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231EE" w14:textId="77777777" w:rsidR="00216E68" w:rsidRPr="00262F35" w:rsidRDefault="00576175" w:rsidP="00787559">
      <w:pPr>
        <w:rPr>
          <w:b/>
          <w:sz w:val="24"/>
          <w:szCs w:val="24"/>
        </w:rPr>
      </w:pPr>
      <w:r w:rsidRPr="00262F35">
        <w:rPr>
          <w:b/>
          <w:sz w:val="24"/>
          <w:szCs w:val="24"/>
        </w:rPr>
        <w:t>PROSJEKT BESKRIVELSE</w:t>
      </w:r>
      <w:r w:rsidR="00262F35" w:rsidRPr="00262F35">
        <w:rPr>
          <w:b/>
          <w:sz w:val="24"/>
          <w:szCs w:val="24"/>
        </w:rPr>
        <w:t xml:space="preserve"> – Antioksidant</w:t>
      </w:r>
      <w:r w:rsidR="00DB1C15">
        <w:rPr>
          <w:b/>
          <w:sz w:val="24"/>
          <w:szCs w:val="24"/>
        </w:rPr>
        <w:t>rik kost</w:t>
      </w:r>
      <w:r w:rsidR="00262F35" w:rsidRPr="00262F35">
        <w:rPr>
          <w:b/>
          <w:sz w:val="24"/>
          <w:szCs w:val="24"/>
        </w:rPr>
        <w:t xml:space="preserve"> og høydetrening</w:t>
      </w:r>
    </w:p>
    <w:p w14:paraId="4FC264DB" w14:textId="2C79B644" w:rsidR="001159E4" w:rsidRPr="00262F35" w:rsidRDefault="00262F35" w:rsidP="00787559">
      <w:pPr>
        <w:rPr>
          <w:b/>
        </w:rPr>
      </w:pPr>
      <w:r>
        <w:rPr>
          <w:b/>
        </w:rPr>
        <w:t xml:space="preserve">Effekten av økt inntak av antioksidantrike matvarer på </w:t>
      </w:r>
      <w:r w:rsidR="00CA0938">
        <w:rPr>
          <w:b/>
        </w:rPr>
        <w:t xml:space="preserve">treningsadaptasjon, </w:t>
      </w:r>
      <w:r>
        <w:rPr>
          <w:b/>
        </w:rPr>
        <w:t>redoksbalanse</w:t>
      </w:r>
      <w:r w:rsidR="00CA0938">
        <w:rPr>
          <w:b/>
        </w:rPr>
        <w:t xml:space="preserve"> og</w:t>
      </w:r>
      <w:r w:rsidR="00526D71">
        <w:rPr>
          <w:b/>
        </w:rPr>
        <w:t xml:space="preserve"> </w:t>
      </w:r>
      <w:r w:rsidR="00CA0938">
        <w:rPr>
          <w:b/>
        </w:rPr>
        <w:t xml:space="preserve">inflammasjon </w:t>
      </w:r>
      <w:r>
        <w:rPr>
          <w:b/>
        </w:rPr>
        <w:t>blant toppidrettsutøvere under en treningssamling i moderat høyde (2300m)</w:t>
      </w:r>
    </w:p>
    <w:p w14:paraId="6FA406E3" w14:textId="77777777" w:rsidR="00DB1C15" w:rsidRPr="00C85AA2" w:rsidRDefault="00D07C2F" w:rsidP="004F00BA">
      <w:pPr>
        <w:spacing w:line="360" w:lineRule="auto"/>
      </w:pPr>
      <w:r w:rsidRPr="00AD508A">
        <w:t>Koivisto A</w:t>
      </w:r>
      <w:r w:rsidR="00843038" w:rsidRPr="00AD508A">
        <w:rPr>
          <w:vertAlign w:val="superscript"/>
        </w:rPr>
        <w:t>1</w:t>
      </w:r>
      <w:r w:rsidR="00DB1C15">
        <w:t xml:space="preserve">, </w:t>
      </w:r>
      <w:r w:rsidR="00C85AA2" w:rsidRPr="00C85AA2">
        <w:t>Siv Kjølsrud Bøhn</w:t>
      </w:r>
      <w:r w:rsidR="00DB1C15">
        <w:rPr>
          <w:vertAlign w:val="superscript"/>
        </w:rPr>
        <w:t>2</w:t>
      </w:r>
      <w:r w:rsidR="00DB1C15">
        <w:t>, Ingvild Paur</w:t>
      </w:r>
      <w:r w:rsidR="00DB1C15">
        <w:rPr>
          <w:vertAlign w:val="superscript"/>
        </w:rPr>
        <w:t>2</w:t>
      </w:r>
      <w:r w:rsidR="00DB1C15">
        <w:t>,</w:t>
      </w:r>
      <w:r w:rsidR="007B16D5">
        <w:t xml:space="preserve"> Gøran Paulsen1, </w:t>
      </w:r>
      <w:r w:rsidR="00526D71">
        <w:t>Espen Tønnesen</w:t>
      </w:r>
      <w:r w:rsidR="00526D71" w:rsidRPr="00AD508A">
        <w:rPr>
          <w:vertAlign w:val="superscript"/>
        </w:rPr>
        <w:t>1</w:t>
      </w:r>
      <w:r w:rsidR="00526D71">
        <w:t>, Ina Garthe</w:t>
      </w:r>
      <w:r w:rsidR="00526D71" w:rsidRPr="00AD508A">
        <w:rPr>
          <w:vertAlign w:val="superscript"/>
        </w:rPr>
        <w:t>1</w:t>
      </w:r>
      <w:r w:rsidR="00526D71">
        <w:t>,</w:t>
      </w:r>
      <w:r w:rsidR="008E2122">
        <w:t xml:space="preserve"> </w:t>
      </w:r>
      <w:r w:rsidR="00526D71">
        <w:t>T</w:t>
      </w:r>
      <w:r w:rsidR="007B16D5" w:rsidRPr="00C85AA2">
        <w:t>ruls Raastad</w:t>
      </w:r>
      <w:r w:rsidR="00526D71">
        <w:rPr>
          <w:vertAlign w:val="superscript"/>
        </w:rPr>
        <w:t>3</w:t>
      </w:r>
      <w:r w:rsidR="007B16D5" w:rsidRPr="007B16D5">
        <w:t>,</w:t>
      </w:r>
      <w:r w:rsidR="00DB1C15">
        <w:t>Rune Blomhoff</w:t>
      </w:r>
      <w:r w:rsidR="00DB1C15">
        <w:rPr>
          <w:vertAlign w:val="superscript"/>
        </w:rPr>
        <w:t>2</w:t>
      </w:r>
    </w:p>
    <w:p w14:paraId="02A930CC" w14:textId="05F3C547" w:rsidR="00C85AA2" w:rsidRPr="00DB1C15" w:rsidRDefault="00843038" w:rsidP="00DB1C15">
      <w:pPr>
        <w:spacing w:after="0" w:line="240" w:lineRule="auto"/>
        <w:jc w:val="both"/>
        <w:rPr>
          <w:rFonts w:cs="Arial"/>
          <w:szCs w:val="24"/>
        </w:rPr>
      </w:pPr>
      <w:r w:rsidRPr="00AD508A">
        <w:rPr>
          <w:vertAlign w:val="superscript"/>
        </w:rPr>
        <w:t>1</w:t>
      </w:r>
      <w:r w:rsidR="00262F35" w:rsidRPr="00AD508A">
        <w:t>Olympiatoppen</w:t>
      </w:r>
      <w:r w:rsidR="00C85AA2" w:rsidRPr="00DB1C15">
        <w:rPr>
          <w:rFonts w:cs="Arial"/>
          <w:szCs w:val="24"/>
        </w:rPr>
        <w:t>, Sognsveien 228, 0806 Oslo</w:t>
      </w:r>
      <w:r w:rsidR="004937D6">
        <w:rPr>
          <w:rFonts w:cs="Arial"/>
          <w:szCs w:val="24"/>
        </w:rPr>
        <w:t xml:space="preserve">, </w:t>
      </w:r>
      <w:r w:rsidR="004937D6" w:rsidRPr="004937D6">
        <w:rPr>
          <w:rFonts w:cs="Arial"/>
          <w:szCs w:val="24"/>
          <w:vertAlign w:val="superscript"/>
        </w:rPr>
        <w:t>2</w:t>
      </w:r>
      <w:r w:rsidR="004937D6">
        <w:rPr>
          <w:rFonts w:cs="Arial"/>
          <w:szCs w:val="24"/>
        </w:rPr>
        <w:t>Institutt for medisinske basa</w:t>
      </w:r>
      <w:bookmarkStart w:id="0" w:name="_GoBack"/>
      <w:bookmarkEnd w:id="0"/>
      <w:r w:rsidR="004937D6">
        <w:rPr>
          <w:rFonts w:cs="Arial"/>
          <w:szCs w:val="24"/>
        </w:rPr>
        <w:t>lfag, Det medisinske fakultet, Universitetet i Oslo</w:t>
      </w:r>
      <w:r w:rsidR="00526D71">
        <w:rPr>
          <w:rFonts w:cs="Arial"/>
          <w:szCs w:val="24"/>
        </w:rPr>
        <w:t xml:space="preserve">, </w:t>
      </w:r>
      <w:r w:rsidR="00526D71" w:rsidRPr="008E122A">
        <w:rPr>
          <w:rFonts w:cs="Arial"/>
          <w:szCs w:val="24"/>
          <w:vertAlign w:val="superscript"/>
        </w:rPr>
        <w:t>3</w:t>
      </w:r>
      <w:r w:rsidR="00526D71">
        <w:rPr>
          <w:rFonts w:cs="Arial"/>
          <w:szCs w:val="24"/>
        </w:rPr>
        <w:t xml:space="preserve">Seksjon for fysisk prestasjonsevne, Norges </w:t>
      </w:r>
      <w:r w:rsidR="00A079AB">
        <w:rPr>
          <w:rFonts w:cs="Arial"/>
          <w:szCs w:val="24"/>
        </w:rPr>
        <w:t>i</w:t>
      </w:r>
      <w:r w:rsidR="00526D71">
        <w:rPr>
          <w:rFonts w:cs="Arial"/>
          <w:szCs w:val="24"/>
        </w:rPr>
        <w:t>drettshø</w:t>
      </w:r>
      <w:r w:rsidR="00A079AB">
        <w:rPr>
          <w:rFonts w:cs="Arial"/>
          <w:szCs w:val="24"/>
        </w:rPr>
        <w:t>g</w:t>
      </w:r>
      <w:r w:rsidR="00526D71">
        <w:rPr>
          <w:rFonts w:cs="Arial"/>
          <w:szCs w:val="24"/>
        </w:rPr>
        <w:t>skole, Oslo</w:t>
      </w:r>
    </w:p>
    <w:p w14:paraId="2FC1BF2D" w14:textId="77777777" w:rsidR="004F00BA" w:rsidRPr="00AD508A" w:rsidRDefault="004F00BA" w:rsidP="004F00BA">
      <w:pPr>
        <w:spacing w:after="0" w:line="360" w:lineRule="auto"/>
      </w:pPr>
    </w:p>
    <w:p w14:paraId="36CFFC9D" w14:textId="77777777" w:rsidR="00F01EBD" w:rsidRPr="00262F35" w:rsidRDefault="00F01EBD" w:rsidP="00F01EBD">
      <w:pPr>
        <w:spacing w:after="0"/>
      </w:pPr>
    </w:p>
    <w:p w14:paraId="641AE6A7" w14:textId="77777777" w:rsidR="001F4F87" w:rsidRDefault="00DB1C15" w:rsidP="001F4F87">
      <w:pPr>
        <w:spacing w:after="100" w:afterAutospacing="1"/>
        <w:rPr>
          <w:b/>
        </w:rPr>
      </w:pPr>
      <w:r>
        <w:rPr>
          <w:b/>
        </w:rPr>
        <w:t>Sammendrag</w:t>
      </w:r>
    </w:p>
    <w:p w14:paraId="770F89C7" w14:textId="73E3D575" w:rsidR="001F4F87" w:rsidRPr="001F4F87" w:rsidRDefault="001A30C5" w:rsidP="00826905">
      <w:pPr>
        <w:spacing w:after="100" w:afterAutospacing="1" w:line="360" w:lineRule="auto"/>
      </w:pPr>
      <w:r>
        <w:t xml:space="preserve">Idrettsutøvere, spesielt innen utholdenhetsidretter, har økt risiko for oksidativt stress- og inflammasjonsrelaterte sykdommer og skader. </w:t>
      </w:r>
      <w:r w:rsidR="008C7676">
        <w:t>Under trening, og spesielt under høydeopphold</w:t>
      </w:r>
      <w:r w:rsidR="00DB1C15">
        <w:t>,</w:t>
      </w:r>
      <w:r w:rsidR="008C7676">
        <w:t xml:space="preserve"> øker produksjonen av reaktive oksygen- og nitrogenforbindelser (RONS)</w:t>
      </w:r>
      <w:r w:rsidR="00526D71">
        <w:t xml:space="preserve"> samt </w:t>
      </w:r>
      <w:r w:rsidR="00B42325">
        <w:t>inflammasjonsmarkører</w:t>
      </w:r>
      <w:r w:rsidR="008C7676">
        <w:t xml:space="preserve">.  </w:t>
      </w:r>
      <w:r w:rsidR="001F4F87" w:rsidRPr="001F4F87">
        <w:t>Inntak av a</w:t>
      </w:r>
      <w:r w:rsidR="001F4F87">
        <w:t>ntioksidant</w:t>
      </w:r>
      <w:r w:rsidR="008E2122">
        <w:t xml:space="preserve">tilskudd </w:t>
      </w:r>
      <w:r w:rsidR="001F4F87">
        <w:t xml:space="preserve">er blitt en vanlig </w:t>
      </w:r>
      <w:r w:rsidR="00CC5429">
        <w:t>ernæringsstrategi</w:t>
      </w:r>
      <w:r w:rsidR="001F4F87">
        <w:t xml:space="preserve"> blant idrettsutøvere i den tro at man hindrer oksidativt stress og oksidativ skade</w:t>
      </w:r>
      <w:r>
        <w:t>.</w:t>
      </w:r>
      <w:r w:rsidR="001F4F87">
        <w:t xml:space="preserve"> </w:t>
      </w:r>
      <w:r w:rsidR="00737BD1">
        <w:t xml:space="preserve">En forbigående økning av </w:t>
      </w:r>
      <w:r w:rsidR="008C7676">
        <w:t>RONS</w:t>
      </w:r>
      <w:r w:rsidR="00737BD1">
        <w:t xml:space="preserve"> er imidlertid nødvendig for å </w:t>
      </w:r>
      <w:r w:rsidR="006F5ADD">
        <w:t xml:space="preserve">aktivere signalkaskader som </w:t>
      </w:r>
      <w:r w:rsidR="00737BD1">
        <w:t>initiere</w:t>
      </w:r>
      <w:r w:rsidR="006F5ADD">
        <w:t>r</w:t>
      </w:r>
      <w:r w:rsidR="00737BD1">
        <w:t xml:space="preserve"> treningsadaptasjon. </w:t>
      </w:r>
      <w:r w:rsidR="008C7676">
        <w:t>Inntak av antioksidanttilskudd har vist seg å hemme treningseffekter i flere uavhengige studier</w:t>
      </w:r>
      <w:r w:rsidR="008E2122">
        <w:t>, muligens</w:t>
      </w:r>
      <w:r w:rsidR="006F5ADD">
        <w:t xml:space="preserve"> ved å forstyrre</w:t>
      </w:r>
      <w:r w:rsidR="008E2122">
        <w:t>/redusere</w:t>
      </w:r>
      <w:r w:rsidR="006F5ADD">
        <w:t xml:space="preserve"> signalkaskadene</w:t>
      </w:r>
      <w:r w:rsidR="008C7676">
        <w:t xml:space="preserve"> som igangsettes av RONS</w:t>
      </w:r>
      <w:r w:rsidR="006F5ADD">
        <w:t xml:space="preserve">.  </w:t>
      </w:r>
      <w:r w:rsidR="008C7676">
        <w:t xml:space="preserve">Det er </w:t>
      </w:r>
      <w:r w:rsidR="008E2122">
        <w:t xml:space="preserve">imidlertid </w:t>
      </w:r>
      <w:r w:rsidR="008C7676">
        <w:t>ikke kjent om et høyt inntak av antioksidantrike matvarer kan påvirke mengden av RONS</w:t>
      </w:r>
      <w:r w:rsidR="00526D71">
        <w:t>, betennelsesmarkører</w:t>
      </w:r>
      <w:r w:rsidR="008C7676">
        <w:t xml:space="preserve"> og/eller treningsadaptasjon. Vi ønsker derfor å </w:t>
      </w:r>
      <w:r w:rsidR="00E80B90">
        <w:t xml:space="preserve">undersøke om </w:t>
      </w:r>
      <w:r w:rsidR="00C85AA2">
        <w:t xml:space="preserve">et økt inntak av </w:t>
      </w:r>
      <w:r w:rsidR="00E80B90">
        <w:t>naturlige antioksidanter</w:t>
      </w:r>
      <w:r w:rsidR="00C85AA2">
        <w:t xml:space="preserve"> i form av frukt, grønnsaker og bær</w:t>
      </w:r>
      <w:r w:rsidR="00905F6D">
        <w:t>,</w:t>
      </w:r>
      <w:r w:rsidR="00C85AA2">
        <w:t xml:space="preserve"> i tråd med de off</w:t>
      </w:r>
      <w:r w:rsidR="00526D71">
        <w:t>i</w:t>
      </w:r>
      <w:r w:rsidR="00C85AA2">
        <w:t>sielle norske kostrådene</w:t>
      </w:r>
      <w:r w:rsidR="00905F6D">
        <w:t>,</w:t>
      </w:r>
      <w:r w:rsidR="00C85AA2">
        <w:t xml:space="preserve"> kan påvirke antioksidantstatus</w:t>
      </w:r>
      <w:r w:rsidR="00526D71">
        <w:t>, immunforsvar</w:t>
      </w:r>
      <w:r w:rsidR="00C85AA2">
        <w:t xml:space="preserve"> og treningsadaptasjon i forbindelse med høydetrening for </w:t>
      </w:r>
      <w:r w:rsidR="00905F6D">
        <w:t>norske elite</w:t>
      </w:r>
      <w:r w:rsidR="00C85AA2">
        <w:t xml:space="preserve">utøvere som skal til i OL 2016.  </w:t>
      </w:r>
      <w:r w:rsidR="00E80B90">
        <w:t xml:space="preserve"> </w:t>
      </w:r>
      <w:r w:rsidR="008C7676">
        <w:t xml:space="preserve">  </w:t>
      </w:r>
    </w:p>
    <w:p w14:paraId="2A2593D3" w14:textId="77777777" w:rsidR="005F38CD" w:rsidRPr="00262F35" w:rsidRDefault="00262F35" w:rsidP="00D24EEA">
      <w:pPr>
        <w:spacing w:after="100" w:afterAutospacing="1"/>
        <w:rPr>
          <w:b/>
        </w:rPr>
      </w:pPr>
      <w:r w:rsidRPr="00262F35">
        <w:rPr>
          <w:b/>
        </w:rPr>
        <w:t>Bakgrunn</w:t>
      </w:r>
    </w:p>
    <w:p w14:paraId="7EA4DB4B" w14:textId="67027CA4" w:rsidR="00BD53F0" w:rsidRDefault="003C5349" w:rsidP="00BD53F0">
      <w:pPr>
        <w:pStyle w:val="Default"/>
        <w:spacing w:after="100" w:afterAutospacing="1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Reaktive </w:t>
      </w:r>
      <w:r w:rsidR="00262F35" w:rsidRPr="00262F35">
        <w:rPr>
          <w:rFonts w:asciiTheme="minorHAnsi" w:hAnsiTheme="minorHAnsi"/>
          <w:sz w:val="22"/>
          <w:szCs w:val="22"/>
        </w:rPr>
        <w:t>oksygen</w:t>
      </w:r>
      <w:r w:rsidR="00680F18">
        <w:rPr>
          <w:rFonts w:asciiTheme="minorHAnsi" w:hAnsiTheme="minorHAnsi"/>
          <w:sz w:val="22"/>
          <w:szCs w:val="22"/>
        </w:rPr>
        <w:t>- og nitrogen</w:t>
      </w:r>
      <w:r w:rsidR="00262F35" w:rsidRPr="00262F35">
        <w:rPr>
          <w:rFonts w:asciiTheme="minorHAnsi" w:hAnsiTheme="minorHAnsi"/>
          <w:sz w:val="22"/>
          <w:szCs w:val="22"/>
        </w:rPr>
        <w:t>forbindelser (RONS) dannes kontinuerlig som et resultat av naturlig cellemetabolism</w:t>
      </w:r>
      <w:r w:rsidR="00680F18">
        <w:rPr>
          <w:rFonts w:asciiTheme="minorHAnsi" w:hAnsiTheme="minorHAnsi"/>
          <w:sz w:val="22"/>
          <w:szCs w:val="22"/>
        </w:rPr>
        <w:t>e</w:t>
      </w:r>
      <w:r w:rsidR="00262F35" w:rsidRPr="00262F35">
        <w:rPr>
          <w:rFonts w:asciiTheme="minorHAnsi" w:hAnsiTheme="minorHAnsi"/>
          <w:sz w:val="22"/>
          <w:szCs w:val="22"/>
        </w:rPr>
        <w:t xml:space="preserve">. </w:t>
      </w:r>
      <w:r w:rsidR="006324D4">
        <w:rPr>
          <w:rFonts w:asciiTheme="minorHAnsi" w:hAnsiTheme="minorHAnsi"/>
          <w:sz w:val="22"/>
          <w:szCs w:val="22"/>
        </w:rPr>
        <w:t>Kroppens antioksidantforsvar kan vanligvis nøytralisere og uskadeliggjøre disse forbindelsene før cellenes lipider, proteiner og DNA blir skadet</w:t>
      </w:r>
      <w:r w:rsidR="00205E79">
        <w:rPr>
          <w:rFonts w:asciiTheme="minorHAnsi" w:hAnsiTheme="minorHAnsi"/>
          <w:sz w:val="22"/>
          <w:szCs w:val="22"/>
        </w:rPr>
        <w:t>,</w:t>
      </w:r>
      <w:r w:rsidR="006324D4">
        <w:rPr>
          <w:rFonts w:asciiTheme="minorHAnsi" w:hAnsiTheme="minorHAnsi"/>
          <w:sz w:val="22"/>
          <w:szCs w:val="22"/>
        </w:rPr>
        <w:t xml:space="preserve"> men dersom det oppstår</w:t>
      </w:r>
      <w:r w:rsidR="00570B37">
        <w:rPr>
          <w:rFonts w:asciiTheme="minorHAnsi" w:hAnsiTheme="minorHAnsi"/>
          <w:sz w:val="22"/>
          <w:szCs w:val="22"/>
        </w:rPr>
        <w:t xml:space="preserve"> </w:t>
      </w:r>
      <w:r w:rsidR="00DC03F5">
        <w:rPr>
          <w:rFonts w:asciiTheme="minorHAnsi" w:hAnsiTheme="minorHAnsi"/>
          <w:sz w:val="22"/>
          <w:szCs w:val="22"/>
        </w:rPr>
        <w:t>ubalanse mellom RONS og cellenes antioksidant</w:t>
      </w:r>
      <w:r w:rsidR="00CF5402">
        <w:rPr>
          <w:rFonts w:asciiTheme="minorHAnsi" w:hAnsiTheme="minorHAnsi"/>
          <w:sz w:val="22"/>
          <w:szCs w:val="22"/>
        </w:rPr>
        <w:t>kapasitet</w:t>
      </w:r>
      <w:r w:rsidR="006324D4">
        <w:rPr>
          <w:rFonts w:asciiTheme="minorHAnsi" w:hAnsiTheme="minorHAnsi"/>
          <w:sz w:val="22"/>
          <w:szCs w:val="22"/>
        </w:rPr>
        <w:t xml:space="preserve"> vil det medføre en tilstand av oksidativt stress. Mange kroniske livs</w:t>
      </w:r>
      <w:r w:rsidR="00205E79">
        <w:rPr>
          <w:rFonts w:asciiTheme="minorHAnsi" w:hAnsiTheme="minorHAnsi"/>
          <w:sz w:val="22"/>
          <w:szCs w:val="22"/>
        </w:rPr>
        <w:t>s</w:t>
      </w:r>
      <w:r w:rsidR="006324D4">
        <w:rPr>
          <w:rFonts w:asciiTheme="minorHAnsi" w:hAnsiTheme="minorHAnsi"/>
          <w:sz w:val="22"/>
          <w:szCs w:val="22"/>
        </w:rPr>
        <w:t>tilsykdommer er forbundet med oksidativt stress</w:t>
      </w:r>
      <w:r w:rsidR="00FC7835">
        <w:rPr>
          <w:rFonts w:asciiTheme="minorHAnsi" w:hAnsiTheme="minorHAnsi"/>
          <w:sz w:val="22"/>
          <w:szCs w:val="22"/>
        </w:rPr>
        <w:t xml:space="preserve"> </w:t>
      </w:r>
      <w:r w:rsidR="00FC7835">
        <w:rPr>
          <w:rFonts w:asciiTheme="minorHAnsi" w:hAnsiTheme="minorHAnsi"/>
          <w:sz w:val="22"/>
          <w:szCs w:val="22"/>
        </w:rPr>
        <w:fldChar w:fldCharType="begin"/>
      </w:r>
      <w:r w:rsidR="00E27433">
        <w:rPr>
          <w:rFonts w:asciiTheme="minorHAnsi" w:hAnsiTheme="minorHAnsi"/>
          <w:sz w:val="22"/>
          <w:szCs w:val="22"/>
        </w:rPr>
        <w:instrText xml:space="preserve"> ADDIN EN.CITE &lt;EndNote&gt;&lt;Cite&gt;&lt;Author&gt;Hu&lt;/Author&gt;&lt;Year&gt;2003&lt;/Year&gt;&lt;RecNum&gt;12&lt;/RecNum&gt;&lt;DisplayText&gt;(Hu 2003)&lt;/DisplayText&gt;&lt;record&gt;&lt;rec-number&gt;12&lt;/rec-number&gt;&lt;foreign-keys&gt;&lt;key app="EN" db-id="rp5vzvwvz5drv7evz5px5pzu5v29d0sefd9f" timestamp="1439808872"&gt;12&lt;/key&gt;&lt;/foreign-keys&gt;&lt;ref-type name="Journal Article"&gt;17&lt;/ref-type&gt;&lt;contributors&gt;&lt;authors&gt;&lt;author&gt;Hu, F. B.&lt;/author&gt;&lt;/authors&gt;&lt;/contributors&gt;&lt;auth-address&gt;Department of Nutrition, Harvard School of Public Health, Boston, MA 02115, USA. frank.hu@channing.harvard.edu&lt;/auth-address&gt;&lt;titles&gt;&lt;title&gt;Plant-based foods and prevention of cardiovascular disease: an overview&lt;/title&gt;&lt;secondary-title&gt;Am J Clin Nutr&lt;/secondary-title&gt;&lt;/titles&gt;&lt;periodical&gt;&lt;full-title&gt;Am J Clin Nutr&lt;/full-title&gt;&lt;/periodical&gt;&lt;pages&gt;544S-551S&lt;/pages&gt;&lt;volume&gt;78&lt;/volume&gt;&lt;number&gt;3 Suppl&lt;/number&gt;&lt;edition&gt;2003/08/26&lt;/edition&gt;&lt;keywords&gt;&lt;keyword&gt;Cardiovascular Diseases/ prevention &amp;amp; control&lt;/keyword&gt;&lt;keyword&gt;Cereals&lt;/keyword&gt;&lt;keyword&gt;Diet Surveys&lt;/keyword&gt;&lt;keyword&gt;Food Habits&lt;/keyword&gt;&lt;keyword&gt;Fruit&lt;/keyword&gt;&lt;keyword&gt;Humans&lt;/keyword&gt;&lt;keyword&gt;Nuts&lt;/keyword&gt;&lt;keyword&gt;Vegetables&lt;/keyword&gt;&lt;/keywords&gt;&lt;dates&gt;&lt;year&gt;2003&lt;/year&gt;&lt;pub-dates&gt;&lt;date&gt;Sep&lt;/date&gt;&lt;/pub-dates&gt;&lt;/dates&gt;&lt;isbn&gt;0002-9165 (Print)&amp;#xD;0002-9165 (Linking)&lt;/isbn&gt;&lt;accession-num&gt;12936948&lt;/accession-num&gt;&lt;urls&gt;&lt;/urls&gt;&lt;remote-database-provider&gt;NLM&lt;/remote-database-provider&gt;&lt;language&gt;eng&lt;/language&gt;&lt;/record&gt;&lt;/Cite&gt;&lt;/EndNote&gt;</w:instrText>
      </w:r>
      <w:r w:rsidR="00FC7835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Hu 2003)</w:t>
      </w:r>
      <w:r w:rsidR="00FC7835">
        <w:rPr>
          <w:rFonts w:asciiTheme="minorHAnsi" w:hAnsiTheme="minorHAnsi"/>
          <w:sz w:val="22"/>
          <w:szCs w:val="22"/>
        </w:rPr>
        <w:fldChar w:fldCharType="end"/>
      </w:r>
      <w:r w:rsidR="00B240B4">
        <w:rPr>
          <w:rFonts w:asciiTheme="minorHAnsi" w:hAnsiTheme="minorHAnsi"/>
          <w:sz w:val="22"/>
          <w:szCs w:val="22"/>
        </w:rPr>
        <w:t>,</w:t>
      </w:r>
      <w:r w:rsidR="006324D4">
        <w:rPr>
          <w:rFonts w:asciiTheme="minorHAnsi" w:hAnsiTheme="minorHAnsi"/>
          <w:sz w:val="22"/>
          <w:szCs w:val="22"/>
        </w:rPr>
        <w:t xml:space="preserve"> og idrettsutøvere, spesielt innen utholdenhetsidretter</w:t>
      </w:r>
      <w:r w:rsidR="00B240B4">
        <w:rPr>
          <w:rFonts w:asciiTheme="minorHAnsi" w:hAnsiTheme="minorHAnsi"/>
          <w:sz w:val="22"/>
          <w:szCs w:val="22"/>
        </w:rPr>
        <w:t>,</w:t>
      </w:r>
      <w:r w:rsidR="009E70FA">
        <w:t xml:space="preserve"> </w:t>
      </w:r>
      <w:r w:rsidR="006324D4" w:rsidRPr="006324D4">
        <w:rPr>
          <w:rFonts w:asciiTheme="minorHAnsi" w:hAnsiTheme="minorHAnsi"/>
          <w:sz w:val="22"/>
          <w:szCs w:val="22"/>
        </w:rPr>
        <w:t>har økt risiko for oksidativt stress- og inflammasjonsrelaterte sykdommer og skader</w:t>
      </w:r>
      <w:r w:rsidR="009E70FA">
        <w:rPr>
          <w:rFonts w:asciiTheme="minorHAnsi" w:hAnsiTheme="minorHAnsi"/>
          <w:sz w:val="22"/>
          <w:szCs w:val="22"/>
        </w:rPr>
        <w:t xml:space="preserve"> </w:t>
      </w:r>
      <w:r w:rsidR="009E70FA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DYXJsc2VuPC9BdXRob3I+PFllYXI+MjAxMTwvWWVhcj48
UmVjTnVtPjI8L1JlY051bT48RGlzcGxheVRleHQ+KENhcmxzZW4sIEhlbSBldCBhbC4gMjAxMSwg
TWV0eiwgV3VzdHJhY2sgZXQgYWwuIDIwMTIsIFR1cmFnYW0sIFZlbGFnYXB1ZGkgZXQgYWwuIDIw
MTIsIERlYW4sIEdldHRpbmdzIGV0IGFsLiAyMDE1LCBFbGtpbmd0b24sIEdsZWVzb24gZXQgYWwu
IDIwMTUsIFN1Z2FtYSwgU3V6dWtpIGV0IGFsLiAyMDE1KTwvRGlzcGxheVRleHQ+PHJlY29yZD48
cmVjLW51bWJlcj4yPC9yZWMtbnVtYmVyPjxmb3JlaWduLWtleXM+PGtleSBhcHA9IkVOIiBkYi1p
ZD0icnA1dnp2d3Z6NWRydjdldno1cHg1cHp1NXYyOWQwc2VmZDlmIiB0aW1lc3RhbXA9IjE0Mzk4
MDg2MDgiPjI8L2tleT48L2ZvcmVpZ24ta2V5cz48cmVmLXR5cGUgbmFtZT0iSm91cm5hbCBBcnRp
Y2xlIj4xNzwvcmVmLXR5cGU+PGNvbnRyaWJ1dG9ycz48YXV0aG9ycz48YXV0aG9yPkNhcmxzZW4s
IEsuIEguPC9hdXRob3I+PGF1dGhvcj5IZW0sIEUuPC9hdXRob3I+PGF1dGhvcj5TdGVuc3J1ZCwg
VC48L2F1dGhvcj48L2F1dGhvcnM+PC9jb250cmlidXRvcnM+PGF1dGgtYWRkcmVzcz5EZXBhcnRt
ZW50IG9mIFBhZWRpYXRyaWNzLCBGYWN1bHR5IG9mIE1lZGljaW5lLCBPc2xvIFVuaXZlcnNpdHkg
SG9zcGl0YWwsIE5PIDAwMjcgT3NsbywgTm9yd2F5LiBrLmguY2FybHNlbkBtZWRpc2luLnVpby5u
bzwvYXV0aC1hZGRyZXNzPjx0aXRsZXM+PHRpdGxlPkFzdGhtYSBpbiBhZG9sZXNjZW50IGF0aGxl
dGVzPC90aXRsZT48c2Vjb25kYXJ5LXRpdGxlPkJyIEogU3BvcnRzIE1lZDwvc2Vjb25kYXJ5LXRp
dGxlPjwvdGl0bGVzPjxwZXJpb2RpY2FsPjxmdWxsLXRpdGxlPkJyIEogU3BvcnRzIE1lZDwvZnVs
bC10aXRsZT48L3BlcmlvZGljYWw+PHBhZ2VzPjEyNjYtNzE8L3BhZ2VzPjx2b2x1bWU+NDU8L3Zv
bHVtZT48bnVtYmVyPjE2PC9udW1iZXI+PGVkaXRpb24+MjAxMS8xMS8yNjwvZWRpdGlvbj48a2V5
d29yZHM+PGtleXdvcmQ+QWRvbGVzY2VudDwva2V5d29yZD48a2V5d29yZD5Bc3RobWEsIEV4ZXJj
aXNlLUluZHVjZWQvZGlhZ25vc2lzLyBldGlvbG9neS9wcmV2ZW50aW9uICZhbXA7IGNvbnRyb2w8
L2tleXdvcmQ+PGtleXdvcmQ+Q2hpbGQ8L2tleXdvcmQ+PGtleXdvcmQ+RGlhZ25vc2lzLCBEaWZm
ZXJlbnRpYWw8L2tleXdvcmQ+PGtleXdvcmQ+RW52aXJvbm1lbnRhbCBFeHBvc3VyZS9hZHZlcnNl
IGVmZmVjdHM8L2tleXdvcmQ+PGtleXdvcmQ+RXhlcmNpc2UgVGVzdDwva2V5d29yZD48a2V5d29y
ZD5IdW1hbnM8L2tleXdvcmQ+PGtleXdvcmQ+UGh5c2ljYWwgRml0bmVzczwva2V5d29yZD48a2V5
d29yZD5TcG9ydHM8L2tleXdvcmQ+PC9rZXl3b3Jkcz48ZGF0ZXM+PHllYXI+MjAxMTwveWVhcj48
cHViLWRhdGVzPjxkYXRlPkRlYzwvZGF0ZT48L3B1Yi1kYXRlcz48L2RhdGVzPjxpc2JuPjE0NzMt
MDQ4MCAoRWxlY3Ryb25pYykmI3hEOzAzMDYtMzY3NCAoTGlua2luZyk8L2lzYm4+PGFjY2Vzc2lv
bi1udW0+MjIxMTcwMTg8L2FjY2Vzc2lvbi1udW0+PHVybHM+PC91cmxzPjxlbGVjdHJvbmljLXJl
c291cmNlLW51bT4xMC4xMTM2L2Jqc3BvcnRzLTIwMTEtMDkwNTkxPC9lbGVjdHJvbmljLXJlc291
cmNlLW51bT48cmVtb3RlLWRhdGFiYXNlLXByb3ZpZGVyPk5MTTwvcmVtb3RlLWRhdGFiYXNlLXBy
b3ZpZGVyPjxsYW5ndWFnZT5lbmc8L2xhbmd1YWdlPjwvcmVjb3JkPjwvQ2l0ZT48Q2l0ZT48QXV0
aG9yPkRlYW48L0F1dGhvcj48WWVhcj4yMDE1PC9ZZWFyPjxSZWNOdW0+NDwvUmVjTnVtPjxyZWNv
cmQ+PHJlYy1udW1iZXI+NDwvcmVjLW51bWJlcj48Zm9yZWlnbi1rZXlzPjxrZXkgYXBwPSJFTiIg
ZGItaWQ9InJwNXZ6dnd2ejVkcnY3ZXZ6NXB4NXB6dTV2MjlkMHNlZmQ5ZiIgdGltZXN0YW1wPSIx
NDM5ODA4NjA4Ij40PC9rZXk+PC9mb3JlaWduLWtleXM+PHJlZi10eXBlIG5hbWU9IkpvdXJuYWwg
QXJ0aWNsZSI+MTc8L3JlZi10eXBlPjxjb250cmlidXRvcnM+PGF1dGhvcnM+PGF1dGhvcj5EZWFu
LCBCLiBKLjwvYXV0aG9yPjxhdXRob3I+R2V0dGluZ3MsIFAuPC9hdXRob3I+PGF1dGhvcj5EYWtp
biwgUy4gRy48L2F1dGhvcj48YXV0aG9yPkNhcnIsIEEuIEouPC9hdXRob3I+PC9hdXRob3JzPjwv
Y29udHJpYnV0b3JzPjxhdXRoLWFkZHJlc3M+TnVmZmllbGQgRGVwYXJ0bWVudCBvZiBPcnRob3Bh
ZWRpY3MsIFJoZXVtYXRvbG9neSBhbmQgTXVzY3Vsb3NrZWxldGFsIFNjaWVuY2VzIChORE9STVMp
LCBCb3RuYXIgUmVzZWFyY2ggQ2VudHJlLCBJbnN0aXR1dGUgb2YgTXVzY3Vsb3NrZWxldGFsIFNj
aWVuY2VzLCBOdWZmaWVsZCBPcnRob3BhZWRpYyBDZW50cmUsIE94Zm9yZCwgVUsuJiN4RDtVbml2
ZXJzaXR5IG9mIEVzc2V4LCBTY2hvb2wgb2YgSGVhbHRoIGFuZCBIdW1hbiBTY2llbmNlcywgQ29s
Y2hlc3RlciwgVUsuPC9hdXRoLWFkZHJlc3M+PHRpdGxlcz48dGl0bGU+QXJlIGluZmxhbW1hdG9y
eSBjZWxscyBpbmNyZWFzZWQgaW4gcGFpbmZ1bCBodW1hbiB0ZW5kaW5vcGF0aHk/IEEgc3lzdGVt
YXRpYyByZXZpZXc8L3RpdGxlPjxzZWNvbmRhcnktdGl0bGU+QnIgSiBTcG9ydHMgTWVkPC9zZWNv
bmRhcnktdGl0bGU+PC90aXRsZXM+PHBlcmlvZGljYWw+PGZ1bGwtdGl0bGU+QnIgSiBTcG9ydHMg
TWVkPC9mdWxsLXRpdGxlPjwvcGVyaW9kaWNhbD48ZWRpdGlvbj4yMDE1LzA4LzA4PC9lZGl0aW9u
PjxrZXl3b3Jkcz48a2V5d29yZD5JbW11bm9sb2d5PC9rZXl3b3JkPjxrZXl3b3JkPk9ydGhvcGFl
ZGljczwva2V5d29yZD48a2V5d29yZD5UZW5kaW5vcGF0aHk8L2tleXdvcmQ+PGtleXdvcmQ+VGVu
ZGlub3Npczwva2V5d29yZD48a2V5d29yZD5UZW5kb248L2tleXdvcmQ+PC9rZXl3b3Jkcz48ZGF0
ZXM+PHllYXI+MjAxNTwveWVhcj48cHViLWRhdGVzPjxkYXRlPkF1ZyA1PC9kYXRlPjwvcHViLWRh
dGVzPjwvZGF0ZXM+PGlzYm4+MTQ3My0wNDgwIChFbGVjdHJvbmljKSYjeEQ7MDMwNi0zNjc0IChM
aW5raW5nKTwvaXNibj48YWNjZXNzaW9uLW51bT4yNjI0NjQxOTwvYWNjZXNzaW9uLW51bT48dXJs
cz48L3VybHM+PGVsZWN0cm9uaWMtcmVzb3VyY2UtbnVtPjEwLjExMzYvYmpzcG9ydHMtMjAxNS0w
OTQ3NTQ8L2VsZWN0cm9uaWMtcmVzb3VyY2UtbnVtPjxyZW1vdGUtZGF0YWJhc2UtcHJvdmlkZXI+
TkxNPC9yZW1vdGUtZGF0YWJhc2UtcHJvdmlkZXI+PGxhbmd1YWdlPkVuZzwvbGFuZ3VhZ2U+PC9y
ZWNvcmQ+PC9DaXRlPjxDaXRlPjxBdXRob3I+RWxraW5ndG9uPC9BdXRob3I+PFllYXI+MjAxNTwv
WWVhcj48UmVjTnVtPjE8L1JlY051bT48cmVjb3JkPjxyZWMtbnVtYmVyPjE8L3JlYy1udW1iZXI+
PGZvcmVpZ24ta2V5cz48a2V5IGFwcD0iRU4iIGRiLWlkPSJycDV2enZ3dno1ZHJ2N2V2ejVweDVw
enU1djI5ZDBzZWZkOWYiIHRpbWVzdGFtcD0iMTQzOTgwODYwOCI+MTwva2V5PjwvZm9yZWlnbi1r
ZXlzPjxyZWYtdHlwZSBuYW1lPSJCb29rIFNlY3Rpb24iPjU8L3JlZi10eXBlPjxjb250cmlidXRv
cnM+PGF1dGhvcnM+PGF1dGhvcj5FbGtpbmd0b24sIEwuIEouPC9hdXRob3I+PGF1dGhvcj5HbGVl
c29uLCBNLjwvYXV0aG9yPjxhdXRob3I+UHluZSwgRC4gQi48L2F1dGhvcj48YXV0aG9yPkNhbGxp
c3RlciwgUi48L2F1dGhvcj48YXV0aG9yPldvb2QsIEwuIEcuPC9hdXRob3I+PC9hdXRob3JzPjxz
ZWNvbmRhcnktYXV0aG9ycz48YXV0aG9yPkxhbXByZWNodCwgTS48L2F1dGhvcj48L3NlY29uZGFy
eS1hdXRob3JzPjwvY29udHJpYnV0b3JzPjx0aXRsZXM+PHRpdGxlPkluZmxhbW1hdGlvbiBhbmQg
SW1tdW5lIEZ1bmN0aW9uOiBDYW4gQW50aW94aWRhbnRzIEhlbHAgdGhlIEVuZHVyYW5jZSBBdGhs
ZXRlPzwvdGl0bGU+PHNlY29uZGFyeS10aXRsZT5BbnRpb3hpZGFudHMgaW4gU3BvcnQgTnV0cml0
aW9uPC9zZWNvbmRhcnktdGl0bGU+PC90aXRsZXM+PGRhdGVzPjx5ZWFyPjIwMTU8L3llYXI+PC9k
YXRlcz48cHViLWxvY2F0aW9uPkJvY2EgUmF0b24gRkw8L3B1Yi1sb2NhdGlvbj48cHVibGlzaGVy
PjIwMTUgYnkgVGF5bG9yICZhbXA7IEZyYW5jaXMgR3JvdXAsIExMQy48L3B1Ymxpc2hlcj48YWNj
ZXNzaW9uLW51bT4yNjA2NTA4MDwvYWNjZXNzaW9uLW51bT48dXJscz48L3VybHM+PGxhbmd1YWdl
PmVuZzwvbGFuZ3VhZ2U+PC9yZWNvcmQ+PC9DaXRlPjxDaXRlPjxBdXRob3I+TWV0ejwvQXV0aG9y
PjxZZWFyPjIwMTI8L1llYXI+PFJlY051bT41PC9SZWNOdW0+PHJlY29yZD48cmVjLW51bWJlcj41
PC9yZWMtbnVtYmVyPjxmb3JlaWduLWtleXM+PGtleSBhcHA9IkVOIiBkYi1pZD0icnA1dnp2d3Z6
NWRydjdldno1cHg1cHp1NXYyOWQwc2VmZDlmIiB0aW1lc3RhbXA9IjE0Mzk4MDg2MDgiPjU8L2tl
eT48L2ZvcmVpZ24ta2V5cz48cmVmLXR5cGUgbmFtZT0iSm91cm5hbCBBcnRpY2xlIj4xNzwvcmVm
LXR5cGU+PGNvbnRyaWJ1dG9ycz48YXV0aG9ycz48YXV0aG9yPk1ldHosIEwuIE4uPC9hdXRob3I+
PGF1dGhvcj5XdXN0cmFjaywgUi48L2F1dGhvcj48YXV0aG9yPkxvdmVsbCwgQS4gRi48L2F1dGhv
cj48YXV0aG9yPlNhd3llciwgQS4gSi48L2F1dGhvcj48L2F1dGhvcnM+PC9jb250cmlidXRvcnM+
PGF1dGgtYWRkcmVzcz5EZXBhcnRtZW50IG9mIE9ydGhvcGFlZGljIFN1cmdlcnksIFVuaXZlcnNp
dHkgb2YgQ2FsaWZvcm5pYSwgU2FuIEZyYW5jaXNjbywgU2FuIEZyYW5jaXNjbywgQ0EgOTQxNDMt
MDcyOCwgVVNBLjwvYXV0aC1hZGRyZXNzPjx0aXRsZXM+PHRpdGxlPkluZmVjdGlvdXMsIGluZmxh
bW1hdG9yeSwgYW5kIG1ldGFib2xpYyBkaXNlYXNlcyBhZmZlY3RpbmcgdGhlIGF0aGxldGUmYXBv
cztzIHNwaW5lPC90aXRsZT48c2Vjb25kYXJ5LXRpdGxlPkNsaW4gU3BvcnRzIE1lZDwvc2Vjb25k
YXJ5LXRpdGxlPjwvdGl0bGVzPjxwZXJpb2RpY2FsPjxmdWxsLXRpdGxlPkNsaW4gU3BvcnRzIE1l
ZDwvZnVsbC10aXRsZT48L3BlcmlvZGljYWw+PHBhZ2VzPjUzNS02NzwvcGFnZXM+PHZvbHVtZT4z
MTwvdm9sdW1lPjxudW1iZXI+MzwvbnVtYmVyPjxlZGl0aW9uPjIwMTIvMDYvMDU8L2VkaXRpb24+
PGtleXdvcmRzPjxrZXl3b3JkPkJhY2sgUGFpbi8gcGF0aG9sb2d5PC9rZXl3b3JkPjxrZXl3b3Jk
PkRpc2NpdGlzPC9rZXl3b3JkPjxrZXl3b3JkPkh1bWFuczwva2V5d29yZD48a2V5d29yZD5JbmZl
Y3Rpb24vIHBhdGhvbG9neTwva2V5d29yZD48a2V5d29yZD5JbmZsYW1tYXRpb24vIHBhdGhvbG9n
eTwva2V5d29yZD48a2V5d29yZD5LeXBob3Npczwva2V5d29yZD48a2V5d29yZD5NZXRhYm9saWMg
RGlzZWFzZXMvIHBhdGhvbG9neTwva2V5d29yZD48a2V5d29yZD5NeWNvc2VzPC9rZXl3b3JkPjxr
ZXl3b3JkPk9zdGVvbXllbGl0aXM8L2tleXdvcmQ+PGtleXdvcmQ+U3BpbmFsIERpc2Vhc2VzL3Bh
dGhvbG9neTwva2V5d29yZD48a2V5d29yZD5TcGluZS9tZXRhYm9saXNtL21pY3JvYmlvbG9neS8g
cGF0aG9sb2d5PC9rZXl3b3JkPjxrZXl3b3JkPlNwb25keWxpdGlzLCBBbmt5bG9zaW5nPC9rZXl3
b3JkPjxrZXl3b3JkPlNwb3J0cyBNZWRpY2luZTwva2V5d29yZD48a2V5d29yZD5UdWJlcmN1bG9z
aXMsIFNwaW5hbDwva2V5d29yZD48L2tleXdvcmRzPjxkYXRlcz48eWVhcj4yMDEyPC95ZWFyPjxw
dWItZGF0ZXM+PGRhdGU+SnVsPC9kYXRlPjwvcHViLWRhdGVzPjwvZGF0ZXM+PGlzYm4+MTU1Ni0y
MjhYIChFbGVjdHJvbmljKSYjeEQ7MDI3OC01OTE5IChMaW5raW5nKTwvaXNibj48YWNjZXNzaW9u
LW51bT4yMjY1ODAwMTwvYWNjZXNzaW9uLW51bT48dXJscz48L3VybHM+PGVsZWN0cm9uaWMtcmVz
b3VyY2UtbnVtPjEwLjEwMTYvai5jc20uMjAxMi4wNC4wMDE8L2VsZWN0cm9uaWMtcmVzb3VyY2Ut
bnVtPjxyZW1vdGUtZGF0YWJhc2UtcHJvdmlkZXI+TkxNPC9yZW1vdGUtZGF0YWJhc2UtcHJvdmlk
ZXI+PGxhbmd1YWdlPmVuZzwvbGFuZ3VhZ2U+PC9yZWNvcmQ+PC9DaXRlPjxDaXRlPjxBdXRob3I+
U3VnYW1hPC9BdXRob3I+PFllYXI+MjAxNTwvWWVhcj48UmVjTnVtPjM8L1JlY051bT48cmVjb3Jk
PjxyZWMtbnVtYmVyPjM8L3JlYy1udW1iZXI+PGZvcmVpZ24ta2V5cz48a2V5IGFwcD0iRU4iIGRi
LWlkPSJycDV2enZ3dno1ZHJ2N2V2ejVweDVwenU1djI5ZDBzZWZkOWYiIHRpbWVzdGFtcD0iMTQz
OTgwODYwOCI+Mzwva2V5PjwvZm9yZWlnbi1rZXlzPjxyZWYtdHlwZSBuYW1lPSJKb3VybmFsIEFy
dGljbGUiPjE3PC9yZWYtdHlwZT48Y29udHJpYnV0b3JzPjxhdXRob3JzPjxhdXRob3I+U3VnYW1h
LCBLLjwvYXV0aG9yPjxhdXRob3I+U3V6dWtpLCBLLjwvYXV0aG9yPjxhdXRob3I+WW9zaGl0YW5p
LCBLLjwvYXV0aG9yPjxhdXRob3I+U2hpcmFpc2hpLCBLLjwvYXV0aG9yPjxhdXRob3I+TWl1cmEs
IFMuPC9hdXRob3I+PGF1dGhvcj5Zb3NoaW9rYSwgSC48L2F1dGhvcj48YXV0aG9yPk1vcmksIFku
PC9hdXRob3I+PGF1dGhvcj5Lb21ldGFuaSwgVC48L2F1dGhvcj48L2F1dGhvcnM+PC9jb250cmli
dXRvcnM+PGF1dGgtYWRkcmVzcz5JbnN0aXR1dGUgZm9yIE5hbm9zY2llbmNlICZhbXA7IE5hbm90
ZWNobm9sb2d5LCBXYXNlZGEgVW5pdmVyc2l0eSwgVG9reW8sIEphcGFuLiYjeEQ7RGl2aXNpb24g
b2YgQ2VsbCBSZWdlbmVyYXRpb24gYW5kIFRyYW5zcGxhbnRhdGlvbiwgRGVwYXJ0bWVudCBvZiBG
dW5jdGlvbmFsIE1vcnBob2xvZ3ksIE5paG9uIFVuaXZlcnNpdHkgU2Nob29sIG9mIE1lZGljaW5l
LCBUb2t5bywgSmFwYW4uJiN4RDtGYWN1bHR5IG9mIFNwb3J0IFNjaWVuY2VzLCBXYXNlZGEgVW5p
dmVyc2l0eSwgU2FpdGFtYSwgSmFwYW4uJiN4RDtDb29wZXJhdGl2ZSBNYWpvciBpbiBBZHZhbmNl
ZCBIZWFsdGggU2NpZW5jZSwgVG9reW8gVW5pdmVyc2l0eSBvZiBBZ3JpY3VsdHVyZSBhbmQgVGVj
aG5vbG9neS8gV2FzZWRhIFVuaXZlcnNpdHksIFRva3lvLCBKYXBhbi4mI3hEO0hlYWx0aCBTY2ll
bmNlIExhYm9yYXRvcnksIEV6YWtpIEdsaWNvIENvLiwgTHRkLCBPc2FrYSwgSmFwYW4uJiN4RDtN
ZWJpb2wgSW5jLiwgS2FuYWdhd2EsIEphcGFuLiYjeEQ7RGVwYXJ0bWVudCBvZiBGb29kIFNjaWVu
Y2UgYW5kIE51dHJpdGlvbiwgRmFjdWx0eSBvZiBBZ3JpY3VsdHVyZSwgS2lua2kgVW5pdmVyc2l0
eSwgTmFyYSwgSmFwYW4uPC9hdXRoLWFkZHJlc3M+PHRpdGxlcz48dGl0bGU+Q2hhbmdlcyBvZiB0
aGlvcmVkb3hpbiwgb3hpZGF0aXZlIHN0cmVzcyBtYXJrZXJzLCBpbmZsYW1tYXRpb24gYW5kIG11
c2NsZS9yZW5hbCBkYW1hZ2UgZm9sbG93aW5nIGludGVuc2l2ZSBlbmR1cmFuY2UgZXhlcmNpc2U8
L3RpdGxlPjxzZWNvbmRhcnktdGl0bGU+RXhlcmMgSW1tdW5vbCBSZXY8L3NlY29uZGFyeS10aXRs
ZT48L3RpdGxlcz48cGVyaW9kaWNhbD48ZnVsbC10aXRsZT5FeGVyYyBJbW11bm9sIFJldjwvZnVs
bC10aXRsZT48L3BlcmlvZGljYWw+PHBhZ2VzPjEzMC00MjwvcGFnZXM+PHZvbHVtZT4yMTwvdm9s
dW1lPjxlZGl0aW9uPjIwMTUvMDQvMDE8L2VkaXRpb24+PGtleXdvcmRzPjxrZXl3b3JkPkFjdXRl
IEtpZG5leSBJbmp1cnkvIGV0aW9sb2d5L3VyaW5lPC9rZXl3b3JkPjxrZXl3b3JkPkFkdWx0PC9r
ZXl3b3JkPjxrZXl3b3JkPkF0aGxldGVzPC9rZXl3b3JkPjxrZXl3b3JkPkJpY3ljbGluZy9waHlz
aW9sb2d5PC9rZXl3b3JkPjxrZXl3b3JkPkJpb2xvZ2ljYWwgTWFya2Vycy91cmluZTwva2V5d29y
ZD48a2V5d29yZD5DeXRva2luZXMvYmxvb2QvIHVyaW5lPC9rZXl3b3JkPjxrZXl3b3JkPkV4ZXJj
aXNlLyBwaHlzaW9sb2d5PC9rZXl3b3JkPjxrZXl3b3JkPkV4ZXJjaXNlIFRoZXJhcHk8L2tleXdv
cmQ+PGtleXdvcmQ+SHVtYW5zPC9rZXl3b3JkPjxrZXl3b3JkPkluZmxhbW1hdGlvbi8gZXRpb2xv
Z3kvdXJpbmU8L2tleXdvcmQ+PGtleXdvcmQ+S2lkbmV5IEZhaWx1cmUsIENocm9uaWMvdGhlcmFw
eTwva2V5d29yZD48a2V5d29yZD5NYWxlPC9rZXl3b3JkPjxrZXl3b3JkPk11c2NsZSwgU2tlbGV0
YWwvIGluanVyaWVzPC9rZXl3b3JkPjxrZXl3b3JkPk5ldXRyb3BoaWxzL2Vuenltb2xvZ3kvcGh5
c2lvbG9neTwva2V5d29yZD48a2V5d29yZD5PeGlkYXRpdmUgU3RyZXNzPC9rZXl3b3JkPjxrZXl3
b3JkPlBlcm94aWRhc2UvYmxvb2Q8L2tleXdvcmQ+PGtleXdvcmQ+UGh5c2ljYWwgRW5kdXJhbmNl
L3BoeXNpb2xvZ3k8L2tleXdvcmQ+PGtleXdvcmQ+UmVwZXJmdXNpb24gSW5qdXJ5L2V0aW9sb2d5
L3VyaW5lPC9rZXl3b3JkPjxrZXl3b3JkPlJ1bm5pbmcvcGh5c2lvbG9neTwva2V5d29yZD48a2V5
d29yZD5UaGlvcmVkb3hpbnMvIHVyaW5lPC9rZXl3b3JkPjxrZXl3b3JkPllvdW5nIEFkdWx0PC9r
ZXl3b3JkPjxrZXl3b3JkPkM1YTwva2V5d29yZD48a2V5d29yZD5Sb3M8L2tleXdvcmQ+PGtleXdv
cmQ+VHJ4PC9rZXl3b3JkPjxrZXl3b3JkPmFjdXRlIGtpZG5leSBpbmp1cnkgKEFLSSkuPC9rZXl3
b3JkPjxrZXl3b3JkPmFudGktaW5mbGFtbWF0aW9uPC9rZXl3b3JkPjxrZXl3b3JkPmFudGlveGlk
YW50PC9rZXl3b3JkPjwva2V5d29yZHM+PGRhdGVzPjx5ZWFyPjIwMTU8L3llYXI+PC9kYXRlcz48
aXNibj4xMDc3LTU1NTIgKFByaW50KSYjeEQ7MTA3Ny01NTUyIChMaW5raW5nKTwvaXNibj48YWNj
ZXNzaW9uLW51bT4yNTgyNjA1MTwvYWNjZXNzaW9uLW51bT48dXJscz48L3VybHM+PHJlbW90ZS1k
YXRhYmFzZS1wcm92aWRlcj5OTE08L3JlbW90ZS1kYXRhYmFzZS1wcm92aWRlcj48bGFuZ3VhZ2U+
ZW5nPC9sYW5ndWFnZT48L3JlY29yZD48L0NpdGU+PENpdGU+PEF1dGhvcj5UdXJhZ2FtPC9BdXRo
b3I+PFllYXI+MjAxMjwvWWVhcj48UmVjTnVtPjY8L1JlY051bT48cmVjb3JkPjxyZWMtbnVtYmVy
PjY8L3JlYy1udW1iZXI+PGZvcmVpZ24ta2V5cz48a2V5IGFwcD0iRU4iIGRiLWlkPSJycDV2enZ3
dno1ZHJ2N2V2ejVweDVwenU1djI5ZDBzZWZkOWYiIHRpbWVzdGFtcD0iMTQzOTgwODYwOCI+Njwv
a2V5PjwvZm9yZWlnbi1rZXlzPjxyZWYtdHlwZSBuYW1lPSJKb3VybmFsIEFydGljbGUiPjE3PC9y
ZWYtdHlwZT48Y29udHJpYnV0b3JzPjxhdXRob3JzPjxhdXRob3I+VHVyYWdhbSwgTS4gSy48L2F1
dGhvcj48YXV0aG9yPlZlbGFnYXB1ZGksIFAuPC9hdXRob3I+PGF1dGhvcj5Lb2NoZXJpbCwgQS4g
Ry48L2F1dGhvcj48L2F1dGhvcnM+PC9jb250cmlidXRvcnM+PGF1dGgtYWRkcmVzcz5EZXBhcnRt
ZW50IG9mIE1lZGljaW5lLCBVbml2ZXJzaXR5IG9mIFdpc2NvbnNpbiBTY2hvb2wgb2YgTWVkaWNp
bmUgYW5kIFB1YmxpYyBIZWFsdGgsIE1hZGlzb24sIFVTQS4gbXR1cmFnYW1AbWVkaWNpbmUud2lz
Yy5lZHU8L2F1dGgtYWRkcmVzcz48dGl0bGVzPjx0aXRsZT5BdHJpYWwgZmlicmlsbGF0aW9uIGlu
IGF0aGxldGVzPC90aXRsZT48c2Vjb25kYXJ5LXRpdGxlPkFtIEogQ2FyZGlvbDwvc2Vjb25kYXJ5
LXRpdGxlPjwvdGl0bGVzPjxwZXJpb2RpY2FsPjxmdWxsLXRpdGxlPkFtIEogQ2FyZGlvbDwvZnVs
bC10aXRsZT48L3BlcmlvZGljYWw+PHBhZ2VzPjI5Ni0zMDI8L3BhZ2VzPjx2b2x1bWU+MTA5PC92
b2x1bWU+PG51bWJlcj4yPC9udW1iZXI+PGVkaXRpb24+MjAxMS8xMC8yNTwvZWRpdGlvbj48a2V5
d29yZHM+PGtleXdvcmQ+QXRobGV0ZXM8L2tleXdvcmQ+PGtleXdvcmQ+QXRyaWFsIEZpYnJpbGxh
dGlvbi8gZXBpZGVtaW9sb2d5PC9rZXl3b3JkPjxrZXl3b3JkPkh1bWFuczwva2V5d29yZD48a2V5
d29yZD5JbmNpZGVuY2U8L2tleXdvcmQ+PGtleXdvcmQ+UGh5c2ljYWwgRW5kdXJhbmNlLyBwaHlz
aW9sb2d5PC9rZXl3b3JkPjxrZXl3b3JkPlByZXZhbGVuY2U8L2tleXdvcmQ+PGtleXdvcmQ+Umlz
ayBGYWN0b3JzPC9rZXl3b3JkPjxrZXl3b3JkPlVuaXRlZCBTdGF0ZXMvZXBpZGVtaW9sb2d5PC9r
ZXl3b3JkPjwva2V5d29yZHM+PGRhdGVzPjx5ZWFyPjIwMTI8L3llYXI+PHB1Yi1kYXRlcz48ZGF0
ZT5KYW4gMTU8L2RhdGU+PC9wdWItZGF0ZXM+PC9kYXRlcz48aXNibj4xODc5LTE5MTMgKEVsZWN0
cm9uaWMpJiN4RDswMDAyLTkxNDkgKExpbmtpbmcpPC9pc2JuPjxhY2Nlc3Npb24tbnVtPjIyMDE5
MTM4PC9hY2Nlc3Npb24tbnVtPjx1cmxzPjwvdXJscz48ZWxlY3Ryb25pYy1yZXNvdXJjZS1udW0+
MTAuMTAxNi9qLmFtamNhcmQuMjAxMS4wOC4wNDE8L2VsZWN0cm9uaWMtcmVzb3VyY2UtbnVtPjxy
ZW1vdGUtZGF0YWJhc2UtcHJvdmlkZXI+TkxNPC9yZW1vdGUtZGF0YWJhc2UtcHJvdmlkZXI+PGxh
bmd1YWdlPmVuZzwvbGFuZ3VhZ2U+PC9yZWNvcmQ+PC9DaXRlPjwvRW5kTm90ZT5=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 </w:instrText>
      </w:r>
      <w:r w:rsidR="00E27433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DYXJsc2VuPC9BdXRob3I+PFllYXI+MjAxMTwvWWVhcj48
UmVjTnVtPjI8L1JlY051bT48RGlzcGxheVRleHQ+KENhcmxzZW4sIEhlbSBldCBhbC4gMjAxMSwg
TWV0eiwgV3VzdHJhY2sgZXQgYWwuIDIwMTIsIFR1cmFnYW0sIFZlbGFnYXB1ZGkgZXQgYWwuIDIw
MTIsIERlYW4sIEdldHRpbmdzIGV0IGFsLiAyMDE1LCBFbGtpbmd0b24sIEdsZWVzb24gZXQgYWwu
IDIwMTUsIFN1Z2FtYSwgU3V6dWtpIGV0IGFsLiAyMDE1KTwvRGlzcGxheVRleHQ+PHJlY29yZD48
cmVjLW51bWJlcj4yPC9yZWMtbnVtYmVyPjxmb3JlaWduLWtleXM+PGtleSBhcHA9IkVOIiBkYi1p
ZD0icnA1dnp2d3Z6NWRydjdldno1cHg1cHp1NXYyOWQwc2VmZDlmIiB0aW1lc3RhbXA9IjE0Mzk4
MDg2MDgiPjI8L2tleT48L2ZvcmVpZ24ta2V5cz48cmVmLXR5cGUgbmFtZT0iSm91cm5hbCBBcnRp
Y2xlIj4xNzwvcmVmLXR5cGU+PGNvbnRyaWJ1dG9ycz48YXV0aG9ycz48YXV0aG9yPkNhcmxzZW4s
IEsuIEguPC9hdXRob3I+PGF1dGhvcj5IZW0sIEUuPC9hdXRob3I+PGF1dGhvcj5TdGVuc3J1ZCwg
VC48L2F1dGhvcj48L2F1dGhvcnM+PC9jb250cmlidXRvcnM+PGF1dGgtYWRkcmVzcz5EZXBhcnRt
ZW50IG9mIFBhZWRpYXRyaWNzLCBGYWN1bHR5IG9mIE1lZGljaW5lLCBPc2xvIFVuaXZlcnNpdHkg
SG9zcGl0YWwsIE5PIDAwMjcgT3NsbywgTm9yd2F5LiBrLmguY2FybHNlbkBtZWRpc2luLnVpby5u
bzwvYXV0aC1hZGRyZXNzPjx0aXRsZXM+PHRpdGxlPkFzdGhtYSBpbiBhZG9sZXNjZW50IGF0aGxl
dGVzPC90aXRsZT48c2Vjb25kYXJ5LXRpdGxlPkJyIEogU3BvcnRzIE1lZDwvc2Vjb25kYXJ5LXRp
dGxlPjwvdGl0bGVzPjxwZXJpb2RpY2FsPjxmdWxsLXRpdGxlPkJyIEogU3BvcnRzIE1lZDwvZnVs
bC10aXRsZT48L3BlcmlvZGljYWw+PHBhZ2VzPjEyNjYtNzE8L3BhZ2VzPjx2b2x1bWU+NDU8L3Zv
bHVtZT48bnVtYmVyPjE2PC9udW1iZXI+PGVkaXRpb24+MjAxMS8xMS8yNjwvZWRpdGlvbj48a2V5
d29yZHM+PGtleXdvcmQ+QWRvbGVzY2VudDwva2V5d29yZD48a2V5d29yZD5Bc3RobWEsIEV4ZXJj
aXNlLUluZHVjZWQvZGlhZ25vc2lzLyBldGlvbG9neS9wcmV2ZW50aW9uICZhbXA7IGNvbnRyb2w8
L2tleXdvcmQ+PGtleXdvcmQ+Q2hpbGQ8L2tleXdvcmQ+PGtleXdvcmQ+RGlhZ25vc2lzLCBEaWZm
ZXJlbnRpYWw8L2tleXdvcmQ+PGtleXdvcmQ+RW52aXJvbm1lbnRhbCBFeHBvc3VyZS9hZHZlcnNl
IGVmZmVjdHM8L2tleXdvcmQ+PGtleXdvcmQ+RXhlcmNpc2UgVGVzdDwva2V5d29yZD48a2V5d29y
ZD5IdW1hbnM8L2tleXdvcmQ+PGtleXdvcmQ+UGh5c2ljYWwgRml0bmVzczwva2V5d29yZD48a2V5
d29yZD5TcG9ydHM8L2tleXdvcmQ+PC9rZXl3b3Jkcz48ZGF0ZXM+PHllYXI+MjAxMTwveWVhcj48
cHViLWRhdGVzPjxkYXRlPkRlYzwvZGF0ZT48L3B1Yi1kYXRlcz48L2RhdGVzPjxpc2JuPjE0NzMt
MDQ4MCAoRWxlY3Ryb25pYykmI3hEOzAzMDYtMzY3NCAoTGlua2luZyk8L2lzYm4+PGFjY2Vzc2lv
bi1udW0+MjIxMTcwMTg8L2FjY2Vzc2lvbi1udW0+PHVybHM+PC91cmxzPjxlbGVjdHJvbmljLXJl
c291cmNlLW51bT4xMC4xMTM2L2Jqc3BvcnRzLTIwMTEtMDkwNTkxPC9lbGVjdHJvbmljLXJlc291
cmNlLW51bT48cmVtb3RlLWRhdGFiYXNlLXByb3ZpZGVyPk5MTTwvcmVtb3RlLWRhdGFiYXNlLXBy
b3ZpZGVyPjxsYW5ndWFnZT5lbmc8L2xhbmd1YWdlPjwvcmVjb3JkPjwvQ2l0ZT48Q2l0ZT48QXV0
aG9yPkRlYW48L0F1dGhvcj48WWVhcj4yMDE1PC9ZZWFyPjxSZWNOdW0+NDwvUmVjTnVtPjxyZWNv
cmQ+PHJlYy1udW1iZXI+NDwvcmVjLW51bWJlcj48Zm9yZWlnbi1rZXlzPjxrZXkgYXBwPSJFTiIg
ZGItaWQ9InJwNXZ6dnd2ejVkcnY3ZXZ6NXB4NXB6dTV2MjlkMHNlZmQ5ZiIgdGltZXN0YW1wPSIx
NDM5ODA4NjA4Ij40PC9rZXk+PC9mb3JlaWduLWtleXM+PHJlZi10eXBlIG5hbWU9IkpvdXJuYWwg
QXJ0aWNsZSI+MTc8L3JlZi10eXBlPjxjb250cmlidXRvcnM+PGF1dGhvcnM+PGF1dGhvcj5EZWFu
LCBCLiBKLjwvYXV0aG9yPjxhdXRob3I+R2V0dGluZ3MsIFAuPC9hdXRob3I+PGF1dGhvcj5EYWtp
biwgUy4gRy48L2F1dGhvcj48YXV0aG9yPkNhcnIsIEEuIEouPC9hdXRob3I+PC9hdXRob3JzPjwv
Y29udHJpYnV0b3JzPjxhdXRoLWFkZHJlc3M+TnVmZmllbGQgRGVwYXJ0bWVudCBvZiBPcnRob3Bh
ZWRpY3MsIFJoZXVtYXRvbG9neSBhbmQgTXVzY3Vsb3NrZWxldGFsIFNjaWVuY2VzIChORE9STVMp
LCBCb3RuYXIgUmVzZWFyY2ggQ2VudHJlLCBJbnN0aXR1dGUgb2YgTXVzY3Vsb3NrZWxldGFsIFNj
aWVuY2VzLCBOdWZmaWVsZCBPcnRob3BhZWRpYyBDZW50cmUsIE94Zm9yZCwgVUsuJiN4RDtVbml2
ZXJzaXR5IG9mIEVzc2V4LCBTY2hvb2wgb2YgSGVhbHRoIGFuZCBIdW1hbiBTY2llbmNlcywgQ29s
Y2hlc3RlciwgVUsuPC9hdXRoLWFkZHJlc3M+PHRpdGxlcz48dGl0bGU+QXJlIGluZmxhbW1hdG9y
eSBjZWxscyBpbmNyZWFzZWQgaW4gcGFpbmZ1bCBodW1hbiB0ZW5kaW5vcGF0aHk/IEEgc3lzdGVt
YXRpYyByZXZpZXc8L3RpdGxlPjxzZWNvbmRhcnktdGl0bGU+QnIgSiBTcG9ydHMgTWVkPC9zZWNv
bmRhcnktdGl0bGU+PC90aXRsZXM+PHBlcmlvZGljYWw+PGZ1bGwtdGl0bGU+QnIgSiBTcG9ydHMg
TWVkPC9mdWxsLXRpdGxlPjwvcGVyaW9kaWNhbD48ZWRpdGlvbj4yMDE1LzA4LzA4PC9lZGl0aW9u
PjxrZXl3b3Jkcz48a2V5d29yZD5JbW11bm9sb2d5PC9rZXl3b3JkPjxrZXl3b3JkPk9ydGhvcGFl
ZGljczwva2V5d29yZD48a2V5d29yZD5UZW5kaW5vcGF0aHk8L2tleXdvcmQ+PGtleXdvcmQ+VGVu
ZGlub3Npczwva2V5d29yZD48a2V5d29yZD5UZW5kb248L2tleXdvcmQ+PC9rZXl3b3Jkcz48ZGF0
ZXM+PHllYXI+MjAxNTwveWVhcj48cHViLWRhdGVzPjxkYXRlPkF1ZyA1PC9kYXRlPjwvcHViLWRh
dGVzPjwvZGF0ZXM+PGlzYm4+MTQ3My0wNDgwIChFbGVjdHJvbmljKSYjeEQ7MDMwNi0zNjc0IChM
aW5raW5nKTwvaXNibj48YWNjZXNzaW9uLW51bT4yNjI0NjQxOTwvYWNjZXNzaW9uLW51bT48dXJs
cz48L3VybHM+PGVsZWN0cm9uaWMtcmVzb3VyY2UtbnVtPjEwLjExMzYvYmpzcG9ydHMtMjAxNS0w
OTQ3NTQ8L2VsZWN0cm9uaWMtcmVzb3VyY2UtbnVtPjxyZW1vdGUtZGF0YWJhc2UtcHJvdmlkZXI+
TkxNPC9yZW1vdGUtZGF0YWJhc2UtcHJvdmlkZXI+PGxhbmd1YWdlPkVuZzwvbGFuZ3VhZ2U+PC9y
ZWNvcmQ+PC9DaXRlPjxDaXRlPjxBdXRob3I+RWxraW5ndG9uPC9BdXRob3I+PFllYXI+MjAxNTwv
WWVhcj48UmVjTnVtPjE8L1JlY051bT48cmVjb3JkPjxyZWMtbnVtYmVyPjE8L3JlYy1udW1iZXI+
PGZvcmVpZ24ta2V5cz48a2V5IGFwcD0iRU4iIGRiLWlkPSJycDV2enZ3dno1ZHJ2N2V2ejVweDVw
enU1djI5ZDBzZWZkOWYiIHRpbWVzdGFtcD0iMTQzOTgwODYwOCI+MTwva2V5PjwvZm9yZWlnbi1r
ZXlzPjxyZWYtdHlwZSBuYW1lPSJCb29rIFNlY3Rpb24iPjU8L3JlZi10eXBlPjxjb250cmlidXRv
cnM+PGF1dGhvcnM+PGF1dGhvcj5FbGtpbmd0b24sIEwuIEouPC9hdXRob3I+PGF1dGhvcj5HbGVl
c29uLCBNLjwvYXV0aG9yPjxhdXRob3I+UHluZSwgRC4gQi48L2F1dGhvcj48YXV0aG9yPkNhbGxp
c3RlciwgUi48L2F1dGhvcj48YXV0aG9yPldvb2QsIEwuIEcuPC9hdXRob3I+PC9hdXRob3JzPjxz
ZWNvbmRhcnktYXV0aG9ycz48YXV0aG9yPkxhbXByZWNodCwgTS48L2F1dGhvcj48L3NlY29uZGFy
eS1hdXRob3JzPjwvY29udHJpYnV0b3JzPjx0aXRsZXM+PHRpdGxlPkluZmxhbW1hdGlvbiBhbmQg
SW1tdW5lIEZ1bmN0aW9uOiBDYW4gQW50aW94aWRhbnRzIEhlbHAgdGhlIEVuZHVyYW5jZSBBdGhs
ZXRlPzwvdGl0bGU+PHNlY29uZGFyeS10aXRsZT5BbnRpb3hpZGFudHMgaW4gU3BvcnQgTnV0cml0
aW9uPC9zZWNvbmRhcnktdGl0bGU+PC90aXRsZXM+PGRhdGVzPjx5ZWFyPjIwMTU8L3llYXI+PC9k
YXRlcz48cHViLWxvY2F0aW9uPkJvY2EgUmF0b24gRkw8L3B1Yi1sb2NhdGlvbj48cHVibGlzaGVy
PjIwMTUgYnkgVGF5bG9yICZhbXA7IEZyYW5jaXMgR3JvdXAsIExMQy48L3B1Ymxpc2hlcj48YWNj
ZXNzaW9uLW51bT4yNjA2NTA4MDwvYWNjZXNzaW9uLW51bT48dXJscz48L3VybHM+PGxhbmd1YWdl
PmVuZzwvbGFuZ3VhZ2U+PC9yZWNvcmQ+PC9DaXRlPjxDaXRlPjxBdXRob3I+TWV0ejwvQXV0aG9y
PjxZZWFyPjIwMTI8L1llYXI+PFJlY051bT41PC9SZWNOdW0+PHJlY29yZD48cmVjLW51bWJlcj41
PC9yZWMtbnVtYmVyPjxmb3JlaWduLWtleXM+PGtleSBhcHA9IkVOIiBkYi1pZD0icnA1dnp2d3Z6
NWRydjdldno1cHg1cHp1NXYyOWQwc2VmZDlmIiB0aW1lc3RhbXA9IjE0Mzk4MDg2MDgiPjU8L2tl
eT48L2ZvcmVpZ24ta2V5cz48cmVmLXR5cGUgbmFtZT0iSm91cm5hbCBBcnRpY2xlIj4xNzwvcmVm
LXR5cGU+PGNvbnRyaWJ1dG9ycz48YXV0aG9ycz48YXV0aG9yPk1ldHosIEwuIE4uPC9hdXRob3I+
PGF1dGhvcj5XdXN0cmFjaywgUi48L2F1dGhvcj48YXV0aG9yPkxvdmVsbCwgQS4gRi48L2F1dGhv
cj48YXV0aG9yPlNhd3llciwgQS4gSi48L2F1dGhvcj48L2F1dGhvcnM+PC9jb250cmlidXRvcnM+
PGF1dGgtYWRkcmVzcz5EZXBhcnRtZW50IG9mIE9ydGhvcGFlZGljIFN1cmdlcnksIFVuaXZlcnNp
dHkgb2YgQ2FsaWZvcm5pYSwgU2FuIEZyYW5jaXNjbywgU2FuIEZyYW5jaXNjbywgQ0EgOTQxNDMt
MDcyOCwgVVNBLjwvYXV0aC1hZGRyZXNzPjx0aXRsZXM+PHRpdGxlPkluZmVjdGlvdXMsIGluZmxh
bW1hdG9yeSwgYW5kIG1ldGFib2xpYyBkaXNlYXNlcyBhZmZlY3RpbmcgdGhlIGF0aGxldGUmYXBv
cztzIHNwaW5lPC90aXRsZT48c2Vjb25kYXJ5LXRpdGxlPkNsaW4gU3BvcnRzIE1lZDwvc2Vjb25k
YXJ5LXRpdGxlPjwvdGl0bGVzPjxwZXJpb2RpY2FsPjxmdWxsLXRpdGxlPkNsaW4gU3BvcnRzIE1l
ZDwvZnVsbC10aXRsZT48L3BlcmlvZGljYWw+PHBhZ2VzPjUzNS02NzwvcGFnZXM+PHZvbHVtZT4z
MTwvdm9sdW1lPjxudW1iZXI+MzwvbnVtYmVyPjxlZGl0aW9uPjIwMTIvMDYvMDU8L2VkaXRpb24+
PGtleXdvcmRzPjxrZXl3b3JkPkJhY2sgUGFpbi8gcGF0aG9sb2d5PC9rZXl3b3JkPjxrZXl3b3Jk
PkRpc2NpdGlzPC9rZXl3b3JkPjxrZXl3b3JkPkh1bWFuczwva2V5d29yZD48a2V5d29yZD5JbmZl
Y3Rpb24vIHBhdGhvbG9neTwva2V5d29yZD48a2V5d29yZD5JbmZsYW1tYXRpb24vIHBhdGhvbG9n
eTwva2V5d29yZD48a2V5d29yZD5LeXBob3Npczwva2V5d29yZD48a2V5d29yZD5NZXRhYm9saWMg
RGlzZWFzZXMvIHBhdGhvbG9neTwva2V5d29yZD48a2V5d29yZD5NeWNvc2VzPC9rZXl3b3JkPjxr
ZXl3b3JkPk9zdGVvbXllbGl0aXM8L2tleXdvcmQ+PGtleXdvcmQ+U3BpbmFsIERpc2Vhc2VzL3Bh
dGhvbG9neTwva2V5d29yZD48a2V5d29yZD5TcGluZS9tZXRhYm9saXNtL21pY3JvYmlvbG9neS8g
cGF0aG9sb2d5PC9rZXl3b3JkPjxrZXl3b3JkPlNwb25keWxpdGlzLCBBbmt5bG9zaW5nPC9rZXl3
b3JkPjxrZXl3b3JkPlNwb3J0cyBNZWRpY2luZTwva2V5d29yZD48a2V5d29yZD5UdWJlcmN1bG9z
aXMsIFNwaW5hbDwva2V5d29yZD48L2tleXdvcmRzPjxkYXRlcz48eWVhcj4yMDEyPC95ZWFyPjxw
dWItZGF0ZXM+PGRhdGU+SnVsPC9kYXRlPjwvcHViLWRhdGVzPjwvZGF0ZXM+PGlzYm4+MTU1Ni0y
MjhYIChFbGVjdHJvbmljKSYjeEQ7MDI3OC01OTE5IChMaW5raW5nKTwvaXNibj48YWNjZXNzaW9u
LW51bT4yMjY1ODAwMTwvYWNjZXNzaW9uLW51bT48dXJscz48L3VybHM+PGVsZWN0cm9uaWMtcmVz
b3VyY2UtbnVtPjEwLjEwMTYvai5jc20uMjAxMi4wNC4wMDE8L2VsZWN0cm9uaWMtcmVzb3VyY2Ut
bnVtPjxyZW1vdGUtZGF0YWJhc2UtcHJvdmlkZXI+TkxNPC9yZW1vdGUtZGF0YWJhc2UtcHJvdmlk
ZXI+PGxhbmd1YWdlPmVuZzwvbGFuZ3VhZ2U+PC9yZWNvcmQ+PC9DaXRlPjxDaXRlPjxBdXRob3I+
U3VnYW1hPC9BdXRob3I+PFllYXI+MjAxNTwvWWVhcj48UmVjTnVtPjM8L1JlY051bT48cmVjb3Jk
PjxyZWMtbnVtYmVyPjM8L3JlYy1udW1iZXI+PGZvcmVpZ24ta2V5cz48a2V5IGFwcD0iRU4iIGRi
LWlkPSJycDV2enZ3dno1ZHJ2N2V2ejVweDVwenU1djI5ZDBzZWZkOWYiIHRpbWVzdGFtcD0iMTQz
OTgwODYwOCI+Mzwva2V5PjwvZm9yZWlnbi1rZXlzPjxyZWYtdHlwZSBuYW1lPSJKb3VybmFsIEFy
dGljbGUiPjE3PC9yZWYtdHlwZT48Y29udHJpYnV0b3JzPjxhdXRob3JzPjxhdXRob3I+U3VnYW1h
LCBLLjwvYXV0aG9yPjxhdXRob3I+U3V6dWtpLCBLLjwvYXV0aG9yPjxhdXRob3I+WW9zaGl0YW5p
LCBLLjwvYXV0aG9yPjxhdXRob3I+U2hpcmFpc2hpLCBLLjwvYXV0aG9yPjxhdXRob3I+TWl1cmEs
IFMuPC9hdXRob3I+PGF1dGhvcj5Zb3NoaW9rYSwgSC48L2F1dGhvcj48YXV0aG9yPk1vcmksIFku
PC9hdXRob3I+PGF1dGhvcj5Lb21ldGFuaSwgVC48L2F1dGhvcj48L2F1dGhvcnM+PC9jb250cmli
dXRvcnM+PGF1dGgtYWRkcmVzcz5JbnN0aXR1dGUgZm9yIE5hbm9zY2llbmNlICZhbXA7IE5hbm90
ZWNobm9sb2d5LCBXYXNlZGEgVW5pdmVyc2l0eSwgVG9reW8sIEphcGFuLiYjeEQ7RGl2aXNpb24g
b2YgQ2VsbCBSZWdlbmVyYXRpb24gYW5kIFRyYW5zcGxhbnRhdGlvbiwgRGVwYXJ0bWVudCBvZiBG
dW5jdGlvbmFsIE1vcnBob2xvZ3ksIE5paG9uIFVuaXZlcnNpdHkgU2Nob29sIG9mIE1lZGljaW5l
LCBUb2t5bywgSmFwYW4uJiN4RDtGYWN1bHR5IG9mIFNwb3J0IFNjaWVuY2VzLCBXYXNlZGEgVW5p
dmVyc2l0eSwgU2FpdGFtYSwgSmFwYW4uJiN4RDtDb29wZXJhdGl2ZSBNYWpvciBpbiBBZHZhbmNl
ZCBIZWFsdGggU2NpZW5jZSwgVG9reW8gVW5pdmVyc2l0eSBvZiBBZ3JpY3VsdHVyZSBhbmQgVGVj
aG5vbG9neS8gV2FzZWRhIFVuaXZlcnNpdHksIFRva3lvLCBKYXBhbi4mI3hEO0hlYWx0aCBTY2ll
bmNlIExhYm9yYXRvcnksIEV6YWtpIEdsaWNvIENvLiwgTHRkLCBPc2FrYSwgSmFwYW4uJiN4RDtN
ZWJpb2wgSW5jLiwgS2FuYWdhd2EsIEphcGFuLiYjeEQ7RGVwYXJ0bWVudCBvZiBGb29kIFNjaWVu
Y2UgYW5kIE51dHJpdGlvbiwgRmFjdWx0eSBvZiBBZ3JpY3VsdHVyZSwgS2lua2kgVW5pdmVyc2l0
eSwgTmFyYSwgSmFwYW4uPC9hdXRoLWFkZHJlc3M+PHRpdGxlcz48dGl0bGU+Q2hhbmdlcyBvZiB0
aGlvcmVkb3hpbiwgb3hpZGF0aXZlIHN0cmVzcyBtYXJrZXJzLCBpbmZsYW1tYXRpb24gYW5kIG11
c2NsZS9yZW5hbCBkYW1hZ2UgZm9sbG93aW5nIGludGVuc2l2ZSBlbmR1cmFuY2UgZXhlcmNpc2U8
L3RpdGxlPjxzZWNvbmRhcnktdGl0bGU+RXhlcmMgSW1tdW5vbCBSZXY8L3NlY29uZGFyeS10aXRs
ZT48L3RpdGxlcz48cGVyaW9kaWNhbD48ZnVsbC10aXRsZT5FeGVyYyBJbW11bm9sIFJldjwvZnVs
bC10aXRsZT48L3BlcmlvZGljYWw+PHBhZ2VzPjEzMC00MjwvcGFnZXM+PHZvbHVtZT4yMTwvdm9s
dW1lPjxlZGl0aW9uPjIwMTUvMDQvMDE8L2VkaXRpb24+PGtleXdvcmRzPjxrZXl3b3JkPkFjdXRl
IEtpZG5leSBJbmp1cnkvIGV0aW9sb2d5L3VyaW5lPC9rZXl3b3JkPjxrZXl3b3JkPkFkdWx0PC9r
ZXl3b3JkPjxrZXl3b3JkPkF0aGxldGVzPC9rZXl3b3JkPjxrZXl3b3JkPkJpY3ljbGluZy9waHlz
aW9sb2d5PC9rZXl3b3JkPjxrZXl3b3JkPkJpb2xvZ2ljYWwgTWFya2Vycy91cmluZTwva2V5d29y
ZD48a2V5d29yZD5DeXRva2luZXMvYmxvb2QvIHVyaW5lPC9rZXl3b3JkPjxrZXl3b3JkPkV4ZXJj
aXNlLyBwaHlzaW9sb2d5PC9rZXl3b3JkPjxrZXl3b3JkPkV4ZXJjaXNlIFRoZXJhcHk8L2tleXdv
cmQ+PGtleXdvcmQ+SHVtYW5zPC9rZXl3b3JkPjxrZXl3b3JkPkluZmxhbW1hdGlvbi8gZXRpb2xv
Z3kvdXJpbmU8L2tleXdvcmQ+PGtleXdvcmQ+S2lkbmV5IEZhaWx1cmUsIENocm9uaWMvdGhlcmFw
eTwva2V5d29yZD48a2V5d29yZD5NYWxlPC9rZXl3b3JkPjxrZXl3b3JkPk11c2NsZSwgU2tlbGV0
YWwvIGluanVyaWVzPC9rZXl3b3JkPjxrZXl3b3JkPk5ldXRyb3BoaWxzL2Vuenltb2xvZ3kvcGh5
c2lvbG9neTwva2V5d29yZD48a2V5d29yZD5PeGlkYXRpdmUgU3RyZXNzPC9rZXl3b3JkPjxrZXl3
b3JkPlBlcm94aWRhc2UvYmxvb2Q8L2tleXdvcmQ+PGtleXdvcmQ+UGh5c2ljYWwgRW5kdXJhbmNl
L3BoeXNpb2xvZ3k8L2tleXdvcmQ+PGtleXdvcmQ+UmVwZXJmdXNpb24gSW5qdXJ5L2V0aW9sb2d5
L3VyaW5lPC9rZXl3b3JkPjxrZXl3b3JkPlJ1bm5pbmcvcGh5c2lvbG9neTwva2V5d29yZD48a2V5
d29yZD5UaGlvcmVkb3hpbnMvIHVyaW5lPC9rZXl3b3JkPjxrZXl3b3JkPllvdW5nIEFkdWx0PC9r
ZXl3b3JkPjxrZXl3b3JkPkM1YTwva2V5d29yZD48a2V5d29yZD5Sb3M8L2tleXdvcmQ+PGtleXdv
cmQ+VHJ4PC9rZXl3b3JkPjxrZXl3b3JkPmFjdXRlIGtpZG5leSBpbmp1cnkgKEFLSSkuPC9rZXl3
b3JkPjxrZXl3b3JkPmFudGktaW5mbGFtbWF0aW9uPC9rZXl3b3JkPjxrZXl3b3JkPmFudGlveGlk
YW50PC9rZXl3b3JkPjwva2V5d29yZHM+PGRhdGVzPjx5ZWFyPjIwMTU8L3llYXI+PC9kYXRlcz48
aXNibj4xMDc3LTU1NTIgKFByaW50KSYjeEQ7MTA3Ny01NTUyIChMaW5raW5nKTwvaXNibj48YWNj
ZXNzaW9uLW51bT4yNTgyNjA1MTwvYWNjZXNzaW9uLW51bT48dXJscz48L3VybHM+PHJlbW90ZS1k
YXRhYmFzZS1wcm92aWRlcj5OTE08L3JlbW90ZS1kYXRhYmFzZS1wcm92aWRlcj48bGFuZ3VhZ2U+
ZW5nPC9sYW5ndWFnZT48L3JlY29yZD48L0NpdGU+PENpdGU+PEF1dGhvcj5UdXJhZ2FtPC9BdXRo
b3I+PFllYXI+MjAxMjwvWWVhcj48UmVjTnVtPjY8L1JlY051bT48cmVjb3JkPjxyZWMtbnVtYmVy
PjY8L3JlYy1udW1iZXI+PGZvcmVpZ24ta2V5cz48a2V5IGFwcD0iRU4iIGRiLWlkPSJycDV2enZ3
dno1ZHJ2N2V2ejVweDVwenU1djI5ZDBzZWZkOWYiIHRpbWVzdGFtcD0iMTQzOTgwODYwOCI+Njwv
a2V5PjwvZm9yZWlnbi1rZXlzPjxyZWYtdHlwZSBuYW1lPSJKb3VybmFsIEFydGljbGUiPjE3PC9y
ZWYtdHlwZT48Y29udHJpYnV0b3JzPjxhdXRob3JzPjxhdXRob3I+VHVyYWdhbSwgTS4gSy48L2F1
dGhvcj48YXV0aG9yPlZlbGFnYXB1ZGksIFAuPC9hdXRob3I+PGF1dGhvcj5Lb2NoZXJpbCwgQS4g
Ry48L2F1dGhvcj48L2F1dGhvcnM+PC9jb250cmlidXRvcnM+PGF1dGgtYWRkcmVzcz5EZXBhcnRt
ZW50IG9mIE1lZGljaW5lLCBVbml2ZXJzaXR5IG9mIFdpc2NvbnNpbiBTY2hvb2wgb2YgTWVkaWNp
bmUgYW5kIFB1YmxpYyBIZWFsdGgsIE1hZGlzb24sIFVTQS4gbXR1cmFnYW1AbWVkaWNpbmUud2lz
Yy5lZHU8L2F1dGgtYWRkcmVzcz48dGl0bGVzPjx0aXRsZT5BdHJpYWwgZmlicmlsbGF0aW9uIGlu
IGF0aGxldGVzPC90aXRsZT48c2Vjb25kYXJ5LXRpdGxlPkFtIEogQ2FyZGlvbDwvc2Vjb25kYXJ5
LXRpdGxlPjwvdGl0bGVzPjxwZXJpb2RpY2FsPjxmdWxsLXRpdGxlPkFtIEogQ2FyZGlvbDwvZnVs
bC10aXRsZT48L3BlcmlvZGljYWw+PHBhZ2VzPjI5Ni0zMDI8L3BhZ2VzPjx2b2x1bWU+MTA5PC92
b2x1bWU+PG51bWJlcj4yPC9udW1iZXI+PGVkaXRpb24+MjAxMS8xMC8yNTwvZWRpdGlvbj48a2V5
d29yZHM+PGtleXdvcmQ+QXRobGV0ZXM8L2tleXdvcmQ+PGtleXdvcmQ+QXRyaWFsIEZpYnJpbGxh
dGlvbi8gZXBpZGVtaW9sb2d5PC9rZXl3b3JkPjxrZXl3b3JkPkh1bWFuczwva2V5d29yZD48a2V5
d29yZD5JbmNpZGVuY2U8L2tleXdvcmQ+PGtleXdvcmQ+UGh5c2ljYWwgRW5kdXJhbmNlLyBwaHlz
aW9sb2d5PC9rZXl3b3JkPjxrZXl3b3JkPlByZXZhbGVuY2U8L2tleXdvcmQ+PGtleXdvcmQ+Umlz
ayBGYWN0b3JzPC9rZXl3b3JkPjxrZXl3b3JkPlVuaXRlZCBTdGF0ZXMvZXBpZGVtaW9sb2d5PC9r
ZXl3b3JkPjwva2V5d29yZHM+PGRhdGVzPjx5ZWFyPjIwMTI8L3llYXI+PHB1Yi1kYXRlcz48ZGF0
ZT5KYW4gMTU8L2RhdGU+PC9wdWItZGF0ZXM+PC9kYXRlcz48aXNibj4xODc5LTE5MTMgKEVsZWN0
cm9uaWMpJiN4RDswMDAyLTkxNDkgKExpbmtpbmcpPC9pc2JuPjxhY2Nlc3Npb24tbnVtPjIyMDE5
MTM4PC9hY2Nlc3Npb24tbnVtPjx1cmxzPjwvdXJscz48ZWxlY3Ryb25pYy1yZXNvdXJjZS1udW0+
MTAuMTAxNi9qLmFtamNhcmQuMjAxMS4wOC4wNDE8L2VsZWN0cm9uaWMtcmVzb3VyY2UtbnVtPjxy
ZW1vdGUtZGF0YWJhc2UtcHJvdmlkZXI+TkxNPC9yZW1vdGUtZGF0YWJhc2UtcHJvdmlkZXI+PGxh
bmd1YWdlPmVuZzwvbGFuZ3VhZ2U+PC9yZWNvcmQ+PC9DaXRlPjwvRW5kTm90ZT5=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E27433">
        <w:rPr>
          <w:rFonts w:asciiTheme="minorHAnsi" w:hAnsiTheme="minorHAnsi"/>
          <w:sz w:val="22"/>
          <w:szCs w:val="22"/>
        </w:rPr>
      </w:r>
      <w:r w:rsidR="00E27433">
        <w:rPr>
          <w:rFonts w:asciiTheme="minorHAnsi" w:hAnsiTheme="minorHAnsi"/>
          <w:sz w:val="22"/>
          <w:szCs w:val="22"/>
        </w:rPr>
        <w:fldChar w:fldCharType="end"/>
      </w:r>
      <w:r w:rsidR="009E70FA">
        <w:rPr>
          <w:rFonts w:asciiTheme="minorHAnsi" w:hAnsiTheme="minorHAnsi"/>
          <w:sz w:val="22"/>
          <w:szCs w:val="22"/>
        </w:rPr>
      </w:r>
      <w:r w:rsidR="009E70FA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Carlsen, Hem et al. 2011, Metz, Wustrack et al. 2012, Turagam, Velagapudi et al. 2012, Dean, Gettings et al. 2015, Elkington, Gleeson et al. 2015, Sugama, Suzuki et al. 2015)</w:t>
      </w:r>
      <w:r w:rsidR="009E70FA">
        <w:rPr>
          <w:rFonts w:asciiTheme="minorHAnsi" w:hAnsiTheme="minorHAnsi"/>
          <w:sz w:val="22"/>
          <w:szCs w:val="22"/>
        </w:rPr>
        <w:fldChar w:fldCharType="end"/>
      </w:r>
      <w:r w:rsidR="00961E98">
        <w:rPr>
          <w:rFonts w:asciiTheme="minorHAnsi" w:hAnsiTheme="minorHAnsi"/>
          <w:sz w:val="22"/>
          <w:szCs w:val="22"/>
        </w:rPr>
        <w:t xml:space="preserve">. </w:t>
      </w:r>
      <w:r w:rsidR="006324D4">
        <w:rPr>
          <w:rFonts w:asciiTheme="minorHAnsi" w:hAnsiTheme="minorHAnsi"/>
          <w:sz w:val="22"/>
          <w:szCs w:val="22"/>
        </w:rPr>
        <w:t>Under trening øker produksjon av RONS på en doseavhengig måte</w:t>
      </w:r>
      <w:r w:rsidR="00FC7835">
        <w:rPr>
          <w:rFonts w:asciiTheme="minorHAnsi" w:hAnsiTheme="minorHAnsi"/>
          <w:sz w:val="22"/>
          <w:szCs w:val="22"/>
        </w:rPr>
        <w:t xml:space="preserve"> </w:t>
      </w:r>
      <w:r w:rsidR="009E70FA">
        <w:rPr>
          <w:rFonts w:asciiTheme="minorHAnsi" w:hAnsiTheme="minorHAnsi"/>
          <w:sz w:val="22"/>
          <w:szCs w:val="22"/>
        </w:rPr>
        <w:fldChar w:fldCharType="begin"/>
      </w:r>
      <w:r w:rsidR="00E27433">
        <w:rPr>
          <w:rFonts w:asciiTheme="minorHAnsi" w:hAnsiTheme="minorHAnsi"/>
          <w:sz w:val="22"/>
          <w:szCs w:val="22"/>
        </w:rPr>
        <w:instrText xml:space="preserve"> ADDIN EN.CITE &lt;EndNote&gt;&lt;Cite&gt;&lt;Author&gt;Knez&lt;/Author&gt;&lt;Year&gt;2014&lt;/Year&gt;&lt;RecNum&gt;24&lt;/RecNum&gt;&lt;DisplayText&gt;(Knez, Jenkins et al. 2014)&lt;/DisplayText&gt;&lt;record&gt;&lt;rec-number&gt;24&lt;/rec-number&gt;&lt;foreign-keys&gt;&lt;key app="EN" db-id="rp5vzvwvz5drv7evz5px5pzu5v29d0sefd9f" timestamp="1439809861"&gt;24&lt;/key&gt;&lt;/foreign-keys&gt;&lt;ref-type name="Journal Article"&gt;17&lt;/ref-type&gt;&lt;contributors&gt;&lt;authors&gt;&lt;author&gt;Knez, W. L.&lt;/author&gt;&lt;author&gt;Jenkins, D. G.&lt;/author&gt;&lt;author&gt;Coombes, J. S.&lt;/author&gt;&lt;/authors&gt;&lt;/contributors&gt;&lt;auth-address&gt;Aspetar - Qatar Orthopaedic and Sports Medicine Hospital, Research and Education Centre, Doha, Qatar.&amp;#xD;School of Human Movement Studies, University of Queensland, Brisbane, Australia.&lt;/auth-address&gt;&lt;titles&gt;&lt;title&gt;The effect of an increased training volume on oxidative stress&lt;/title&gt;&lt;secondary-title&gt;Int J Sports Med&lt;/secondary-title&gt;&lt;/titles&gt;&lt;periodical&gt;&lt;full-title&gt;Int J Sports Med&lt;/full-title&gt;&lt;/periodical&gt;&lt;pages&gt;8-13&lt;/pages&gt;&lt;volume&gt;35&lt;/volume&gt;&lt;number&gt;1&lt;/number&gt;&lt;edition&gt;2013/07/11&lt;/edition&gt;&lt;keywords&gt;&lt;keyword&gt;Adult&lt;/keyword&gt;&lt;keyword&gt;Antioxidants/metabolism&lt;/keyword&gt;&lt;keyword&gt;Athletic Performance/ physiology&lt;/keyword&gt;&lt;keyword&gt;Biological Markers/blood&lt;/keyword&gt;&lt;keyword&gt;Erythrocytes/metabolism&lt;/keyword&gt;&lt;keyword&gt;Exercise/ physiology&lt;/keyword&gt;&lt;keyword&gt;Exercise Test&lt;/keyword&gt;&lt;keyword&gt;Female&lt;/keyword&gt;&lt;keyword&gt;Glutathione Peroxidase/blood&lt;/keyword&gt;&lt;keyword&gt;Humans&lt;/keyword&gt;&lt;keyword&gt;Male&lt;/keyword&gt;&lt;keyword&gt;Malondialdehyde/blood&lt;/keyword&gt;&lt;keyword&gt;Oxidative Stress/ physiology&lt;/keyword&gt;&lt;keyword&gt;Superoxide Dismutase/blood&lt;/keyword&gt;&lt;/keywords&gt;&lt;dates&gt;&lt;year&gt;2014&lt;/year&gt;&lt;pub-dates&gt;&lt;date&gt;Jan&lt;/date&gt;&lt;/pub-dates&gt;&lt;/dates&gt;&lt;isbn&gt;1439-3964 (Electronic)&amp;#xD;0172-4622 (Linking)&lt;/isbn&gt;&lt;accession-num&gt;23839729&lt;/accession-num&gt;&lt;urls&gt;&lt;/urls&gt;&lt;electronic-resource-num&gt;10.1055/s-0033-1333746&lt;/electronic-resource-num&gt;&lt;remote-database-provider&gt;NLM&lt;/remote-database-provider&gt;&lt;language&gt;eng&lt;/language&gt;&lt;/record&gt;&lt;/Cite&gt;&lt;/EndNote&gt;</w:instrText>
      </w:r>
      <w:r w:rsidR="009E70FA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Knez, Jenkins et al. 2014)</w:t>
      </w:r>
      <w:r w:rsidR="009E70FA">
        <w:rPr>
          <w:rFonts w:asciiTheme="minorHAnsi" w:hAnsiTheme="minorHAnsi"/>
          <w:sz w:val="22"/>
          <w:szCs w:val="22"/>
        </w:rPr>
        <w:fldChar w:fldCharType="end"/>
      </w:r>
      <w:r w:rsidR="006324D4" w:rsidRPr="00680F18">
        <w:rPr>
          <w:rFonts w:asciiTheme="minorHAnsi" w:hAnsiTheme="minorHAnsi"/>
          <w:sz w:val="22"/>
          <w:szCs w:val="22"/>
        </w:rPr>
        <w:t xml:space="preserve">. </w:t>
      </w:r>
      <w:r w:rsidR="00DC03F5">
        <w:rPr>
          <w:rFonts w:asciiTheme="minorHAnsi" w:hAnsiTheme="minorHAnsi"/>
          <w:sz w:val="22"/>
          <w:szCs w:val="22"/>
        </w:rPr>
        <w:t xml:space="preserve">Dette </w:t>
      </w:r>
      <w:r w:rsidR="00DC03F5">
        <w:rPr>
          <w:rFonts w:asciiTheme="minorHAnsi" w:hAnsiTheme="minorHAnsi"/>
          <w:sz w:val="22"/>
          <w:szCs w:val="22"/>
        </w:rPr>
        <w:lastRenderedPageBreak/>
        <w:t xml:space="preserve">kan resultere i </w:t>
      </w:r>
      <w:r w:rsidR="00B062A5">
        <w:rPr>
          <w:rFonts w:asciiTheme="minorHAnsi" w:hAnsiTheme="minorHAnsi"/>
          <w:sz w:val="22"/>
          <w:szCs w:val="22"/>
        </w:rPr>
        <w:t>forstyrre</w:t>
      </w:r>
      <w:r w:rsidR="00DC03F5">
        <w:rPr>
          <w:rFonts w:asciiTheme="minorHAnsi" w:hAnsiTheme="minorHAnsi"/>
          <w:sz w:val="22"/>
          <w:szCs w:val="22"/>
        </w:rPr>
        <w:t>t</w:t>
      </w:r>
      <w:r w:rsidR="00B062A5">
        <w:rPr>
          <w:rFonts w:asciiTheme="minorHAnsi" w:hAnsiTheme="minorHAnsi"/>
          <w:sz w:val="22"/>
          <w:szCs w:val="22"/>
        </w:rPr>
        <w:t xml:space="preserve"> </w:t>
      </w:r>
      <w:r w:rsidR="001F3B42" w:rsidRPr="001F3B42">
        <w:rPr>
          <w:rFonts w:asciiTheme="minorHAnsi" w:hAnsiTheme="minorHAnsi"/>
          <w:sz w:val="22"/>
          <w:szCs w:val="22"/>
        </w:rPr>
        <w:t>cellefunksjon</w:t>
      </w:r>
      <w:r w:rsidR="00DC03F5">
        <w:rPr>
          <w:rFonts w:asciiTheme="minorHAnsi" w:hAnsiTheme="minorHAnsi"/>
          <w:sz w:val="22"/>
          <w:szCs w:val="22"/>
        </w:rPr>
        <w:t xml:space="preserve"> og bidra til</w:t>
      </w:r>
      <w:r w:rsidR="00B062A5">
        <w:rPr>
          <w:rFonts w:asciiTheme="minorHAnsi" w:hAnsiTheme="minorHAnsi"/>
          <w:sz w:val="22"/>
          <w:szCs w:val="22"/>
        </w:rPr>
        <w:t xml:space="preserve"> muskulær tretthet og muligens forsinket </w:t>
      </w:r>
      <w:r w:rsidR="0031650D">
        <w:rPr>
          <w:rFonts w:asciiTheme="minorHAnsi" w:hAnsiTheme="minorHAnsi"/>
          <w:sz w:val="22"/>
          <w:szCs w:val="22"/>
        </w:rPr>
        <w:t>restitusjon</w:t>
      </w:r>
      <w:r w:rsidR="0031650D" w:rsidRPr="001F3B42">
        <w:rPr>
          <w:rFonts w:asciiTheme="minorHAnsi" w:hAnsiTheme="minorHAnsi"/>
          <w:sz w:val="22"/>
          <w:szCs w:val="22"/>
        </w:rPr>
        <w:t xml:space="preserve"> </w:t>
      </w:r>
      <w:r w:rsidR="00FC7835">
        <w:rPr>
          <w:rFonts w:asciiTheme="minorHAnsi" w:hAnsiTheme="minorHAnsi"/>
          <w:sz w:val="22"/>
          <w:szCs w:val="22"/>
        </w:rPr>
        <w:fldChar w:fldCharType="begin"/>
      </w:r>
      <w:r w:rsidR="00E27433">
        <w:rPr>
          <w:rFonts w:asciiTheme="minorHAnsi" w:hAnsiTheme="minorHAnsi"/>
          <w:sz w:val="22"/>
          <w:szCs w:val="22"/>
        </w:rPr>
        <w:instrText xml:space="preserve"> ADDIN EN.CITE &lt;EndNote&gt;&lt;Cite&gt;&lt;Author&gt;Powers&lt;/Author&gt;&lt;Year&gt;2008&lt;/Year&gt;&lt;RecNum&gt;8&lt;/RecNum&gt;&lt;DisplayText&gt;(Powers and Jackson 2008)&lt;/DisplayText&gt;&lt;record&gt;&lt;rec-number&gt;8&lt;/rec-number&gt;&lt;foreign-keys&gt;&lt;key app="EN" db-id="rp5vzvwvz5drv7evz5px5pzu5v29d0sefd9f" timestamp="1439808686"&gt;8&lt;/key&gt;&lt;/foreign-keys&gt;&lt;ref-type name="Journal Article"&gt;17&lt;/ref-type&gt;&lt;contributors&gt;&lt;authors&gt;&lt;author&gt;Powers, S. K.&lt;/author&gt;&lt;author&gt;Jackson, M. J.&lt;/author&gt;&lt;/authors&gt;&lt;/contributors&gt;&lt;auth-address&gt;Department of Applied Physiology and Kinesiology, University of Florida, Gainesville, Florida 32611, USA. spowers@hhp.ufl.edu&lt;/auth-address&gt;&lt;titles&gt;&lt;title&gt;Exercise-induced oxidative stress: cellular mechanisms and impact on muscle force production&lt;/title&gt;&lt;secondary-title&gt;Physiol Rev&lt;/secondary-title&gt;&lt;/titles&gt;&lt;periodical&gt;&lt;full-title&gt;Physiol Rev&lt;/full-title&gt;&lt;/periodical&gt;&lt;pages&gt;1243-76&lt;/pages&gt;&lt;volume&gt;88&lt;/volume&gt;&lt;number&gt;4&lt;/number&gt;&lt;edition&gt;2008/10/17&lt;/edition&gt;&lt;keywords&gt;&lt;keyword&gt;Animals&lt;/keyword&gt;&lt;keyword&gt;Antioxidants/metabolism&lt;/keyword&gt;&lt;keyword&gt;Exercise/ physiology&lt;/keyword&gt;&lt;keyword&gt;Free Radicals/metabolism&lt;/keyword&gt;&lt;keyword&gt;Humans&lt;/keyword&gt;&lt;keyword&gt;Muscle Contraction/ physiology&lt;/keyword&gt;&lt;keyword&gt;Muscle Fatigue/physiology&lt;/keyword&gt;&lt;keyword&gt;Muscle Fibers, Skeletal/ physiology&lt;/keyword&gt;&lt;keyword&gt;Muscle, Skeletal/ physiology&lt;/keyword&gt;&lt;keyword&gt;Oxidative Stress/ physiology&lt;/keyword&gt;&lt;/keywords&gt;&lt;dates&gt;&lt;year&gt;2008&lt;/year&gt;&lt;pub-dates&gt;&lt;date&gt;Oct&lt;/date&gt;&lt;/pub-dates&gt;&lt;/dates&gt;&lt;isbn&gt;0031-9333 (Print)&amp;#xD;0031-9333 (Linking)&lt;/isbn&gt;&lt;accession-num&gt;18923182&lt;/accession-num&gt;&lt;urls&gt;&lt;/urls&gt;&lt;custom2&gt;PMC2909187&lt;/custom2&gt;&lt;custom6&gt;Nihms218884&lt;/custom6&gt;&lt;electronic-resource-num&gt;10.1152/physrev.00031.2007&lt;/electronic-resource-num&gt;&lt;remote-database-provider&gt;NLM&lt;/remote-database-provider&gt;&lt;language&gt;eng&lt;/language&gt;&lt;/record&gt;&lt;/Cite&gt;&lt;/EndNote&gt;</w:instrText>
      </w:r>
      <w:r w:rsidR="00FC7835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Powers and Jackson 2008)</w:t>
      </w:r>
      <w:r w:rsidR="00FC7835">
        <w:rPr>
          <w:rFonts w:asciiTheme="minorHAnsi" w:hAnsiTheme="minorHAnsi"/>
          <w:sz w:val="22"/>
          <w:szCs w:val="22"/>
        </w:rPr>
        <w:fldChar w:fldCharType="end"/>
      </w:r>
      <w:r w:rsidR="00AF42CE" w:rsidRPr="001F3B42">
        <w:rPr>
          <w:rFonts w:asciiTheme="minorHAnsi" w:hAnsiTheme="minorHAnsi"/>
          <w:sz w:val="22"/>
          <w:szCs w:val="22"/>
        </w:rPr>
        <w:t>.</w:t>
      </w:r>
      <w:r w:rsidR="00C56440" w:rsidRPr="00C56440">
        <w:t xml:space="preserve"> </w:t>
      </w:r>
      <w:r w:rsidR="00C56440">
        <w:rPr>
          <w:rFonts w:asciiTheme="minorHAnsi" w:hAnsiTheme="minorHAnsi"/>
          <w:sz w:val="22"/>
          <w:szCs w:val="22"/>
        </w:rPr>
        <w:t>Antioksidanter, en</w:t>
      </w:r>
      <w:r w:rsidR="00C56440" w:rsidRPr="00C56440">
        <w:rPr>
          <w:rFonts w:asciiTheme="minorHAnsi" w:hAnsiTheme="minorHAnsi"/>
          <w:sz w:val="22"/>
          <w:szCs w:val="22"/>
        </w:rPr>
        <w:t xml:space="preserve"> fellesbetegnelse på molekyler som har evne til å beskytte andr</w:t>
      </w:r>
      <w:r w:rsidR="00C56440">
        <w:rPr>
          <w:rFonts w:asciiTheme="minorHAnsi" w:hAnsiTheme="minorHAnsi"/>
          <w:sz w:val="22"/>
          <w:szCs w:val="22"/>
        </w:rPr>
        <w:t>e molekyler fra å bli oksidert</w:t>
      </w:r>
      <w:r w:rsidR="001A1E1D">
        <w:rPr>
          <w:rFonts w:asciiTheme="minorHAnsi" w:hAnsiTheme="minorHAnsi"/>
          <w:sz w:val="22"/>
          <w:szCs w:val="22"/>
        </w:rPr>
        <w:t>,</w:t>
      </w:r>
      <w:r w:rsidR="00C56440">
        <w:rPr>
          <w:rFonts w:asciiTheme="minorHAnsi" w:hAnsiTheme="minorHAnsi"/>
          <w:sz w:val="22"/>
          <w:szCs w:val="22"/>
        </w:rPr>
        <w:t xml:space="preserve"> har</w:t>
      </w:r>
      <w:r w:rsidR="00093039">
        <w:rPr>
          <w:rFonts w:asciiTheme="minorHAnsi" w:hAnsiTheme="minorHAnsi"/>
          <w:sz w:val="22"/>
          <w:szCs w:val="22"/>
        </w:rPr>
        <w:t xml:space="preserve"> </w:t>
      </w:r>
      <w:r w:rsidR="00DB1C15">
        <w:rPr>
          <w:rFonts w:asciiTheme="minorHAnsi" w:hAnsiTheme="minorHAnsi"/>
          <w:sz w:val="22"/>
          <w:szCs w:val="22"/>
        </w:rPr>
        <w:t xml:space="preserve">dermed potensial til å </w:t>
      </w:r>
      <w:r w:rsidR="00C40CA2">
        <w:rPr>
          <w:rFonts w:asciiTheme="minorHAnsi" w:hAnsiTheme="minorHAnsi"/>
          <w:sz w:val="22"/>
          <w:szCs w:val="22"/>
        </w:rPr>
        <w:t xml:space="preserve">motvirke </w:t>
      </w:r>
      <w:r w:rsidR="00B062A5" w:rsidRPr="00B062A5">
        <w:rPr>
          <w:rFonts w:asciiTheme="minorHAnsi" w:hAnsiTheme="minorHAnsi"/>
          <w:sz w:val="22"/>
          <w:szCs w:val="22"/>
        </w:rPr>
        <w:t>oksidativ</w:t>
      </w:r>
      <w:r w:rsidR="009D7CC5">
        <w:rPr>
          <w:rFonts w:asciiTheme="minorHAnsi" w:hAnsiTheme="minorHAnsi"/>
          <w:sz w:val="22"/>
          <w:szCs w:val="22"/>
        </w:rPr>
        <w:t>t</w:t>
      </w:r>
      <w:r w:rsidR="00B062A5" w:rsidRPr="00B062A5">
        <w:rPr>
          <w:rFonts w:asciiTheme="minorHAnsi" w:hAnsiTheme="minorHAnsi"/>
          <w:sz w:val="22"/>
          <w:szCs w:val="22"/>
        </w:rPr>
        <w:t xml:space="preserve"> stress</w:t>
      </w:r>
      <w:r w:rsidR="00C56440">
        <w:rPr>
          <w:rFonts w:asciiTheme="minorHAnsi" w:hAnsiTheme="minorHAnsi"/>
          <w:sz w:val="22"/>
          <w:szCs w:val="22"/>
        </w:rPr>
        <w:t>. Derfor</w:t>
      </w:r>
      <w:r w:rsidR="00B062A5" w:rsidRPr="00B062A5">
        <w:rPr>
          <w:rFonts w:asciiTheme="minorHAnsi" w:hAnsiTheme="minorHAnsi"/>
          <w:sz w:val="22"/>
          <w:szCs w:val="22"/>
        </w:rPr>
        <w:t xml:space="preserve"> tror mange utøvere </w:t>
      </w:r>
      <w:r w:rsidR="0004666A" w:rsidRPr="00B062A5">
        <w:rPr>
          <w:rFonts w:asciiTheme="minorHAnsi" w:hAnsiTheme="minorHAnsi"/>
          <w:sz w:val="22"/>
          <w:szCs w:val="22"/>
        </w:rPr>
        <w:t xml:space="preserve">at </w:t>
      </w:r>
      <w:r w:rsidR="0031650D">
        <w:rPr>
          <w:rFonts w:asciiTheme="minorHAnsi" w:hAnsiTheme="minorHAnsi"/>
          <w:sz w:val="22"/>
          <w:szCs w:val="22"/>
        </w:rPr>
        <w:t xml:space="preserve">det er nødvendig å </w:t>
      </w:r>
      <w:r w:rsidR="00C56440">
        <w:rPr>
          <w:rFonts w:asciiTheme="minorHAnsi" w:hAnsiTheme="minorHAnsi"/>
          <w:sz w:val="22"/>
          <w:szCs w:val="22"/>
        </w:rPr>
        <w:t>innta</w:t>
      </w:r>
      <w:r w:rsidR="00C56440" w:rsidRPr="00B062A5">
        <w:rPr>
          <w:rFonts w:asciiTheme="minorHAnsi" w:hAnsiTheme="minorHAnsi"/>
          <w:sz w:val="22"/>
          <w:szCs w:val="22"/>
        </w:rPr>
        <w:t xml:space="preserve"> </w:t>
      </w:r>
      <w:r w:rsidR="001A1E1D">
        <w:rPr>
          <w:rFonts w:asciiTheme="minorHAnsi" w:hAnsiTheme="minorHAnsi"/>
          <w:sz w:val="22"/>
          <w:szCs w:val="22"/>
        </w:rPr>
        <w:t xml:space="preserve">store mengder </w:t>
      </w:r>
      <w:r w:rsidR="00B062A5" w:rsidRPr="00B062A5">
        <w:rPr>
          <w:rFonts w:asciiTheme="minorHAnsi" w:hAnsiTheme="minorHAnsi"/>
          <w:sz w:val="22"/>
          <w:szCs w:val="22"/>
        </w:rPr>
        <w:t>antioksidant</w:t>
      </w:r>
      <w:r w:rsidR="00DB1C15">
        <w:rPr>
          <w:rFonts w:asciiTheme="minorHAnsi" w:hAnsiTheme="minorHAnsi"/>
          <w:sz w:val="22"/>
          <w:szCs w:val="22"/>
        </w:rPr>
        <w:t>er i form av</w:t>
      </w:r>
      <w:r w:rsidR="00B062A5" w:rsidRPr="00B062A5">
        <w:rPr>
          <w:rFonts w:asciiTheme="minorHAnsi" w:hAnsiTheme="minorHAnsi"/>
          <w:sz w:val="22"/>
          <w:szCs w:val="22"/>
        </w:rPr>
        <w:t xml:space="preserve"> kosttilsk</w:t>
      </w:r>
      <w:r w:rsidR="0004666A">
        <w:rPr>
          <w:rFonts w:asciiTheme="minorHAnsi" w:hAnsiTheme="minorHAnsi"/>
          <w:sz w:val="22"/>
          <w:szCs w:val="22"/>
        </w:rPr>
        <w:t>udd</w:t>
      </w:r>
      <w:r w:rsidR="001148B6">
        <w:rPr>
          <w:rFonts w:asciiTheme="minorHAnsi" w:hAnsiTheme="minorHAnsi"/>
          <w:sz w:val="22"/>
          <w:szCs w:val="22"/>
        </w:rPr>
        <w:t>,</w:t>
      </w:r>
      <w:r w:rsidR="00C56440">
        <w:rPr>
          <w:rFonts w:asciiTheme="minorHAnsi" w:hAnsiTheme="minorHAnsi"/>
          <w:sz w:val="22"/>
          <w:szCs w:val="22"/>
        </w:rPr>
        <w:t xml:space="preserve"> for å be</w:t>
      </w:r>
      <w:r w:rsidR="00093039">
        <w:rPr>
          <w:rFonts w:asciiTheme="minorHAnsi" w:hAnsiTheme="minorHAnsi"/>
          <w:sz w:val="22"/>
          <w:szCs w:val="22"/>
        </w:rPr>
        <w:t>s</w:t>
      </w:r>
      <w:r w:rsidR="00C56440">
        <w:rPr>
          <w:rFonts w:asciiTheme="minorHAnsi" w:hAnsiTheme="minorHAnsi"/>
          <w:sz w:val="22"/>
          <w:szCs w:val="22"/>
        </w:rPr>
        <w:t>kytte seg not skadelige effekter av trening</w:t>
      </w:r>
      <w:r w:rsidR="00B062A5" w:rsidRPr="00B062A5">
        <w:rPr>
          <w:rFonts w:asciiTheme="minorHAnsi" w:hAnsiTheme="minorHAnsi"/>
          <w:sz w:val="22"/>
          <w:szCs w:val="22"/>
        </w:rPr>
        <w:t xml:space="preserve">. </w:t>
      </w:r>
      <w:r w:rsidR="0031650D" w:rsidRPr="0031650D">
        <w:rPr>
          <w:rFonts w:asciiTheme="minorHAnsi" w:hAnsiTheme="minorHAnsi"/>
          <w:sz w:val="22"/>
          <w:szCs w:val="22"/>
        </w:rPr>
        <w:t xml:space="preserve">Til tross </w:t>
      </w:r>
      <w:r w:rsidR="002C5AE7">
        <w:rPr>
          <w:rFonts w:asciiTheme="minorHAnsi" w:hAnsiTheme="minorHAnsi"/>
          <w:sz w:val="22"/>
          <w:szCs w:val="22"/>
        </w:rPr>
        <w:t xml:space="preserve">mulige </w:t>
      </w:r>
      <w:r w:rsidR="0031650D" w:rsidRPr="0031650D">
        <w:rPr>
          <w:rFonts w:asciiTheme="minorHAnsi" w:hAnsiTheme="minorHAnsi"/>
          <w:sz w:val="22"/>
          <w:szCs w:val="22"/>
        </w:rPr>
        <w:t>negative effe</w:t>
      </w:r>
      <w:r w:rsidR="002C5AE7">
        <w:rPr>
          <w:rFonts w:asciiTheme="minorHAnsi" w:hAnsiTheme="minorHAnsi"/>
          <w:sz w:val="22"/>
          <w:szCs w:val="22"/>
        </w:rPr>
        <w:t>kter</w:t>
      </w:r>
      <w:r w:rsidR="0031650D" w:rsidRPr="0031650D">
        <w:rPr>
          <w:rFonts w:asciiTheme="minorHAnsi" w:hAnsiTheme="minorHAnsi"/>
          <w:sz w:val="22"/>
          <w:szCs w:val="22"/>
        </w:rPr>
        <w:t xml:space="preserve"> av oksidativ</w:t>
      </w:r>
      <w:r w:rsidR="002C5AE7">
        <w:rPr>
          <w:rFonts w:asciiTheme="minorHAnsi" w:hAnsiTheme="minorHAnsi"/>
          <w:sz w:val="22"/>
          <w:szCs w:val="22"/>
        </w:rPr>
        <w:t>t</w:t>
      </w:r>
      <w:r w:rsidR="0031650D" w:rsidRPr="0031650D">
        <w:rPr>
          <w:rFonts w:asciiTheme="minorHAnsi" w:hAnsiTheme="minorHAnsi"/>
          <w:sz w:val="22"/>
          <w:szCs w:val="22"/>
        </w:rPr>
        <w:t xml:space="preserve"> stress, </w:t>
      </w:r>
      <w:r w:rsidR="002C5AE7">
        <w:rPr>
          <w:rFonts w:asciiTheme="minorHAnsi" w:hAnsiTheme="minorHAnsi"/>
          <w:sz w:val="22"/>
          <w:szCs w:val="22"/>
        </w:rPr>
        <w:t>er</w:t>
      </w:r>
      <w:r w:rsidR="00E93679">
        <w:rPr>
          <w:rFonts w:asciiTheme="minorHAnsi" w:hAnsiTheme="minorHAnsi"/>
          <w:sz w:val="22"/>
          <w:szCs w:val="22"/>
        </w:rPr>
        <w:t xml:space="preserve"> </w:t>
      </w:r>
      <w:r w:rsidR="00870CC2">
        <w:rPr>
          <w:rFonts w:asciiTheme="minorHAnsi" w:hAnsiTheme="minorHAnsi"/>
          <w:sz w:val="22"/>
          <w:szCs w:val="22"/>
        </w:rPr>
        <w:t>en</w:t>
      </w:r>
      <w:r w:rsidR="0031650D" w:rsidRPr="0031650D">
        <w:rPr>
          <w:rFonts w:asciiTheme="minorHAnsi" w:hAnsiTheme="minorHAnsi"/>
          <w:sz w:val="22"/>
          <w:szCs w:val="22"/>
        </w:rPr>
        <w:t xml:space="preserve"> forbigående økning </w:t>
      </w:r>
      <w:r w:rsidR="002C5AE7">
        <w:rPr>
          <w:rFonts w:asciiTheme="minorHAnsi" w:hAnsiTheme="minorHAnsi"/>
          <w:sz w:val="22"/>
          <w:szCs w:val="22"/>
        </w:rPr>
        <w:t>av</w:t>
      </w:r>
      <w:r w:rsidR="0031650D" w:rsidRPr="0031650D">
        <w:rPr>
          <w:rFonts w:asciiTheme="minorHAnsi" w:hAnsiTheme="minorHAnsi"/>
          <w:sz w:val="22"/>
          <w:szCs w:val="22"/>
        </w:rPr>
        <w:t xml:space="preserve"> </w:t>
      </w:r>
      <w:r w:rsidR="00E93679">
        <w:rPr>
          <w:rFonts w:asciiTheme="minorHAnsi" w:hAnsiTheme="minorHAnsi"/>
          <w:sz w:val="22"/>
          <w:szCs w:val="22"/>
        </w:rPr>
        <w:t>RONS</w:t>
      </w:r>
      <w:r w:rsidR="00870CC2">
        <w:rPr>
          <w:rFonts w:asciiTheme="minorHAnsi" w:hAnsiTheme="minorHAnsi"/>
          <w:sz w:val="22"/>
          <w:szCs w:val="22"/>
        </w:rPr>
        <w:t xml:space="preserve"> et</w:t>
      </w:r>
      <w:r w:rsidR="0031650D" w:rsidRPr="0031650D">
        <w:rPr>
          <w:rFonts w:asciiTheme="minorHAnsi" w:hAnsiTheme="minorHAnsi"/>
          <w:sz w:val="22"/>
          <w:szCs w:val="22"/>
        </w:rPr>
        <w:t xml:space="preserve"> viktig signal for treningsadaptasjon. </w:t>
      </w:r>
      <w:r w:rsidR="00870CC2" w:rsidRPr="00870CC2">
        <w:rPr>
          <w:rFonts w:asciiTheme="minorHAnsi" w:hAnsiTheme="minorHAnsi"/>
          <w:sz w:val="22"/>
          <w:szCs w:val="22"/>
        </w:rPr>
        <w:t xml:space="preserve">RONS </w:t>
      </w:r>
      <w:r w:rsidR="002C5AE7">
        <w:rPr>
          <w:rFonts w:asciiTheme="minorHAnsi" w:hAnsiTheme="minorHAnsi"/>
          <w:sz w:val="22"/>
          <w:szCs w:val="22"/>
        </w:rPr>
        <w:t>synes å aktivere flere signalmolekyler, blant annet</w:t>
      </w:r>
      <w:r w:rsidR="00886827" w:rsidRPr="00870CC2">
        <w:rPr>
          <w:rFonts w:asciiTheme="minorHAnsi" w:hAnsiTheme="minorHAnsi"/>
          <w:sz w:val="22"/>
          <w:szCs w:val="22"/>
        </w:rPr>
        <w:t xml:space="preserve"> PGC-</w:t>
      </w:r>
      <w:r w:rsidR="00EB4A7E" w:rsidRPr="00870CC2">
        <w:rPr>
          <w:rFonts w:asciiTheme="minorHAnsi" w:hAnsiTheme="minorHAnsi"/>
          <w:sz w:val="22"/>
          <w:szCs w:val="22"/>
        </w:rPr>
        <w:t>1</w:t>
      </w:r>
      <w:r w:rsidR="00EB4A7E" w:rsidRPr="00097FEF">
        <w:rPr>
          <w:rFonts w:asciiTheme="minorHAnsi" w:hAnsiTheme="minorHAnsi"/>
          <w:sz w:val="22"/>
          <w:szCs w:val="22"/>
          <w:lang w:val="en-US"/>
        </w:rPr>
        <w:t>α</w:t>
      </w:r>
      <w:r w:rsidR="00EB4A7E" w:rsidRPr="00870CC2">
        <w:rPr>
          <w:rFonts w:asciiTheme="minorHAnsi" w:hAnsiTheme="minorHAnsi"/>
          <w:sz w:val="22"/>
          <w:szCs w:val="22"/>
        </w:rPr>
        <w:t xml:space="preserve"> </w:t>
      </w:r>
      <w:r w:rsidR="00870CC2">
        <w:rPr>
          <w:rFonts w:asciiTheme="minorHAnsi" w:hAnsiTheme="minorHAnsi"/>
          <w:sz w:val="22"/>
          <w:szCs w:val="22"/>
        </w:rPr>
        <w:t>som</w:t>
      </w:r>
      <w:r w:rsidR="00870CC2" w:rsidRPr="00870CC2">
        <w:rPr>
          <w:rFonts w:asciiTheme="minorHAnsi" w:hAnsiTheme="minorHAnsi"/>
          <w:sz w:val="22"/>
          <w:szCs w:val="22"/>
        </w:rPr>
        <w:t xml:space="preserve"> e</w:t>
      </w:r>
      <w:r w:rsidR="00E93679">
        <w:rPr>
          <w:rFonts w:asciiTheme="minorHAnsi" w:hAnsiTheme="minorHAnsi"/>
          <w:sz w:val="22"/>
          <w:szCs w:val="22"/>
        </w:rPr>
        <w:t xml:space="preserve">r </w:t>
      </w:r>
      <w:r w:rsidR="00870CC2" w:rsidRPr="00870CC2">
        <w:rPr>
          <w:rFonts w:asciiTheme="minorHAnsi" w:hAnsiTheme="minorHAnsi"/>
          <w:sz w:val="22"/>
          <w:szCs w:val="22"/>
        </w:rPr>
        <w:t xml:space="preserve">en sentral </w:t>
      </w:r>
      <w:r w:rsidR="00E93679" w:rsidRPr="00870CC2">
        <w:rPr>
          <w:rFonts w:asciiTheme="minorHAnsi" w:hAnsiTheme="minorHAnsi"/>
          <w:sz w:val="22"/>
          <w:szCs w:val="22"/>
        </w:rPr>
        <w:t>regulator</w:t>
      </w:r>
      <w:r w:rsidR="00E93679">
        <w:rPr>
          <w:rFonts w:asciiTheme="minorHAnsi" w:hAnsiTheme="minorHAnsi"/>
          <w:sz w:val="22"/>
          <w:szCs w:val="22"/>
        </w:rPr>
        <w:t xml:space="preserve"> </w:t>
      </w:r>
      <w:r w:rsidR="00BE659F">
        <w:rPr>
          <w:rFonts w:asciiTheme="minorHAnsi" w:hAnsiTheme="minorHAnsi"/>
          <w:sz w:val="22"/>
          <w:szCs w:val="22"/>
        </w:rPr>
        <w:t>for mitokondriell</w:t>
      </w:r>
      <w:r w:rsidR="001A1E1D">
        <w:rPr>
          <w:rFonts w:asciiTheme="minorHAnsi" w:hAnsiTheme="minorHAnsi"/>
          <w:sz w:val="22"/>
          <w:szCs w:val="22"/>
        </w:rPr>
        <w:t xml:space="preserve"> </w:t>
      </w:r>
      <w:r w:rsidR="002C5AE7">
        <w:rPr>
          <w:rFonts w:asciiTheme="minorHAnsi" w:hAnsiTheme="minorHAnsi"/>
          <w:sz w:val="22"/>
          <w:szCs w:val="22"/>
        </w:rPr>
        <w:t>biogenese</w:t>
      </w:r>
      <w:r w:rsidR="00FC7835">
        <w:rPr>
          <w:rFonts w:asciiTheme="minorHAnsi" w:hAnsiTheme="minorHAnsi"/>
          <w:sz w:val="22"/>
          <w:szCs w:val="22"/>
        </w:rPr>
        <w:t xml:space="preserve"> </w:t>
      </w:r>
      <w:r w:rsidR="009E70FA">
        <w:rPr>
          <w:rFonts w:asciiTheme="minorHAnsi" w:hAnsiTheme="minorHAnsi"/>
          <w:sz w:val="22"/>
          <w:szCs w:val="22"/>
        </w:rPr>
        <w:fldChar w:fldCharType="begin"/>
      </w:r>
      <w:r w:rsidR="00E27433">
        <w:rPr>
          <w:rFonts w:asciiTheme="minorHAnsi" w:hAnsiTheme="minorHAnsi"/>
          <w:sz w:val="22"/>
          <w:szCs w:val="22"/>
        </w:rPr>
        <w:instrText xml:space="preserve"> ADDIN EN.CITE &lt;EndNote&gt;&lt;Cite&gt;&lt;Author&gt;Powers&lt;/Author&gt;&lt;Year&gt;2010&lt;/Year&gt;&lt;RecNum&gt;7&lt;/RecNum&gt;&lt;DisplayText&gt;(Powers, Duarte et al. 2010)&lt;/DisplayText&gt;&lt;record&gt;&lt;rec-number&gt;7&lt;/rec-number&gt;&lt;foreign-keys&gt;&lt;key app="EN" db-id="rp5vzvwvz5drv7evz5px5pzu5v29d0sefd9f" timestamp="1439808643"&gt;7&lt;/key&gt;&lt;/foreign-keys&gt;&lt;ref-type name="Journal Article"&gt;17&lt;/ref-type&gt;&lt;contributors&gt;&lt;authors&gt;&lt;author&gt;Powers, S. K.&lt;/author&gt;&lt;author&gt;Duarte, J.&lt;/author&gt;&lt;author&gt;Kavazis, A. N.&lt;/author&gt;&lt;author&gt;Talbert, E. E.&lt;/author&gt;&lt;/authors&gt;&lt;/contributors&gt;&lt;auth-address&gt;Department of Applied Physiology and Kinesiology, University of Florida, Room 25, Florida Gym, Gainesville, FL 32611, USA. spowers@hhp.ufl.edu&lt;/auth-address&gt;&lt;titles&gt;&lt;title&gt;Reactive oxygen species are signalling molecules for skeletal muscle adaptation&lt;/title&gt;&lt;secondary-title&gt;Exp Physiol&lt;/secondary-title&gt;&lt;/titles&gt;&lt;periodical&gt;&lt;full-title&gt;Exp Physiol&lt;/full-title&gt;&lt;/periodical&gt;&lt;pages&gt;1-9&lt;/pages&gt;&lt;volume&gt;95&lt;/volume&gt;&lt;number&gt;1&lt;/number&gt;&lt;edition&gt;2009/11/03&lt;/edition&gt;&lt;keywords&gt;&lt;keyword&gt;Adaptation, Physiological/ physiology&lt;/keyword&gt;&lt;keyword&gt;Animals&lt;/keyword&gt;&lt;keyword&gt;Exercise/physiology&lt;/keyword&gt;&lt;keyword&gt;Humans&lt;/keyword&gt;&lt;keyword&gt;Muscle Contraction/physiology&lt;/keyword&gt;&lt;keyword&gt;Muscle, Skeletal/metabolism/ physiology&lt;/keyword&gt;&lt;keyword&gt;Reactive Oxygen Species/ metabolism&lt;/keyword&gt;&lt;keyword&gt;Signal Transduction/ physiology&lt;/keyword&gt;&lt;/keywords&gt;&lt;dates&gt;&lt;year&gt;2010&lt;/year&gt;&lt;pub-dates&gt;&lt;date&gt;Jan&lt;/date&gt;&lt;/pub-dates&gt;&lt;/dates&gt;&lt;isbn&gt;1469-445X (Electronic)&amp;#xD;0958-0670 (Linking)&lt;/isbn&gt;&lt;accession-num&gt;19880534&lt;/accession-num&gt;&lt;urls&gt;&lt;/urls&gt;&lt;custom2&gt;PMC2906150&lt;/custom2&gt;&lt;custom6&gt;Nihms218846&lt;/custom6&gt;&lt;electronic-resource-num&gt;10.1113/expphysiol.2009.050526&lt;/electronic-resource-num&gt;&lt;remote-database-provider&gt;NLM&lt;/remote-database-provider&gt;&lt;language&gt;eng&lt;/language&gt;&lt;/record&gt;&lt;/Cite&gt;&lt;/EndNote&gt;</w:instrText>
      </w:r>
      <w:r w:rsidR="009E70FA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Powers, Duarte et al. 2010)</w:t>
      </w:r>
      <w:r w:rsidR="009E70FA">
        <w:rPr>
          <w:rFonts w:asciiTheme="minorHAnsi" w:hAnsiTheme="minorHAnsi"/>
          <w:sz w:val="22"/>
          <w:szCs w:val="22"/>
        </w:rPr>
        <w:fldChar w:fldCharType="end"/>
      </w:r>
      <w:r w:rsidR="002C5AE7">
        <w:rPr>
          <w:rFonts w:asciiTheme="minorHAnsi" w:hAnsiTheme="minorHAnsi"/>
          <w:sz w:val="22"/>
          <w:szCs w:val="22"/>
        </w:rPr>
        <w:t xml:space="preserve">. </w:t>
      </w:r>
      <w:r w:rsidR="00E93679">
        <w:rPr>
          <w:rFonts w:asciiTheme="minorHAnsi" w:hAnsiTheme="minorHAnsi"/>
          <w:sz w:val="22"/>
          <w:szCs w:val="22"/>
        </w:rPr>
        <w:t>Tidligere studier har vist at høye doser av enkelt</w:t>
      </w:r>
      <w:r w:rsidR="00FA4BEE">
        <w:rPr>
          <w:rFonts w:asciiTheme="minorHAnsi" w:hAnsiTheme="minorHAnsi"/>
          <w:sz w:val="22"/>
          <w:szCs w:val="22"/>
        </w:rPr>
        <w:t>e</w:t>
      </w:r>
      <w:r w:rsidR="00E93679">
        <w:rPr>
          <w:rFonts w:asciiTheme="minorHAnsi" w:hAnsiTheme="minorHAnsi"/>
          <w:sz w:val="22"/>
          <w:szCs w:val="22"/>
        </w:rPr>
        <w:t xml:space="preserve"> antioksidanter fra kosttilskudd kan redusere responsen til utholdenhetstrening </w:t>
      </w:r>
      <w:r w:rsidR="009E70FA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Hb21lei1DYWJyZXJhPC9BdXRob3I+PFllYXI+MjAwODwv
WWVhcj48UmVjTnVtPjk8L1JlY051bT48RGlzcGxheVRleHQ+KEdvbWV6LUNhYnJlcmEsIERvbWVu
ZWNoIGV0IGFsLiAyMDA4LCBSaXN0b3csIFphcnNlIGV0IGFsLiAyMDA5LCBQYXVsc2VuLCBDdW1t
aW5nIGV0IGFsLiAyMDE0KTwvRGlzcGxheVRleHQ+PHJlY29yZD48cmVjLW51bWJlcj45PC9yZWMt
bnVtYmVyPjxmb3JlaWduLWtleXM+PGtleSBhcHA9IkVOIiBkYi1pZD0icnA1dnp2d3Z6NWRydjdl
dno1cHg1cHp1NXYyOWQwc2VmZDlmIiB0aW1lc3RhbXA9IjE0Mzk4MDg3MTMiPjk8L2tleT48L2Zv
cmVpZ24ta2V5cz48cmVmLXR5cGUgbmFtZT0iSm91cm5hbCBBcnRpY2xlIj4xNzwvcmVmLXR5cGU+
PGNvbnRyaWJ1dG9ycz48YXV0aG9ycz48YXV0aG9yPkdvbWV6LUNhYnJlcmEsIE0uIEMuPC9hdXRo
b3I+PGF1dGhvcj5Eb21lbmVjaCwgRS48L2F1dGhvcj48YXV0aG9yPlJvbWFnbm9saSwgTS48L2F1
dGhvcj48YXV0aG9yPkFyZHVpbmksIEEuPC9hdXRob3I+PGF1dGhvcj5Cb3JyYXMsIEMuPC9hdXRo
b3I+PGF1dGhvcj5QYWxsYXJkbywgRi4gVi48L2F1dGhvcj48YXV0aG9yPlNhc3RyZSwgSi48L2F1
dGhvcj48YXV0aG9yPlZpbmEsIEouPC9hdXRob3I+PC9hdXRob3JzPjwvY29udHJpYnV0b3JzPjxh
dXRoLWFkZHJlc3M+RGVwYXJ0bWVudCBvZiBQaHlzaW9sb2d5LCBGYWN1bHR5IG9mIE1lZGljaW5l
LCBVbml2ZXJzaXR5IG9mIFZhbGVuY2lhLCBWYWxlbmNpYSwgU3BhaW4uPC9hdXRoLWFkZHJlc3M+
PHRpdGxlcz48dGl0bGU+T3JhbCBhZG1pbmlzdHJhdGlvbiBvZiB2aXRhbWluIEMgZGVjcmVhc2Vz
IG11c2NsZSBtaXRvY2hvbmRyaWFsIGJpb2dlbmVzaXMgYW5kIGhhbXBlcnMgdHJhaW5pbmctaW5k
dWNlZCBhZGFwdGF0aW9ucyBpbiBlbmR1cmFuY2UgcGVyZm9ybWFuY2U8L3RpdGxlPjxzZWNvbmRh
cnktdGl0bGU+QW0gSiBDbGluIE51dHI8L3NlY29uZGFyeS10aXRsZT48L3RpdGxlcz48cGVyaW9k
aWNhbD48ZnVsbC10aXRsZT5BbSBKIENsaW4gTnV0cjwvZnVsbC10aXRsZT48L3BlcmlvZGljYWw+
PHBhZ2VzPjE0Mi05PC9wYWdlcz48dm9sdW1lPjg3PC92b2x1bWU+PG51bWJlcj4xPC9udW1iZXI+
PGVkaXRpb24+MjAwOC8wMS8wODwvZWRpdGlvbj48a2V5d29yZHM+PGtleXdvcmQ+QWRhcHRhdGlv
biwgUGh5c2lvbG9naWNhbC8gZHJ1ZyBlZmZlY3RzL3BoeXNpb2xvZ3k8L2tleXdvcmQ+PGtleXdv
cmQ+QWRtaW5pc3RyYXRpb24sIE9yYWw8L2tleXdvcmQ+PGtleXdvcmQ+QWR1bHQ8L2tleXdvcmQ+
PGtleXdvcmQ+QW5pbWFsczwva2V5d29yZD48a2V5d29yZD5BbnRpb3hpZGFudHMvIGFkbWluaXN0
cmF0aW9uICZhbXA7IGRvc2FnZS9waGFybWFjb2xvZ3k8L2tleXdvcmQ+PGtleXdvcmQ+QXNjb3Ji
aWMgQWNpZC8gYWRtaW5pc3RyYXRpb24gJmFtcDsgZG9zYWdlL3BoYXJtYWNvbG9neTwva2V5d29y
ZD48a2V5d29yZD5Dcm9zcy1PdmVyIFN0dWRpZXM8L2tleXdvcmQ+PGtleXdvcmQ+RE5BLUJpbmRp
bmcgUHJvdGVpbnMvbWV0YWJvbGlzbTwva2V5d29yZD48a2V5d29yZD5EaWV0YXJ5IFN1cHBsZW1l
bnRzPC9rZXl3b3JkPjxrZXl3b3JkPkRvdWJsZS1CbGluZCBNZXRob2Q8L2tleXdvcmQ+PGtleXdv
cmQ+SHVtYW5zPC9rZXl3b3JkPjxrZXl3b3JkPk1hbGU8L2tleXdvcmQ+PGtleXdvcmQ+TWl0b2No
b25kcmlhLCBNdXNjbGUvIGRydWcgZWZmZWN0cy9tZXRhYm9saXNtPC9rZXl3b3JkPjxrZXl3b3Jk
Pk1pdG9jaG9uZHJpYWwgUHJvdGVpbnMvbWV0YWJvbGlzbTwva2V5d29yZD48a2V5d29yZD5OdWNs
ZWFyIFJlc3BpcmF0b3J5IEZhY3RvciAxL21ldGFib2xpc208L2tleXdvcmQ+PGtleXdvcmQ+T3hp
ZGF0aXZlIFN0cmVzcy8gZHJ1ZyBlZmZlY3RzPC9rZXl3b3JkPjxrZXl3b3JkPk94eWdlbiBDb25z
dW1wdGlvbjwva2V5d29yZD48a2V5d29yZD5QZXJveGlzb21lIFByb2xpZmVyYXRvci1BY3RpdmF0
ZWQgUmVjZXB0b3JzL21ldGFib2xpc208L2tleXdvcmQ+PGtleXdvcmQ+UGh5c2ljYWwgRW5kdXJh
bmNlL2RydWcgZWZmZWN0cy9waHlzaW9sb2d5PC9rZXl3b3JkPjxrZXl3b3JkPlJhdHM8L2tleXdv
cmQ+PGtleXdvcmQ+UmF0cywgV2lzdGFyPC9rZXl3b3JkPjxrZXl3b3JkPlJlYWN0aXZlIE94eWdl
biBTcGVjaWVzPC9rZXl3b3JkPjxrZXl3b3JkPlRyYW5zY3JpcHRpb24gRmFjdG9ycy9tZXRhYm9s
aXNtPC9rZXl3b3JkPjwva2V5d29yZHM+PGRhdGVzPjx5ZWFyPjIwMDg8L3llYXI+PHB1Yi1kYXRl
cz48ZGF0ZT5KYW48L2RhdGU+PC9wdWItZGF0ZXM+PC9kYXRlcz48aXNibj4wMDAyLTkxNjUgKFBy
aW50KSYjeEQ7MDAwMi05MTY1IChMaW5raW5nKTwvaXNibj48YWNjZXNzaW9uLW51bT4xODE3NTc0
ODwvYWNjZXNzaW9uLW51bT48dXJscz48L3VybHM+PHJlbW90ZS1kYXRhYmFzZS1wcm92aWRlcj5O
TE08L3JlbW90ZS1kYXRhYmFzZS1wcm92aWRlcj48bGFuZ3VhZ2U+ZW5nPC9sYW5ndWFnZT48L3Jl
Y29yZD48L0NpdGU+PENpdGU+PEF1dGhvcj5QYXVsc2VuPC9BdXRob3I+PFllYXI+MjAxNDwvWWVh
cj48UmVjTnVtPjExPC9SZWNOdW0+PHJlY29yZD48cmVjLW51bWJlcj4xMTwvcmVjLW51bWJlcj48
Zm9yZWlnbi1rZXlzPjxrZXkgYXBwPSJFTiIgZGItaWQ9InJwNXZ6dnd2ejVkcnY3ZXZ6NXB4NXB6
dTV2MjlkMHNlZmQ5ZiIgdGltZXN0YW1wPSIxNDM5ODA4NzcxIj4xMTwva2V5PjwvZm9yZWlnbi1r
ZXlzPjxyZWYtdHlwZSBuYW1lPSJKb3VybmFsIEFydGljbGUiPjE3PC9yZWYtdHlwZT48Y29udHJp
YnV0b3JzPjxhdXRob3JzPjxhdXRob3I+UGF1bHNlbiwgRy48L2F1dGhvcj48YXV0aG9yPkN1bW1p
bmcsIEsuIFQuPC9hdXRob3I+PGF1dGhvcj5Ib2xkZW4sIEcuPC9hdXRob3I+PGF1dGhvcj5IYWxs
ZW4sIEouPC9hdXRob3I+PGF1dGhvcj5Sb25uZXN0YWQsIEIuIFIuPC9hdXRob3I+PGF1dGhvcj5T
dmVlbiwgTy48L2F1dGhvcj48YXV0aG9yPlNrYXVnLCBBLjwvYXV0aG9yPjxhdXRob3I+UGF1ciwg
SS48L2F1dGhvcj48YXV0aG9yPkJhc3RhbmksIE4uIEUuPC9hdXRob3I+PGF1dGhvcj5Pc3RnYWFy
ZCwgSC4gTi48L2F1dGhvcj48YXV0aG9yPkJ1ZXIsIEMuPC9hdXRob3I+PGF1dGhvcj5NaWR0dHVu
LCBNLjwvYXV0aG9yPjxhdXRob3I+RnJldWNoZW4sIEYuPC9hdXRob3I+PGF1dGhvcj5XaWlnLCBI
LjwvYXV0aG9yPjxhdXRob3I+VWxzZXRoLCBFLiBULjwvYXV0aG9yPjxhdXRob3I+R2FydGhlLCBJ
LjwvYXV0aG9yPjxhdXRob3I+QmxvbWhvZmYsIFIuPC9hdXRob3I+PGF1dGhvcj5CZW5lc3RhZCwg
SC4gQi48L2F1dGhvcj48YXV0aG9yPlJhYXN0YWQsIFQuPC9hdXRob3I+PC9hdXRob3JzPjwvY29u
dHJpYnV0b3JzPjxhdXRoLWFkZHJlc3M+Tm9yd2VnaWFuIFNjaG9vbCBvZiBTcG9ydCBTY2llbmNl
cywgUEIgNDAxNCBVbGxldmFsIFN0YWRpb24sIDA4MDYgT3NsbywgTm9yd2F5LiBnb3Jhbi5wYXVs
c2VuQG9seW1waWF0b3BwZW4ubm8uPC9hdXRoLWFkZHJlc3M+PHRpdGxlcz48dGl0bGU+Vml0YW1p
biBDIGFuZCBFIHN1cHBsZW1lbnRhdGlvbiBoYW1wZXJzIGNlbGx1bGFyIGFkYXB0YXRpb24gdG8g
ZW5kdXJhbmNlIHRyYWluaW5nIGluIGh1bWFuczogYSBkb3VibGUtYmxpbmQsIHJhbmRvbWlzZWQs
IGNvbnRyb2xsZWQgdHJpYWw8L3RpdGxlPjxzZWNvbmRhcnktdGl0bGU+SiBQaHlzaW9sPC9zZWNv
bmRhcnktdGl0bGU+PC90aXRsZXM+PHBlcmlvZGljYWw+PGZ1bGwtdGl0bGU+SiBQaHlzaW9sPC9m
dWxsLXRpdGxlPjwvcGVyaW9kaWNhbD48cGFnZXM+MTg4Ny05MDE8L3BhZ2VzPjx2b2x1bWU+NTky
PC92b2x1bWU+PG51bWJlcj5QdCA4PC9udW1iZXI+PGVkaXRpb24+MjAxNC8wMi8wNTwvZWRpdGlv
bj48a2V5d29yZHM+PGtleXdvcmQ+QWRhcHRhdGlvbiwgUGh5c2lvbG9naWNhbDwva2V5d29yZD48
a2V5d29yZD5BZHVsdDwva2V5d29yZD48a2V5d29yZD5Bc2NvcmJpYyBBY2lkL2FkbWluaXN0cmF0
aW9uICZhbXA7IGRvc2FnZS8gcGhhcm1hY29sb2d5PC9rZXl3b3JkPjxrZXl3b3JkPkRpZXRhcnkg
U3VwcGxlbWVudHM8L2tleXdvcmQ+PGtleXdvcmQ+RG91YmxlLUJsaW5kIE1ldGhvZDwva2V5d29y
ZD48a2V5d29yZD5FbGVjdHJvbiBUcmFuc3BvcnQgQ29tcGxleCBJVi9nZW5ldGljcy9tZXRhYm9s
aXNtPC9rZXl3b3JkPjxrZXl3b3JkPkV4ZXJjaXNlPC9rZXl3b3JkPjxrZXl3b3JkPkZlbWFsZTwv
a2V5d29yZD48a2V5d29yZD5IdW1hbnM8L2tleXdvcmQ+PGtleXdvcmQ+TWFsZTwva2V5d29yZD48
a2V5d29yZD5NaXRvZ2VuLUFjdGl2YXRlZCBQcm90ZWluIEtpbmFzZSAxL2dlbmV0aWNzL21ldGFi
b2xpc208L2tleXdvcmQ+PGtleXdvcmQ+TXVzY2xlLCBTa2VsZXRhbC9kcnVnIGVmZmVjdHMvbWV0
YWJvbGlzbS9waHlzaW9sb2d5PC9rZXl3b3JkPjxrZXl3b3JkPk94eWdlbiBDb25zdW1wdGlvbi8g
ZHJ1ZyBlZmZlY3RzPC9rZXl3b3JkPjxrZXl3b3JkPlBoeXNpY2FsIEVuZHVyYW5jZS8gZHJ1ZyBl
ZmZlY3RzPC9rZXl3b3JkPjxrZXl3b3JkPlRyYW5zY3JpcHRpb24gRmFjdG9ycy9nZW5ldGljcy9t
ZXRhYm9saXNtPC9rZXl3b3JkPjxrZXl3b3JkPlZpdGFtaW4gRS9hZG1pbmlzdHJhdGlvbiAmYW1w
OyBkb3NhZ2UvIHBoYXJtYWNvbG9neTwva2V5d29yZD48a2V5d29yZD5WaXRhbWlucy9hZG1pbmlz
dHJhdGlvbiAmYW1wOyBkb3NhZ2UvIHBoYXJtYWNvbG9neTwva2V5d29yZD48a2V5d29yZD5jZGM0
MiBHVFAtQmluZGluZyBQcm90ZWluL2dlbmV0aWNzL21ldGFib2xpc208L2tleXdvcmQ+PC9rZXl3
b3Jkcz48ZGF0ZXM+PHllYXI+MjAxNDwveWVhcj48cHViLWRhdGVzPjxkYXRlPkFwciAxNTwvZGF0
ZT48L3B1Yi1kYXRlcz48L2RhdGVzPjxpc2JuPjE0NjktNzc5MyAoRWxlY3Ryb25pYykmI3hEOzAw
MjItMzc1MSAoTGlua2luZyk8L2lzYm4+PGFjY2Vzc2lvbi1udW0+MjQ0OTI4Mzk8L2FjY2Vzc2lv
bi1udW0+PHVybHM+PC91cmxzPjxjdXN0b20yPlBNQzQwMDE3NTk8L2N1c3RvbTI+PGVsZWN0cm9u
aWMtcmVzb3VyY2UtbnVtPjEwLjExMTMvanBoeXNpb2wuMjAxMy4yNjc0MTk8L2VsZWN0cm9uaWMt
cmVzb3VyY2UtbnVtPjxyZW1vdGUtZGF0YWJhc2UtcHJvdmlkZXI+TkxNPC9yZW1vdGUtZGF0YWJh
c2UtcHJvdmlkZXI+PGxhbmd1YWdlPmVuZzwvbGFuZ3VhZ2U+PC9yZWNvcmQ+PC9DaXRlPjxDaXRl
PjxBdXRob3I+UmlzdG93PC9BdXRob3I+PFllYXI+MjAwOTwvWWVhcj48UmVjTnVtPjEwPC9SZWNO
dW0+PHJlY29yZD48cmVjLW51bWJlcj4xMDwvcmVjLW51bWJlcj48Zm9yZWlnbi1rZXlzPjxrZXkg
YXBwPSJFTiIgZGItaWQ9InJwNXZ6dnd2ejVkcnY3ZXZ6NXB4NXB6dTV2MjlkMHNlZmQ5ZiIgdGlt
ZXN0YW1wPSIxNDM5ODA4NzQ0Ij4xMDwva2V5PjwvZm9yZWlnbi1rZXlzPjxyZWYtdHlwZSBuYW1l
PSJKb3VybmFsIEFydGljbGUiPjE3PC9yZWYtdHlwZT48Y29udHJpYnV0b3JzPjxhdXRob3JzPjxh
dXRob3I+UmlzdG93LCBNLjwvYXV0aG9yPjxhdXRob3I+WmFyc2UsIEsuPC9hdXRob3I+PGF1dGhv
cj5PYmVyYmFjaCwgQS48L2F1dGhvcj48YXV0aG9yPktsb3RpbmcsIE4uPC9hdXRob3I+PGF1dGhv
cj5CaXJyaW5nZXIsIE0uPC9hdXRob3I+PGF1dGhvcj5LaWVobnRvcGYsIE0uPC9hdXRob3I+PGF1
dGhvcj5TdHVtdm9sbCwgTS48L2F1dGhvcj48YXV0aG9yPkthaG4sIEMuIFIuPC9hdXRob3I+PGF1
dGhvcj5CbHVoZXIsIE0uPC9hdXRob3I+PC9hdXRob3JzPjwvY29udHJpYnV0b3JzPjxhdXRoLWFk
ZHJlc3M+RGVwYXJ0bWVudCBvZiBIdW1hbiBOdXRyaXRpb24sIEluc3RpdHV0ZSBvZiBOdXRyaXRp
b24sIFVuaXZlcnNpdHkgb2YgSmVuYSwgSmVuYSBELTA3NzQzLCBHZXJtYW55LiBtcmlzdG93QG1y
aXN0b3cub3JnPC9hdXRoLWFkZHJlc3M+PHRpdGxlcz48dGl0bGU+QW50aW94aWRhbnRzIHByZXZl
bnQgaGVhbHRoLXByb21vdGluZyBlZmZlY3RzIG9mIHBoeXNpY2FsIGV4ZXJjaXNlIGluIGh1bWFu
czwvdGl0bGU+PHNlY29uZGFyeS10aXRsZT5Qcm9jIE5hdGwgQWNhZCBTY2kgVSBTIEE8L3NlY29u
ZGFyeS10aXRsZT48L3RpdGxlcz48cGVyaW9kaWNhbD48ZnVsbC10aXRsZT5Qcm9jIE5hdGwgQWNh
ZCBTY2kgVSBTIEE8L2Z1bGwtdGl0bGU+PC9wZXJpb2RpY2FsPjxwYWdlcz44NjY1LTcwPC9wYWdl
cz48dm9sdW1lPjEwNjwvdm9sdW1lPjxudW1iZXI+MjE8L251bWJlcj48ZWRpdGlvbj4yMDA5LzA1
LzEzPC9lZGl0aW9uPjxrZXl3b3Jkcz48a2V5d29yZD5BZHVsdDwva2V5d29yZD48a2V5d29yZD5B
bnRpb3hpZGFudHMvIGFkdmVyc2UgZWZmZWN0cy8gcGhhcm1hY29sb2d5PC9rZXl3b3JkPjxrZXl3
b3JkPkFzY29yYmljIEFjaWQvYWR2ZXJzZSBlZmZlY3RzL3BoYXJtYWNvbG9neTwva2V5d29yZD48
a2V5d29yZD5CaW9sb2dpY2FsIE1hcmtlcnMvYmxvb2Q8L2tleXdvcmQ+PGtleXdvcmQ+RXhlcmNp
c2UvIHBoeXNpb2xvZ3k8L2tleXdvcmQ+PGtleXdvcmQ+SGVhbHRoPC9rZXl3b3JkPjxrZXl3b3Jk
Pkh1bWFuczwva2V5d29yZD48a2V5d29yZD5JbnN1bGluL2Jsb29kL3BoeXNpb2xvZ3k8L2tleXdv
cmQ+PGtleXdvcmQ+SW5zdWxpbiBSZXNpc3RhbmNlL3BoeXNpb2xvZ3k8L2tleXdvcmQ+PGtleXdv
cmQ+TWFsZTwva2V5d29yZD48a2V5d29yZD5PeGlkYXRpdmUgU3RyZXNzL2RydWcgZWZmZWN0czwv
a2V5d29yZD48a2V5d29yZD5TdWJzdHJhdGUgU3BlY2lmaWNpdHk8L2tleXdvcmQ+PGtleXdvcmQ+
VGltZSBGYWN0b3JzPC9rZXl3b3JkPjxrZXl3b3JkPlZpdGFtaW4gRS9hZHZlcnNlIGVmZmVjdHMv
cGhhcm1hY29sb2d5PC9rZXl3b3JkPjwva2V5d29yZHM+PGRhdGVzPjx5ZWFyPjIwMDk8L3llYXI+
PHB1Yi1kYXRlcz48ZGF0ZT5NYXkgMjY8L2RhdGU+PC9wdWItZGF0ZXM+PC9kYXRlcz48aXNibj4x
MDkxLTY0OTAgKEVsZWN0cm9uaWMpJiN4RDswMDI3LTg0MjQgKExpbmtpbmcpPC9pc2JuPjxhY2Nl
c3Npb24tbnVtPjE5NDMzODAwPC9hY2Nlc3Npb24tbnVtPjx1cmxzPjwvdXJscz48Y3VzdG9tMj5Q
TUMyNjgwNDMwPC9jdXN0b20yPjxlbGVjdHJvbmljLXJlc291cmNlLW51bT4xMC4xMDczL3BuYXMu
MDkwMzQ4NTEwNjwvZWxlY3Ryb25pYy1yZXNvdXJjZS1udW0+PHJlbW90ZS1kYXRhYmFzZS1wcm92
aWRlcj5OTE08L3JlbW90ZS1kYXRhYmFzZS1wcm92aWRlcj48bGFuZ3VhZ2U+ZW5nPC9sYW5ndWFn
ZT48L3JlY29yZD48L0NpdGU+PC9FbmROb3RlPn==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 </w:instrText>
      </w:r>
      <w:r w:rsidR="00E27433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Hb21lei1DYWJyZXJhPC9BdXRob3I+PFllYXI+MjAwODwv
WWVhcj48UmVjTnVtPjk8L1JlY051bT48RGlzcGxheVRleHQ+KEdvbWV6LUNhYnJlcmEsIERvbWVu
ZWNoIGV0IGFsLiAyMDA4LCBSaXN0b3csIFphcnNlIGV0IGFsLiAyMDA5LCBQYXVsc2VuLCBDdW1t
aW5nIGV0IGFsLiAyMDE0KTwvRGlzcGxheVRleHQ+PHJlY29yZD48cmVjLW51bWJlcj45PC9yZWMt
bnVtYmVyPjxmb3JlaWduLWtleXM+PGtleSBhcHA9IkVOIiBkYi1pZD0icnA1dnp2d3Z6NWRydjdl
dno1cHg1cHp1NXYyOWQwc2VmZDlmIiB0aW1lc3RhbXA9IjE0Mzk4MDg3MTMiPjk8L2tleT48L2Zv
cmVpZ24ta2V5cz48cmVmLXR5cGUgbmFtZT0iSm91cm5hbCBBcnRpY2xlIj4xNzwvcmVmLXR5cGU+
PGNvbnRyaWJ1dG9ycz48YXV0aG9ycz48YXV0aG9yPkdvbWV6LUNhYnJlcmEsIE0uIEMuPC9hdXRo
b3I+PGF1dGhvcj5Eb21lbmVjaCwgRS48L2F1dGhvcj48YXV0aG9yPlJvbWFnbm9saSwgTS48L2F1
dGhvcj48YXV0aG9yPkFyZHVpbmksIEEuPC9hdXRob3I+PGF1dGhvcj5Cb3JyYXMsIEMuPC9hdXRo
b3I+PGF1dGhvcj5QYWxsYXJkbywgRi4gVi48L2F1dGhvcj48YXV0aG9yPlNhc3RyZSwgSi48L2F1
dGhvcj48YXV0aG9yPlZpbmEsIEouPC9hdXRob3I+PC9hdXRob3JzPjwvY29udHJpYnV0b3JzPjxh
dXRoLWFkZHJlc3M+RGVwYXJ0bWVudCBvZiBQaHlzaW9sb2d5LCBGYWN1bHR5IG9mIE1lZGljaW5l
LCBVbml2ZXJzaXR5IG9mIFZhbGVuY2lhLCBWYWxlbmNpYSwgU3BhaW4uPC9hdXRoLWFkZHJlc3M+
PHRpdGxlcz48dGl0bGU+T3JhbCBhZG1pbmlzdHJhdGlvbiBvZiB2aXRhbWluIEMgZGVjcmVhc2Vz
IG11c2NsZSBtaXRvY2hvbmRyaWFsIGJpb2dlbmVzaXMgYW5kIGhhbXBlcnMgdHJhaW5pbmctaW5k
dWNlZCBhZGFwdGF0aW9ucyBpbiBlbmR1cmFuY2UgcGVyZm9ybWFuY2U8L3RpdGxlPjxzZWNvbmRh
cnktdGl0bGU+QW0gSiBDbGluIE51dHI8L3NlY29uZGFyeS10aXRsZT48L3RpdGxlcz48cGVyaW9k
aWNhbD48ZnVsbC10aXRsZT5BbSBKIENsaW4gTnV0cjwvZnVsbC10aXRsZT48L3BlcmlvZGljYWw+
PHBhZ2VzPjE0Mi05PC9wYWdlcz48dm9sdW1lPjg3PC92b2x1bWU+PG51bWJlcj4xPC9udW1iZXI+
PGVkaXRpb24+MjAwOC8wMS8wODwvZWRpdGlvbj48a2V5d29yZHM+PGtleXdvcmQ+QWRhcHRhdGlv
biwgUGh5c2lvbG9naWNhbC8gZHJ1ZyBlZmZlY3RzL3BoeXNpb2xvZ3k8L2tleXdvcmQ+PGtleXdv
cmQ+QWRtaW5pc3RyYXRpb24sIE9yYWw8L2tleXdvcmQ+PGtleXdvcmQ+QWR1bHQ8L2tleXdvcmQ+
PGtleXdvcmQ+QW5pbWFsczwva2V5d29yZD48a2V5d29yZD5BbnRpb3hpZGFudHMvIGFkbWluaXN0
cmF0aW9uICZhbXA7IGRvc2FnZS9waGFybWFjb2xvZ3k8L2tleXdvcmQ+PGtleXdvcmQ+QXNjb3Ji
aWMgQWNpZC8gYWRtaW5pc3RyYXRpb24gJmFtcDsgZG9zYWdlL3BoYXJtYWNvbG9neTwva2V5d29y
ZD48a2V5d29yZD5Dcm9zcy1PdmVyIFN0dWRpZXM8L2tleXdvcmQ+PGtleXdvcmQ+RE5BLUJpbmRp
bmcgUHJvdGVpbnMvbWV0YWJvbGlzbTwva2V5d29yZD48a2V5d29yZD5EaWV0YXJ5IFN1cHBsZW1l
bnRzPC9rZXl3b3JkPjxrZXl3b3JkPkRvdWJsZS1CbGluZCBNZXRob2Q8L2tleXdvcmQ+PGtleXdv
cmQ+SHVtYW5zPC9rZXl3b3JkPjxrZXl3b3JkPk1hbGU8L2tleXdvcmQ+PGtleXdvcmQ+TWl0b2No
b25kcmlhLCBNdXNjbGUvIGRydWcgZWZmZWN0cy9tZXRhYm9saXNtPC9rZXl3b3JkPjxrZXl3b3Jk
Pk1pdG9jaG9uZHJpYWwgUHJvdGVpbnMvbWV0YWJvbGlzbTwva2V5d29yZD48a2V5d29yZD5OdWNs
ZWFyIFJlc3BpcmF0b3J5IEZhY3RvciAxL21ldGFib2xpc208L2tleXdvcmQ+PGtleXdvcmQ+T3hp
ZGF0aXZlIFN0cmVzcy8gZHJ1ZyBlZmZlY3RzPC9rZXl3b3JkPjxrZXl3b3JkPk94eWdlbiBDb25z
dW1wdGlvbjwva2V5d29yZD48a2V5d29yZD5QZXJveGlzb21lIFByb2xpZmVyYXRvci1BY3RpdmF0
ZWQgUmVjZXB0b3JzL21ldGFib2xpc208L2tleXdvcmQ+PGtleXdvcmQ+UGh5c2ljYWwgRW5kdXJh
bmNlL2RydWcgZWZmZWN0cy9waHlzaW9sb2d5PC9rZXl3b3JkPjxrZXl3b3JkPlJhdHM8L2tleXdv
cmQ+PGtleXdvcmQ+UmF0cywgV2lzdGFyPC9rZXl3b3JkPjxrZXl3b3JkPlJlYWN0aXZlIE94eWdl
biBTcGVjaWVzPC9rZXl3b3JkPjxrZXl3b3JkPlRyYW5zY3JpcHRpb24gRmFjdG9ycy9tZXRhYm9s
aXNtPC9rZXl3b3JkPjwva2V5d29yZHM+PGRhdGVzPjx5ZWFyPjIwMDg8L3llYXI+PHB1Yi1kYXRl
cz48ZGF0ZT5KYW48L2RhdGU+PC9wdWItZGF0ZXM+PC9kYXRlcz48aXNibj4wMDAyLTkxNjUgKFBy
aW50KSYjeEQ7MDAwMi05MTY1IChMaW5raW5nKTwvaXNibj48YWNjZXNzaW9uLW51bT4xODE3NTc0
ODwvYWNjZXNzaW9uLW51bT48dXJscz48L3VybHM+PHJlbW90ZS1kYXRhYmFzZS1wcm92aWRlcj5O
TE08L3JlbW90ZS1kYXRhYmFzZS1wcm92aWRlcj48bGFuZ3VhZ2U+ZW5nPC9sYW5ndWFnZT48L3Jl
Y29yZD48L0NpdGU+PENpdGU+PEF1dGhvcj5QYXVsc2VuPC9BdXRob3I+PFllYXI+MjAxNDwvWWVh
cj48UmVjTnVtPjExPC9SZWNOdW0+PHJlY29yZD48cmVjLW51bWJlcj4xMTwvcmVjLW51bWJlcj48
Zm9yZWlnbi1rZXlzPjxrZXkgYXBwPSJFTiIgZGItaWQ9InJwNXZ6dnd2ejVkcnY3ZXZ6NXB4NXB6
dTV2MjlkMHNlZmQ5ZiIgdGltZXN0YW1wPSIxNDM5ODA4NzcxIj4xMTwva2V5PjwvZm9yZWlnbi1r
ZXlzPjxyZWYtdHlwZSBuYW1lPSJKb3VybmFsIEFydGljbGUiPjE3PC9yZWYtdHlwZT48Y29udHJp
YnV0b3JzPjxhdXRob3JzPjxhdXRob3I+UGF1bHNlbiwgRy48L2F1dGhvcj48YXV0aG9yPkN1bW1p
bmcsIEsuIFQuPC9hdXRob3I+PGF1dGhvcj5Ib2xkZW4sIEcuPC9hdXRob3I+PGF1dGhvcj5IYWxs
ZW4sIEouPC9hdXRob3I+PGF1dGhvcj5Sb25uZXN0YWQsIEIuIFIuPC9hdXRob3I+PGF1dGhvcj5T
dmVlbiwgTy48L2F1dGhvcj48YXV0aG9yPlNrYXVnLCBBLjwvYXV0aG9yPjxhdXRob3I+UGF1ciwg
SS48L2F1dGhvcj48YXV0aG9yPkJhc3RhbmksIE4uIEUuPC9hdXRob3I+PGF1dGhvcj5Pc3RnYWFy
ZCwgSC4gTi48L2F1dGhvcj48YXV0aG9yPkJ1ZXIsIEMuPC9hdXRob3I+PGF1dGhvcj5NaWR0dHVu
LCBNLjwvYXV0aG9yPjxhdXRob3I+RnJldWNoZW4sIEYuPC9hdXRob3I+PGF1dGhvcj5XaWlnLCBI
LjwvYXV0aG9yPjxhdXRob3I+VWxzZXRoLCBFLiBULjwvYXV0aG9yPjxhdXRob3I+R2FydGhlLCBJ
LjwvYXV0aG9yPjxhdXRob3I+QmxvbWhvZmYsIFIuPC9hdXRob3I+PGF1dGhvcj5CZW5lc3RhZCwg
SC4gQi48L2F1dGhvcj48YXV0aG9yPlJhYXN0YWQsIFQuPC9hdXRob3I+PC9hdXRob3JzPjwvY29u
dHJpYnV0b3JzPjxhdXRoLWFkZHJlc3M+Tm9yd2VnaWFuIFNjaG9vbCBvZiBTcG9ydCBTY2llbmNl
cywgUEIgNDAxNCBVbGxldmFsIFN0YWRpb24sIDA4MDYgT3NsbywgTm9yd2F5LiBnb3Jhbi5wYXVs
c2VuQG9seW1waWF0b3BwZW4ubm8uPC9hdXRoLWFkZHJlc3M+PHRpdGxlcz48dGl0bGU+Vml0YW1p
biBDIGFuZCBFIHN1cHBsZW1lbnRhdGlvbiBoYW1wZXJzIGNlbGx1bGFyIGFkYXB0YXRpb24gdG8g
ZW5kdXJhbmNlIHRyYWluaW5nIGluIGh1bWFuczogYSBkb3VibGUtYmxpbmQsIHJhbmRvbWlzZWQs
IGNvbnRyb2xsZWQgdHJpYWw8L3RpdGxlPjxzZWNvbmRhcnktdGl0bGU+SiBQaHlzaW9sPC9zZWNv
bmRhcnktdGl0bGU+PC90aXRsZXM+PHBlcmlvZGljYWw+PGZ1bGwtdGl0bGU+SiBQaHlzaW9sPC9m
dWxsLXRpdGxlPjwvcGVyaW9kaWNhbD48cGFnZXM+MTg4Ny05MDE8L3BhZ2VzPjx2b2x1bWU+NTky
PC92b2x1bWU+PG51bWJlcj5QdCA4PC9udW1iZXI+PGVkaXRpb24+MjAxNC8wMi8wNTwvZWRpdGlv
bj48a2V5d29yZHM+PGtleXdvcmQ+QWRhcHRhdGlvbiwgUGh5c2lvbG9naWNhbDwva2V5d29yZD48
a2V5d29yZD5BZHVsdDwva2V5d29yZD48a2V5d29yZD5Bc2NvcmJpYyBBY2lkL2FkbWluaXN0cmF0
aW9uICZhbXA7IGRvc2FnZS8gcGhhcm1hY29sb2d5PC9rZXl3b3JkPjxrZXl3b3JkPkRpZXRhcnkg
U3VwcGxlbWVudHM8L2tleXdvcmQ+PGtleXdvcmQ+RG91YmxlLUJsaW5kIE1ldGhvZDwva2V5d29y
ZD48a2V5d29yZD5FbGVjdHJvbiBUcmFuc3BvcnQgQ29tcGxleCBJVi9nZW5ldGljcy9tZXRhYm9s
aXNtPC9rZXl3b3JkPjxrZXl3b3JkPkV4ZXJjaXNlPC9rZXl3b3JkPjxrZXl3b3JkPkZlbWFsZTwv
a2V5d29yZD48a2V5d29yZD5IdW1hbnM8L2tleXdvcmQ+PGtleXdvcmQ+TWFsZTwva2V5d29yZD48
a2V5d29yZD5NaXRvZ2VuLUFjdGl2YXRlZCBQcm90ZWluIEtpbmFzZSAxL2dlbmV0aWNzL21ldGFi
b2xpc208L2tleXdvcmQ+PGtleXdvcmQ+TXVzY2xlLCBTa2VsZXRhbC9kcnVnIGVmZmVjdHMvbWV0
YWJvbGlzbS9waHlzaW9sb2d5PC9rZXl3b3JkPjxrZXl3b3JkPk94eWdlbiBDb25zdW1wdGlvbi8g
ZHJ1ZyBlZmZlY3RzPC9rZXl3b3JkPjxrZXl3b3JkPlBoeXNpY2FsIEVuZHVyYW5jZS8gZHJ1ZyBl
ZmZlY3RzPC9rZXl3b3JkPjxrZXl3b3JkPlRyYW5zY3JpcHRpb24gRmFjdG9ycy9nZW5ldGljcy9t
ZXRhYm9saXNtPC9rZXl3b3JkPjxrZXl3b3JkPlZpdGFtaW4gRS9hZG1pbmlzdHJhdGlvbiAmYW1w
OyBkb3NhZ2UvIHBoYXJtYWNvbG9neTwva2V5d29yZD48a2V5d29yZD5WaXRhbWlucy9hZG1pbmlz
dHJhdGlvbiAmYW1wOyBkb3NhZ2UvIHBoYXJtYWNvbG9neTwva2V5d29yZD48a2V5d29yZD5jZGM0
MiBHVFAtQmluZGluZyBQcm90ZWluL2dlbmV0aWNzL21ldGFib2xpc208L2tleXdvcmQ+PC9rZXl3
b3Jkcz48ZGF0ZXM+PHllYXI+MjAxNDwveWVhcj48cHViLWRhdGVzPjxkYXRlPkFwciAxNTwvZGF0
ZT48L3B1Yi1kYXRlcz48L2RhdGVzPjxpc2JuPjE0NjktNzc5MyAoRWxlY3Ryb25pYykmI3hEOzAw
MjItMzc1MSAoTGlua2luZyk8L2lzYm4+PGFjY2Vzc2lvbi1udW0+MjQ0OTI4Mzk8L2FjY2Vzc2lv
bi1udW0+PHVybHM+PC91cmxzPjxjdXN0b20yPlBNQzQwMDE3NTk8L2N1c3RvbTI+PGVsZWN0cm9u
aWMtcmVzb3VyY2UtbnVtPjEwLjExMTMvanBoeXNpb2wuMjAxMy4yNjc0MTk8L2VsZWN0cm9uaWMt
cmVzb3VyY2UtbnVtPjxyZW1vdGUtZGF0YWJhc2UtcHJvdmlkZXI+TkxNPC9yZW1vdGUtZGF0YWJh
c2UtcHJvdmlkZXI+PGxhbmd1YWdlPmVuZzwvbGFuZ3VhZ2U+PC9yZWNvcmQ+PC9DaXRlPjxDaXRl
PjxBdXRob3I+UmlzdG93PC9BdXRob3I+PFllYXI+MjAwOTwvWWVhcj48UmVjTnVtPjEwPC9SZWNO
dW0+PHJlY29yZD48cmVjLW51bWJlcj4xMDwvcmVjLW51bWJlcj48Zm9yZWlnbi1rZXlzPjxrZXkg
YXBwPSJFTiIgZGItaWQ9InJwNXZ6dnd2ejVkcnY3ZXZ6NXB4NXB6dTV2MjlkMHNlZmQ5ZiIgdGlt
ZXN0YW1wPSIxNDM5ODA4NzQ0Ij4xMDwva2V5PjwvZm9yZWlnbi1rZXlzPjxyZWYtdHlwZSBuYW1l
PSJKb3VybmFsIEFydGljbGUiPjE3PC9yZWYtdHlwZT48Y29udHJpYnV0b3JzPjxhdXRob3JzPjxh
dXRob3I+UmlzdG93LCBNLjwvYXV0aG9yPjxhdXRob3I+WmFyc2UsIEsuPC9hdXRob3I+PGF1dGhv
cj5PYmVyYmFjaCwgQS48L2F1dGhvcj48YXV0aG9yPktsb3RpbmcsIE4uPC9hdXRob3I+PGF1dGhv
cj5CaXJyaW5nZXIsIE0uPC9hdXRob3I+PGF1dGhvcj5LaWVobnRvcGYsIE0uPC9hdXRob3I+PGF1
dGhvcj5TdHVtdm9sbCwgTS48L2F1dGhvcj48YXV0aG9yPkthaG4sIEMuIFIuPC9hdXRob3I+PGF1
dGhvcj5CbHVoZXIsIE0uPC9hdXRob3I+PC9hdXRob3JzPjwvY29udHJpYnV0b3JzPjxhdXRoLWFk
ZHJlc3M+RGVwYXJ0bWVudCBvZiBIdW1hbiBOdXRyaXRpb24sIEluc3RpdHV0ZSBvZiBOdXRyaXRp
b24sIFVuaXZlcnNpdHkgb2YgSmVuYSwgSmVuYSBELTA3NzQzLCBHZXJtYW55LiBtcmlzdG93QG1y
aXN0b3cub3JnPC9hdXRoLWFkZHJlc3M+PHRpdGxlcz48dGl0bGU+QW50aW94aWRhbnRzIHByZXZl
bnQgaGVhbHRoLXByb21vdGluZyBlZmZlY3RzIG9mIHBoeXNpY2FsIGV4ZXJjaXNlIGluIGh1bWFu
czwvdGl0bGU+PHNlY29uZGFyeS10aXRsZT5Qcm9jIE5hdGwgQWNhZCBTY2kgVSBTIEE8L3NlY29u
ZGFyeS10aXRsZT48L3RpdGxlcz48cGVyaW9kaWNhbD48ZnVsbC10aXRsZT5Qcm9jIE5hdGwgQWNh
ZCBTY2kgVSBTIEE8L2Z1bGwtdGl0bGU+PC9wZXJpb2RpY2FsPjxwYWdlcz44NjY1LTcwPC9wYWdl
cz48dm9sdW1lPjEwNjwvdm9sdW1lPjxudW1iZXI+MjE8L251bWJlcj48ZWRpdGlvbj4yMDA5LzA1
LzEzPC9lZGl0aW9uPjxrZXl3b3Jkcz48a2V5d29yZD5BZHVsdDwva2V5d29yZD48a2V5d29yZD5B
bnRpb3hpZGFudHMvIGFkdmVyc2UgZWZmZWN0cy8gcGhhcm1hY29sb2d5PC9rZXl3b3JkPjxrZXl3
b3JkPkFzY29yYmljIEFjaWQvYWR2ZXJzZSBlZmZlY3RzL3BoYXJtYWNvbG9neTwva2V5d29yZD48
a2V5d29yZD5CaW9sb2dpY2FsIE1hcmtlcnMvYmxvb2Q8L2tleXdvcmQ+PGtleXdvcmQ+RXhlcmNp
c2UvIHBoeXNpb2xvZ3k8L2tleXdvcmQ+PGtleXdvcmQ+SGVhbHRoPC9rZXl3b3JkPjxrZXl3b3Jk
Pkh1bWFuczwva2V5d29yZD48a2V5d29yZD5JbnN1bGluL2Jsb29kL3BoeXNpb2xvZ3k8L2tleXdv
cmQ+PGtleXdvcmQ+SW5zdWxpbiBSZXNpc3RhbmNlL3BoeXNpb2xvZ3k8L2tleXdvcmQ+PGtleXdv
cmQ+TWFsZTwva2V5d29yZD48a2V5d29yZD5PeGlkYXRpdmUgU3RyZXNzL2RydWcgZWZmZWN0czwv
a2V5d29yZD48a2V5d29yZD5TdWJzdHJhdGUgU3BlY2lmaWNpdHk8L2tleXdvcmQ+PGtleXdvcmQ+
VGltZSBGYWN0b3JzPC9rZXl3b3JkPjxrZXl3b3JkPlZpdGFtaW4gRS9hZHZlcnNlIGVmZmVjdHMv
cGhhcm1hY29sb2d5PC9rZXl3b3JkPjwva2V5d29yZHM+PGRhdGVzPjx5ZWFyPjIwMDk8L3llYXI+
PHB1Yi1kYXRlcz48ZGF0ZT5NYXkgMjY8L2RhdGU+PC9wdWItZGF0ZXM+PC9kYXRlcz48aXNibj4x
MDkxLTY0OTAgKEVsZWN0cm9uaWMpJiN4RDswMDI3LTg0MjQgKExpbmtpbmcpPC9pc2JuPjxhY2Nl
c3Npb24tbnVtPjE5NDMzODAwPC9hY2Nlc3Npb24tbnVtPjx1cmxzPjwvdXJscz48Y3VzdG9tMj5Q
TUMyNjgwNDMwPC9jdXN0b20yPjxlbGVjdHJvbmljLXJlc291cmNlLW51bT4xMC4xMDczL3BuYXMu
MDkwMzQ4NTEwNjwvZWxlY3Ryb25pYy1yZXNvdXJjZS1udW0+PHJlbW90ZS1kYXRhYmFzZS1wcm92
aWRlcj5OTE08L3JlbW90ZS1kYXRhYmFzZS1wcm92aWRlcj48bGFuZ3VhZ2U+ZW5nPC9sYW5ndWFn
ZT48L3JlY29yZD48L0NpdGU+PC9FbmROb3RlPn==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E27433">
        <w:rPr>
          <w:rFonts w:asciiTheme="minorHAnsi" w:hAnsiTheme="minorHAnsi"/>
          <w:sz w:val="22"/>
          <w:szCs w:val="22"/>
        </w:rPr>
      </w:r>
      <w:r w:rsidR="00E27433">
        <w:rPr>
          <w:rFonts w:asciiTheme="minorHAnsi" w:hAnsiTheme="minorHAnsi"/>
          <w:sz w:val="22"/>
          <w:szCs w:val="22"/>
        </w:rPr>
        <w:fldChar w:fldCharType="end"/>
      </w:r>
      <w:r w:rsidR="009E70FA">
        <w:rPr>
          <w:rFonts w:asciiTheme="minorHAnsi" w:hAnsiTheme="minorHAnsi"/>
          <w:sz w:val="22"/>
          <w:szCs w:val="22"/>
        </w:rPr>
      </w:r>
      <w:r w:rsidR="009E70FA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Gomez-Cabrera, Domenech et al. 2008, Ristow, Zarse et al. 2009, Paulsen, Cumming et al. 2014)</w:t>
      </w:r>
      <w:r w:rsidR="009E70FA">
        <w:rPr>
          <w:rFonts w:asciiTheme="minorHAnsi" w:hAnsiTheme="minorHAnsi"/>
          <w:sz w:val="22"/>
          <w:szCs w:val="22"/>
        </w:rPr>
        <w:fldChar w:fldCharType="end"/>
      </w:r>
      <w:r w:rsidR="002032BD" w:rsidRPr="00E93679">
        <w:rPr>
          <w:rFonts w:asciiTheme="minorHAnsi" w:hAnsiTheme="minorHAnsi"/>
          <w:sz w:val="22"/>
          <w:szCs w:val="22"/>
        </w:rPr>
        <w:t xml:space="preserve"> </w:t>
      </w:r>
      <w:r w:rsidR="00BD53F0" w:rsidRPr="00BD53F0">
        <w:rPr>
          <w:rFonts w:asciiTheme="minorHAnsi" w:hAnsiTheme="minorHAnsi"/>
          <w:sz w:val="22"/>
          <w:szCs w:val="22"/>
        </w:rPr>
        <w:t xml:space="preserve">Derfor spekuleres det at antioksidanttilskudd hindrer treningsadaptasjon ved å forstyrre signalkaskadene som igangsettes av RONS.  </w:t>
      </w:r>
    </w:p>
    <w:p w14:paraId="157DBDB1" w14:textId="65749A29" w:rsidR="002032BD" w:rsidRPr="00AD508A" w:rsidRDefault="00BD53F0" w:rsidP="00BD53F0">
      <w:pPr>
        <w:pStyle w:val="Default"/>
        <w:spacing w:after="100" w:afterAutospacing="1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et er ikke kjent om et høyt inntak av naturlige antioksidanter via inntak av frukt og grønnsaker kan ha en liknende uøn</w:t>
      </w:r>
      <w:r w:rsidR="00AA0034"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>ket effekt på treningsrespons.  E</w:t>
      </w:r>
      <w:r w:rsidR="00C56440">
        <w:rPr>
          <w:rFonts w:asciiTheme="minorHAnsi" w:hAnsiTheme="minorHAnsi"/>
          <w:sz w:val="22"/>
          <w:szCs w:val="22"/>
        </w:rPr>
        <w:t>t høyt inntak av frukt og grønnsaker, som er naturlig rike på antioksidanter,</w:t>
      </w:r>
      <w:r>
        <w:rPr>
          <w:rFonts w:asciiTheme="minorHAnsi" w:hAnsiTheme="minorHAnsi"/>
          <w:sz w:val="22"/>
          <w:szCs w:val="22"/>
        </w:rPr>
        <w:t xml:space="preserve"> beskytter</w:t>
      </w:r>
      <w:r w:rsidR="00C56440">
        <w:rPr>
          <w:rFonts w:asciiTheme="minorHAnsi" w:hAnsiTheme="minorHAnsi"/>
          <w:sz w:val="22"/>
          <w:szCs w:val="22"/>
        </w:rPr>
        <w:t xml:space="preserve"> mot en rekke sykdommer assosiert med oksidativt stress</w:t>
      </w:r>
      <w:r w:rsidR="009F7C98">
        <w:rPr>
          <w:rFonts w:asciiTheme="minorHAnsi" w:hAnsiTheme="minorHAnsi"/>
          <w:sz w:val="14"/>
          <w:szCs w:val="22"/>
        </w:rPr>
        <w:t xml:space="preserve">. </w:t>
      </w:r>
      <w:r w:rsidR="00C56440" w:rsidRPr="00337A03">
        <w:rPr>
          <w:rFonts w:asciiTheme="minorHAnsi" w:hAnsiTheme="minorHAnsi"/>
          <w:sz w:val="14"/>
          <w:szCs w:val="22"/>
        </w:rPr>
        <w:t xml:space="preserve"> </w:t>
      </w:r>
      <w:r w:rsidR="00C56440">
        <w:rPr>
          <w:rFonts w:asciiTheme="minorHAnsi" w:hAnsiTheme="minorHAnsi"/>
          <w:sz w:val="22"/>
          <w:szCs w:val="22"/>
        </w:rPr>
        <w:t xml:space="preserve">I tillegg har </w:t>
      </w:r>
      <w:r w:rsidR="002159B8">
        <w:rPr>
          <w:rFonts w:asciiTheme="minorHAnsi" w:hAnsiTheme="minorHAnsi"/>
          <w:sz w:val="22"/>
          <w:szCs w:val="22"/>
        </w:rPr>
        <w:t>et</w:t>
      </w:r>
      <w:r w:rsidR="003303A8">
        <w:rPr>
          <w:rFonts w:asciiTheme="minorHAnsi" w:hAnsiTheme="minorHAnsi"/>
          <w:sz w:val="22"/>
          <w:szCs w:val="22"/>
        </w:rPr>
        <w:t xml:space="preserve"> </w:t>
      </w:r>
      <w:r w:rsidR="002159B8">
        <w:rPr>
          <w:rFonts w:asciiTheme="minorHAnsi" w:hAnsiTheme="minorHAnsi"/>
          <w:sz w:val="22"/>
          <w:szCs w:val="22"/>
        </w:rPr>
        <w:t>antioksidant</w:t>
      </w:r>
      <w:r w:rsidR="00FA4BEE" w:rsidRPr="00FA4BEE">
        <w:rPr>
          <w:rFonts w:asciiTheme="minorHAnsi" w:hAnsiTheme="minorHAnsi"/>
          <w:sz w:val="22"/>
          <w:szCs w:val="22"/>
        </w:rPr>
        <w:t>fattig kosthold</w:t>
      </w:r>
      <w:r w:rsidR="00DB1C15">
        <w:rPr>
          <w:rFonts w:asciiTheme="minorHAnsi" w:hAnsiTheme="minorHAnsi"/>
          <w:sz w:val="22"/>
          <w:szCs w:val="22"/>
        </w:rPr>
        <w:t>, dvs lavt inntak av frukt og grønnsaker,</w:t>
      </w:r>
      <w:r w:rsidR="00FA4BEE" w:rsidRPr="00FA4BEE">
        <w:rPr>
          <w:rFonts w:asciiTheme="minorHAnsi" w:hAnsiTheme="minorHAnsi"/>
          <w:sz w:val="22"/>
          <w:szCs w:val="22"/>
        </w:rPr>
        <w:t xml:space="preserve"> </w:t>
      </w:r>
      <w:r w:rsidR="00C45FC5">
        <w:rPr>
          <w:rFonts w:asciiTheme="minorHAnsi" w:hAnsiTheme="minorHAnsi"/>
          <w:sz w:val="22"/>
          <w:szCs w:val="22"/>
        </w:rPr>
        <w:t xml:space="preserve">blant idrettsutøvere </w:t>
      </w:r>
      <w:r w:rsidR="00C56440">
        <w:rPr>
          <w:rFonts w:asciiTheme="minorHAnsi" w:hAnsiTheme="minorHAnsi"/>
          <w:sz w:val="22"/>
          <w:szCs w:val="22"/>
        </w:rPr>
        <w:t xml:space="preserve">blitt </w:t>
      </w:r>
      <w:r w:rsidR="00437325">
        <w:rPr>
          <w:rFonts w:asciiTheme="minorHAnsi" w:hAnsiTheme="minorHAnsi"/>
          <w:sz w:val="22"/>
          <w:szCs w:val="22"/>
        </w:rPr>
        <w:t>assosiert med økte nivåer av systemiske betennelsesmarkører</w:t>
      </w:r>
      <w:r w:rsidR="00FA4BEE" w:rsidRPr="00FA4BEE">
        <w:rPr>
          <w:rFonts w:asciiTheme="minorHAnsi" w:hAnsiTheme="minorHAnsi"/>
          <w:sz w:val="22"/>
          <w:szCs w:val="22"/>
        </w:rPr>
        <w:t xml:space="preserve"> </w:t>
      </w:r>
      <w:r w:rsidR="009E70FA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QbHVua2V0dDwvQXV0aG9yPjxZZWFyPjIwMTA8L1llYXI+
PFJlY051bT4xNDwvUmVjTnVtPjxEaXNwbGF5VGV4dD4oV2F0c29uLCBDYWxsaXN0ZXIgZXQgYWwu
IDIwMDUsIFBsdW5rZXR0LCBDYWxsaXN0ZXIgZXQgYWwuIDIwMTApPC9EaXNwbGF5VGV4dD48cmVj
b3JkPjxyZWMtbnVtYmVyPjE0PC9yZWMtbnVtYmVyPjxmb3JlaWduLWtleXM+PGtleSBhcHA9IkVO
IiBkYi1pZD0icnA1dnp2d3Z6NWRydjdldno1cHg1cHp1NXYyOWQwc2VmZDlmIiB0aW1lc3RhbXA9
IjE0Mzk4MDkwMDgiPjE0PC9rZXk+PC9mb3JlaWduLWtleXM+PHJlZi10eXBlIG5hbWU9IkpvdXJu
YWwgQXJ0aWNsZSI+MTc8L3JlZi10eXBlPjxjb250cmlidXRvcnM+PGF1dGhvcnM+PGF1dGhvcj5Q
bHVua2V0dCwgQi4gQS48L2F1dGhvcj48YXV0aG9yPkNhbGxpc3RlciwgUi48L2F1dGhvcj48YXV0
aG9yPldhdHNvbiwgVC4gQS48L2F1dGhvcj48YXV0aG9yPkdhcmcsIE0uIEwuPC9hdXRob3I+PC9h
dXRob3JzPjwvY29udHJpYnV0b3JzPjxhdXRoLWFkZHJlc3M+TnV0cmFjZXV0aWNhbHMgUmVzZWFy
Y2ggR3JvdXAsIFNjaG9vbCBvZiBCaW9tZWRpY2FsIFNjaWVuY2VzLCBVbml2ZXJzaXR5IG9mIE5l
d2Nhc3RsZSwgQ2FsbGFnaGFuLCAyMzA4IE5TVywgQXVzdHJhbGlhLjwvYXV0aC1hZGRyZXNzPjx0
aXRsZXM+PHRpdGxlPkRpZXRhcnkgYW50aW94aWRhbnQgcmVzdHJpY3Rpb24gYWZmZWN0cyB0aGUg
aW5mbGFtbWF0b3J5IHJlc3BvbnNlIGluIGF0aGxldGVzPC90aXRsZT48c2Vjb25kYXJ5LXRpdGxl
PkJyIEogTnV0cjwvc2Vjb25kYXJ5LXRpdGxlPjwvdGl0bGVzPjxwZXJpb2RpY2FsPjxmdWxsLXRp
dGxlPkJyIEogTnV0cjwvZnVsbC10aXRsZT48L3BlcmlvZGljYWw+PHBhZ2VzPjExNzktODQ8L3Bh
Z2VzPjx2b2x1bWU+MTAzPC92b2x1bWU+PG51bWJlcj44PC9udW1iZXI+PGVkaXRpb24+MjAwOS8x
Mi8xNzwvZWRpdGlvbj48a2V5d29yZHM+PGtleXdvcmQ+QWRvbGVzY2VudDwva2V5d29yZD48a2V5
d29yZD5BZHVsdDwva2V5d29yZD48a2V5d29yZD5BbnRpb3hpZGFudHMvIHBoYXJtYWNvbG9neTwv
a2V5d29yZD48a2V5d29yZD5BdGhsZXRlczwva2V5d29yZD48a2V5d29yZD5CbG9vZCBTcGVjaW1l
biBDb2xsZWN0aW9uPC9rZXl3b3JkPjxrZXl3b3JkPkRpZXQ8L2tleXdvcmQ+PGtleXdvcmQ+RXhl
cmNpc2UgVGVzdC8gZHJ1ZyBlZmZlY3RzPC9rZXl3b3JkPjxrZXl3b3JkPkh1bWFuczwva2V5d29y
ZD48a2V5d29yZD5JbmZsYW1tYXRpb24vIHBoeXNpb3BhdGhvbG9neTwva2V5d29yZD48a2V5d29y
ZD5MZXVrb3RyaWVuZSBCNC9ibG9vZDwva2V5d29yZD48a2V5d29yZD5NYWxlPC9rZXl3b3JkPjxr
ZXl3b3JkPk94eWdlbiBDb25zdW1wdGlvbi9kcnVnIGVmZmVjdHM8L2tleXdvcmQ+PGtleXdvcmQ+
UnVubmluZzwva2V5d29yZD48a2V5d29yZD5Zb3VuZyBBZHVsdDwva2V5d29yZD48L2tleXdvcmRz
PjxkYXRlcz48eWVhcj4yMDEwPC95ZWFyPjxwdWItZGF0ZXM+PGRhdGU+QXByPC9kYXRlPjwvcHVi
LWRhdGVzPjwvZGF0ZXM+PGlzYm4+MTQ3NS0yNjYyIChFbGVjdHJvbmljKSYjeEQ7MDAwNy0xMTQ1
IChMaW5raW5nKTwvaXNibj48YWNjZXNzaW9uLW51bT4yMDAwMzYyNDwvYWNjZXNzaW9uLW51bT48
dXJscz48L3VybHM+PGVsZWN0cm9uaWMtcmVzb3VyY2UtbnVtPjEwLjEwMTcvczAwMDcxMTQ1MDk5
OTMwMTE8L2VsZWN0cm9uaWMtcmVzb3VyY2UtbnVtPjxyZW1vdGUtZGF0YWJhc2UtcHJvdmlkZXI+
TkxNPC9yZW1vdGUtZGF0YWJhc2UtcHJvdmlkZXI+PGxhbmd1YWdlPmVuZzwvbGFuZ3VhZ2U+PC9y
ZWNvcmQ+PC9DaXRlPjxDaXRlPjxBdXRob3I+V2F0c29uPC9BdXRob3I+PFllYXI+MjAwNTwvWWVh
cj48UmVjTnVtPjE2PC9SZWNOdW0+PHJlY29yZD48cmVjLW51bWJlcj4xNjwvcmVjLW51bWJlcj48
Zm9yZWlnbi1rZXlzPjxrZXkgYXBwPSJFTiIgZGItaWQ9InJwNXZ6dnd2ejVkcnY3ZXZ6NXB4NXB6
dTV2MjlkMHNlZmQ5ZiIgdGltZXN0YW1wPSIxNDM5ODA5MDQ3Ij4xNjwva2V5PjwvZm9yZWlnbi1r
ZXlzPjxyZWYtdHlwZSBuYW1lPSJKb3VybmFsIEFydGljbGUiPjE3PC9yZWYtdHlwZT48Y29udHJp
YnV0b3JzPjxhdXRob3JzPjxhdXRob3I+V2F0c29uLCBULiBBLjwvYXV0aG9yPjxhdXRob3I+Q2Fs
bGlzdGVyLCBSLjwvYXV0aG9yPjxhdXRob3I+VGF5bG9yLCBSLiBELjwvYXV0aG9yPjxhdXRob3I+
U2liYnJpdHQsIEQuIFcuPC9hdXRob3I+PGF1dGhvcj5NYWNEb25hbGQtV2lja3MsIEwuIEsuPC9h
dXRob3I+PGF1dGhvcj5HYXJnLCBNLiBMLjwvYXV0aG9yPjwvYXV0aG9ycz48L2NvbnRyaWJ1dG9y
cz48YXV0aC1hZGRyZXNzPk51dHJpdGlvbiAmYW1wOyBEaWV0ZXRpY3MsIFNjaG9vbCBvZiBIZWFs
dGggU2NpZW5jZXMsIFNjaG9vbCBvZiBNZWRpY2FsIFByYWN0aWNlIGFuZCBQb3B1bGF0aW9uIEhl
YWx0aCwgVW5pdmVyc2l0eSBvZiBOZXdjYXN0bGUsIE5TVywgMjMwOCwgQXVzdHJhbGlhLjwvYXV0
aC1hZGRyZXNzPjx0aXRsZXM+PHRpdGxlPkFudGlveGlkYW50IHJlc3RyaWN0aW9uIGFuZCBveGlk
YXRpdmUgc3RyZXNzIGluIHNob3J0LWR1cmF0aW9uIGV4aGF1c3RpdmUgZXhlcmNpc2U8L3RpdGxl
PjxzZWNvbmRhcnktdGl0bGU+TWVkIFNjaSBTcG9ydHMgRXhlcmM8L3NlY29uZGFyeS10aXRsZT48
L3RpdGxlcz48cGVyaW9kaWNhbD48ZnVsbC10aXRsZT5NZWQgU2NpIFNwb3J0cyBFeGVyYzwvZnVs
bC10aXRsZT48L3BlcmlvZGljYWw+PHBhZ2VzPjYzLTcxPC9wYWdlcz48dm9sdW1lPjM3PC92b2x1
bWU+PG51bWJlcj4xPC9udW1iZXI+PGVkaXRpb24+MjAwNS8wMS8wNjwvZWRpdGlvbj48a2V5d29y
ZHM+PGtleXdvcmQ+QWRvbGVzY2VudDwva2V5d29yZD48a2V5d29yZD5BZHVsdDwva2V5d29yZD48
a2V5d29yZD5BbnRpb3hpZGFudHMvIGFkbWluaXN0cmF0aW9uICZhbXA7IGRvc2FnZTwva2V5d29y
ZD48a2V5d29yZD5DaHJvbWF0b2dyYXBoeSwgSGlnaCBQcmVzc3VyZSBMaXF1aWQ8L2tleXdvcmQ+
PGtleXdvcmQ+RGlldDwva2V5d29yZD48a2V5d29yZD5EaW5vcHJvc3QvYW5hbG9ncyAmYW1wOyBk
ZXJpdmF0aXZlcy9ibG9vZDwva2V5d29yZD48a2V5d29yZD5FeGVyY2lzZS8gcGh5c2lvbG9neTwv
a2V5d29yZD48a2V5d29yZD5HbHV0YXRoaW9uZSBEaXN1bGZpZGUvYmxvb2Q8L2tleXdvcmQ+PGtl
eXdvcmQ+SHVtYW5zPC9rZXl3b3JkPjxrZXl3b3JkPk1hbGU8L2tleXdvcmQ+PGtleXdvcmQ+T3hp
ZGF0aXZlIFN0cmVzczwva2V5d29yZD48a2V5d29yZD5PeHlnZW4gQ29uc3VtcHRpb248L2tleXdv
cmQ+PGtleXdvcmQ+VGh5cm90cm9waW4vYmxvb2Q8L2tleXdvcmQ+PGtleXdvcmQ+VXJpYyBBY2lk
L2Jsb29kPC9rZXl3b3JkPjxrZXl3b3JkPlZhc29jb25zdHJpY3RvciBBZ2VudHMvYmxvb2Q8L2tl
eXdvcmQ+PGtleXdvcmQ+Vml0YW1pbiBFL2Jsb29kPC9rZXl3b3JkPjxrZXl3b3JkPmJldGEgQ2Fy
b3RlbmUvYmxvb2Q8L2tleXdvcmQ+PC9rZXl3b3Jkcz48ZGF0ZXM+PHllYXI+MjAwNTwveWVhcj48
cHViLWRhdGVzPjxkYXRlPkphbjwvZGF0ZT48L3B1Yi1kYXRlcz48L2RhdGVzPjxpc2JuPjAxOTUt
OTEzMSAoUHJpbnQpJiN4RDswMTk1LTkxMzEgKExpbmtpbmcpPC9pc2JuPjxhY2Nlc3Npb24tbnVt
PjE1NjMyNjcwPC9hY2Nlc3Npb24tbnVtPjx1cmxzPjwvdXJscz48cmVtb3RlLWRhdGFiYXNlLXBy
b3ZpZGVyPk5MTTwvcmVtb3RlLWRhdGFiYXNlLXByb3ZpZGVyPjxsYW5ndWFnZT5lbmc8L2xhbmd1
YWdlPjwvcmVjb3JkPjwvQ2l0ZT48L0VuZE5vdGU+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 </w:instrText>
      </w:r>
      <w:r w:rsidR="00E27433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QbHVua2V0dDwvQXV0aG9yPjxZZWFyPjIwMTA8L1llYXI+
PFJlY051bT4xNDwvUmVjTnVtPjxEaXNwbGF5VGV4dD4oV2F0c29uLCBDYWxsaXN0ZXIgZXQgYWwu
IDIwMDUsIFBsdW5rZXR0LCBDYWxsaXN0ZXIgZXQgYWwuIDIwMTApPC9EaXNwbGF5VGV4dD48cmVj
b3JkPjxyZWMtbnVtYmVyPjE0PC9yZWMtbnVtYmVyPjxmb3JlaWduLWtleXM+PGtleSBhcHA9IkVO
IiBkYi1pZD0icnA1dnp2d3Z6NWRydjdldno1cHg1cHp1NXYyOWQwc2VmZDlmIiB0aW1lc3RhbXA9
IjE0Mzk4MDkwMDgiPjE0PC9rZXk+PC9mb3JlaWduLWtleXM+PHJlZi10eXBlIG5hbWU9IkpvdXJu
YWwgQXJ0aWNsZSI+MTc8L3JlZi10eXBlPjxjb250cmlidXRvcnM+PGF1dGhvcnM+PGF1dGhvcj5Q
bHVua2V0dCwgQi4gQS48L2F1dGhvcj48YXV0aG9yPkNhbGxpc3RlciwgUi48L2F1dGhvcj48YXV0
aG9yPldhdHNvbiwgVC4gQS48L2F1dGhvcj48YXV0aG9yPkdhcmcsIE0uIEwuPC9hdXRob3I+PC9h
dXRob3JzPjwvY29udHJpYnV0b3JzPjxhdXRoLWFkZHJlc3M+TnV0cmFjZXV0aWNhbHMgUmVzZWFy
Y2ggR3JvdXAsIFNjaG9vbCBvZiBCaW9tZWRpY2FsIFNjaWVuY2VzLCBVbml2ZXJzaXR5IG9mIE5l
d2Nhc3RsZSwgQ2FsbGFnaGFuLCAyMzA4IE5TVywgQXVzdHJhbGlhLjwvYXV0aC1hZGRyZXNzPjx0
aXRsZXM+PHRpdGxlPkRpZXRhcnkgYW50aW94aWRhbnQgcmVzdHJpY3Rpb24gYWZmZWN0cyB0aGUg
aW5mbGFtbWF0b3J5IHJlc3BvbnNlIGluIGF0aGxldGVzPC90aXRsZT48c2Vjb25kYXJ5LXRpdGxl
PkJyIEogTnV0cjwvc2Vjb25kYXJ5LXRpdGxlPjwvdGl0bGVzPjxwZXJpb2RpY2FsPjxmdWxsLXRp
dGxlPkJyIEogTnV0cjwvZnVsbC10aXRsZT48L3BlcmlvZGljYWw+PHBhZ2VzPjExNzktODQ8L3Bh
Z2VzPjx2b2x1bWU+MTAzPC92b2x1bWU+PG51bWJlcj44PC9udW1iZXI+PGVkaXRpb24+MjAwOS8x
Mi8xNzwvZWRpdGlvbj48a2V5d29yZHM+PGtleXdvcmQ+QWRvbGVzY2VudDwva2V5d29yZD48a2V5
d29yZD5BZHVsdDwva2V5d29yZD48a2V5d29yZD5BbnRpb3hpZGFudHMvIHBoYXJtYWNvbG9neTwv
a2V5d29yZD48a2V5d29yZD5BdGhsZXRlczwva2V5d29yZD48a2V5d29yZD5CbG9vZCBTcGVjaW1l
biBDb2xsZWN0aW9uPC9rZXl3b3JkPjxrZXl3b3JkPkRpZXQ8L2tleXdvcmQ+PGtleXdvcmQ+RXhl
cmNpc2UgVGVzdC8gZHJ1ZyBlZmZlY3RzPC9rZXl3b3JkPjxrZXl3b3JkPkh1bWFuczwva2V5d29y
ZD48a2V5d29yZD5JbmZsYW1tYXRpb24vIHBoeXNpb3BhdGhvbG9neTwva2V5d29yZD48a2V5d29y
ZD5MZXVrb3RyaWVuZSBCNC9ibG9vZDwva2V5d29yZD48a2V5d29yZD5NYWxlPC9rZXl3b3JkPjxr
ZXl3b3JkPk94eWdlbiBDb25zdW1wdGlvbi9kcnVnIGVmZmVjdHM8L2tleXdvcmQ+PGtleXdvcmQ+
UnVubmluZzwva2V5d29yZD48a2V5d29yZD5Zb3VuZyBBZHVsdDwva2V5d29yZD48L2tleXdvcmRz
PjxkYXRlcz48eWVhcj4yMDEwPC95ZWFyPjxwdWItZGF0ZXM+PGRhdGU+QXByPC9kYXRlPjwvcHVi
LWRhdGVzPjwvZGF0ZXM+PGlzYm4+MTQ3NS0yNjYyIChFbGVjdHJvbmljKSYjeEQ7MDAwNy0xMTQ1
IChMaW5raW5nKTwvaXNibj48YWNjZXNzaW9uLW51bT4yMDAwMzYyNDwvYWNjZXNzaW9uLW51bT48
dXJscz48L3VybHM+PGVsZWN0cm9uaWMtcmVzb3VyY2UtbnVtPjEwLjEwMTcvczAwMDcxMTQ1MDk5
OTMwMTE8L2VsZWN0cm9uaWMtcmVzb3VyY2UtbnVtPjxyZW1vdGUtZGF0YWJhc2UtcHJvdmlkZXI+
TkxNPC9yZW1vdGUtZGF0YWJhc2UtcHJvdmlkZXI+PGxhbmd1YWdlPmVuZzwvbGFuZ3VhZ2U+PC9y
ZWNvcmQ+PC9DaXRlPjxDaXRlPjxBdXRob3I+V2F0c29uPC9BdXRob3I+PFllYXI+MjAwNTwvWWVh
cj48UmVjTnVtPjE2PC9SZWNOdW0+PHJlY29yZD48cmVjLW51bWJlcj4xNjwvcmVjLW51bWJlcj48
Zm9yZWlnbi1rZXlzPjxrZXkgYXBwPSJFTiIgZGItaWQ9InJwNXZ6dnd2ejVkcnY3ZXZ6NXB4NXB6
dTV2MjlkMHNlZmQ5ZiIgdGltZXN0YW1wPSIxNDM5ODA5MDQ3Ij4xNjwva2V5PjwvZm9yZWlnbi1r
ZXlzPjxyZWYtdHlwZSBuYW1lPSJKb3VybmFsIEFydGljbGUiPjE3PC9yZWYtdHlwZT48Y29udHJp
YnV0b3JzPjxhdXRob3JzPjxhdXRob3I+V2F0c29uLCBULiBBLjwvYXV0aG9yPjxhdXRob3I+Q2Fs
bGlzdGVyLCBSLjwvYXV0aG9yPjxhdXRob3I+VGF5bG9yLCBSLiBELjwvYXV0aG9yPjxhdXRob3I+
U2liYnJpdHQsIEQuIFcuPC9hdXRob3I+PGF1dGhvcj5NYWNEb25hbGQtV2lja3MsIEwuIEsuPC9h
dXRob3I+PGF1dGhvcj5HYXJnLCBNLiBMLjwvYXV0aG9yPjwvYXV0aG9ycz48L2NvbnRyaWJ1dG9y
cz48YXV0aC1hZGRyZXNzPk51dHJpdGlvbiAmYW1wOyBEaWV0ZXRpY3MsIFNjaG9vbCBvZiBIZWFs
dGggU2NpZW5jZXMsIFNjaG9vbCBvZiBNZWRpY2FsIFByYWN0aWNlIGFuZCBQb3B1bGF0aW9uIEhl
YWx0aCwgVW5pdmVyc2l0eSBvZiBOZXdjYXN0bGUsIE5TVywgMjMwOCwgQXVzdHJhbGlhLjwvYXV0
aC1hZGRyZXNzPjx0aXRsZXM+PHRpdGxlPkFudGlveGlkYW50IHJlc3RyaWN0aW9uIGFuZCBveGlk
YXRpdmUgc3RyZXNzIGluIHNob3J0LWR1cmF0aW9uIGV4aGF1c3RpdmUgZXhlcmNpc2U8L3RpdGxl
PjxzZWNvbmRhcnktdGl0bGU+TWVkIFNjaSBTcG9ydHMgRXhlcmM8L3NlY29uZGFyeS10aXRsZT48
L3RpdGxlcz48cGVyaW9kaWNhbD48ZnVsbC10aXRsZT5NZWQgU2NpIFNwb3J0cyBFeGVyYzwvZnVs
bC10aXRsZT48L3BlcmlvZGljYWw+PHBhZ2VzPjYzLTcxPC9wYWdlcz48dm9sdW1lPjM3PC92b2x1
bWU+PG51bWJlcj4xPC9udW1iZXI+PGVkaXRpb24+MjAwNS8wMS8wNjwvZWRpdGlvbj48a2V5d29y
ZHM+PGtleXdvcmQ+QWRvbGVzY2VudDwva2V5d29yZD48a2V5d29yZD5BZHVsdDwva2V5d29yZD48
a2V5d29yZD5BbnRpb3hpZGFudHMvIGFkbWluaXN0cmF0aW9uICZhbXA7IGRvc2FnZTwva2V5d29y
ZD48a2V5d29yZD5DaHJvbWF0b2dyYXBoeSwgSGlnaCBQcmVzc3VyZSBMaXF1aWQ8L2tleXdvcmQ+
PGtleXdvcmQ+RGlldDwva2V5d29yZD48a2V5d29yZD5EaW5vcHJvc3QvYW5hbG9ncyAmYW1wOyBk
ZXJpdmF0aXZlcy9ibG9vZDwva2V5d29yZD48a2V5d29yZD5FeGVyY2lzZS8gcGh5c2lvbG9neTwv
a2V5d29yZD48a2V5d29yZD5HbHV0YXRoaW9uZSBEaXN1bGZpZGUvYmxvb2Q8L2tleXdvcmQ+PGtl
eXdvcmQ+SHVtYW5zPC9rZXl3b3JkPjxrZXl3b3JkPk1hbGU8L2tleXdvcmQ+PGtleXdvcmQ+T3hp
ZGF0aXZlIFN0cmVzczwva2V5d29yZD48a2V5d29yZD5PeHlnZW4gQ29uc3VtcHRpb248L2tleXdv
cmQ+PGtleXdvcmQ+VGh5cm90cm9waW4vYmxvb2Q8L2tleXdvcmQ+PGtleXdvcmQ+VXJpYyBBY2lk
L2Jsb29kPC9rZXl3b3JkPjxrZXl3b3JkPlZhc29jb25zdHJpY3RvciBBZ2VudHMvYmxvb2Q8L2tl
eXdvcmQ+PGtleXdvcmQ+Vml0YW1pbiBFL2Jsb29kPC9rZXl3b3JkPjxrZXl3b3JkPmJldGEgQ2Fy
b3RlbmUvYmxvb2Q8L2tleXdvcmQ+PC9rZXl3b3Jkcz48ZGF0ZXM+PHllYXI+MjAwNTwveWVhcj48
cHViLWRhdGVzPjxkYXRlPkphbjwvZGF0ZT48L3B1Yi1kYXRlcz48L2RhdGVzPjxpc2JuPjAxOTUt
OTEzMSAoUHJpbnQpJiN4RDswMTk1LTkxMzEgKExpbmtpbmcpPC9pc2JuPjxhY2Nlc3Npb24tbnVt
PjE1NjMyNjcwPC9hY2Nlc3Npb24tbnVtPjx1cmxzPjwvdXJscz48cmVtb3RlLWRhdGFiYXNlLXBy
b3ZpZGVyPk5MTTwvcmVtb3RlLWRhdGFiYXNlLXByb3ZpZGVyPjxsYW5ndWFnZT5lbmc8L2xhbmd1
YWdlPjwvcmVjb3JkPjwvQ2l0ZT48L0VuZE5vdGU+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E27433">
        <w:rPr>
          <w:rFonts w:asciiTheme="minorHAnsi" w:hAnsiTheme="minorHAnsi"/>
          <w:sz w:val="22"/>
          <w:szCs w:val="22"/>
        </w:rPr>
      </w:r>
      <w:r w:rsidR="00E27433">
        <w:rPr>
          <w:rFonts w:asciiTheme="minorHAnsi" w:hAnsiTheme="minorHAnsi"/>
          <w:sz w:val="22"/>
          <w:szCs w:val="22"/>
        </w:rPr>
        <w:fldChar w:fldCharType="end"/>
      </w:r>
      <w:r w:rsidR="009E70FA">
        <w:rPr>
          <w:rFonts w:asciiTheme="minorHAnsi" w:hAnsiTheme="minorHAnsi"/>
          <w:sz w:val="22"/>
          <w:szCs w:val="22"/>
        </w:rPr>
      </w:r>
      <w:r w:rsidR="009E70FA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Watson, Callister et al. 2005, Plunkett, Callister et al. 2010)</w:t>
      </w:r>
      <w:r w:rsidR="009E70FA">
        <w:rPr>
          <w:rFonts w:asciiTheme="minorHAnsi" w:hAnsiTheme="minorHAnsi"/>
          <w:sz w:val="22"/>
          <w:szCs w:val="22"/>
        </w:rPr>
        <w:fldChar w:fldCharType="end"/>
      </w:r>
      <w:r w:rsidR="009A1E51">
        <w:rPr>
          <w:rFonts w:asciiTheme="minorHAnsi" w:hAnsiTheme="minorHAnsi"/>
          <w:sz w:val="22"/>
          <w:szCs w:val="22"/>
        </w:rPr>
        <w:t>.</w:t>
      </w:r>
      <w:r w:rsidR="00DB1C15">
        <w:rPr>
          <w:rFonts w:asciiTheme="minorHAnsi" w:hAnsiTheme="minorHAnsi"/>
          <w:sz w:val="22"/>
          <w:szCs w:val="22"/>
        </w:rPr>
        <w:t xml:space="preserve"> </w:t>
      </w:r>
      <w:r w:rsidR="00C56440" w:rsidRPr="00C56440">
        <w:t xml:space="preserve"> </w:t>
      </w:r>
      <w:r w:rsidR="00C56440" w:rsidRPr="00C56440">
        <w:rPr>
          <w:rFonts w:asciiTheme="minorHAnsi" w:hAnsiTheme="minorHAnsi"/>
          <w:sz w:val="22"/>
          <w:szCs w:val="22"/>
        </w:rPr>
        <w:t>Siden frukt og grønnsaker er rike på antioksidanter har det vært foreslått at antioksidantene fra mat gir ekstra beskyttelse mot oksidering i kroppen. Det er imidlertid ikke mulig å si om det er antioksidantene som gjør oss mer beskyttet mot sykdom siden frukt og grønnsaker inneholder ti-tusenvis av ulike plantekjemikalier (fytokjemikalier). De fleste fytokjemikalier har antioksidant egenskaper, men de har også andre egenskaper som kan ha ulike effekter i kroppen</w:t>
      </w:r>
      <w:r w:rsidR="009A1E51">
        <w:rPr>
          <w:rFonts w:asciiTheme="minorHAnsi" w:hAnsiTheme="minorHAnsi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Blant annet </w:t>
      </w:r>
      <w:r w:rsidRPr="00BD53F0">
        <w:rPr>
          <w:rFonts w:asciiTheme="minorHAnsi" w:hAnsiTheme="minorHAnsi"/>
          <w:sz w:val="22"/>
          <w:szCs w:val="22"/>
        </w:rPr>
        <w:t xml:space="preserve">kan andre egenskaper ved fytokjemikaliene være viktige for å optimalisere kroppens egne </w:t>
      </w:r>
      <w:r w:rsidR="00337A03" w:rsidRPr="00BD53F0">
        <w:rPr>
          <w:rFonts w:asciiTheme="minorHAnsi" w:hAnsiTheme="minorHAnsi"/>
          <w:sz w:val="22"/>
          <w:szCs w:val="22"/>
        </w:rPr>
        <w:t>forsvarssystemer</w:t>
      </w:r>
      <w:r w:rsidR="00FC7835">
        <w:rPr>
          <w:rFonts w:asciiTheme="minorHAnsi" w:hAnsiTheme="minorHAnsi"/>
          <w:sz w:val="22"/>
          <w:szCs w:val="22"/>
        </w:rPr>
        <w:t xml:space="preserve"> </w:t>
      </w:r>
      <w:r w:rsidR="009E70FA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Cw7hobjwvQXV0aG9yPjxZZWFyPjIwMTA8L1llYXI+PFJl
Y051bT4xNzwvUmVjTnVtPjxEaXNwbGF5VGV4dD4oQsO4aG4sIE15aHJzdGFkIGV0IGFsLiAyMDEw
KTwvRGlzcGxheVRleHQ+PHJlY29yZD48cmVjLW51bWJlcj4xNzwvcmVjLW51bWJlcj48Zm9yZWln
bi1rZXlzPjxrZXkgYXBwPSJFTiIgZGItaWQ9InJwNXZ6dnd2ejVkcnY3ZXZ6NXB4NXB6dTV2Mjlk
MHNlZmQ5ZiIgdGltZXN0YW1wPSIxNDM5ODA5MDY5Ij4xNzwva2V5PjwvZm9yZWlnbi1rZXlzPjxy
ZWYtdHlwZSBuYW1lPSJKb3VybmFsIEFydGljbGUiPjE3PC9yZWYtdHlwZT48Y29udHJpYnV0b3Jz
PjxhdXRob3JzPjxhdXRob3I+QsO4aG4sIFMuIEsuPC9hdXRob3I+PGF1dGhvcj5NeWhyc3RhZCwg
TS4gQy48L2F1dGhvcj48YXV0aG9yPlRob3Jlc2VuLCBNLjwvYXV0aG9yPjxhdXRob3I+SG9sZGVu
LCBNLjwvYXV0aG9yPjxhdXRob3I+S2FybHNlbiwgQS48L2F1dGhvcj48YXV0aG9yPlR1bmhlaW0s
IFMuIEguPC9hdXRob3I+PGF1dGhvcj5Fcmx1bmQsIEkuPC9hdXRob3I+PGF1dGhvcj5TdmVuZHNl
biwgTS48L2F1dGhvcj48YXV0aG9yPlNlbGplZmxvdCwgSS48L2F1dGhvcj48YXV0aG9yPk1vc2th
dWcsIEouIE8uPC9hdXRob3I+PGF1dGhvcj5EdXR0YXJveSwgQS4gSy48L2F1dGhvcj48YXV0aG9y
PkxhYWtlLCBQLjwvYXV0aG9yPjxhdXRob3I+QXJuZXNlbiwgSC48L2F1dGhvcj48YXV0aG9yPlRv
bnN0YWQsIFMuPC9hdXRob3I+PGF1dGhvcj5Db2xsaW5zLCBBLjwvYXV0aG9yPjxhdXRob3I+RHJl
dm9uLCBDLiBBLjwvYXV0aG9yPjxhdXRob3I+QmxvbWhvZmYsIFIuPC9hdXRob3I+PC9hdXRob3Jz
PjwvY29udHJpYnV0b3JzPjxhdXRoLWFkZHJlc3M+RGVwYXJ0bWVudCBvZiBOdXRyaXRpb24sIElu
c3RpdHV0ZSBvZiBCYXNpYyBNZWRpY2FsIFNjaWVuY2VzLCBGYWN1bHR5IG9mIE1lZGljaW5lLCBV
bml2ZXJzaXR5IG9mIE9zbG8sIE5vcndheS48L2F1dGgtYWRkcmVzcz48dGl0bGVzPjx0aXRsZT5C
bG9vZCBjZWxsIGdlbmUgZXhwcmVzc2lvbiBhc3NvY2lhdGVkIHdpdGggY2VsbHVsYXIgc3RyZXNz
IGRlZmVuc2UgaXMgbW9kdWxhdGVkIGJ5IGFudGlveGlkYW50LXJpY2ggZm9vZCBpbiBhIHJhbmRv
bWlzZWQgY29udHJvbGxlZCBjbGluaWNhbCB0cmlhbCBvZiBtYWxlIHNtb2tlcnM8L3RpdGxlPjxz
ZWNvbmRhcnktdGl0bGU+Qk1DIE1lZDwvc2Vjb25kYXJ5LXRpdGxlPjwvdGl0bGVzPjxwZXJpb2Rp
Y2FsPjxmdWxsLXRpdGxlPkJNQyBNZWQ8L2Z1bGwtdGl0bGU+PC9wZXJpb2RpY2FsPjxwYWdlcz41
NDwvcGFnZXM+PHZvbHVtZT44PC92b2x1bWU+PGVkaXRpb24+MjAxMC8wOS8xODwvZWRpdGlvbj48
a2V5d29yZHM+PGtleXdvcmQ+QW5hbHlzaXMgb2YgVmFyaWFuY2U8L2tleXdvcmQ+PGtleXdvcmQ+
QW50aW94aWRhbnRzL2FkbWluaXN0cmF0aW9uICZhbXA7IGRvc2FnZS9tZXRhYm9saXNtLyBwaGFy
bWFjb2xvZ3k8L2tleXdvcmQ+PGtleXdvcmQ+QmV2ZXJhZ2VzPC9rZXl3b3JkPjxrZXl3b3JkPkJs
b29kIENlbGxzLyBtZXRhYm9saXNtPC9rZXl3b3JkPjxrZXl3b3JkPkRpZXQ8L2tleXdvcmQ+PGtl
eXdvcmQ+Rm9vZDwva2V5d29yZD48a2V5d29yZD5GcnVpdDwva2V5d29yZD48a2V5d29yZD5HZW5l
IEV4cHJlc3Npb24vIGRydWcgZWZmZWN0czwva2V5d29yZD48a2V5d29yZD5HZW5lIEV4cHJlc3Np
b24gUHJvZmlsaW5nPC9rZXl3b3JkPjxrZXl3b3JkPkh1bWFuczwva2V5d29yZD48a2V5d29yZD5N
YWxlPC9rZXl3b3JkPjxrZXl3b3JkPk1pZGRsZSBBZ2VkPC9rZXl3b3JkPjxrZXl3b3JkPk51dHM8
L2tleXdvcmQ+PGtleXdvcmQ+T3hpZGF0aXZlIFN0cmVzcy9nZW5ldGljcy8gcGh5c2lvbG9neTwv
a2V5d29yZD48a2V5d29yZD5TZWVkczwva2V5d29yZD48a2V5d29yZD5TbW9raW5nL2dlbmV0aWNz
PC9rZXl3b3JkPjxrZXl3b3JkPlRlYTwva2V5d29yZD48a2V5d29yZD5WZWdldGFibGVzPC9rZXl3
b3JkPjwva2V5d29yZHM+PGRhdGVzPjx5ZWFyPjIwMTA8L3llYXI+PC9kYXRlcz48aXNibj4xNzQx
LTcwMTUgKEVsZWN0cm9uaWMpJiN4RDsxNzQxLTcwMTUgKExpbmtpbmcpPC9pc2JuPjxhY2Nlc3Np
b24tbnVtPjIwODQ2NDI0PC9hY2Nlc3Npb24tbnVtPjx1cmxzPjwvdXJscz48Y3VzdG9tMj5QTUMy
OTU1NTg5PC9jdXN0b20yPjxlbGVjdHJvbmljLXJlc291cmNlLW51bT4xMC4xMTg2LzE3NDEtNzAx
NS04LTU0PC9lbGVjdHJvbmljLXJlc291cmNlLW51bT48cmVtb3RlLWRhdGFiYXNlLXByb3ZpZGVy
Pk5MTTwvcmVtb3RlLWRhdGFiYXNlLXByb3ZpZGVyPjxsYW5ndWFnZT5lbmc8L2xhbmd1YWdlPjwv
cmVjb3JkPjwvQ2l0ZT48L0VuZE5vdGU+AG==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 </w:instrText>
      </w:r>
      <w:r w:rsidR="00E27433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Cw7hobjwvQXV0aG9yPjxZZWFyPjIwMTA8L1llYXI+PFJl
Y051bT4xNzwvUmVjTnVtPjxEaXNwbGF5VGV4dD4oQsO4aG4sIE15aHJzdGFkIGV0IGFsLiAyMDEw
KTwvRGlzcGxheVRleHQ+PHJlY29yZD48cmVjLW51bWJlcj4xNzwvcmVjLW51bWJlcj48Zm9yZWln
bi1rZXlzPjxrZXkgYXBwPSJFTiIgZGItaWQ9InJwNXZ6dnd2ejVkcnY3ZXZ6NXB4NXB6dTV2Mjlk
MHNlZmQ5ZiIgdGltZXN0YW1wPSIxNDM5ODA5MDY5Ij4xNzwva2V5PjwvZm9yZWlnbi1rZXlzPjxy
ZWYtdHlwZSBuYW1lPSJKb3VybmFsIEFydGljbGUiPjE3PC9yZWYtdHlwZT48Y29udHJpYnV0b3Jz
PjxhdXRob3JzPjxhdXRob3I+QsO4aG4sIFMuIEsuPC9hdXRob3I+PGF1dGhvcj5NeWhyc3RhZCwg
TS4gQy48L2F1dGhvcj48YXV0aG9yPlRob3Jlc2VuLCBNLjwvYXV0aG9yPjxhdXRob3I+SG9sZGVu
LCBNLjwvYXV0aG9yPjxhdXRob3I+S2FybHNlbiwgQS48L2F1dGhvcj48YXV0aG9yPlR1bmhlaW0s
IFMuIEguPC9hdXRob3I+PGF1dGhvcj5Fcmx1bmQsIEkuPC9hdXRob3I+PGF1dGhvcj5TdmVuZHNl
biwgTS48L2F1dGhvcj48YXV0aG9yPlNlbGplZmxvdCwgSS48L2F1dGhvcj48YXV0aG9yPk1vc2th
dWcsIEouIE8uPC9hdXRob3I+PGF1dGhvcj5EdXR0YXJveSwgQS4gSy48L2F1dGhvcj48YXV0aG9y
PkxhYWtlLCBQLjwvYXV0aG9yPjxhdXRob3I+QXJuZXNlbiwgSC48L2F1dGhvcj48YXV0aG9yPlRv
bnN0YWQsIFMuPC9hdXRob3I+PGF1dGhvcj5Db2xsaW5zLCBBLjwvYXV0aG9yPjxhdXRob3I+RHJl
dm9uLCBDLiBBLjwvYXV0aG9yPjxhdXRob3I+QmxvbWhvZmYsIFIuPC9hdXRob3I+PC9hdXRob3Jz
PjwvY29udHJpYnV0b3JzPjxhdXRoLWFkZHJlc3M+RGVwYXJ0bWVudCBvZiBOdXRyaXRpb24sIElu
c3RpdHV0ZSBvZiBCYXNpYyBNZWRpY2FsIFNjaWVuY2VzLCBGYWN1bHR5IG9mIE1lZGljaW5lLCBV
bml2ZXJzaXR5IG9mIE9zbG8sIE5vcndheS48L2F1dGgtYWRkcmVzcz48dGl0bGVzPjx0aXRsZT5C
bG9vZCBjZWxsIGdlbmUgZXhwcmVzc2lvbiBhc3NvY2lhdGVkIHdpdGggY2VsbHVsYXIgc3RyZXNz
IGRlZmVuc2UgaXMgbW9kdWxhdGVkIGJ5IGFudGlveGlkYW50LXJpY2ggZm9vZCBpbiBhIHJhbmRv
bWlzZWQgY29udHJvbGxlZCBjbGluaWNhbCB0cmlhbCBvZiBtYWxlIHNtb2tlcnM8L3RpdGxlPjxz
ZWNvbmRhcnktdGl0bGU+Qk1DIE1lZDwvc2Vjb25kYXJ5LXRpdGxlPjwvdGl0bGVzPjxwZXJpb2Rp
Y2FsPjxmdWxsLXRpdGxlPkJNQyBNZWQ8L2Z1bGwtdGl0bGU+PC9wZXJpb2RpY2FsPjxwYWdlcz41
NDwvcGFnZXM+PHZvbHVtZT44PC92b2x1bWU+PGVkaXRpb24+MjAxMC8wOS8xODwvZWRpdGlvbj48
a2V5d29yZHM+PGtleXdvcmQ+QW5hbHlzaXMgb2YgVmFyaWFuY2U8L2tleXdvcmQ+PGtleXdvcmQ+
QW50aW94aWRhbnRzL2FkbWluaXN0cmF0aW9uICZhbXA7IGRvc2FnZS9tZXRhYm9saXNtLyBwaGFy
bWFjb2xvZ3k8L2tleXdvcmQ+PGtleXdvcmQ+QmV2ZXJhZ2VzPC9rZXl3b3JkPjxrZXl3b3JkPkJs
b29kIENlbGxzLyBtZXRhYm9saXNtPC9rZXl3b3JkPjxrZXl3b3JkPkRpZXQ8L2tleXdvcmQ+PGtl
eXdvcmQ+Rm9vZDwva2V5d29yZD48a2V5d29yZD5GcnVpdDwva2V5d29yZD48a2V5d29yZD5HZW5l
IEV4cHJlc3Npb24vIGRydWcgZWZmZWN0czwva2V5d29yZD48a2V5d29yZD5HZW5lIEV4cHJlc3Np
b24gUHJvZmlsaW5nPC9rZXl3b3JkPjxrZXl3b3JkPkh1bWFuczwva2V5d29yZD48a2V5d29yZD5N
YWxlPC9rZXl3b3JkPjxrZXl3b3JkPk1pZGRsZSBBZ2VkPC9rZXl3b3JkPjxrZXl3b3JkPk51dHM8
L2tleXdvcmQ+PGtleXdvcmQ+T3hpZGF0aXZlIFN0cmVzcy9nZW5ldGljcy8gcGh5c2lvbG9neTwv
a2V5d29yZD48a2V5d29yZD5TZWVkczwva2V5d29yZD48a2V5d29yZD5TbW9raW5nL2dlbmV0aWNz
PC9rZXl3b3JkPjxrZXl3b3JkPlRlYTwva2V5d29yZD48a2V5d29yZD5WZWdldGFibGVzPC9rZXl3
b3JkPjwva2V5d29yZHM+PGRhdGVzPjx5ZWFyPjIwMTA8L3llYXI+PC9kYXRlcz48aXNibj4xNzQx
LTcwMTUgKEVsZWN0cm9uaWMpJiN4RDsxNzQxLTcwMTUgKExpbmtpbmcpPC9pc2JuPjxhY2Nlc3Np
b24tbnVtPjIwODQ2NDI0PC9hY2Nlc3Npb24tbnVtPjx1cmxzPjwvdXJscz48Y3VzdG9tMj5QTUMy
OTU1NTg5PC9jdXN0b20yPjxlbGVjdHJvbmljLXJlc291cmNlLW51bT4xMC4xMTg2LzE3NDEtNzAx
NS04LTU0PC9lbGVjdHJvbmljLXJlc291cmNlLW51bT48cmVtb3RlLWRhdGFiYXNlLXByb3ZpZGVy
Pk5MTTwvcmVtb3RlLWRhdGFiYXNlLXByb3ZpZGVyPjxsYW5ndWFnZT5lbmc8L2xhbmd1YWdlPjwv
cmVjb3JkPjwvQ2l0ZT48L0VuZE5vdGU+AG==
</w:fldData>
        </w:fldChar>
      </w:r>
      <w:r w:rsidR="00E27433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E27433">
        <w:rPr>
          <w:rFonts w:asciiTheme="minorHAnsi" w:hAnsiTheme="minorHAnsi"/>
          <w:sz w:val="22"/>
          <w:szCs w:val="22"/>
        </w:rPr>
      </w:r>
      <w:r w:rsidR="00E27433">
        <w:rPr>
          <w:rFonts w:asciiTheme="minorHAnsi" w:hAnsiTheme="minorHAnsi"/>
          <w:sz w:val="22"/>
          <w:szCs w:val="22"/>
        </w:rPr>
        <w:fldChar w:fldCharType="end"/>
      </w:r>
      <w:r w:rsidR="009E70FA">
        <w:rPr>
          <w:rFonts w:asciiTheme="minorHAnsi" w:hAnsiTheme="minorHAnsi"/>
          <w:sz w:val="22"/>
          <w:szCs w:val="22"/>
        </w:rPr>
      </w:r>
      <w:r w:rsidR="009E70FA">
        <w:rPr>
          <w:rFonts w:asciiTheme="minorHAnsi" w:hAnsiTheme="minorHAnsi"/>
          <w:sz w:val="22"/>
          <w:szCs w:val="22"/>
        </w:rPr>
        <w:fldChar w:fldCharType="separate"/>
      </w:r>
      <w:r w:rsidR="00E27433">
        <w:rPr>
          <w:rFonts w:asciiTheme="minorHAnsi" w:hAnsiTheme="minorHAnsi"/>
          <w:noProof/>
          <w:sz w:val="22"/>
          <w:szCs w:val="22"/>
        </w:rPr>
        <w:t>(Bøhn, Myhrstad et al. 2010)</w:t>
      </w:r>
      <w:r w:rsidR="009E70FA">
        <w:rPr>
          <w:rFonts w:asciiTheme="minorHAnsi" w:hAnsiTheme="minorHAnsi"/>
          <w:sz w:val="22"/>
          <w:szCs w:val="22"/>
        </w:rPr>
        <w:fldChar w:fldCharType="end"/>
      </w:r>
      <w:r w:rsidRPr="00BD53F0">
        <w:rPr>
          <w:rFonts w:asciiTheme="minorHAnsi" w:hAnsiTheme="minorHAnsi"/>
          <w:sz w:val="22"/>
          <w:szCs w:val="22"/>
        </w:rPr>
        <w:t>.</w:t>
      </w:r>
      <w:r>
        <w:rPr>
          <w:rFonts w:asciiTheme="minorHAnsi" w:hAnsiTheme="minorHAnsi"/>
          <w:sz w:val="22"/>
          <w:szCs w:val="22"/>
        </w:rPr>
        <w:t xml:space="preserve"> </w:t>
      </w:r>
    </w:p>
    <w:p w14:paraId="13E2E314" w14:textId="77777777" w:rsidR="0076147B" w:rsidRDefault="0076147B" w:rsidP="002032BD">
      <w:pPr>
        <w:spacing w:after="100" w:afterAutospacing="1" w:line="360" w:lineRule="auto"/>
      </w:pPr>
      <w:r>
        <w:t>Ved Olympiatoppen</w:t>
      </w:r>
      <w:r w:rsidR="00C23C64">
        <w:t>s ernæringsavdeling</w:t>
      </w:r>
      <w:r>
        <w:t xml:space="preserve"> </w:t>
      </w:r>
      <w:r w:rsidR="009A1E51">
        <w:t>frarådes idrettsutøverne å bruke høye doser av enkelte antioksidanttilskudd</w:t>
      </w:r>
      <w:r>
        <w:t>.</w:t>
      </w:r>
      <w:r w:rsidR="00BE321A">
        <w:t xml:space="preserve"> </w:t>
      </w:r>
      <w:r>
        <w:t xml:space="preserve">Generelt anbefales det å øke inntaket av </w:t>
      </w:r>
      <w:r w:rsidR="003F3D0A" w:rsidRPr="003F3D0A">
        <w:t xml:space="preserve">antioksidantrike matvarer </w:t>
      </w:r>
      <w:r w:rsidR="00BE321A">
        <w:t xml:space="preserve">i perioder med stor treningsbelastning </w:t>
      </w:r>
      <w:r>
        <w:t xml:space="preserve">som strategi </w:t>
      </w:r>
      <w:r w:rsidR="003F3D0A" w:rsidRPr="003F3D0A">
        <w:t>for å unngå negative effekte</w:t>
      </w:r>
      <w:r>
        <w:t>r</w:t>
      </w:r>
      <w:r w:rsidR="003F3D0A" w:rsidRPr="003F3D0A">
        <w:t xml:space="preserve"> av </w:t>
      </w:r>
      <w:r w:rsidR="00BE321A" w:rsidRPr="003F3D0A">
        <w:t>oksidativ</w:t>
      </w:r>
      <w:r w:rsidR="00BE321A">
        <w:t xml:space="preserve"> stress</w:t>
      </w:r>
      <w:r w:rsidR="007C5BE8" w:rsidRPr="003F3D0A">
        <w:t xml:space="preserve">. </w:t>
      </w:r>
      <w:r w:rsidR="00BE321A">
        <w:t>Norske he</w:t>
      </w:r>
      <w:r w:rsidR="00583D29">
        <w:t>lsemyndigheter anbefaler minst fem</w:t>
      </w:r>
      <w:r w:rsidR="00BE321A">
        <w:t xml:space="preserve"> porsjoner frukt, bær og grønnsaker per dag (500g)</w:t>
      </w:r>
      <w:r w:rsidR="008569EF" w:rsidRPr="003F3D0A">
        <w:t xml:space="preserve"> </w:t>
      </w:r>
      <w:r w:rsidR="008B4E81" w:rsidRPr="00BE321A">
        <w:t>(Helsedirektoratet,</w:t>
      </w:r>
      <w:r w:rsidR="00DA3767" w:rsidRPr="00BE321A">
        <w:t xml:space="preserve"> 2014)</w:t>
      </w:r>
      <w:r w:rsidR="002032BD" w:rsidRPr="00BE321A">
        <w:t xml:space="preserve">. </w:t>
      </w:r>
      <w:r>
        <w:t xml:space="preserve">I en kostholdsundersøkelse blant </w:t>
      </w:r>
      <w:r w:rsidR="00E45A4C">
        <w:t>idretts</w:t>
      </w:r>
      <w:r>
        <w:t>utøvere på høydetrening i juni 2015 ble det avdekket at inntaket av frukt og grønnsaker ligger langt under helsemyndighetenes anbefalinger. I tillegg er d</w:t>
      </w:r>
      <w:r w:rsidR="00BE321A">
        <w:t xml:space="preserve">et usikkert om </w:t>
      </w:r>
      <w:r>
        <w:t xml:space="preserve">fem om dagen </w:t>
      </w:r>
      <w:r w:rsidR="00C23C64">
        <w:t xml:space="preserve">gir et </w:t>
      </w:r>
      <w:r w:rsidR="00BE321A">
        <w:t xml:space="preserve">tilstrekkelig </w:t>
      </w:r>
      <w:r w:rsidR="00C23C64">
        <w:t xml:space="preserve">inntak av antioksidanter </w:t>
      </w:r>
      <w:r w:rsidR="00BE321A">
        <w:t xml:space="preserve">for </w:t>
      </w:r>
      <w:r w:rsidR="00F54A1B">
        <w:t>utholdenhetsutøvere i</w:t>
      </w:r>
      <w:r w:rsidR="00BE321A">
        <w:t xml:space="preserve"> de mest krevende treningssyklusene. </w:t>
      </w:r>
    </w:p>
    <w:p w14:paraId="022E3D74" w14:textId="08C51B4D" w:rsidR="0028616C" w:rsidRDefault="0076147B" w:rsidP="002032BD">
      <w:pPr>
        <w:spacing w:after="100" w:afterAutospacing="1" w:line="360" w:lineRule="auto"/>
      </w:pPr>
      <w:r>
        <w:lastRenderedPageBreak/>
        <w:t>For å teste om naturlige antioksidanter fra plantemat har effekt på treningsadaptasjon ønsker vi å utføre en klinisk kontrollert studie</w:t>
      </w:r>
      <w:r w:rsidR="00C23C64">
        <w:t xml:space="preserve"> på</w:t>
      </w:r>
      <w:r>
        <w:t xml:space="preserve"> idrettsutøvere som blir eksponert for ekstra høye nivåer av o</w:t>
      </w:r>
      <w:r w:rsidR="00AA0034">
        <w:t>ks</w:t>
      </w:r>
      <w:r>
        <w:t>idativt stress ved treningsopphold i høyde</w:t>
      </w:r>
      <w:r w:rsidR="00A703AD">
        <w:t>n</w:t>
      </w:r>
      <w:r>
        <w:t xml:space="preserve"> </w:t>
      </w:r>
      <w:r w:rsidR="00A703AD">
        <w:t>(</w:t>
      </w:r>
      <w:r>
        <w:t>2300 moh</w:t>
      </w:r>
      <w:r w:rsidR="00A703AD">
        <w:t>)</w:t>
      </w:r>
      <w:r>
        <w:t xml:space="preserve">.  </w:t>
      </w:r>
      <w:r w:rsidR="0028616C" w:rsidRPr="002B05CA">
        <w:t>Høydeeksponer</w:t>
      </w:r>
      <w:r w:rsidR="0028616C">
        <w:t>ing</w:t>
      </w:r>
      <w:r w:rsidR="00D5717F">
        <w:t>, som gir redusert oksygentilgjengelighet</w:t>
      </w:r>
      <w:r w:rsidR="0028616C">
        <w:t xml:space="preserve"> (hypoksi)</w:t>
      </w:r>
      <w:r w:rsidR="00D5717F">
        <w:t>,</w:t>
      </w:r>
      <w:r w:rsidR="0028616C">
        <w:t xml:space="preserve"> er tidligere vist å</w:t>
      </w:r>
      <w:r w:rsidR="0028616C" w:rsidRPr="002B05CA">
        <w:t xml:space="preserve"> øke </w:t>
      </w:r>
      <w:r w:rsidR="00D5717F">
        <w:t xml:space="preserve">det </w:t>
      </w:r>
      <w:r w:rsidR="0028616C" w:rsidRPr="002B05CA">
        <w:t>oksidativ</w:t>
      </w:r>
      <w:r w:rsidR="00D5717F">
        <w:t>e</w:t>
      </w:r>
      <w:r w:rsidR="0028616C" w:rsidRPr="002B05CA">
        <w:t xml:space="preserve"> stress</w:t>
      </w:r>
      <w:r w:rsidR="00D5717F">
        <w:t>nivået</w:t>
      </w:r>
      <w:r w:rsidR="0028616C" w:rsidRPr="002B05CA">
        <w:t xml:space="preserve"> </w:t>
      </w:r>
      <w:r w:rsidR="009E70FA">
        <w:fldChar w:fldCharType="begin">
          <w:fldData xml:space="preserve">PEVuZE5vdGU+PENpdGU+PEF1dGhvcj5QaWFsb3V4PC9BdXRob3I+PFllYXI+MjAwOTwvWWVhcj48
UmVjTnVtPjE5PC9SZWNOdW0+PERpc3BsYXlUZXh0PihQaWFsb3V4LCBNb3VuaWVyIGV0IGFsLiAy
MDA5LCBQaWFsb3V4LCBNb3VuaWVyIGV0IGFsLiAyMDA5KTwvRGlzcGxheVRleHQ+PHJlY29yZD48
cmVjLW51bWJlcj4xOTwvcmVjLW51bWJlcj48Zm9yZWlnbi1rZXlzPjxrZXkgYXBwPSJFTiIgZGIt
aWQ9InJwNXZ6dnd2ejVkcnY3ZXZ6NXB4NXB6dTV2MjlkMHNlZmQ5ZiIgdGltZXN0YW1wPSIxNDM5
ODA5MTIzIj4xOTwva2V5PjwvZm9yZWlnbi1rZXlzPjxyZWYtdHlwZSBuYW1lPSJKb3VybmFsIEFy
dGljbGUiPjE3PC9yZWYtdHlwZT48Y29udHJpYnV0b3JzPjxhdXRob3JzPjxhdXRob3I+UGlhbG91
eCwgVi48L2F1dGhvcj48YXV0aG9yPk1vdW5pZXIsIFIuPC9hdXRob3I+PGF1dGhvcj5CcnVnbmlh
dXgsIEouIFYuPC9hdXRob3I+PGF1dGhvcj5Sb2NrLCBFLjwvYXV0aG9yPjxhdXRob3I+TWF6dXIs
IEEuPC9hdXRob3I+PGF1dGhvcj5SaWNoYWxldCwgSi4gUC48L2F1dGhvcj48YXV0aG9yPlJvYmFj
aCwgUC48L2F1dGhvcj48YXV0aG9yPkNvdWRlcnQsIEouPC9hdXRob3I+PGF1dGhvcj5GZWxsbWFu
biwgTi48L2F1dGhvcj48L2F1dGhvcnM+PC9jb250cmlidXRvcnM+PGF1dGgtYWRkcmVzcz5MYWJv
cmF0b2lyZSBkZSBCaW9sb2dpZSBkZXMgQWN0aXZpdGVzIFBoeXNpcXVlcyBldCBTcG9ydGl2ZXMs
IEZhY3VsdGUgZGUgTWVkZWNpbmUsIDYzMDAwIENsZXJtb250LUZlcnJhbmQsIEZyYW5jZS4gcGlh
bG91eHZpbmNlbnRAeWFob28uZnI8L2F1dGgtYWRkcmVzcz48dGl0bGVzPjx0aXRsZT5UaGlydGVl
biBkYXlzIG9mICZxdW90O2xpdmUgaGlnaC10cmFpbiBsb3cmcXVvdDsgZG9lcyBub3QgYWZmZWN0
IHByb294aWRhbnQvYW50aW94aWRhbnQgYmFsYW5jZSBpbiBlbGl0ZSBzd2ltbWVyczwvdGl0bGU+
PHNlY29uZGFyeS10aXRsZT5FdXIgSiBBcHBsIFBoeXNpb2w8L3NlY29uZGFyeS10aXRsZT48L3Rp
dGxlcz48cGVyaW9kaWNhbD48ZnVsbC10aXRsZT5FdXIgSiBBcHBsIFBoeXNpb2w8L2Z1bGwtdGl0
bGU+PC9wZXJpb2RpY2FsPjxwYWdlcz41MTctMjQ8L3BhZ2VzPjx2b2x1bWU+MTA2PC92b2x1bWU+
PG51bWJlcj40PC9udW1iZXI+PGVkaXRpb24+MjAwOS8wNC8wMzwvZWRpdGlvbj48a2V5d29yZHM+
PGtleXdvcmQ+QWRhcHRhdGlvbiwgUGh5c2lvbG9naWNhbC9waHlzaW9sb2d5PC9rZXl3b3JkPjxr
ZXl3b3JkPkFsdGl0dWRlPC9rZXl3b3JkPjxrZXl3b3JkPkFuYWVyb2Jpb3Npcy8gcGh5c2lvbG9n
eTwva2V5d29yZD48a2V5d29yZD5BbnRpb3hpZGFudHMvIG1ldGFib2xpc208L2tleXdvcmQ+PGtl
eXdvcmQ+T3h5Z2VuIENvbnN1bXB0aW9uLyBwaHlzaW9sb2d5PC9rZXl3b3JkPjxrZXl3b3JkPlBo
eXNpY2FsIEVuZHVyYW5jZS8gcGh5c2lvbG9neTwva2V5d29yZD48a2V5d29yZD5QaHlzaWNhbCBF
eGVydGlvbi9waHlzaW9sb2d5PC9rZXl3b3JkPjxrZXl3b3JkPlBoeXNpY2FsIEZpdG5lc3MvIHBo
eXNpb2xvZ3k8L2tleXdvcmQ+PGtleXdvcmQ+U3dpbW1pbmcvIHBoeXNpb2xvZ3k8L2tleXdvcmQ+
PC9rZXl3b3Jkcz48ZGF0ZXM+PHllYXI+MjAwOTwveWVhcj48cHViLWRhdGVzPjxkYXRlPkp1bDwv
ZGF0ZT48L3B1Yi1kYXRlcz48L2RhdGVzPjxpc2JuPjE0MzktNjMyNyAoRWxlY3Ryb25pYykmI3hE
OzE0MzktNjMxOSAoTGlua2luZyk8L2lzYm4+PGFjY2Vzc2lvbi1udW0+MTkzNDA0NTE8L2FjY2Vz
c2lvbi1udW0+PHVybHM+PC91cmxzPjxlbGVjdHJvbmljLXJlc291cmNlLW51bT4xMC4xMDA3L3Mw
MDQyMS0wMDktMTA0Ni0xPC9lbGVjdHJvbmljLXJlc291cmNlLW51bT48cmVtb3RlLWRhdGFiYXNl
LXByb3ZpZGVyPk5MTTwvcmVtb3RlLWRhdGFiYXNlLXByb3ZpZGVyPjxsYW5ndWFnZT5lbmc8L2xh
bmd1YWdlPjwvcmVjb3JkPjwvQ2l0ZT48Q2l0ZT48QXV0aG9yPlBpYWxvdXg8L0F1dGhvcj48WWVh
cj4yMDA5PC9ZZWFyPjxSZWNOdW0+MTg8L1JlY051bT48cmVjb3JkPjxyZWMtbnVtYmVyPjE4PC9y
ZWMtbnVtYmVyPjxmb3JlaWduLWtleXM+PGtleSBhcHA9IkVOIiBkYi1pZD0icnA1dnp2d3Z6NWRy
djdldno1cHg1cHp1NXYyOWQwc2VmZDlmIiB0aW1lc3RhbXA9IjE0Mzk4MDkwOTAiPjE4PC9rZXk+
PC9mb3JlaWduLWtleXM+PHJlZi10eXBlIG5hbWU9IkpvdXJuYWwgQXJ0aWNsZSI+MTc8L3JlZi10
eXBlPjxjb250cmlidXRvcnM+PGF1dGhvcnM+PGF1dGhvcj5QaWFsb3V4LCBWLjwvYXV0aG9yPjxh
dXRob3I+TW91bmllciwgUi48L2F1dGhvcj48YXV0aG9yPlJvY2ssIEUuPC9hdXRob3I+PGF1dGhv
cj5NYXp1ciwgQS48L2F1dGhvcj48YXV0aG9yPlNjaG1pdHQsIEwuPC9hdXRob3I+PGF1dGhvcj5S
aWNoYWxldCwgSi4gUC48L2F1dGhvcj48YXV0aG9yPlJvYmFjaCwgUC48L2F1dGhvcj48YXV0aG9y
PkJydWduaWF1eCwgSi48L2F1dGhvcj48YXV0aG9yPkNvdWRlcnQsIEouPC9hdXRob3I+PGF1dGhv
cj5GZWxsbWFubiwgTi48L2F1dGhvcj48L2F1dGhvcnM+PC9jb250cmlidXRvcnM+PGF1dGgtYWRk
cmVzcz5MYWJvcmF0b2lyZSBkZSBCaW9sb2dpZSBkZXMgQWN0aXZpdGVzIFBoeXNpcXVlcyBldCBT
cG9ydGl2ZXMsIEZhY3VsdGUgZGUgTWVkZWNpbmUsIFVuaXZlcnNpdGUgZCZhcG9zO0F1dmVyZ25l
LCBDbGVybW9udC1GZXJyYW5kLCBGcmFuY2UuPC9hdXRoLWFkZHJlc3M+PHRpdGxlcz48dGl0bGU+
RWZmZWN0cyBvZiB0aGUgJmFwb3M7bGl2ZSBoaWdoLXRyYWluIGxvdyZhcG9zOyBtZXRob2Qgb24g
cHJvb3hpZGFudC9hbnRpb3hpZGFudCBiYWxhbmNlIG9uIGVsaXRlIGF0aGxldGVzPC90aXRsZT48
c2Vjb25kYXJ5LXRpdGxlPkV1ciBKIENsaW4gTnV0cjwvc2Vjb25kYXJ5LXRpdGxlPjwvdGl0bGVz
PjxwZXJpb2RpY2FsPjxmdWxsLXRpdGxlPkV1ciBKIENsaW4gTnV0cjwvZnVsbC10aXRsZT48L3Bl
cmlvZGljYWw+PHBhZ2VzPjc1Ni02MjwvcGFnZXM+PHZvbHVtZT42Mzwvdm9sdW1lPjxudW1iZXI+
NjwvbnVtYmVyPjxlZGl0aW9uPjIwMDgvMDQvMTA8L2VkaXRpb24+PGtleXdvcmRzPjxrZXl3b3Jk
PkFsdGl0dWRlPC9rZXl3b3JkPjxrZXl3b3JkPkFub3hpYS8gbWV0YWJvbGlzbTwva2V5d29yZD48
a2V5d29yZD5BbnRpb3hpZGFudHMvIG1ldGFib2xpc208L2tleXdvcmQ+PGtleXdvcmQ+Q2Fyb3Rl
bm9pZHMvYmxvb2Q8L2tleXdvcmQ+PGtleXdvcmQ+RXhlcmNpc2UvIHBoeXNpb2xvZ3k8L2tleXdv
cmQ+PGtleXdvcmQ+SHVtYW5zPC9rZXl3b3JkPjxrZXl3b3JkPkxpcGlkIE1ldGFib2xpc208L2tl
eXdvcmQ+PGtleXdvcmQ+TWFsZTwva2V5d29yZD48a2V5d29yZD5NYWxvbmRpYWxkZWh5ZGUvYmxv
b2Q8L2tleXdvcmQ+PGtleXdvcmQ+T3hpZGF0aXZlIFN0cmVzcy8gcGh5c2lvbG9neTwva2V5d29y
ZD48a2V5d29yZD5QaHlzaWNhbCBFbmR1cmFuY2UvIHBoeXNpb2xvZ3k8L2tleXdvcmQ+PGtleXdv
cmQ+UHJvdGVpbnMvbWV0YWJvbGlzbTwva2V5d29yZD48a2V5d29yZD5SZWFjdGl2ZSBPeHlnZW4g
U3BlY2llcy8gYmxvb2Q8L2tleXdvcmQ+PGtleXdvcmQ+UnVubmluZy8gcGh5c2lvbG9neTwva2V5
d29yZD48a2V5d29yZD5TcG9ydHMvcGh5c2lvbG9neTwva2V5d29yZD48a2V5d29yZD5WaXRhbWlu
IEEvYWRtaW5pc3RyYXRpb24gJmFtcDsgZG9zYWdlPC9rZXl3b3JkPjxrZXl3b3JkPlZpdGFtaW4g
RS9hZG1pbmlzdHJhdGlvbiAmYW1wOyBkb3NhZ2U8L2tleXdvcmQ+PGtleXdvcmQ+Vml0YW1pbnMv
YWRtaW5pc3RyYXRpb24gJmFtcDsgZG9zYWdlPC9rZXl3b3JkPjxrZXl3b3JkPmFscGhhLVRvY29w
aGVyb2wvYmxvb2Q8L2tleXdvcmQ+PGtleXdvcmQ+YmV0YSBDYXJvdGVuZS9ibG9vZDwva2V5d29y
ZD48L2tleXdvcmRzPjxkYXRlcz48eWVhcj4yMDA5PC95ZWFyPjxwdWItZGF0ZXM+PGRhdGU+SnVu
PC9kYXRlPjwvcHViLWRhdGVzPjwvZGF0ZXM+PGlzYm4+MTQ3Ni01NjQwIChFbGVjdHJvbmljKSYj
eEQ7MDk1NC0zMDA3IChMaW5raW5nKTwvaXNibj48YWNjZXNzaW9uLW51bT4xODM5ODQyMDwvYWNj
ZXNzaW9uLW51bT48dXJscz48L3VybHM+PGVsZWN0cm9uaWMtcmVzb3VyY2UtbnVtPjEwLjEwMzgv
ZWpjbi4yMDA4LjMwPC9lbGVjdHJvbmljLXJlc291cmNlLW51bT48cmVtb3RlLWRhdGFiYXNlLXBy
b3ZpZGVyPk5MTTwvcmVtb3RlLWRhdGFiYXNlLXByb3ZpZGVyPjxsYW5ndWFnZT5lbmc8L2xhbmd1
YWdlPjwvcmVjb3JkPjwvQ2l0ZT48L0VuZE5vdGU+
</w:fldData>
        </w:fldChar>
      </w:r>
      <w:r w:rsidR="00E27433">
        <w:instrText xml:space="preserve"> ADDIN EN.CITE </w:instrText>
      </w:r>
      <w:r w:rsidR="00E27433">
        <w:fldChar w:fldCharType="begin">
          <w:fldData xml:space="preserve">PEVuZE5vdGU+PENpdGU+PEF1dGhvcj5QaWFsb3V4PC9BdXRob3I+PFllYXI+MjAwOTwvWWVhcj48
UmVjTnVtPjE5PC9SZWNOdW0+PERpc3BsYXlUZXh0PihQaWFsb3V4LCBNb3VuaWVyIGV0IGFsLiAy
MDA5LCBQaWFsb3V4LCBNb3VuaWVyIGV0IGFsLiAyMDA5KTwvRGlzcGxheVRleHQ+PHJlY29yZD48
cmVjLW51bWJlcj4xOTwvcmVjLW51bWJlcj48Zm9yZWlnbi1rZXlzPjxrZXkgYXBwPSJFTiIgZGIt
aWQ9InJwNXZ6dnd2ejVkcnY3ZXZ6NXB4NXB6dTV2MjlkMHNlZmQ5ZiIgdGltZXN0YW1wPSIxNDM5
ODA5MTIzIj4xOTwva2V5PjwvZm9yZWlnbi1rZXlzPjxyZWYtdHlwZSBuYW1lPSJKb3VybmFsIEFy
dGljbGUiPjE3PC9yZWYtdHlwZT48Y29udHJpYnV0b3JzPjxhdXRob3JzPjxhdXRob3I+UGlhbG91
eCwgVi48L2F1dGhvcj48YXV0aG9yPk1vdW5pZXIsIFIuPC9hdXRob3I+PGF1dGhvcj5CcnVnbmlh
dXgsIEouIFYuPC9hdXRob3I+PGF1dGhvcj5Sb2NrLCBFLjwvYXV0aG9yPjxhdXRob3I+TWF6dXIs
IEEuPC9hdXRob3I+PGF1dGhvcj5SaWNoYWxldCwgSi4gUC48L2F1dGhvcj48YXV0aG9yPlJvYmFj
aCwgUC48L2F1dGhvcj48YXV0aG9yPkNvdWRlcnQsIEouPC9hdXRob3I+PGF1dGhvcj5GZWxsbWFu
biwgTi48L2F1dGhvcj48L2F1dGhvcnM+PC9jb250cmlidXRvcnM+PGF1dGgtYWRkcmVzcz5MYWJv
cmF0b2lyZSBkZSBCaW9sb2dpZSBkZXMgQWN0aXZpdGVzIFBoeXNpcXVlcyBldCBTcG9ydGl2ZXMs
IEZhY3VsdGUgZGUgTWVkZWNpbmUsIDYzMDAwIENsZXJtb250LUZlcnJhbmQsIEZyYW5jZS4gcGlh
bG91eHZpbmNlbnRAeWFob28uZnI8L2F1dGgtYWRkcmVzcz48dGl0bGVzPjx0aXRsZT5UaGlydGVl
biBkYXlzIG9mICZxdW90O2xpdmUgaGlnaC10cmFpbiBsb3cmcXVvdDsgZG9lcyBub3QgYWZmZWN0
IHByb294aWRhbnQvYW50aW94aWRhbnQgYmFsYW5jZSBpbiBlbGl0ZSBzd2ltbWVyczwvdGl0bGU+
PHNlY29uZGFyeS10aXRsZT5FdXIgSiBBcHBsIFBoeXNpb2w8L3NlY29uZGFyeS10aXRsZT48L3Rp
dGxlcz48cGVyaW9kaWNhbD48ZnVsbC10aXRsZT5FdXIgSiBBcHBsIFBoeXNpb2w8L2Z1bGwtdGl0
bGU+PC9wZXJpb2RpY2FsPjxwYWdlcz41MTctMjQ8L3BhZ2VzPjx2b2x1bWU+MTA2PC92b2x1bWU+
PG51bWJlcj40PC9udW1iZXI+PGVkaXRpb24+MjAwOS8wNC8wMzwvZWRpdGlvbj48a2V5d29yZHM+
PGtleXdvcmQ+QWRhcHRhdGlvbiwgUGh5c2lvbG9naWNhbC9waHlzaW9sb2d5PC9rZXl3b3JkPjxr
ZXl3b3JkPkFsdGl0dWRlPC9rZXl3b3JkPjxrZXl3b3JkPkFuYWVyb2Jpb3Npcy8gcGh5c2lvbG9n
eTwva2V5d29yZD48a2V5d29yZD5BbnRpb3hpZGFudHMvIG1ldGFib2xpc208L2tleXdvcmQ+PGtl
eXdvcmQ+T3h5Z2VuIENvbnN1bXB0aW9uLyBwaHlzaW9sb2d5PC9rZXl3b3JkPjxrZXl3b3JkPlBo
eXNpY2FsIEVuZHVyYW5jZS8gcGh5c2lvbG9neTwva2V5d29yZD48a2V5d29yZD5QaHlzaWNhbCBF
eGVydGlvbi9waHlzaW9sb2d5PC9rZXl3b3JkPjxrZXl3b3JkPlBoeXNpY2FsIEZpdG5lc3MvIHBo
eXNpb2xvZ3k8L2tleXdvcmQ+PGtleXdvcmQ+U3dpbW1pbmcvIHBoeXNpb2xvZ3k8L2tleXdvcmQ+
PC9rZXl3b3Jkcz48ZGF0ZXM+PHllYXI+MjAwOTwveWVhcj48cHViLWRhdGVzPjxkYXRlPkp1bDwv
ZGF0ZT48L3B1Yi1kYXRlcz48L2RhdGVzPjxpc2JuPjE0MzktNjMyNyAoRWxlY3Ryb25pYykmI3hE
OzE0MzktNjMxOSAoTGlua2luZyk8L2lzYm4+PGFjY2Vzc2lvbi1udW0+MTkzNDA0NTE8L2FjY2Vz
c2lvbi1udW0+PHVybHM+PC91cmxzPjxlbGVjdHJvbmljLXJlc291cmNlLW51bT4xMC4xMDA3L3Mw
MDQyMS0wMDktMTA0Ni0xPC9lbGVjdHJvbmljLXJlc291cmNlLW51bT48cmVtb3RlLWRhdGFiYXNl
LXByb3ZpZGVyPk5MTTwvcmVtb3RlLWRhdGFiYXNlLXByb3ZpZGVyPjxsYW5ndWFnZT5lbmc8L2xh
bmd1YWdlPjwvcmVjb3JkPjwvQ2l0ZT48Q2l0ZT48QXV0aG9yPlBpYWxvdXg8L0F1dGhvcj48WWVh
cj4yMDA5PC9ZZWFyPjxSZWNOdW0+MTg8L1JlY051bT48cmVjb3JkPjxyZWMtbnVtYmVyPjE4PC9y
ZWMtbnVtYmVyPjxmb3JlaWduLWtleXM+PGtleSBhcHA9IkVOIiBkYi1pZD0icnA1dnp2d3Z6NWRy
djdldno1cHg1cHp1NXYyOWQwc2VmZDlmIiB0aW1lc3RhbXA9IjE0Mzk4MDkwOTAiPjE4PC9rZXk+
PC9mb3JlaWduLWtleXM+PHJlZi10eXBlIG5hbWU9IkpvdXJuYWwgQXJ0aWNsZSI+MTc8L3JlZi10
eXBlPjxjb250cmlidXRvcnM+PGF1dGhvcnM+PGF1dGhvcj5QaWFsb3V4LCBWLjwvYXV0aG9yPjxh
dXRob3I+TW91bmllciwgUi48L2F1dGhvcj48YXV0aG9yPlJvY2ssIEUuPC9hdXRob3I+PGF1dGhv
cj5NYXp1ciwgQS48L2F1dGhvcj48YXV0aG9yPlNjaG1pdHQsIEwuPC9hdXRob3I+PGF1dGhvcj5S
aWNoYWxldCwgSi4gUC48L2F1dGhvcj48YXV0aG9yPlJvYmFjaCwgUC48L2F1dGhvcj48YXV0aG9y
PkJydWduaWF1eCwgSi48L2F1dGhvcj48YXV0aG9yPkNvdWRlcnQsIEouPC9hdXRob3I+PGF1dGhv
cj5GZWxsbWFubiwgTi48L2F1dGhvcj48L2F1dGhvcnM+PC9jb250cmlidXRvcnM+PGF1dGgtYWRk
cmVzcz5MYWJvcmF0b2lyZSBkZSBCaW9sb2dpZSBkZXMgQWN0aXZpdGVzIFBoeXNpcXVlcyBldCBT
cG9ydGl2ZXMsIEZhY3VsdGUgZGUgTWVkZWNpbmUsIFVuaXZlcnNpdGUgZCZhcG9zO0F1dmVyZ25l
LCBDbGVybW9udC1GZXJyYW5kLCBGcmFuY2UuPC9hdXRoLWFkZHJlc3M+PHRpdGxlcz48dGl0bGU+
RWZmZWN0cyBvZiB0aGUgJmFwb3M7bGl2ZSBoaWdoLXRyYWluIGxvdyZhcG9zOyBtZXRob2Qgb24g
cHJvb3hpZGFudC9hbnRpb3hpZGFudCBiYWxhbmNlIG9uIGVsaXRlIGF0aGxldGVzPC90aXRsZT48
c2Vjb25kYXJ5LXRpdGxlPkV1ciBKIENsaW4gTnV0cjwvc2Vjb25kYXJ5LXRpdGxlPjwvdGl0bGVz
PjxwZXJpb2RpY2FsPjxmdWxsLXRpdGxlPkV1ciBKIENsaW4gTnV0cjwvZnVsbC10aXRsZT48L3Bl
cmlvZGljYWw+PHBhZ2VzPjc1Ni02MjwvcGFnZXM+PHZvbHVtZT42Mzwvdm9sdW1lPjxudW1iZXI+
NjwvbnVtYmVyPjxlZGl0aW9uPjIwMDgvMDQvMTA8L2VkaXRpb24+PGtleXdvcmRzPjxrZXl3b3Jk
PkFsdGl0dWRlPC9rZXl3b3JkPjxrZXl3b3JkPkFub3hpYS8gbWV0YWJvbGlzbTwva2V5d29yZD48
a2V5d29yZD5BbnRpb3hpZGFudHMvIG1ldGFib2xpc208L2tleXdvcmQ+PGtleXdvcmQ+Q2Fyb3Rl
bm9pZHMvYmxvb2Q8L2tleXdvcmQ+PGtleXdvcmQ+RXhlcmNpc2UvIHBoeXNpb2xvZ3k8L2tleXdv
cmQ+PGtleXdvcmQ+SHVtYW5zPC9rZXl3b3JkPjxrZXl3b3JkPkxpcGlkIE1ldGFib2xpc208L2tl
eXdvcmQ+PGtleXdvcmQ+TWFsZTwva2V5d29yZD48a2V5d29yZD5NYWxvbmRpYWxkZWh5ZGUvYmxv
b2Q8L2tleXdvcmQ+PGtleXdvcmQ+T3hpZGF0aXZlIFN0cmVzcy8gcGh5c2lvbG9neTwva2V5d29y
ZD48a2V5d29yZD5QaHlzaWNhbCBFbmR1cmFuY2UvIHBoeXNpb2xvZ3k8L2tleXdvcmQ+PGtleXdv
cmQ+UHJvdGVpbnMvbWV0YWJvbGlzbTwva2V5d29yZD48a2V5d29yZD5SZWFjdGl2ZSBPeHlnZW4g
U3BlY2llcy8gYmxvb2Q8L2tleXdvcmQ+PGtleXdvcmQ+UnVubmluZy8gcGh5c2lvbG9neTwva2V5
d29yZD48a2V5d29yZD5TcG9ydHMvcGh5c2lvbG9neTwva2V5d29yZD48a2V5d29yZD5WaXRhbWlu
IEEvYWRtaW5pc3RyYXRpb24gJmFtcDsgZG9zYWdlPC9rZXl3b3JkPjxrZXl3b3JkPlZpdGFtaW4g
RS9hZG1pbmlzdHJhdGlvbiAmYW1wOyBkb3NhZ2U8L2tleXdvcmQ+PGtleXdvcmQ+Vml0YW1pbnMv
YWRtaW5pc3RyYXRpb24gJmFtcDsgZG9zYWdlPC9rZXl3b3JkPjxrZXl3b3JkPmFscGhhLVRvY29w
aGVyb2wvYmxvb2Q8L2tleXdvcmQ+PGtleXdvcmQ+YmV0YSBDYXJvdGVuZS9ibG9vZDwva2V5d29y
ZD48L2tleXdvcmRzPjxkYXRlcz48eWVhcj4yMDA5PC95ZWFyPjxwdWItZGF0ZXM+PGRhdGU+SnVu
PC9kYXRlPjwvcHViLWRhdGVzPjwvZGF0ZXM+PGlzYm4+MTQ3Ni01NjQwIChFbGVjdHJvbmljKSYj
eEQ7MDk1NC0zMDA3IChMaW5raW5nKTwvaXNibj48YWNjZXNzaW9uLW51bT4xODM5ODQyMDwvYWNj
ZXNzaW9uLW51bT48dXJscz48L3VybHM+PGVsZWN0cm9uaWMtcmVzb3VyY2UtbnVtPjEwLjEwMzgv
ZWpjbi4yMDA4LjMwPC9lbGVjdHJvbmljLXJlc291cmNlLW51bT48cmVtb3RlLWRhdGFiYXNlLXBy
b3ZpZGVyPk5MTTwvcmVtb3RlLWRhdGFiYXNlLXByb3ZpZGVyPjxsYW5ndWFnZT5lbmc8L2xhbmd1
YWdlPjwvcmVjb3JkPjwvQ2l0ZT48L0VuZE5vdGU+
</w:fldData>
        </w:fldChar>
      </w:r>
      <w:r w:rsidR="00E27433">
        <w:instrText xml:space="preserve"> ADDIN EN.CITE.DATA </w:instrText>
      </w:r>
      <w:r w:rsidR="00E27433">
        <w:fldChar w:fldCharType="end"/>
      </w:r>
      <w:r w:rsidR="009E70FA">
        <w:fldChar w:fldCharType="separate"/>
      </w:r>
      <w:r w:rsidR="00E27433">
        <w:rPr>
          <w:noProof/>
        </w:rPr>
        <w:t>(Pialoux, Mounier et al. 2009, Pialoux, Mounier et al. 2009)</w:t>
      </w:r>
      <w:r w:rsidR="009E70FA">
        <w:fldChar w:fldCharType="end"/>
      </w:r>
      <w:r w:rsidR="0028616C" w:rsidRPr="002B05CA">
        <w:t xml:space="preserve">.  </w:t>
      </w:r>
      <w:r w:rsidR="00BC3BE5">
        <w:t>U</w:t>
      </w:r>
      <w:r w:rsidR="0028616C">
        <w:t>ndersøkelser som har b</w:t>
      </w:r>
      <w:r w:rsidR="00BC3BE5">
        <w:t>enyttet</w:t>
      </w:r>
      <w:r w:rsidR="0028616C" w:rsidRPr="001B3AE5">
        <w:t xml:space="preserve"> “live high – train low” -model</w:t>
      </w:r>
      <w:r w:rsidR="00BC3BE5">
        <w:t>len</w:t>
      </w:r>
      <w:r w:rsidR="0028616C" w:rsidRPr="001B3AE5">
        <w:t xml:space="preserve"> (</w:t>
      </w:r>
      <w:r w:rsidR="00E65910" w:rsidRPr="001B3AE5">
        <w:t xml:space="preserve">trene </w:t>
      </w:r>
      <w:r w:rsidR="0028616C" w:rsidRPr="001B3AE5">
        <w:t xml:space="preserve">på 1200m og </w:t>
      </w:r>
      <w:r w:rsidR="00E65910" w:rsidRPr="001B3AE5">
        <w:t xml:space="preserve">bo </w:t>
      </w:r>
      <w:r w:rsidR="0028616C" w:rsidRPr="001B3AE5">
        <w:t xml:space="preserve">på 2500-3000m simulert høyde) </w:t>
      </w:r>
      <w:r w:rsidR="0028616C">
        <w:t>blant</w:t>
      </w:r>
      <w:r w:rsidR="0028616C" w:rsidRPr="001B3AE5">
        <w:t xml:space="preserve"> toppidrettsutøvere har vist økt oksidativt stress</w:t>
      </w:r>
      <w:r w:rsidR="001A30C5">
        <w:t>.</w:t>
      </w:r>
      <w:r w:rsidR="0028616C" w:rsidRPr="001B3AE5">
        <w:t xml:space="preserve"> </w:t>
      </w:r>
      <w:r w:rsidR="0028616C">
        <w:t>Samtidig har antioksidant</w:t>
      </w:r>
      <w:r w:rsidR="0028616C" w:rsidRPr="001B3AE5">
        <w:t>kapasitet</w:t>
      </w:r>
      <w:r w:rsidR="00200D00">
        <w:t>en</w:t>
      </w:r>
      <w:r w:rsidR="0028616C" w:rsidRPr="001B3AE5">
        <w:t xml:space="preserve"> </w:t>
      </w:r>
      <w:r w:rsidR="0028616C">
        <w:t>i serum blitt redusert</w:t>
      </w:r>
      <w:r w:rsidR="0028616C" w:rsidRPr="001B3AE5">
        <w:t xml:space="preserve"> når </w:t>
      </w:r>
      <w:r w:rsidR="0028616C">
        <w:t xml:space="preserve">varighet av </w:t>
      </w:r>
      <w:r w:rsidR="0028616C" w:rsidRPr="001B3AE5">
        <w:t xml:space="preserve">høydeeksponering har </w:t>
      </w:r>
      <w:r w:rsidR="0028616C">
        <w:t xml:space="preserve">passert </w:t>
      </w:r>
      <w:r w:rsidR="0028616C" w:rsidRPr="001B3AE5">
        <w:t xml:space="preserve">18 dager </w:t>
      </w:r>
      <w:r w:rsidR="00E27433">
        <w:fldChar w:fldCharType="begin">
          <w:fldData xml:space="preserve">PEVuZE5vdGU+PENpdGU+PEF1dGhvcj5QaWFsb3V4PC9BdXRob3I+PFllYXI+MjAwOTwvWWVhcj48
UmVjTnVtPjE4PC9SZWNOdW0+PERpc3BsYXlUZXh0PihQaWFsb3V4LCBNb3VuaWVyIGV0IGFsLiAy
MDA5LCBQaWFsb3V4LCBNb3VuaWVyIGV0IGFsLiAyMDA5KTwvRGlzcGxheVRleHQ+PHJlY29yZD48
cmVjLW51bWJlcj4xODwvcmVjLW51bWJlcj48Zm9yZWlnbi1rZXlzPjxrZXkgYXBwPSJFTiIgZGIt
aWQ9InJwNXZ6dnd2ejVkcnY3ZXZ6NXB4NXB6dTV2MjlkMHNlZmQ5ZiIgdGltZXN0YW1wPSIxNDM5
ODA5MDkwIj4xODwva2V5PjwvZm9yZWlnbi1rZXlzPjxyZWYtdHlwZSBuYW1lPSJKb3VybmFsIEFy
dGljbGUiPjE3PC9yZWYtdHlwZT48Y29udHJpYnV0b3JzPjxhdXRob3JzPjxhdXRob3I+UGlhbG91
eCwgVi48L2F1dGhvcj48YXV0aG9yPk1vdW5pZXIsIFIuPC9hdXRob3I+PGF1dGhvcj5Sb2NrLCBF
LjwvYXV0aG9yPjxhdXRob3I+TWF6dXIsIEEuPC9hdXRob3I+PGF1dGhvcj5TY2htaXR0LCBMLjwv
YXV0aG9yPjxhdXRob3I+UmljaGFsZXQsIEouIFAuPC9hdXRob3I+PGF1dGhvcj5Sb2JhY2gsIFAu
PC9hdXRob3I+PGF1dGhvcj5CcnVnbmlhdXgsIEouPC9hdXRob3I+PGF1dGhvcj5Db3VkZXJ0LCBK
LjwvYXV0aG9yPjxhdXRob3I+RmVsbG1hbm4sIE4uPC9hdXRob3I+PC9hdXRob3JzPjwvY29udHJp
YnV0b3JzPjxhdXRoLWFkZHJlc3M+TGFib3JhdG9pcmUgZGUgQmlvbG9naWUgZGVzIEFjdGl2aXRl
cyBQaHlzaXF1ZXMgZXQgU3BvcnRpdmVzLCBGYWN1bHRlIGRlIE1lZGVjaW5lLCBVbml2ZXJzaXRl
IGQmYXBvcztBdXZlcmduZSwgQ2xlcm1vbnQtRmVycmFuZCwgRnJhbmNlLjwvYXV0aC1hZGRyZXNz
Pjx0aXRsZXM+PHRpdGxlPkVmZmVjdHMgb2YgdGhlICZhcG9zO2xpdmUgaGlnaC10cmFpbiBsb3cm
YXBvczsgbWV0aG9kIG9uIHByb294aWRhbnQvYW50aW94aWRhbnQgYmFsYW5jZSBvbiBlbGl0ZSBh
dGhsZXRlczwvdGl0bGU+PHNlY29uZGFyeS10aXRsZT5FdXIgSiBDbGluIE51dHI8L3NlY29uZGFy
eS10aXRsZT48L3RpdGxlcz48cGVyaW9kaWNhbD48ZnVsbC10aXRsZT5FdXIgSiBDbGluIE51dHI8
L2Z1bGwtdGl0bGU+PC9wZXJpb2RpY2FsPjxwYWdlcz43NTYtNjI8L3BhZ2VzPjx2b2x1bWU+NjM8
L3ZvbHVtZT48bnVtYmVyPjY8L251bWJlcj48ZWRpdGlvbj4yMDA4LzA0LzEwPC9lZGl0aW9uPjxr
ZXl3b3Jkcz48a2V5d29yZD5BbHRpdHVkZTwva2V5d29yZD48a2V5d29yZD5Bbm94aWEvIG1ldGFi
b2xpc208L2tleXdvcmQ+PGtleXdvcmQ+QW50aW94aWRhbnRzLyBtZXRhYm9saXNtPC9rZXl3b3Jk
PjxrZXl3b3JkPkNhcm90ZW5vaWRzL2Jsb29kPC9rZXl3b3JkPjxrZXl3b3JkPkV4ZXJjaXNlLyBw
aHlzaW9sb2d5PC9rZXl3b3JkPjxrZXl3b3JkPkh1bWFuczwva2V5d29yZD48a2V5d29yZD5MaXBp
ZCBNZXRhYm9saXNtPC9rZXl3b3JkPjxrZXl3b3JkPk1hbGU8L2tleXdvcmQ+PGtleXdvcmQ+TWFs
b25kaWFsZGVoeWRlL2Jsb29kPC9rZXl3b3JkPjxrZXl3b3JkPk94aWRhdGl2ZSBTdHJlc3MvIHBo
eXNpb2xvZ3k8L2tleXdvcmQ+PGtleXdvcmQ+UGh5c2ljYWwgRW5kdXJhbmNlLyBwaHlzaW9sb2d5
PC9rZXl3b3JkPjxrZXl3b3JkPlByb3RlaW5zL21ldGFib2xpc208L2tleXdvcmQ+PGtleXdvcmQ+
UmVhY3RpdmUgT3h5Z2VuIFNwZWNpZXMvIGJsb29kPC9rZXl3b3JkPjxrZXl3b3JkPlJ1bm5pbmcv
IHBoeXNpb2xvZ3k8L2tleXdvcmQ+PGtleXdvcmQ+U3BvcnRzL3BoeXNpb2xvZ3k8L2tleXdvcmQ+
PGtleXdvcmQ+Vml0YW1pbiBBL2FkbWluaXN0cmF0aW9uICZhbXA7IGRvc2FnZTwva2V5d29yZD48
a2V5d29yZD5WaXRhbWluIEUvYWRtaW5pc3RyYXRpb24gJmFtcDsgZG9zYWdlPC9rZXl3b3JkPjxr
ZXl3b3JkPlZpdGFtaW5zL2FkbWluaXN0cmF0aW9uICZhbXA7IGRvc2FnZTwva2V5d29yZD48a2V5
d29yZD5hbHBoYS1Ub2NvcGhlcm9sL2Jsb29kPC9rZXl3b3JkPjxrZXl3b3JkPmJldGEgQ2Fyb3Rl
bmUvYmxvb2Q8L2tleXdvcmQ+PC9rZXl3b3Jkcz48ZGF0ZXM+PHllYXI+MjAwOTwveWVhcj48cHVi
LWRhdGVzPjxkYXRlPkp1bjwvZGF0ZT48L3B1Yi1kYXRlcz48L2RhdGVzPjxpc2JuPjE0NzYtNTY0
MCAoRWxlY3Ryb25pYykmI3hEOzA5NTQtMzAwNyAoTGlua2luZyk8L2lzYm4+PGFjY2Vzc2lvbi1u
dW0+MTgzOTg0MjA8L2FjY2Vzc2lvbi1udW0+PHVybHM+PC91cmxzPjxlbGVjdHJvbmljLXJlc291
cmNlLW51bT4xMC4xMDM4L2VqY24uMjAwOC4zMDwvZWxlY3Ryb25pYy1yZXNvdXJjZS1udW0+PHJl
bW90ZS1kYXRhYmFzZS1wcm92aWRlcj5OTE08L3JlbW90ZS1kYXRhYmFzZS1wcm92aWRlcj48bGFu
Z3VhZ2U+ZW5nPC9sYW5ndWFnZT48L3JlY29yZD48L0NpdGU+PENpdGU+PEF1dGhvcj5QaWFsb3V4
PC9BdXRob3I+PFllYXI+MjAwOTwvWWVhcj48UmVjTnVtPjE5PC9SZWNOdW0+PHJlY29yZD48cmVj
LW51bWJlcj4xOTwvcmVjLW51bWJlcj48Zm9yZWlnbi1rZXlzPjxrZXkgYXBwPSJFTiIgZGItaWQ9
InJwNXZ6dnd2ejVkcnY3ZXZ6NXB4NXB6dTV2MjlkMHNlZmQ5ZiIgdGltZXN0YW1wPSIxNDM5ODA5
MTIzIj4xOTwva2V5PjwvZm9yZWlnbi1rZXlzPjxyZWYtdHlwZSBuYW1lPSJKb3VybmFsIEFydGlj
bGUiPjE3PC9yZWYtdHlwZT48Y29udHJpYnV0b3JzPjxhdXRob3JzPjxhdXRob3I+UGlhbG91eCwg
Vi48L2F1dGhvcj48YXV0aG9yPk1vdW5pZXIsIFIuPC9hdXRob3I+PGF1dGhvcj5CcnVnbmlhdXgs
IEouIFYuPC9hdXRob3I+PGF1dGhvcj5Sb2NrLCBFLjwvYXV0aG9yPjxhdXRob3I+TWF6dXIsIEEu
PC9hdXRob3I+PGF1dGhvcj5SaWNoYWxldCwgSi4gUC48L2F1dGhvcj48YXV0aG9yPlJvYmFjaCwg
UC48L2F1dGhvcj48YXV0aG9yPkNvdWRlcnQsIEouPC9hdXRob3I+PGF1dGhvcj5GZWxsbWFubiwg
Ti48L2F1dGhvcj48L2F1dGhvcnM+PC9jb250cmlidXRvcnM+PGF1dGgtYWRkcmVzcz5MYWJvcmF0
b2lyZSBkZSBCaW9sb2dpZSBkZXMgQWN0aXZpdGVzIFBoeXNpcXVlcyBldCBTcG9ydGl2ZXMsIEZh
Y3VsdGUgZGUgTWVkZWNpbmUsIDYzMDAwIENsZXJtb250LUZlcnJhbmQsIEZyYW5jZS4gcGlhbG91
eHZpbmNlbnRAeWFob28uZnI8L2F1dGgtYWRkcmVzcz48dGl0bGVzPjx0aXRsZT5UaGlydGVlbiBk
YXlzIG9mICZxdW90O2xpdmUgaGlnaC10cmFpbiBsb3cmcXVvdDsgZG9lcyBub3QgYWZmZWN0IHBy
b294aWRhbnQvYW50aW94aWRhbnQgYmFsYW5jZSBpbiBlbGl0ZSBzd2ltbWVyczwvdGl0bGU+PHNl
Y29uZGFyeS10aXRsZT5FdXIgSiBBcHBsIFBoeXNpb2w8L3NlY29uZGFyeS10aXRsZT48L3RpdGxl
cz48cGVyaW9kaWNhbD48ZnVsbC10aXRsZT5FdXIgSiBBcHBsIFBoeXNpb2w8L2Z1bGwtdGl0bGU+
PC9wZXJpb2RpY2FsPjxwYWdlcz41MTctMjQ8L3BhZ2VzPjx2b2x1bWU+MTA2PC92b2x1bWU+PG51
bWJlcj40PC9udW1iZXI+PGVkaXRpb24+MjAwOS8wNC8wMzwvZWRpdGlvbj48a2V5d29yZHM+PGtl
eXdvcmQ+QWRhcHRhdGlvbiwgUGh5c2lvbG9naWNhbC9waHlzaW9sb2d5PC9rZXl3b3JkPjxrZXl3
b3JkPkFsdGl0dWRlPC9rZXl3b3JkPjxrZXl3b3JkPkFuYWVyb2Jpb3Npcy8gcGh5c2lvbG9neTwv
a2V5d29yZD48a2V5d29yZD5BbnRpb3hpZGFudHMvIG1ldGFib2xpc208L2tleXdvcmQ+PGtleXdv
cmQ+T3h5Z2VuIENvbnN1bXB0aW9uLyBwaHlzaW9sb2d5PC9rZXl3b3JkPjxrZXl3b3JkPlBoeXNp
Y2FsIEVuZHVyYW5jZS8gcGh5c2lvbG9neTwva2V5d29yZD48a2V5d29yZD5QaHlzaWNhbCBFeGVy
dGlvbi9waHlzaW9sb2d5PC9rZXl3b3JkPjxrZXl3b3JkPlBoeXNpY2FsIEZpdG5lc3MvIHBoeXNp
b2xvZ3k8L2tleXdvcmQ+PGtleXdvcmQ+U3dpbW1pbmcvIHBoeXNpb2xvZ3k8L2tleXdvcmQ+PC9r
ZXl3b3Jkcz48ZGF0ZXM+PHllYXI+MjAwOTwveWVhcj48cHViLWRhdGVzPjxkYXRlPkp1bDwvZGF0
ZT48L3B1Yi1kYXRlcz48L2RhdGVzPjxpc2JuPjE0MzktNjMyNyAoRWxlY3Ryb25pYykmI3hEOzE0
MzktNjMxOSAoTGlua2luZyk8L2lzYm4+PGFjY2Vzc2lvbi1udW0+MTkzNDA0NTE8L2FjY2Vzc2lv
bi1udW0+PHVybHM+PC91cmxzPjxlbGVjdHJvbmljLXJlc291cmNlLW51bT4xMC4xMDA3L3MwMDQy
MS0wMDktMTA0Ni0xPC9lbGVjdHJvbmljLXJlc291cmNlLW51bT48cmVtb3RlLWRhdGFiYXNlLXBy
b3ZpZGVyPk5MTTwvcmVtb3RlLWRhdGFiYXNlLXByb3ZpZGVyPjxsYW5ndWFnZT5lbmc8L2xhbmd1
YWdlPjwvcmVjb3JkPjwvQ2l0ZT48L0VuZE5vdGU+
</w:fldData>
        </w:fldChar>
      </w:r>
      <w:r w:rsidR="00E27433">
        <w:instrText xml:space="preserve"> ADDIN EN.CITE </w:instrText>
      </w:r>
      <w:r w:rsidR="00E27433">
        <w:fldChar w:fldCharType="begin">
          <w:fldData xml:space="preserve">PEVuZE5vdGU+PENpdGU+PEF1dGhvcj5QaWFsb3V4PC9BdXRob3I+PFllYXI+MjAwOTwvWWVhcj48
UmVjTnVtPjE4PC9SZWNOdW0+PERpc3BsYXlUZXh0PihQaWFsb3V4LCBNb3VuaWVyIGV0IGFsLiAy
MDA5LCBQaWFsb3V4LCBNb3VuaWVyIGV0IGFsLiAyMDA5KTwvRGlzcGxheVRleHQ+PHJlY29yZD48
cmVjLW51bWJlcj4xODwvcmVjLW51bWJlcj48Zm9yZWlnbi1rZXlzPjxrZXkgYXBwPSJFTiIgZGIt
aWQ9InJwNXZ6dnd2ejVkcnY3ZXZ6NXB4NXB6dTV2MjlkMHNlZmQ5ZiIgdGltZXN0YW1wPSIxNDM5
ODA5MDkwIj4xODwva2V5PjwvZm9yZWlnbi1rZXlzPjxyZWYtdHlwZSBuYW1lPSJKb3VybmFsIEFy
dGljbGUiPjE3PC9yZWYtdHlwZT48Y29udHJpYnV0b3JzPjxhdXRob3JzPjxhdXRob3I+UGlhbG91
eCwgVi48L2F1dGhvcj48YXV0aG9yPk1vdW5pZXIsIFIuPC9hdXRob3I+PGF1dGhvcj5Sb2NrLCBF
LjwvYXV0aG9yPjxhdXRob3I+TWF6dXIsIEEuPC9hdXRob3I+PGF1dGhvcj5TY2htaXR0LCBMLjwv
YXV0aG9yPjxhdXRob3I+UmljaGFsZXQsIEouIFAuPC9hdXRob3I+PGF1dGhvcj5Sb2JhY2gsIFAu
PC9hdXRob3I+PGF1dGhvcj5CcnVnbmlhdXgsIEouPC9hdXRob3I+PGF1dGhvcj5Db3VkZXJ0LCBK
LjwvYXV0aG9yPjxhdXRob3I+RmVsbG1hbm4sIE4uPC9hdXRob3I+PC9hdXRob3JzPjwvY29udHJp
YnV0b3JzPjxhdXRoLWFkZHJlc3M+TGFib3JhdG9pcmUgZGUgQmlvbG9naWUgZGVzIEFjdGl2aXRl
cyBQaHlzaXF1ZXMgZXQgU3BvcnRpdmVzLCBGYWN1bHRlIGRlIE1lZGVjaW5lLCBVbml2ZXJzaXRl
IGQmYXBvcztBdXZlcmduZSwgQ2xlcm1vbnQtRmVycmFuZCwgRnJhbmNlLjwvYXV0aC1hZGRyZXNz
Pjx0aXRsZXM+PHRpdGxlPkVmZmVjdHMgb2YgdGhlICZhcG9zO2xpdmUgaGlnaC10cmFpbiBsb3cm
YXBvczsgbWV0aG9kIG9uIHByb294aWRhbnQvYW50aW94aWRhbnQgYmFsYW5jZSBvbiBlbGl0ZSBh
dGhsZXRlczwvdGl0bGU+PHNlY29uZGFyeS10aXRsZT5FdXIgSiBDbGluIE51dHI8L3NlY29uZGFy
eS10aXRsZT48L3RpdGxlcz48cGVyaW9kaWNhbD48ZnVsbC10aXRsZT5FdXIgSiBDbGluIE51dHI8
L2Z1bGwtdGl0bGU+PC9wZXJpb2RpY2FsPjxwYWdlcz43NTYtNjI8L3BhZ2VzPjx2b2x1bWU+NjM8
L3ZvbHVtZT48bnVtYmVyPjY8L251bWJlcj48ZWRpdGlvbj4yMDA4LzA0LzEwPC9lZGl0aW9uPjxr
ZXl3b3Jkcz48a2V5d29yZD5BbHRpdHVkZTwva2V5d29yZD48a2V5d29yZD5Bbm94aWEvIG1ldGFi
b2xpc208L2tleXdvcmQ+PGtleXdvcmQ+QW50aW94aWRhbnRzLyBtZXRhYm9saXNtPC9rZXl3b3Jk
PjxrZXl3b3JkPkNhcm90ZW5vaWRzL2Jsb29kPC9rZXl3b3JkPjxrZXl3b3JkPkV4ZXJjaXNlLyBw
aHlzaW9sb2d5PC9rZXl3b3JkPjxrZXl3b3JkPkh1bWFuczwva2V5d29yZD48a2V5d29yZD5MaXBp
ZCBNZXRhYm9saXNtPC9rZXl3b3JkPjxrZXl3b3JkPk1hbGU8L2tleXdvcmQ+PGtleXdvcmQ+TWFs
b25kaWFsZGVoeWRlL2Jsb29kPC9rZXl3b3JkPjxrZXl3b3JkPk94aWRhdGl2ZSBTdHJlc3MvIHBo
eXNpb2xvZ3k8L2tleXdvcmQ+PGtleXdvcmQ+UGh5c2ljYWwgRW5kdXJhbmNlLyBwaHlzaW9sb2d5
PC9rZXl3b3JkPjxrZXl3b3JkPlByb3RlaW5zL21ldGFib2xpc208L2tleXdvcmQ+PGtleXdvcmQ+
UmVhY3RpdmUgT3h5Z2VuIFNwZWNpZXMvIGJsb29kPC9rZXl3b3JkPjxrZXl3b3JkPlJ1bm5pbmcv
IHBoeXNpb2xvZ3k8L2tleXdvcmQ+PGtleXdvcmQ+U3BvcnRzL3BoeXNpb2xvZ3k8L2tleXdvcmQ+
PGtleXdvcmQ+Vml0YW1pbiBBL2FkbWluaXN0cmF0aW9uICZhbXA7IGRvc2FnZTwva2V5d29yZD48
a2V5d29yZD5WaXRhbWluIEUvYWRtaW5pc3RyYXRpb24gJmFtcDsgZG9zYWdlPC9rZXl3b3JkPjxr
ZXl3b3JkPlZpdGFtaW5zL2FkbWluaXN0cmF0aW9uICZhbXA7IGRvc2FnZTwva2V5d29yZD48a2V5
d29yZD5hbHBoYS1Ub2NvcGhlcm9sL2Jsb29kPC9rZXl3b3JkPjxrZXl3b3JkPmJldGEgQ2Fyb3Rl
bmUvYmxvb2Q8L2tleXdvcmQ+PC9rZXl3b3Jkcz48ZGF0ZXM+PHllYXI+MjAwOTwveWVhcj48cHVi
LWRhdGVzPjxkYXRlPkp1bjwvZGF0ZT48L3B1Yi1kYXRlcz48L2RhdGVzPjxpc2JuPjE0NzYtNTY0
MCAoRWxlY3Ryb25pYykmI3hEOzA5NTQtMzAwNyAoTGlua2luZyk8L2lzYm4+PGFjY2Vzc2lvbi1u
dW0+MTgzOTg0MjA8L2FjY2Vzc2lvbi1udW0+PHVybHM+PC91cmxzPjxlbGVjdHJvbmljLXJlc291
cmNlLW51bT4xMC4xMDM4L2VqY24uMjAwOC4zMDwvZWxlY3Ryb25pYy1yZXNvdXJjZS1udW0+PHJl
bW90ZS1kYXRhYmFzZS1wcm92aWRlcj5OTE08L3JlbW90ZS1kYXRhYmFzZS1wcm92aWRlcj48bGFu
Z3VhZ2U+ZW5nPC9sYW5ndWFnZT48L3JlY29yZD48L0NpdGU+PENpdGU+PEF1dGhvcj5QaWFsb3V4
PC9BdXRob3I+PFllYXI+MjAwOTwvWWVhcj48UmVjTnVtPjE5PC9SZWNOdW0+PHJlY29yZD48cmVj
LW51bWJlcj4xOTwvcmVjLW51bWJlcj48Zm9yZWlnbi1rZXlzPjxrZXkgYXBwPSJFTiIgZGItaWQ9
InJwNXZ6dnd2ejVkcnY3ZXZ6NXB4NXB6dTV2MjlkMHNlZmQ5ZiIgdGltZXN0YW1wPSIxNDM5ODA5
MTIzIj4xOTwva2V5PjwvZm9yZWlnbi1rZXlzPjxyZWYtdHlwZSBuYW1lPSJKb3VybmFsIEFydGlj
bGUiPjE3PC9yZWYtdHlwZT48Y29udHJpYnV0b3JzPjxhdXRob3JzPjxhdXRob3I+UGlhbG91eCwg
Vi48L2F1dGhvcj48YXV0aG9yPk1vdW5pZXIsIFIuPC9hdXRob3I+PGF1dGhvcj5CcnVnbmlhdXgs
IEouIFYuPC9hdXRob3I+PGF1dGhvcj5Sb2NrLCBFLjwvYXV0aG9yPjxhdXRob3I+TWF6dXIsIEEu
PC9hdXRob3I+PGF1dGhvcj5SaWNoYWxldCwgSi4gUC48L2F1dGhvcj48YXV0aG9yPlJvYmFjaCwg
UC48L2F1dGhvcj48YXV0aG9yPkNvdWRlcnQsIEouPC9hdXRob3I+PGF1dGhvcj5GZWxsbWFubiwg
Ti48L2F1dGhvcj48L2F1dGhvcnM+PC9jb250cmlidXRvcnM+PGF1dGgtYWRkcmVzcz5MYWJvcmF0
b2lyZSBkZSBCaW9sb2dpZSBkZXMgQWN0aXZpdGVzIFBoeXNpcXVlcyBldCBTcG9ydGl2ZXMsIEZh
Y3VsdGUgZGUgTWVkZWNpbmUsIDYzMDAwIENsZXJtb250LUZlcnJhbmQsIEZyYW5jZS4gcGlhbG91
eHZpbmNlbnRAeWFob28uZnI8L2F1dGgtYWRkcmVzcz48dGl0bGVzPjx0aXRsZT5UaGlydGVlbiBk
YXlzIG9mICZxdW90O2xpdmUgaGlnaC10cmFpbiBsb3cmcXVvdDsgZG9lcyBub3QgYWZmZWN0IHBy
b294aWRhbnQvYW50aW94aWRhbnQgYmFsYW5jZSBpbiBlbGl0ZSBzd2ltbWVyczwvdGl0bGU+PHNl
Y29uZGFyeS10aXRsZT5FdXIgSiBBcHBsIFBoeXNpb2w8L3NlY29uZGFyeS10aXRsZT48L3RpdGxl
cz48cGVyaW9kaWNhbD48ZnVsbC10aXRsZT5FdXIgSiBBcHBsIFBoeXNpb2w8L2Z1bGwtdGl0bGU+
PC9wZXJpb2RpY2FsPjxwYWdlcz41MTctMjQ8L3BhZ2VzPjx2b2x1bWU+MTA2PC92b2x1bWU+PG51
bWJlcj40PC9udW1iZXI+PGVkaXRpb24+MjAwOS8wNC8wMzwvZWRpdGlvbj48a2V5d29yZHM+PGtl
eXdvcmQ+QWRhcHRhdGlvbiwgUGh5c2lvbG9naWNhbC9waHlzaW9sb2d5PC9rZXl3b3JkPjxrZXl3
b3JkPkFsdGl0dWRlPC9rZXl3b3JkPjxrZXl3b3JkPkFuYWVyb2Jpb3Npcy8gcGh5c2lvbG9neTwv
a2V5d29yZD48a2V5d29yZD5BbnRpb3hpZGFudHMvIG1ldGFib2xpc208L2tleXdvcmQ+PGtleXdv
cmQ+T3h5Z2VuIENvbnN1bXB0aW9uLyBwaHlzaW9sb2d5PC9rZXl3b3JkPjxrZXl3b3JkPlBoeXNp
Y2FsIEVuZHVyYW5jZS8gcGh5c2lvbG9neTwva2V5d29yZD48a2V5d29yZD5QaHlzaWNhbCBFeGVy
dGlvbi9waHlzaW9sb2d5PC9rZXl3b3JkPjxrZXl3b3JkPlBoeXNpY2FsIEZpdG5lc3MvIHBoeXNp
b2xvZ3k8L2tleXdvcmQ+PGtleXdvcmQ+U3dpbW1pbmcvIHBoeXNpb2xvZ3k8L2tleXdvcmQ+PC9r
ZXl3b3Jkcz48ZGF0ZXM+PHllYXI+MjAwOTwveWVhcj48cHViLWRhdGVzPjxkYXRlPkp1bDwvZGF0
ZT48L3B1Yi1kYXRlcz48L2RhdGVzPjxpc2JuPjE0MzktNjMyNyAoRWxlY3Ryb25pYykmI3hEOzE0
MzktNjMxOSAoTGlua2luZyk8L2lzYm4+PGFjY2Vzc2lvbi1udW0+MTkzNDA0NTE8L2FjY2Vzc2lv
bi1udW0+PHVybHM+PC91cmxzPjxlbGVjdHJvbmljLXJlc291cmNlLW51bT4xMC4xMDA3L3MwMDQy
MS0wMDktMTA0Ni0xPC9lbGVjdHJvbmljLXJlc291cmNlLW51bT48cmVtb3RlLWRhdGFiYXNlLXBy
b3ZpZGVyPk5MTTwvcmVtb3RlLWRhdGFiYXNlLXByb3ZpZGVyPjxsYW5ndWFnZT5lbmc8L2xhbmd1
YWdlPjwvcmVjb3JkPjwvQ2l0ZT48L0VuZE5vdGU+
</w:fldData>
        </w:fldChar>
      </w:r>
      <w:r w:rsidR="00E27433">
        <w:instrText xml:space="preserve"> ADDIN EN.CITE.DATA </w:instrText>
      </w:r>
      <w:r w:rsidR="00E27433">
        <w:fldChar w:fldCharType="end"/>
      </w:r>
      <w:r w:rsidR="00E27433">
        <w:fldChar w:fldCharType="separate"/>
      </w:r>
      <w:r w:rsidR="00E27433">
        <w:rPr>
          <w:noProof/>
        </w:rPr>
        <w:t>(Pialoux, Mounier et al. 2009, Pialoux, Mounier et al. 2009)</w:t>
      </w:r>
      <w:r w:rsidR="00E27433">
        <w:fldChar w:fldCharType="end"/>
      </w:r>
      <w:r w:rsidR="0028616C" w:rsidRPr="001B3AE5">
        <w:t xml:space="preserve">. </w:t>
      </w:r>
      <w:r w:rsidR="0028616C" w:rsidRPr="00755939">
        <w:t>Gitt at eksponering til høyde og</w:t>
      </w:r>
      <w:r w:rsidR="0028616C">
        <w:t xml:space="preserve"> større </w:t>
      </w:r>
      <w:r w:rsidR="0028616C" w:rsidRPr="00755939">
        <w:t>treningsbelastning øker oksidativ</w:t>
      </w:r>
      <w:r w:rsidR="00A703AD">
        <w:t>t</w:t>
      </w:r>
      <w:r w:rsidR="0028616C" w:rsidRPr="00755939">
        <w:t xml:space="preserve"> stress</w:t>
      </w:r>
      <w:r w:rsidR="0028616C">
        <w:t xml:space="preserve"> er det mulig at idrettsutøvernes redoksbalanse kan endres </w:t>
      </w:r>
      <w:r w:rsidR="0028616C" w:rsidRPr="00755939">
        <w:t>under trenings</w:t>
      </w:r>
      <w:r w:rsidR="00B40E73">
        <w:t>opphold</w:t>
      </w:r>
      <w:r w:rsidR="0028616C" w:rsidRPr="00755939">
        <w:t xml:space="preserve"> </w:t>
      </w:r>
      <w:r w:rsidR="0028616C">
        <w:t>i</w:t>
      </w:r>
      <w:r w:rsidR="0028616C" w:rsidRPr="00755939">
        <w:t xml:space="preserve"> </w:t>
      </w:r>
      <w:r w:rsidR="0028616C">
        <w:t>høyden («live</w:t>
      </w:r>
      <w:r w:rsidR="0028616C" w:rsidRPr="00755939">
        <w:t xml:space="preserve"> high- train high</w:t>
      </w:r>
      <w:r w:rsidR="0028616C">
        <w:t>» metoden</w:t>
      </w:r>
      <w:r w:rsidR="0028616C" w:rsidRPr="00755939">
        <w:t>).</w:t>
      </w:r>
      <w:r w:rsidR="008D7F66" w:rsidRPr="008D7F66">
        <w:t xml:space="preserve"> </w:t>
      </w:r>
      <w:r w:rsidR="0017436A">
        <w:t>Høydetrening vil også belaste kroppens immunforsvar</w:t>
      </w:r>
      <w:r w:rsidR="00252968">
        <w:t xml:space="preserve">. Tidligere studier har vist at </w:t>
      </w:r>
      <w:r w:rsidR="00653D25">
        <w:t>trening i hypoksi</w:t>
      </w:r>
      <w:r w:rsidR="00252968">
        <w:t xml:space="preserve"> øker</w:t>
      </w:r>
      <w:r w:rsidR="00B6505F">
        <w:t xml:space="preserve"> utskillelse av enkelte cytokiner</w:t>
      </w:r>
      <w:r w:rsidR="00252968">
        <w:t xml:space="preserve"> </w:t>
      </w:r>
      <w:r w:rsidR="00653D25">
        <w:t xml:space="preserve">og </w:t>
      </w:r>
      <w:r w:rsidR="0017436A">
        <w:t>fører til en forbigående immunosup</w:t>
      </w:r>
      <w:r w:rsidR="00B40E73">
        <w:t>p</w:t>
      </w:r>
      <w:r w:rsidR="0017436A">
        <w:t xml:space="preserve">resjon </w:t>
      </w:r>
      <w:r w:rsidR="009E70FA">
        <w:fldChar w:fldCharType="begin"/>
      </w:r>
      <w:r w:rsidR="00E27433">
        <w:instrText xml:space="preserve"> ADDIN EN.CITE &lt;EndNote&gt;&lt;Cite&gt;&lt;Author&gt;Mazzeo&lt;/Author&gt;&lt;Year&gt;2005&lt;/Year&gt;&lt;RecNum&gt;21&lt;/RecNum&gt;&lt;DisplayText&gt;(Mazzeo 2005)&lt;/DisplayText&gt;&lt;record&gt;&lt;rec-number&gt;21&lt;/rec-number&gt;&lt;foreign-keys&gt;&lt;key app="EN" db-id="rp5vzvwvz5drv7evz5px5pzu5v29d0sefd9f" timestamp="1439809164"&gt;21&lt;/key&gt;&lt;/foreign-keys&gt;&lt;ref-type name="Journal Article"&gt;17&lt;/ref-type&gt;&lt;contributors&gt;&lt;authors&gt;&lt;author&gt;Mazzeo, R. S.&lt;/author&gt;&lt;/authors&gt;&lt;/contributors&gt;&lt;auth-address&gt;Dept of Integrative Physiology, University of Colorado, Boulder 80309, USA. mazzeo@colorado.edu&lt;/auth-address&gt;&lt;titles&gt;&lt;title&gt;Altitude, exercise and immune function&lt;/title&gt;&lt;secondary-title&gt;Exerc Immunol Rev&lt;/secondary-title&gt;&lt;/titles&gt;&lt;periodical&gt;&lt;full-title&gt;Exerc Immunol Rev&lt;/full-title&gt;&lt;/periodical&gt;&lt;pages&gt;6-16&lt;/pages&gt;&lt;volume&gt;11&lt;/volume&gt;&lt;edition&gt;2006/01/03&lt;/edition&gt;&lt;keywords&gt;&lt;keyword&gt;Acclimatization&lt;/keyword&gt;&lt;keyword&gt;Altitude&lt;/keyword&gt;&lt;keyword&gt;Altitude Sickness&lt;/keyword&gt;&lt;keyword&gt;Anoxia/ immunology&lt;/keyword&gt;&lt;keyword&gt;Exercise/ physiology&lt;/keyword&gt;&lt;keyword&gt;Humans&lt;/keyword&gt;&lt;keyword&gt;Immunity&lt;/keyword&gt;&lt;keyword&gt;Stress, Physiological/immunology&lt;/keyword&gt;&lt;/keywords&gt;&lt;dates&gt;&lt;year&gt;2005&lt;/year&gt;&lt;/dates&gt;&lt;isbn&gt;1077-5552 (Print)&amp;#xD;1077-5552 (Linking)&lt;/isbn&gt;&lt;accession-num&gt;16385840&lt;/accession-num&gt;&lt;urls&gt;&lt;/urls&gt;&lt;remote-database-provider&gt;NLM&lt;/remote-database-provider&gt;&lt;language&gt;eng&lt;/language&gt;&lt;/record&gt;&lt;/Cite&gt;&lt;/EndNote&gt;</w:instrText>
      </w:r>
      <w:r w:rsidR="009E70FA">
        <w:fldChar w:fldCharType="separate"/>
      </w:r>
      <w:r w:rsidR="00E27433">
        <w:rPr>
          <w:noProof/>
        </w:rPr>
        <w:t>(Mazzeo 2005)</w:t>
      </w:r>
      <w:r w:rsidR="009E70FA">
        <w:fldChar w:fldCharType="end"/>
      </w:r>
      <w:r w:rsidR="00252968">
        <w:t xml:space="preserve">. </w:t>
      </w:r>
      <w:r w:rsidR="008D7F66">
        <w:t>I tillegg til at det er ukjent hvordan et antioksidantrikt kosthold vil påvirke treningsadaptasjon</w:t>
      </w:r>
      <w:r w:rsidR="0017436A">
        <w:t>,</w:t>
      </w:r>
      <w:r w:rsidR="008D7F66">
        <w:t xml:space="preserve"> </w:t>
      </w:r>
      <w:r w:rsidR="0017436A">
        <w:t>antioksidant</w:t>
      </w:r>
      <w:r w:rsidR="008D7F66">
        <w:t>balanse</w:t>
      </w:r>
      <w:r w:rsidR="007F2EA8">
        <w:t xml:space="preserve">, </w:t>
      </w:r>
      <w:r w:rsidR="0017436A">
        <w:t>immunforsvar</w:t>
      </w:r>
      <w:r w:rsidR="008D7F66">
        <w:t xml:space="preserve"> </w:t>
      </w:r>
      <w:r w:rsidR="000E3A6D">
        <w:t xml:space="preserve">og genekspresjon </w:t>
      </w:r>
      <w:r w:rsidR="008D7F66">
        <w:t>under høydetrening</w:t>
      </w:r>
      <w:r w:rsidR="00E65910">
        <w:t>. Det</w:t>
      </w:r>
      <w:r w:rsidR="008D7F66">
        <w:t xml:space="preserve"> finnes heller ikke data på toppidrettsutøveres antioksidantinntak under treningssamling i høyden. Det er også mangel på referanseverdier for biomarkører for antioksidantkapasitet og oksidativt stress hos </w:t>
      </w:r>
      <w:r w:rsidR="00961E98">
        <w:t>t</w:t>
      </w:r>
      <w:r w:rsidR="008D7F66">
        <w:t>oppidrettsutøvere</w:t>
      </w:r>
      <w:r w:rsidR="008D7F66" w:rsidRPr="00755939">
        <w:t xml:space="preserve"> </w:t>
      </w:r>
      <w:r w:rsidR="009E70FA">
        <w:fldChar w:fldCharType="begin"/>
      </w:r>
      <w:r w:rsidR="00E27433">
        <w:instrText xml:space="preserve"> ADDIN EN.CITE &lt;EndNote&gt;&lt;Cite&gt;&lt;Author&gt;Lewis&lt;/Author&gt;&lt;Year&gt;2015&lt;/Year&gt;&lt;RecNum&gt;15&lt;/RecNum&gt;&lt;DisplayText&gt;(Lewis, Howatson et al. 2015)&lt;/DisplayText&gt;&lt;record&gt;&lt;rec-number&gt;15&lt;/rec-number&gt;&lt;foreign-keys&gt;&lt;key app="EN" db-id="rp5vzvwvz5drv7evz5px5pzu5v29d0sefd9f" timestamp="1439809027"&gt;15&lt;/key&gt;&lt;/foreign-keys&gt;&lt;ref-type name="Journal Article"&gt;17&lt;/ref-type&gt;&lt;contributors&gt;&lt;authors&gt;&lt;author&gt;Lewis, N. A.&lt;/author&gt;&lt;author&gt;Howatson, G.&lt;/author&gt;&lt;author&gt;Morton, K.&lt;/author&gt;&lt;author&gt;Hill, J.&lt;/author&gt;&lt;author&gt;Pedlar, C. R.&lt;/author&gt;&lt;/authors&gt;&lt;/contributors&gt;&lt;auth-address&gt;English Institute of Sport, Bath, UK, nathan.lewis@eis2win.co.uk.&lt;/auth-address&gt;&lt;titles&gt;&lt;title&gt;Alterations in redox homeostasis in the elite endurance athlete&lt;/title&gt;&lt;secondary-title&gt;Sports Med&lt;/secondary-title&gt;&lt;/titles&gt;&lt;periodical&gt;&lt;full-title&gt;Sports Med&lt;/full-title&gt;&lt;/periodical&gt;&lt;pages&gt;379-409&lt;/pages&gt;&lt;volume&gt;45&lt;/volume&gt;&lt;number&gt;3&lt;/number&gt;&lt;edition&gt;2014/10/17&lt;/edition&gt;&lt;keywords&gt;&lt;keyword&gt;Exercise/physiology&lt;/keyword&gt;&lt;keyword&gt;Homeostasis&lt;/keyword&gt;&lt;keyword&gt;Humans&lt;/keyword&gt;&lt;keyword&gt;Oxidation-Reduction&lt;/keyword&gt;&lt;keyword&gt;Oxidative Stress&lt;/keyword&gt;&lt;keyword&gt;Physical Education and Training&lt;/keyword&gt;&lt;keyword&gt;Physical Endurance/ physiology&lt;/keyword&gt;&lt;keyword&gt;Sports/ physiology&lt;/keyword&gt;&lt;/keywords&gt;&lt;dates&gt;&lt;year&gt;2015&lt;/year&gt;&lt;pub-dates&gt;&lt;date&gt;Mar&lt;/date&gt;&lt;/pub-dates&gt;&lt;/dates&gt;&lt;isbn&gt;1179-2035 (Electronic)&amp;#xD;0112-1642 (Linking)&lt;/isbn&gt;&lt;accession-num&gt;25319354&lt;/accession-num&gt;&lt;urls&gt;&lt;/urls&gt;&lt;electronic-resource-num&gt;10.1007/s40279-014-0276-5&lt;/electronic-resource-num&gt;&lt;remote-database-provider&gt;NLM&lt;/remote-database-provider&gt;&lt;language&gt;eng&lt;/language&gt;&lt;/record&gt;&lt;/Cite&gt;&lt;/EndNote&gt;</w:instrText>
      </w:r>
      <w:r w:rsidR="009E70FA">
        <w:fldChar w:fldCharType="separate"/>
      </w:r>
      <w:r w:rsidR="00E27433">
        <w:rPr>
          <w:noProof/>
        </w:rPr>
        <w:t>(Lewis, Howatson et al. 2015)</w:t>
      </w:r>
      <w:r w:rsidR="009E70FA">
        <w:fldChar w:fldCharType="end"/>
      </w:r>
      <w:r w:rsidR="008D7F66" w:rsidRPr="00AD508A">
        <w:t xml:space="preserve">.  </w:t>
      </w:r>
    </w:p>
    <w:p w14:paraId="42F82DAF" w14:textId="77777777" w:rsidR="004937D6" w:rsidRDefault="004937D6" w:rsidP="004937D6">
      <w:pPr>
        <w:pStyle w:val="Heading1"/>
      </w:pPr>
      <w:r>
        <w:t>Formål</w:t>
      </w:r>
    </w:p>
    <w:p w14:paraId="45FD624D" w14:textId="77777777" w:rsidR="00CD7BCA" w:rsidRPr="006F6472" w:rsidRDefault="004937D6" w:rsidP="00CD7BCA">
      <w:pPr>
        <w:spacing w:after="100" w:afterAutospacing="1" w:line="360" w:lineRule="auto"/>
      </w:pPr>
      <w:r>
        <w:t>Formålet med studien er</w:t>
      </w:r>
      <w:r w:rsidR="0028616C">
        <w:t xml:space="preserve"> å </w:t>
      </w:r>
      <w:r w:rsidR="0028616C" w:rsidRPr="0028616C">
        <w:t>undersøke om et antioksidantrikt kosthold kan påvirke helseeffekter av</w:t>
      </w:r>
      <w:r w:rsidR="000869D9">
        <w:t xml:space="preserve"> </w:t>
      </w:r>
      <w:r w:rsidR="0028616C" w:rsidRPr="0028616C">
        <w:t>høydetrening hos toppidrettsutøvere</w:t>
      </w:r>
      <w:r w:rsidR="0028616C">
        <w:t xml:space="preserve"> </w:t>
      </w:r>
      <w:r>
        <w:t xml:space="preserve">ved å </w:t>
      </w:r>
      <w:r w:rsidR="0028616C" w:rsidRPr="0028616C">
        <w:t xml:space="preserve">optimalisere mellommåltider </w:t>
      </w:r>
      <w:r w:rsidR="0028616C">
        <w:t xml:space="preserve">i intervensjonsgruppen </w:t>
      </w:r>
      <w:r w:rsidR="0028616C" w:rsidRPr="0028616C">
        <w:t>mht inntak av antioksidantrike matvarer</w:t>
      </w:r>
      <w:r w:rsidR="00CD7BCA">
        <w:t xml:space="preserve"> i forbindelse med en 3-ukers treningssamling i moderat høyde (2300 m). Vi ønsker spesielt å kartlegge </w:t>
      </w:r>
      <w:r w:rsidR="00CD7BCA" w:rsidRPr="00B764C1">
        <w:t>inntak av antioksidanter,</w:t>
      </w:r>
      <w:r w:rsidR="00CD7BCA">
        <w:t xml:space="preserve"> oksidativt</w:t>
      </w:r>
      <w:r w:rsidR="00CD7BCA" w:rsidRPr="00B764C1">
        <w:t xml:space="preserve"> stress og antioksidant kapasitet før, under </w:t>
      </w:r>
      <w:r w:rsidR="00CD7BCA">
        <w:t>o</w:t>
      </w:r>
      <w:r w:rsidR="00CD7BCA" w:rsidRPr="00B764C1">
        <w:t>g</w:t>
      </w:r>
      <w:r w:rsidR="00CD7BCA">
        <w:t xml:space="preserve"> </w:t>
      </w:r>
      <w:r w:rsidR="00CD7BCA" w:rsidRPr="00B764C1">
        <w:t xml:space="preserve">etter </w:t>
      </w:r>
      <w:r w:rsidR="00CD7BCA">
        <w:t>denne høydesamlingen</w:t>
      </w:r>
      <w:r w:rsidR="00CD7BCA" w:rsidRPr="00B764C1">
        <w:t xml:space="preserve">. </w:t>
      </w:r>
      <w:r w:rsidR="00CD7BCA">
        <w:t xml:space="preserve">Videre vil vi </w:t>
      </w:r>
      <w:r w:rsidR="00CD7BCA" w:rsidRPr="00B764C1">
        <w:t xml:space="preserve">studere effekten av </w:t>
      </w:r>
      <w:r w:rsidR="00E65910">
        <w:t xml:space="preserve">et </w:t>
      </w:r>
      <w:r w:rsidR="00B05174">
        <w:t>antioksidantrik</w:t>
      </w:r>
      <w:r w:rsidR="00E65910">
        <w:t>t</w:t>
      </w:r>
      <w:r w:rsidR="00B05174">
        <w:t xml:space="preserve"> kosthold</w:t>
      </w:r>
      <w:r w:rsidR="00CD7BCA" w:rsidRPr="00B764C1">
        <w:t xml:space="preserve"> på </w:t>
      </w:r>
      <w:r w:rsidR="00CF39C3">
        <w:t>redoksbalanse, inflammasjonsstatus</w:t>
      </w:r>
      <w:r w:rsidR="00CD7BCA" w:rsidRPr="00B764C1">
        <w:t xml:space="preserve"> og treningsadaptasjon</w:t>
      </w:r>
      <w:r w:rsidR="00CD7BCA">
        <w:t xml:space="preserve"> under en 3-ukers høydetreningssamling.</w:t>
      </w:r>
      <w:r w:rsidR="000E3A6D">
        <w:t xml:space="preserve"> Med spesiell fokus på stress-respons</w:t>
      </w:r>
      <w:r w:rsidR="005A49CD">
        <w:t xml:space="preserve"> (kroppens egne forsvarsystemer)</w:t>
      </w:r>
      <w:r w:rsidR="000E3A6D">
        <w:t xml:space="preserve"> vil vi studere hvordan et høydeopphold påvirker genekspresjonsprofil og om intervensjonen påvirker</w:t>
      </w:r>
      <w:r w:rsidR="005A49CD">
        <w:t xml:space="preserve"> disse forsvar</w:t>
      </w:r>
      <w:r w:rsidR="00670FFF">
        <w:t>s</w:t>
      </w:r>
      <w:r w:rsidR="005A49CD">
        <w:t xml:space="preserve">systemene </w:t>
      </w:r>
      <w:r w:rsidR="000E3A6D">
        <w:t>sammenliknet med kontroll</w:t>
      </w:r>
      <w:r w:rsidR="00A703AD">
        <w:t>.</w:t>
      </w:r>
      <w:r w:rsidR="000E3A6D">
        <w:t xml:space="preserve"> </w:t>
      </w:r>
    </w:p>
    <w:p w14:paraId="24B0F8A5" w14:textId="77777777" w:rsidR="00FB4F65" w:rsidRPr="00353A3C" w:rsidRDefault="00FB4F65" w:rsidP="00410C67">
      <w:pPr>
        <w:pStyle w:val="Heading2"/>
      </w:pPr>
      <w:r w:rsidRPr="00353A3C">
        <w:br w:type="page"/>
      </w:r>
    </w:p>
    <w:p w14:paraId="343F8F29" w14:textId="77777777" w:rsidR="00CD7BCA" w:rsidRDefault="00CD7BCA" w:rsidP="00410C67">
      <w:pPr>
        <w:pStyle w:val="Heading2"/>
        <w:rPr>
          <w:lang w:val="en-US"/>
        </w:rPr>
      </w:pPr>
      <w:r>
        <w:rPr>
          <w:lang w:val="en-US"/>
        </w:rPr>
        <w:lastRenderedPageBreak/>
        <w:t>Hypoteser</w:t>
      </w:r>
    </w:p>
    <w:p w14:paraId="0563DABC" w14:textId="77777777" w:rsidR="00356FD3" w:rsidRDefault="00356FD3" w:rsidP="00A27022">
      <w:pPr>
        <w:pStyle w:val="ListParagraph"/>
        <w:numPr>
          <w:ilvl w:val="0"/>
          <w:numId w:val="8"/>
        </w:numPr>
        <w:spacing w:after="100" w:afterAutospacing="1" w:line="360" w:lineRule="auto"/>
      </w:pPr>
      <w:r>
        <w:t>Tilpasningen til høyde med økt hemoglobinmasse vil ikke påvirkes av økt inntak av antioksidantrike mellommåltider</w:t>
      </w:r>
      <w:r w:rsidR="00A27022">
        <w:t>.</w:t>
      </w:r>
    </w:p>
    <w:p w14:paraId="62CB12AC" w14:textId="77777777" w:rsidR="00941CE9" w:rsidRDefault="007E38F7" w:rsidP="008A4B23">
      <w:pPr>
        <w:pStyle w:val="ListParagraph"/>
        <w:numPr>
          <w:ilvl w:val="0"/>
          <w:numId w:val="8"/>
        </w:numPr>
        <w:spacing w:after="100" w:afterAutospacing="1" w:line="360" w:lineRule="auto"/>
      </w:pPr>
      <w:r>
        <w:t>Idrettslig</w:t>
      </w:r>
      <w:r w:rsidR="00356FD3">
        <w:t xml:space="preserve"> </w:t>
      </w:r>
      <w:r>
        <w:t xml:space="preserve">prestasjonsevne vil ha en mer positiv utvikling </w:t>
      </w:r>
      <w:r w:rsidR="005C193B">
        <w:t xml:space="preserve">under høydetreningssamlingen </w:t>
      </w:r>
      <w:r>
        <w:t>med inntak av antioksidantrike mellommåltider</w:t>
      </w:r>
      <w:r w:rsidR="00670FFF">
        <w:t>,</w:t>
      </w:r>
      <w:r>
        <w:t xml:space="preserve"> fordi muskulatur og </w:t>
      </w:r>
      <w:r w:rsidR="005C193B">
        <w:t>sirkulasjonssystemet bedre vil tåle kombinasjonen av hypoksi og stort treningsvolum.</w:t>
      </w:r>
    </w:p>
    <w:p w14:paraId="2398290D" w14:textId="12317926" w:rsidR="008A4B23" w:rsidRPr="006F6472" w:rsidRDefault="008A4B23" w:rsidP="008A4B23">
      <w:pPr>
        <w:pStyle w:val="ListParagraph"/>
        <w:numPr>
          <w:ilvl w:val="0"/>
          <w:numId w:val="8"/>
        </w:numPr>
        <w:spacing w:after="100" w:afterAutospacing="1" w:line="360" w:lineRule="auto"/>
      </w:pPr>
      <w:r w:rsidRPr="006F6472">
        <w:t>Idrettsutøvere har suboptimal</w:t>
      </w:r>
      <w:r>
        <w:t>t</w:t>
      </w:r>
      <w:r w:rsidRPr="006F6472">
        <w:t xml:space="preserve"> inntak av frukt, bær og grønnsaker (&lt; 500g pr dag) </w:t>
      </w:r>
      <w:r>
        <w:t>i lavland og i høyden.</w:t>
      </w:r>
    </w:p>
    <w:p w14:paraId="1F6BA606" w14:textId="77777777" w:rsidR="008A4B23" w:rsidRPr="006F6472" w:rsidRDefault="008A4B23" w:rsidP="008A4B23">
      <w:pPr>
        <w:pStyle w:val="ListParagraph"/>
        <w:numPr>
          <w:ilvl w:val="0"/>
          <w:numId w:val="8"/>
        </w:numPr>
        <w:spacing w:after="100" w:afterAutospacing="1" w:line="360" w:lineRule="auto"/>
      </w:pPr>
      <w:r>
        <w:t>Høydeeksponeringen</w:t>
      </w:r>
      <w:r w:rsidRPr="006F6472">
        <w:t xml:space="preserve"> </w:t>
      </w:r>
      <w:r>
        <w:t xml:space="preserve">kombinert med </w:t>
      </w:r>
      <w:r w:rsidR="00B83F50">
        <w:t xml:space="preserve">stort </w:t>
      </w:r>
      <w:r>
        <w:t>treningsvolum vil øke det o</w:t>
      </w:r>
      <w:r w:rsidRPr="006F6472">
        <w:t>ksidativ</w:t>
      </w:r>
      <w:r>
        <w:t>t stresset og redusere antioksidantkapasitet</w:t>
      </w:r>
      <w:r w:rsidR="00B83F50">
        <w:t>en</w:t>
      </w:r>
      <w:r w:rsidRPr="006F6472">
        <w:t xml:space="preserve"> </w:t>
      </w:r>
      <w:r>
        <w:t>gjennom høydeoppholdet. Dette vil bl.a. resultere i økte nivåer av betennelsesmarkører.</w:t>
      </w:r>
    </w:p>
    <w:p w14:paraId="7FCD06E6" w14:textId="77777777" w:rsidR="008A4B23" w:rsidRPr="006F6472" w:rsidRDefault="008A4B23" w:rsidP="008A4B23">
      <w:pPr>
        <w:pStyle w:val="ListParagraph"/>
        <w:numPr>
          <w:ilvl w:val="0"/>
          <w:numId w:val="8"/>
        </w:numPr>
        <w:spacing w:after="100" w:afterAutospacing="1" w:line="360" w:lineRule="auto"/>
      </w:pPr>
      <w:r>
        <w:t xml:space="preserve">Daglige inntak av antioksidantrike mellommåltider vil øke sirkulerende nivåer av utvalgte antioksidanter og begrense økningen i </w:t>
      </w:r>
      <w:r w:rsidR="002D6C07">
        <w:t xml:space="preserve">markører for </w:t>
      </w:r>
      <w:r>
        <w:t>oksidativt stress og</w:t>
      </w:r>
      <w:r w:rsidRPr="00356FD3">
        <w:t xml:space="preserve"> </w:t>
      </w:r>
      <w:r>
        <w:t>betennelse</w:t>
      </w:r>
      <w:r w:rsidR="00C758A8">
        <w:t>.</w:t>
      </w:r>
      <w:r>
        <w:t xml:space="preserve"> </w:t>
      </w:r>
    </w:p>
    <w:p w14:paraId="778E93C5" w14:textId="77777777" w:rsidR="008A4B23" w:rsidRPr="006F6472" w:rsidRDefault="008A4B23" w:rsidP="008A4B23">
      <w:pPr>
        <w:pStyle w:val="ListParagraph"/>
        <w:numPr>
          <w:ilvl w:val="0"/>
          <w:numId w:val="8"/>
        </w:numPr>
        <w:spacing w:after="100" w:afterAutospacing="1" w:line="360" w:lineRule="auto"/>
      </w:pPr>
      <w:r>
        <w:t>Høydetrening medfører endringer i genekspresjonsprofilen</w:t>
      </w:r>
      <w:r w:rsidR="001A30C5">
        <w:t xml:space="preserve"> i blodceller</w:t>
      </w:r>
      <w:r>
        <w:t xml:space="preserve">, spesielt gener som er involvert i stress respons. Endringer i genekspresjonsprofil som følger av høydetrening er forskjellig mellom gruppene. </w:t>
      </w:r>
    </w:p>
    <w:p w14:paraId="33C7F443" w14:textId="77777777" w:rsidR="000869D9" w:rsidRPr="006F6472" w:rsidRDefault="000869D9" w:rsidP="000869D9">
      <w:pPr>
        <w:pStyle w:val="Heading2"/>
      </w:pPr>
      <w:r>
        <w:t>Endepunkter</w:t>
      </w:r>
    </w:p>
    <w:p w14:paraId="18F28662" w14:textId="29A67070" w:rsidR="00D06113" w:rsidRDefault="00FC633B" w:rsidP="00D06113">
      <w:pPr>
        <w:pStyle w:val="ListParagraph"/>
        <w:numPr>
          <w:ilvl w:val="0"/>
          <w:numId w:val="17"/>
        </w:numPr>
        <w:spacing w:after="100" w:afterAutospacing="1" w:line="360" w:lineRule="auto"/>
      </w:pPr>
      <w:r>
        <w:t>Virkning av et høydeopphold</w:t>
      </w:r>
      <w:r w:rsidR="00EB38ED">
        <w:t xml:space="preserve">: </w:t>
      </w:r>
      <w:r w:rsidR="00570B37">
        <w:t xml:space="preserve">f.eks </w:t>
      </w:r>
      <w:r w:rsidR="00226BE3">
        <w:t xml:space="preserve">hemoglobinmasse og </w:t>
      </w:r>
      <w:r w:rsidR="00E86DBA">
        <w:t>blodvolum</w:t>
      </w:r>
      <w:r w:rsidR="005C193B">
        <w:t xml:space="preserve">, </w:t>
      </w:r>
      <w:r w:rsidR="00F87B5F">
        <w:t>maksimalt oksygenopptak (</w:t>
      </w:r>
      <w:r w:rsidR="007C5481">
        <w:t>VO2maks</w:t>
      </w:r>
      <w:r w:rsidR="00F87B5F">
        <w:t>)</w:t>
      </w:r>
      <w:r w:rsidR="00EB38ED">
        <w:t xml:space="preserve">, laktatprofil, </w:t>
      </w:r>
      <w:r w:rsidR="00A4748B">
        <w:t>prestasjon</w:t>
      </w:r>
      <w:r w:rsidR="00EB38ED">
        <w:t xml:space="preserve"> i idrettsspesifikke tester</w:t>
      </w:r>
    </w:p>
    <w:p w14:paraId="2B1A217D" w14:textId="77777777" w:rsidR="008D7F66" w:rsidRPr="008D7F66" w:rsidRDefault="008D7F66" w:rsidP="008D7F66">
      <w:pPr>
        <w:pStyle w:val="ListParagraph"/>
        <w:numPr>
          <w:ilvl w:val="0"/>
          <w:numId w:val="17"/>
        </w:numPr>
        <w:spacing w:after="100" w:afterAutospacing="1" w:line="360" w:lineRule="auto"/>
      </w:pPr>
      <w:r w:rsidRPr="008D7F66">
        <w:t>Antropometri</w:t>
      </w:r>
      <w:r w:rsidR="00EB38ED">
        <w:t xml:space="preserve">: </w:t>
      </w:r>
      <w:r w:rsidR="00570B37">
        <w:t xml:space="preserve">f.eks </w:t>
      </w:r>
      <w:r w:rsidR="002212FD">
        <w:t>kroppsvekt, lean</w:t>
      </w:r>
      <w:r w:rsidR="00EB38ED">
        <w:t xml:space="preserve"> body mass</w:t>
      </w:r>
      <w:r w:rsidR="00A4748B">
        <w:t xml:space="preserve"> </w:t>
      </w:r>
      <w:r w:rsidR="00EB38ED">
        <w:t>(LBM), fettmasse (FM)</w:t>
      </w:r>
      <w:r w:rsidR="006D03DF">
        <w:t>, bentetthet (BMD)</w:t>
      </w:r>
    </w:p>
    <w:p w14:paraId="2483819E" w14:textId="77777777" w:rsidR="00CD7BCA" w:rsidRDefault="00CD7BCA" w:rsidP="002212FD">
      <w:pPr>
        <w:pStyle w:val="ListParagraph"/>
        <w:numPr>
          <w:ilvl w:val="0"/>
          <w:numId w:val="17"/>
        </w:numPr>
        <w:spacing w:after="100" w:afterAutospacing="1" w:line="360" w:lineRule="auto"/>
      </w:pPr>
      <w:r>
        <w:t>Kosthold</w:t>
      </w:r>
      <w:r w:rsidR="00EB38ED">
        <w:t xml:space="preserve">: </w:t>
      </w:r>
      <w:r w:rsidR="00570B37">
        <w:t xml:space="preserve">f.eks </w:t>
      </w:r>
      <w:r w:rsidR="00A703AD">
        <w:t>energi, makronæringsstoffer, mikronæringsstoffer, antall porsjoner frukt, grønnsaker og bær</w:t>
      </w:r>
      <w:r w:rsidR="009F7C98">
        <w:t>, samt total</w:t>
      </w:r>
      <w:r w:rsidR="00A4748B">
        <w:t>t</w:t>
      </w:r>
      <w:r w:rsidR="009F7C98">
        <w:t xml:space="preserve"> antioksidantinntak (mmol)</w:t>
      </w:r>
    </w:p>
    <w:p w14:paraId="64104FA1" w14:textId="77777777" w:rsidR="00CD7BCA" w:rsidRDefault="00CD7BCA" w:rsidP="002212FD">
      <w:pPr>
        <w:pStyle w:val="ListParagraph"/>
        <w:numPr>
          <w:ilvl w:val="0"/>
          <w:numId w:val="17"/>
        </w:numPr>
        <w:spacing w:after="100" w:afterAutospacing="1" w:line="360" w:lineRule="auto"/>
      </w:pPr>
      <w:r>
        <w:t>Compliance</w:t>
      </w:r>
      <w:r w:rsidR="00EB38ED">
        <w:t>:</w:t>
      </w:r>
      <w:r w:rsidR="00A86796">
        <w:t xml:space="preserve"> </w:t>
      </w:r>
      <w:r>
        <w:t xml:space="preserve">biomarkører for frukt og grønnsaksinntak, </w:t>
      </w:r>
      <w:r w:rsidR="006F2DF4">
        <w:t xml:space="preserve">(f. </w:t>
      </w:r>
      <w:r>
        <w:t>eks karotenoider</w:t>
      </w:r>
      <w:r w:rsidR="006F2DF4">
        <w:t>)</w:t>
      </w:r>
    </w:p>
    <w:p w14:paraId="60CBCD65" w14:textId="40CD3E88" w:rsidR="002212FD" w:rsidRDefault="00222B51" w:rsidP="00410C67">
      <w:pPr>
        <w:pStyle w:val="ListParagraph"/>
        <w:numPr>
          <w:ilvl w:val="0"/>
          <w:numId w:val="17"/>
        </w:numPr>
        <w:rPr>
          <w:lang w:val="fr-FR"/>
        </w:rPr>
      </w:pPr>
      <w:r>
        <w:rPr>
          <w:lang w:val="fr-FR"/>
        </w:rPr>
        <w:t>Betennelsesmarkører</w:t>
      </w:r>
      <w:r w:rsidR="00570B37">
        <w:rPr>
          <w:lang w:val="fr-FR"/>
        </w:rPr>
        <w:t> : f.eks</w:t>
      </w:r>
      <w:r w:rsidR="00D06113" w:rsidRPr="00410C67">
        <w:rPr>
          <w:lang w:val="fr-FR"/>
        </w:rPr>
        <w:t xml:space="preserve"> </w:t>
      </w:r>
      <w:r w:rsidR="0016531F" w:rsidRPr="00410C67">
        <w:rPr>
          <w:lang w:val="fr-FR"/>
        </w:rPr>
        <w:t>IL</w:t>
      </w:r>
      <w:r>
        <w:rPr>
          <w:lang w:val="fr-FR"/>
        </w:rPr>
        <w:t>-</w:t>
      </w:r>
      <w:r w:rsidR="0016531F" w:rsidRPr="00410C67">
        <w:rPr>
          <w:lang w:val="fr-FR"/>
        </w:rPr>
        <w:t xml:space="preserve">1, </w:t>
      </w:r>
      <w:r w:rsidR="00D06113" w:rsidRPr="00410C67">
        <w:rPr>
          <w:lang w:val="fr-FR"/>
        </w:rPr>
        <w:t>IL</w:t>
      </w:r>
      <w:r>
        <w:rPr>
          <w:lang w:val="fr-FR"/>
        </w:rPr>
        <w:t>-</w:t>
      </w:r>
      <w:r w:rsidR="00D06113" w:rsidRPr="00410C67">
        <w:rPr>
          <w:lang w:val="fr-FR"/>
        </w:rPr>
        <w:t>6, TNF</w:t>
      </w:r>
      <w:r w:rsidR="00D06113" w:rsidRPr="00D06113">
        <w:rPr>
          <w:rFonts w:ascii="Symbol" w:hAnsi="Symbol"/>
        </w:rPr>
        <w:t></w:t>
      </w:r>
    </w:p>
    <w:p w14:paraId="059389D7" w14:textId="77777777" w:rsidR="002212FD" w:rsidRPr="00410C67" w:rsidRDefault="00D06113" w:rsidP="00410C67">
      <w:pPr>
        <w:pStyle w:val="ListParagraph"/>
        <w:numPr>
          <w:ilvl w:val="0"/>
          <w:numId w:val="17"/>
        </w:numPr>
        <w:rPr>
          <w:lang w:val="en-US"/>
        </w:rPr>
      </w:pPr>
      <w:r w:rsidRPr="002212FD">
        <w:rPr>
          <w:lang w:val="en-US"/>
        </w:rPr>
        <w:t>Genekspresjon</w:t>
      </w:r>
      <w:r w:rsidR="002212FD" w:rsidRPr="002212FD">
        <w:rPr>
          <w:lang w:val="en-US"/>
        </w:rPr>
        <w:t xml:space="preserve">: </w:t>
      </w:r>
      <w:r w:rsidRPr="002212FD">
        <w:rPr>
          <w:lang w:val="en-US"/>
        </w:rPr>
        <w:t>Whole genome gene expression</w:t>
      </w:r>
    </w:p>
    <w:p w14:paraId="081BB109" w14:textId="77777777" w:rsidR="002212FD" w:rsidRPr="00410C67" w:rsidRDefault="00CD7BCA" w:rsidP="00410C67">
      <w:pPr>
        <w:pStyle w:val="ListParagraph"/>
        <w:numPr>
          <w:ilvl w:val="0"/>
          <w:numId w:val="17"/>
        </w:numPr>
        <w:rPr>
          <w:lang w:val="en-US"/>
        </w:rPr>
      </w:pPr>
      <w:r w:rsidRPr="002212FD">
        <w:t>Antioksidant status</w:t>
      </w:r>
      <w:r w:rsidRPr="00410C67">
        <w:t>:</w:t>
      </w:r>
      <w:r w:rsidR="002212FD" w:rsidRPr="002212FD">
        <w:t xml:space="preserve"> </w:t>
      </w:r>
    </w:p>
    <w:p w14:paraId="29635507" w14:textId="77777777" w:rsidR="002212FD" w:rsidRPr="00570B37" w:rsidRDefault="00CD7BCA" w:rsidP="00410C67">
      <w:pPr>
        <w:pStyle w:val="ListParagraph"/>
        <w:numPr>
          <w:ilvl w:val="1"/>
          <w:numId w:val="17"/>
        </w:numPr>
      </w:pPr>
      <w:r w:rsidRPr="00570B37">
        <w:t xml:space="preserve">Oksidativ stress biomarkører: </w:t>
      </w:r>
      <w:r w:rsidR="00570B37">
        <w:t>f.</w:t>
      </w:r>
      <w:r w:rsidRPr="00570B37">
        <w:t xml:space="preserve">eks </w:t>
      </w:r>
      <w:r w:rsidR="00372C06" w:rsidRPr="00570B37">
        <w:t>l</w:t>
      </w:r>
      <w:r w:rsidRPr="00570B37">
        <w:t>ipid peroksidasjon (</w:t>
      </w:r>
      <w:r w:rsidR="006F2DF4" w:rsidRPr="00570B37">
        <w:t xml:space="preserve">f.eks </w:t>
      </w:r>
      <w:r w:rsidRPr="00570B37">
        <w:t>8-isoPGF2</w:t>
      </w:r>
      <w:r w:rsidRPr="002212FD">
        <w:rPr>
          <w:lang w:val="en-US"/>
        </w:rPr>
        <w:t>α</w:t>
      </w:r>
      <w:r w:rsidRPr="00570B37">
        <w:t>)</w:t>
      </w:r>
      <w:r w:rsidR="000E3A6D" w:rsidRPr="00570B37">
        <w:t>.</w:t>
      </w:r>
    </w:p>
    <w:p w14:paraId="62C1AE34" w14:textId="0D0D5420" w:rsidR="002212FD" w:rsidRDefault="00CD7BCA" w:rsidP="00410C67">
      <w:pPr>
        <w:pStyle w:val="ListParagraph"/>
        <w:numPr>
          <w:ilvl w:val="1"/>
          <w:numId w:val="17"/>
        </w:numPr>
        <w:spacing w:after="100" w:afterAutospacing="1" w:line="360" w:lineRule="auto"/>
        <w:rPr>
          <w:lang w:val="en-US"/>
        </w:rPr>
      </w:pPr>
      <w:r w:rsidRPr="008D7F66">
        <w:rPr>
          <w:lang w:val="en-US"/>
        </w:rPr>
        <w:t>Antioksidantkapasitet:</w:t>
      </w:r>
      <w:r w:rsidR="00570B37">
        <w:rPr>
          <w:lang w:val="en-US"/>
        </w:rPr>
        <w:t xml:space="preserve"> f.eks</w:t>
      </w:r>
      <w:r w:rsidRPr="008D7F66">
        <w:rPr>
          <w:lang w:val="en-US"/>
        </w:rPr>
        <w:t xml:space="preserve"> ferric reducing ability of plasma (FRAP) </w:t>
      </w:r>
    </w:p>
    <w:p w14:paraId="3B44F7BA" w14:textId="4C256997" w:rsidR="0016531F" w:rsidRPr="002212FD" w:rsidRDefault="0016531F" w:rsidP="00C758A8">
      <w:pPr>
        <w:pStyle w:val="ListParagraph"/>
        <w:spacing w:after="100" w:afterAutospacing="1" w:line="360" w:lineRule="auto"/>
        <w:ind w:left="1788"/>
        <w:rPr>
          <w:lang w:val="en-US"/>
        </w:rPr>
      </w:pPr>
      <w:r w:rsidRPr="002212FD">
        <w:rPr>
          <w:lang w:val="en-US"/>
        </w:rPr>
        <w:t>Total oksidativ stress</w:t>
      </w:r>
      <w:r w:rsidR="00EB38ED" w:rsidRPr="002212FD">
        <w:rPr>
          <w:lang w:val="en-US"/>
        </w:rPr>
        <w:t xml:space="preserve">: </w:t>
      </w:r>
      <w:r w:rsidR="006F2DF4">
        <w:rPr>
          <w:lang w:val="en-US"/>
        </w:rPr>
        <w:t>f.</w:t>
      </w:r>
      <w:r w:rsidR="000E3A6D">
        <w:rPr>
          <w:lang w:val="en-US"/>
        </w:rPr>
        <w:t>eks</w:t>
      </w:r>
      <w:r w:rsidR="00AE12EE">
        <w:rPr>
          <w:lang w:val="en-US"/>
        </w:rPr>
        <w:t xml:space="preserve"> </w:t>
      </w:r>
      <w:r w:rsidR="00EB38ED" w:rsidRPr="002212FD">
        <w:rPr>
          <w:lang w:val="en-US"/>
        </w:rPr>
        <w:t>dROM</w:t>
      </w:r>
    </w:p>
    <w:p w14:paraId="5FE0778E" w14:textId="77777777" w:rsidR="007F2EA8" w:rsidRPr="001A30C5" w:rsidRDefault="00CD7BCA" w:rsidP="00C758A8">
      <w:pPr>
        <w:pStyle w:val="ListParagraph"/>
        <w:numPr>
          <w:ilvl w:val="0"/>
          <w:numId w:val="17"/>
        </w:numPr>
      </w:pPr>
      <w:r w:rsidRPr="001A30C5">
        <w:t>Antioksidanter i plasma</w:t>
      </w:r>
      <w:r w:rsidR="00CC5429" w:rsidRPr="001A30C5">
        <w:t xml:space="preserve">: </w:t>
      </w:r>
      <w:r w:rsidR="00570B37">
        <w:t>f.</w:t>
      </w:r>
      <w:r w:rsidRPr="001A30C5">
        <w:t xml:space="preserve">eks karotenoider, flavonoider </w:t>
      </w:r>
    </w:p>
    <w:p w14:paraId="41576C63" w14:textId="77777777" w:rsidR="00D06113" w:rsidRPr="001A30C5" w:rsidRDefault="00C758A8" w:rsidP="007F2EA8">
      <w:pPr>
        <w:pStyle w:val="ListParagraph"/>
        <w:numPr>
          <w:ilvl w:val="0"/>
          <w:numId w:val="17"/>
        </w:numPr>
      </w:pPr>
      <w:r w:rsidRPr="001A30C5">
        <w:t>Andre data fra rutinemessig medisinsk screening av utøverne (</w:t>
      </w:r>
      <w:r w:rsidR="00084D53">
        <w:t>f.</w:t>
      </w:r>
      <w:r w:rsidRPr="001A30C5">
        <w:t>eks</w:t>
      </w:r>
      <w:r w:rsidR="00084D53">
        <w:t>.</w:t>
      </w:r>
      <w:r w:rsidRPr="001A30C5">
        <w:t xml:space="preserve"> østradiol, testosteron, crp, kortisol, hb, ferritin, hematokrit, vitamin D, vitamin E, B12, folat, kolesterol, HDL, LDL </w:t>
      </w:r>
      <w:r w:rsidRPr="002A2D56">
        <w:t>)</w:t>
      </w:r>
    </w:p>
    <w:p w14:paraId="51E5D7B9" w14:textId="77777777" w:rsidR="00FB4F65" w:rsidRDefault="00FB4F65" w:rsidP="00D06113">
      <w:pPr>
        <w:pStyle w:val="Heading1"/>
      </w:pPr>
      <w:r>
        <w:br w:type="page"/>
      </w:r>
    </w:p>
    <w:p w14:paraId="7991B22A" w14:textId="77777777" w:rsidR="004937D6" w:rsidRDefault="004937D6" w:rsidP="00D06113">
      <w:pPr>
        <w:pStyle w:val="Heading1"/>
      </w:pPr>
      <w:r>
        <w:lastRenderedPageBreak/>
        <w:t>Deltakere</w:t>
      </w:r>
    </w:p>
    <w:p w14:paraId="656CECEB" w14:textId="77777777" w:rsidR="004937D6" w:rsidRDefault="004937D6" w:rsidP="00D06113">
      <w:pPr>
        <w:pStyle w:val="Heading2"/>
      </w:pPr>
      <w:r>
        <w:t>Inklusjonskriterier</w:t>
      </w:r>
    </w:p>
    <w:p w14:paraId="1EC9D05C" w14:textId="77777777" w:rsidR="000869D9" w:rsidRPr="00AD508A" w:rsidRDefault="00F04076" w:rsidP="00961E98">
      <w:pPr>
        <w:pStyle w:val="ListParagraph"/>
        <w:numPr>
          <w:ilvl w:val="0"/>
          <w:numId w:val="15"/>
        </w:numPr>
        <w:spacing w:after="100" w:afterAutospacing="1" w:line="240" w:lineRule="auto"/>
        <w:ind w:left="714" w:hanging="357"/>
      </w:pPr>
      <w:r>
        <w:t>Landslags</w:t>
      </w:r>
      <w:r w:rsidR="000869D9">
        <w:t>utøvere</w:t>
      </w:r>
      <w:r w:rsidR="004871CA">
        <w:t>,</w:t>
      </w:r>
      <w:r w:rsidR="000869D9">
        <w:t xml:space="preserve"> </w:t>
      </w:r>
      <w:r w:rsidR="00D4267C">
        <w:t>m</w:t>
      </w:r>
      <w:r w:rsidR="000869D9">
        <w:t>enn og kvinner (18-4</w:t>
      </w:r>
      <w:r w:rsidR="00C4530E">
        <w:t>2</w:t>
      </w:r>
      <w:r w:rsidR="000869D9">
        <w:t xml:space="preserve"> år) </w:t>
      </w:r>
      <w:r w:rsidR="000869D9" w:rsidRPr="00832295">
        <w:t xml:space="preserve">fra padling, roing, sykling, svømming og triatlon </w:t>
      </w:r>
      <w:r w:rsidR="000869D9">
        <w:t xml:space="preserve">som </w:t>
      </w:r>
      <w:r w:rsidR="00C4530E">
        <w:t xml:space="preserve">skal </w:t>
      </w:r>
      <w:r w:rsidR="00D4267C">
        <w:t xml:space="preserve">delta på en </w:t>
      </w:r>
      <w:r w:rsidR="004871CA">
        <w:t xml:space="preserve">høydesamling </w:t>
      </w:r>
      <w:r w:rsidR="00C4530E">
        <w:t>for OL 2016</w:t>
      </w:r>
      <w:r w:rsidR="00A4748B">
        <w:t>.</w:t>
      </w:r>
      <w:r w:rsidR="00C4530E">
        <w:t xml:space="preserve"> </w:t>
      </w:r>
      <w:r w:rsidR="00A4748B">
        <w:t>A</w:t>
      </w:r>
      <w:r w:rsidR="00C4530E">
        <w:t xml:space="preserve">ktuelle utøvere i utholdenhetsidretter </w:t>
      </w:r>
      <w:r w:rsidR="000869D9" w:rsidRPr="00832295">
        <w:t xml:space="preserve">vil bli forespurt </w:t>
      </w:r>
      <w:r w:rsidR="004D656E">
        <w:t>om</w:t>
      </w:r>
      <w:r w:rsidR="004D656E" w:rsidRPr="00832295">
        <w:t xml:space="preserve"> </w:t>
      </w:r>
      <w:r w:rsidR="000869D9" w:rsidRPr="00832295">
        <w:t xml:space="preserve">å delta. </w:t>
      </w:r>
    </w:p>
    <w:p w14:paraId="3F4B1CDC" w14:textId="77777777" w:rsidR="004937D6" w:rsidRDefault="00D06113" w:rsidP="00D06113">
      <w:pPr>
        <w:pStyle w:val="Heading2"/>
      </w:pPr>
      <w:r>
        <w:t>Eksklusjonskriterier</w:t>
      </w:r>
    </w:p>
    <w:p w14:paraId="3F9EE9AE" w14:textId="77777777" w:rsidR="00D06113" w:rsidRDefault="00D06113" w:rsidP="00D06113">
      <w:pPr>
        <w:pStyle w:val="ListParagraph"/>
        <w:numPr>
          <w:ilvl w:val="0"/>
          <w:numId w:val="14"/>
        </w:numPr>
      </w:pPr>
      <w:r>
        <w:t xml:space="preserve">Allergier mot de aktuelle matvarer </w:t>
      </w:r>
      <w:r w:rsidR="00D7503C">
        <w:t>der det ikke er mulig å erstatte matvarer med liknende antioksidantrike produkter i samråd med deltakeren.</w:t>
      </w:r>
    </w:p>
    <w:p w14:paraId="4E77962C" w14:textId="77777777" w:rsidR="009A3AD4" w:rsidRDefault="009A3AD4" w:rsidP="009A3AD4">
      <w:pPr>
        <w:pStyle w:val="ListParagraph"/>
        <w:numPr>
          <w:ilvl w:val="0"/>
          <w:numId w:val="14"/>
        </w:numPr>
      </w:pPr>
      <w:r>
        <w:t>Bruk av medisiner som kan påvirke treningen og prestasjonstester.</w:t>
      </w:r>
    </w:p>
    <w:p w14:paraId="5CC8E748" w14:textId="77777777" w:rsidR="009A3AD4" w:rsidRDefault="009A3AD4" w:rsidP="009A3AD4">
      <w:pPr>
        <w:pStyle w:val="ListParagraph"/>
        <w:numPr>
          <w:ilvl w:val="0"/>
          <w:numId w:val="14"/>
        </w:numPr>
      </w:pPr>
      <w:r>
        <w:t>Skader som kan påvirke trening og prestasjonstester.</w:t>
      </w:r>
    </w:p>
    <w:p w14:paraId="225D9212" w14:textId="77777777" w:rsidR="00D06113" w:rsidRDefault="00D06113" w:rsidP="00D06113">
      <w:pPr>
        <w:pStyle w:val="Heading2"/>
      </w:pPr>
      <w:r>
        <w:t>Rekruttering</w:t>
      </w:r>
    </w:p>
    <w:p w14:paraId="7AB97901" w14:textId="77777777" w:rsidR="009A3AD4" w:rsidRDefault="009A3AD4" w:rsidP="009A3AD4">
      <w:r w:rsidRPr="0028616C">
        <w:t xml:space="preserve">Deltakere vil bli rekruttert </w:t>
      </w:r>
      <w:r>
        <w:t>fra potensielle OL 2016-</w:t>
      </w:r>
      <w:r w:rsidR="001A30C5">
        <w:t xml:space="preserve">utøvere i utholdenhetsidretter. </w:t>
      </w:r>
      <w:r>
        <w:t>Utøverne vil bli randomisert til en intervensjonsgruppe eller kontrollgruppe stratifisert for idrett og kjønn.</w:t>
      </w:r>
    </w:p>
    <w:p w14:paraId="102009B4" w14:textId="77777777" w:rsidR="00F42E51" w:rsidRPr="00410C67" w:rsidRDefault="00F42E51" w:rsidP="00F42E51">
      <w:pPr>
        <w:pStyle w:val="Heading2"/>
      </w:pPr>
      <w:r w:rsidRPr="00410C67">
        <w:t>Styrkeberegninger</w:t>
      </w:r>
    </w:p>
    <w:p w14:paraId="75DD3D9E" w14:textId="577F1224" w:rsidR="0025018B" w:rsidRDefault="0025018B" w:rsidP="0025018B">
      <w:r>
        <w:t xml:space="preserve">Basert på en effektstørrelse på 1.0, med to-sidig signifikansnivå på </w:t>
      </w:r>
      <w:proofErr w:type="gramStart"/>
      <w:r>
        <w:t>5%</w:t>
      </w:r>
      <w:proofErr w:type="gramEnd"/>
      <w:r>
        <w:t xml:space="preserve"> og 80% power trenger vi 17 idrettsutøvere i hver gruppe. Estimert endring i effektstørrelse er basert på variasjonen i prestasjonstestene i 2000 m roing på roergometer der varaiasjonen fra dag til dag er på 1.3 % (SD) under ellers like forhold. En endring i prestasjon på 1.</w:t>
      </w:r>
      <w:proofErr w:type="gramStart"/>
      <w:r>
        <w:t>3%</w:t>
      </w:r>
      <w:proofErr w:type="gramEnd"/>
      <w:r>
        <w:t xml:space="preserve"> tilsvarer ca. 5 sekunder forbedring på 2000 m roing; en bedring som kan skille medaljevinnere i et OL.  Samme relative endringer er ventet i prestasjon på de andre idrettene representert i forsøket. Dersom vi beregner en dropout % på 10 vil vi trenge 19 i hver gruppe for å påvise signifikante forskjeller mellom gruppene.</w:t>
      </w:r>
      <w:r w:rsidR="00EB4E94">
        <w:t xml:space="preserve"> </w:t>
      </w:r>
      <w:r w:rsidR="00EB4E94" w:rsidRPr="00EB4E94">
        <w:t>Vi vil invitere alle aktuelle utøvere til å delta (n=45)</w:t>
      </w:r>
      <w:r w:rsidR="00EB4E94">
        <w:t xml:space="preserve"> fordi vi regner med at </w:t>
      </w:r>
      <w:proofErr w:type="gramStart"/>
      <w:r w:rsidR="00EB4E94">
        <w:t>85%</w:t>
      </w:r>
      <w:proofErr w:type="gramEnd"/>
      <w:r w:rsidR="00EB4E94">
        <w:t xml:space="preserve"> samtykker til å delta</w:t>
      </w:r>
      <w:r w:rsidR="00EB4E94" w:rsidRPr="00EB4E94">
        <w:t>.</w:t>
      </w:r>
    </w:p>
    <w:p w14:paraId="38640B9B" w14:textId="4C55C9F4" w:rsidR="00D06113" w:rsidRDefault="00CD7BCA" w:rsidP="0025018B">
      <w:pPr>
        <w:pStyle w:val="Heading2"/>
      </w:pPr>
      <w:r>
        <w:t>Tidsakse</w:t>
      </w:r>
    </w:p>
    <w:p w14:paraId="7470BF3A" w14:textId="77777777" w:rsidR="000771D1" w:rsidRDefault="00BE29CE" w:rsidP="00410C67">
      <w:r>
        <w:t>Deltakerne</w:t>
      </w:r>
      <w:r w:rsidR="00D06113">
        <w:t xml:space="preserve"> vil bli </w:t>
      </w:r>
      <w:r>
        <w:t xml:space="preserve">rekruttert </w:t>
      </w:r>
      <w:r w:rsidR="004D656E">
        <w:t xml:space="preserve">fire </w:t>
      </w:r>
      <w:r>
        <w:t>uker før</w:t>
      </w:r>
      <w:r w:rsidR="00D06113">
        <w:t xml:space="preserve"> høydeoppholdet i </w:t>
      </w:r>
      <w:r>
        <w:t>slutten av</w:t>
      </w:r>
      <w:r w:rsidR="00D06113">
        <w:t xml:space="preserve"> </w:t>
      </w:r>
      <w:r w:rsidR="00F04076">
        <w:t>september</w:t>
      </w:r>
      <w:r w:rsidR="00D06113">
        <w:t xml:space="preserve"> 2015. Intervensjonen og høydeoppholdet </w:t>
      </w:r>
      <w:r w:rsidR="00CD7BCA" w:rsidRPr="0028616C">
        <w:t xml:space="preserve">i Spania </w:t>
      </w:r>
      <w:r>
        <w:t xml:space="preserve">vil </w:t>
      </w:r>
      <w:r w:rsidR="00D06113">
        <w:t>avsluttes</w:t>
      </w:r>
      <w:r w:rsidR="00F04076">
        <w:t xml:space="preserve"> </w:t>
      </w:r>
      <w:r>
        <w:t>11.november 2015. Alle</w:t>
      </w:r>
      <w:r w:rsidR="0028616C" w:rsidRPr="0028616C">
        <w:t xml:space="preserve"> deltakere vil </w:t>
      </w:r>
      <w:r w:rsidR="006F62CF">
        <w:t>gjennomgå en generell medisinsk undersøkelse</w:t>
      </w:r>
      <w:r w:rsidR="00717D0A">
        <w:t xml:space="preserve"> og få kartlagt </w:t>
      </w:r>
      <w:r>
        <w:t xml:space="preserve">kliniske </w:t>
      </w:r>
      <w:r w:rsidR="004D656E">
        <w:t>parametere</w:t>
      </w:r>
      <w:r>
        <w:t xml:space="preserve"> </w:t>
      </w:r>
      <w:r w:rsidR="004D656E">
        <w:t xml:space="preserve">tre </w:t>
      </w:r>
      <w:r w:rsidR="00717D0A">
        <w:t>uker i forkant av høydeopphold.  I</w:t>
      </w:r>
      <w:r w:rsidR="0028616C" w:rsidRPr="0028616C">
        <w:t xml:space="preserve"> tillegg kartlegges </w:t>
      </w:r>
      <w:r w:rsidR="004D656E">
        <w:t xml:space="preserve">hemoglobinmasse </w:t>
      </w:r>
      <w:r w:rsidR="006F62CF">
        <w:t xml:space="preserve">og kroppssammensetning </w:t>
      </w:r>
      <w:r w:rsidR="00876D62">
        <w:t>é</w:t>
      </w:r>
      <w:r w:rsidR="00876D62" w:rsidRPr="0028616C">
        <w:t xml:space="preserve">n </w:t>
      </w:r>
      <w:r w:rsidR="0028616C" w:rsidRPr="0028616C">
        <w:t xml:space="preserve">uke i forkant </w:t>
      </w:r>
      <w:r>
        <w:t xml:space="preserve">og i etterkant </w:t>
      </w:r>
      <w:r w:rsidR="0028616C" w:rsidRPr="0028616C">
        <w:t>av høydeoppholdet. Det vil bli foretatt repeterte registreringer av kosthold, antropometri og prestasjon, samt blodprøvetaking, før</w:t>
      </w:r>
      <w:r w:rsidR="00717D0A">
        <w:t>,</w:t>
      </w:r>
      <w:r w:rsidR="0028616C" w:rsidRPr="0028616C">
        <w:t xml:space="preserve"> under </w:t>
      </w:r>
      <w:r w:rsidR="00717D0A">
        <w:t xml:space="preserve">og etter </w:t>
      </w:r>
      <w:r w:rsidR="0028616C" w:rsidRPr="0028616C">
        <w:t>høydeoppholdet</w:t>
      </w:r>
      <w:r w:rsidR="00AE49D3">
        <w:t xml:space="preserve"> (Figur 1)</w:t>
      </w:r>
      <w:r w:rsidR="0028616C" w:rsidRPr="0028616C">
        <w:t>.</w:t>
      </w:r>
    </w:p>
    <w:p w14:paraId="483C262D" w14:textId="24651D1E" w:rsidR="007F2EA8" w:rsidRDefault="006F62CF" w:rsidP="00410C67">
      <w:r>
        <w:t>Figur 1. Tidslinje av studieforløpet.</w:t>
      </w:r>
      <w:r w:rsidR="007F2EA8">
        <w:rPr>
          <w:noProof/>
          <w:lang w:eastAsia="zh-CN"/>
        </w:rPr>
        <w:drawing>
          <wp:inline distT="0" distB="0" distL="0" distR="0" wp14:anchorId="6295DC30" wp14:editId="3B5BFA8B">
            <wp:extent cx="5717898" cy="199257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333" cy="1995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ECDB1" w14:textId="77777777" w:rsidR="008D7F66" w:rsidRPr="00AD508A" w:rsidRDefault="008D7F66" w:rsidP="00A27022">
      <w:pPr>
        <w:pStyle w:val="Heading1"/>
      </w:pPr>
      <w:r w:rsidRPr="00AD508A">
        <w:lastRenderedPageBreak/>
        <w:t>Metoder</w:t>
      </w:r>
    </w:p>
    <w:p w14:paraId="1175CEBA" w14:textId="77777777" w:rsidR="000869D9" w:rsidRDefault="000869D9" w:rsidP="00A27022">
      <w:pPr>
        <w:pStyle w:val="Heading2"/>
      </w:pPr>
      <w:r>
        <w:t>Intervensjonen</w:t>
      </w:r>
    </w:p>
    <w:p w14:paraId="6F887DB9" w14:textId="081DBECE" w:rsidR="002D5A49" w:rsidRDefault="002D5A49" w:rsidP="00386D78">
      <w:pPr>
        <w:pStyle w:val="PlainText"/>
      </w:pPr>
      <w:r w:rsidRPr="000869D9">
        <w:t>Intervensjonens hensikt er å optimalisere mellommåltider</w:t>
      </w:r>
      <w:r>
        <w:t xml:space="preserve"> hos idrettsutøvere under høydeopphold </w:t>
      </w:r>
      <w:r w:rsidRPr="000869D9">
        <w:t>m</w:t>
      </w:r>
      <w:r w:rsidR="00B74773">
        <w:t xml:space="preserve">ed hensyn </w:t>
      </w:r>
      <w:r w:rsidR="00AE49D3">
        <w:t>på</w:t>
      </w:r>
      <w:r w:rsidRPr="000869D9">
        <w:t xml:space="preserve"> inntak av antioksidantrike matvarer.</w:t>
      </w:r>
      <w:r>
        <w:t xml:space="preserve">  </w:t>
      </w:r>
      <w:r w:rsidR="00D03C71">
        <w:t>Intervensjonsgruppen</w:t>
      </w:r>
      <w:r>
        <w:t xml:space="preserve"> vil motta matvarer med høyt </w:t>
      </w:r>
      <w:r w:rsidR="006A073B">
        <w:t xml:space="preserve">innhold </w:t>
      </w:r>
      <w:r>
        <w:t xml:space="preserve">av </w:t>
      </w:r>
      <w:r w:rsidR="00C640AE">
        <w:t>antioksidanter</w:t>
      </w:r>
      <w:proofErr w:type="gramStart"/>
      <w:r w:rsidR="005E3044">
        <w:t xml:space="preserve"> </w:t>
      </w:r>
      <w:r w:rsidR="006A073B">
        <w:t>(bl.a.</w:t>
      </w:r>
      <w:r>
        <w:t xml:space="preserve"> bær, nøtter</w:t>
      </w:r>
      <w:r w:rsidR="00E45A4C">
        <w:t>, mørk sjokolade, grønnsaker</w:t>
      </w:r>
      <w:r>
        <w:t xml:space="preserve"> og frukt som har et naturlig høyt nivå av antioksidanter </w:t>
      </w:r>
      <w:r w:rsidR="009E70FA">
        <w:fldChar w:fldCharType="begin">
          <w:fldData xml:space="preserve">PEVuZE5vdGU+PENpdGU+PEF1dGhvcj5DYXJsc2VuPC9BdXRob3I+PFllYXI+MjAxMDwvWWVhcj48
UmVjTnVtPjIzPC9SZWNOdW0+PERpc3BsYXlUZXh0PihDYXJsc2VuLCBIYWx2b3JzZW4gZXQgYWwu
IDIwMTApPC9EaXNwbGF5VGV4dD48cmVjb3JkPjxyZWMtbnVtYmVyPjIzPC9yZWMtbnVtYmVyPjxm
b3JlaWduLWtleXM+PGtleSBhcHA9IkVOIiBkYi1pZD0icnA1dnp2d3Z6NWRydjdldno1cHg1cHp1
NXYyOWQwc2VmZDlmIiB0aW1lc3RhbXA9IjE0Mzk4MDkyNDEiPjIzPC9rZXk+PC9mb3JlaWduLWtl
eXM+PHJlZi10eXBlIG5hbWU9IkpvdXJuYWwgQXJ0aWNsZSI+MTc8L3JlZi10eXBlPjxjb250cmli
dXRvcnM+PGF1dGhvcnM+PGF1dGhvcj5DYXJsc2VuLCBNLiBILjwvYXV0aG9yPjxhdXRob3I+SGFs
dm9yc2VuLCBCLiBMLjwvYXV0aG9yPjxhdXRob3I+SG9sdGUsIEsuPC9hdXRob3I+PGF1dGhvcj5C
b2huLCBTLiBLLjwvYXV0aG9yPjxhdXRob3I+RHJhZ2xhbmQsIFMuPC9hdXRob3I+PGF1dGhvcj5T
YW1wc29uLCBMLjwvYXV0aG9yPjxhdXRob3I+V2lsbGV5LCBDLjwvYXV0aG9yPjxhdXRob3I+U2Vu
b28sIEguPC9hdXRob3I+PGF1dGhvcj5VbWV6b25vLCBZLjwvYXV0aG9yPjxhdXRob3I+U2FuYWRh
LCBDLjwvYXV0aG9yPjxhdXRob3I+QmFyaWttbywgSS48L2F1dGhvcj48YXV0aG9yPkJlcmhlLCBO
LjwvYXV0aG9yPjxhdXRob3I+V2lsbGV0dCwgVy4gQy48L2F1dGhvcj48YXV0aG9yPlBoaWxsaXBz
LCBLLiBNLjwvYXV0aG9yPjxhdXRob3I+SmFjb2JzLCBELiBSLiwgSnIuPC9hdXRob3I+PGF1dGhv
cj5CbG9taG9mZiwgUi48L2F1dGhvcj48L2F1dGhvcnM+PC9jb250cmlidXRvcnM+PGF1dGgtYWRk
cmVzcz5EZXBhcnRtZW50IG9mIE51dHJpdGlvbiwgSW5zdGl0dXRlIG9mIEJhc2ljIE1lZGljYWwg
U2NpZW5jZXMsIFVuaXZlcnNpdHkgb2YgT3NsbywgT3NsbywgTm9yd2F5LjwvYXV0aC1hZGRyZXNz
Pjx0aXRsZXM+PHRpdGxlPlRoZSB0b3RhbCBhbnRpb3hpZGFudCBjb250ZW50IG9mIG1vcmUgdGhh
biAzMTAwIGZvb2RzLCBiZXZlcmFnZXMsIHNwaWNlcywgaGVyYnMgYW5kIHN1cHBsZW1lbnRzIHVz
ZWQgd29ybGR3aWRlPC90aXRsZT48c2Vjb25kYXJ5LXRpdGxlPk51dHIgSjwvc2Vjb25kYXJ5LXRp
dGxlPjwvdGl0bGVzPjxwZXJpb2RpY2FsPjxmdWxsLXRpdGxlPk51dHIgSjwvZnVsbC10aXRsZT48
L3BlcmlvZGljYWw+PHBhZ2VzPjM8L3BhZ2VzPjx2b2x1bWU+OTwvdm9sdW1lPjxlZGl0aW9uPjIw
MTAvMDEvMjY8L2VkaXRpb24+PGtleXdvcmRzPjxrZXl3b3JkPkFudGlveGlkYW50cy8gYW5hbHlz
aXM8L2tleXdvcmQ+PGtleXdvcmQ+QmV2ZXJhZ2VzLyBhbmFseXNpcy9zdGF0aXN0aWNzICZhbXA7
IG51bWVyaWNhbCBkYXRhPC9rZXl3b3JkPjxrZXl3b3JkPkNhY2FvL2NoZW1pc3RyeTwva2V5d29y
ZD48a2V5d29yZD5DZXJlYWxzL2NoZW1pc3RyeTwva2V5d29yZD48a2V5d29yZD5EYWlyeSBQcm9k
dWN0cy9hbmFseXNpcy9zdGF0aXN0aWNzICZhbXA7IG51bWVyaWNhbCBkYXRhPC9rZXl3b3JkPjxr
ZXl3b3JkPkRpZXRhcnkgRmF0cy9hbmFseXNpczwva2V5d29yZD48a2V5d29yZD5EaWV0YXJ5IEZh
dHMsIFVuc2F0dXJhdGVkL2FuYWx5c2lzPC9rZXl3b3JkPjxrZXl3b3JkPkRpZXRhcnkgU3VwcGxl
bWVudHMvIHN0YXRpc3RpY3MgJmFtcDsgbnVtZXJpY2FsIGRhdGE8L2tleXdvcmQ+PGtleXdvcmQ+
RWdncy9hbmFseXNpcy9zdGF0aXN0aWNzICZhbXA7IG51bWVyaWNhbCBkYXRhPC9rZXl3b3JkPjxr
ZXl3b3JkPkZhYmFjZWFlL2NoZW1pc3RyeTwva2V5d29yZD48a2V5d29yZD5Gb29kLyBzdGF0aXN0
aWNzICZhbXA7IG51bWVyaWNhbCBkYXRhPC9rZXl3b3JkPjxrZXl3b3JkPkZvb2QgQW5hbHlzaXMv
IG1ldGhvZHMvc3RhdGlzdGljcyAmYW1wOyBudW1lcmljYWwgZGF0YTwva2V5d29yZD48a2V5d29y
ZD5GcnVpdC9jaGVtaXN0cnk8L2tleXdvcmQ+PGtleXdvcmQ+SW5mYW50IEZvb2QvYW5hbHlzaXMv
c3RhdGlzdGljcyAmYW1wOyBudW1lcmljYWwgZGF0YTwva2V5d29yZD48a2V5d29yZD5JbmZhbnQg
Rm9ybXVsYS9jaGVtaXN0cnk8L2tleXdvcmQ+PGtleXdvcmQ+TWVhdC9hbmFseXNpcy9zdGF0aXN0
aWNzICZhbXA7IG51bWVyaWNhbCBkYXRhPC9rZXl3b3JkPjxrZXl3b3JkPk51dHMvY2hlbWlzdHJ5
PC9rZXl3b3JkPjxrZXl3b3JkPlBsYW50cywgTWVkaWNpbmFsLyBjaGVtaXN0cnk8L2tleXdvcmQ+
PGtleXdvcmQ+U2VlZHMvY2hlbWlzdHJ5PC9rZXl3b3JkPjxrZXl3b3JkPlNwaWNlcy8gYW5hbHlz
aXMvc3RhdGlzdGljcyAmYW1wOyBudW1lcmljYWwgZGF0YTwva2V5d29yZD48a2V5d29yZD5WZWdl
dGFibGVzL2NoZW1pc3RyeTwva2V5d29yZD48L2tleXdvcmRzPjxkYXRlcz48eWVhcj4yMDEwPC95
ZWFyPjwvZGF0ZXM+PGlzYm4+MTQ3NS0yODkxIChFbGVjdHJvbmljKSYjeEQ7MTQ3NS0yODkxIChM
aW5raW5nKTwvaXNibj48YWNjZXNzaW9uLW51bT4yMDA5NjA5MzwvYWNjZXNzaW9uLW51bT48dXJs
cz48L3VybHM+PGN1c3RvbTI+UE1DMjg0MTU3NjwvY3VzdG9tMj48ZWxlY3Ryb25pYy1yZXNvdXJj
ZS1udW0+MTAuMTE4Ni8xNDc1LTI4OTEtOS0zPC9lbGVjdHJvbmljLXJlc291cmNlLW51bT48cmVt
b3RlLWRhdGFiYXNlLXByb3ZpZGVyPk5MTTwvcmVtb3RlLWRhdGFiYXNlLXByb3ZpZGVyPjxsYW5n
dWFnZT5lbmc8L2xhbmd1YWdlPjwvcmVjb3JkPjwvQ2l0ZT48L0VuZE5vdGU+
</w:fldData>
        </w:fldChar>
      </w:r>
      <w:r w:rsidR="00E27433">
        <w:instrText xml:space="preserve"> ADDIN EN.CITE </w:instrText>
      </w:r>
      <w:r w:rsidR="00E27433">
        <w:fldChar w:fldCharType="begin">
          <w:fldData xml:space="preserve">PEVuZE5vdGU+PENpdGU+PEF1dGhvcj5DYXJsc2VuPC9BdXRob3I+PFllYXI+MjAxMDwvWWVhcj48
UmVjTnVtPjIzPC9SZWNOdW0+PERpc3BsYXlUZXh0PihDYXJsc2VuLCBIYWx2b3JzZW4gZXQgYWwu
IDIwMTApPC9EaXNwbGF5VGV4dD48cmVjb3JkPjxyZWMtbnVtYmVyPjIzPC9yZWMtbnVtYmVyPjxm
b3JlaWduLWtleXM+PGtleSBhcHA9IkVOIiBkYi1pZD0icnA1dnp2d3Z6NWRydjdldno1cHg1cHp1
NXYyOWQwc2VmZDlmIiB0aW1lc3RhbXA9IjE0Mzk4MDkyNDEiPjIzPC9rZXk+PC9mb3JlaWduLWtl
eXM+PHJlZi10eXBlIG5hbWU9IkpvdXJuYWwgQXJ0aWNsZSI+MTc8L3JlZi10eXBlPjxjb250cmli
dXRvcnM+PGF1dGhvcnM+PGF1dGhvcj5DYXJsc2VuLCBNLiBILjwvYXV0aG9yPjxhdXRob3I+SGFs
dm9yc2VuLCBCLiBMLjwvYXV0aG9yPjxhdXRob3I+SG9sdGUsIEsuPC9hdXRob3I+PGF1dGhvcj5C
b2huLCBTLiBLLjwvYXV0aG9yPjxhdXRob3I+RHJhZ2xhbmQsIFMuPC9hdXRob3I+PGF1dGhvcj5T
YW1wc29uLCBMLjwvYXV0aG9yPjxhdXRob3I+V2lsbGV5LCBDLjwvYXV0aG9yPjxhdXRob3I+U2Vu
b28sIEguPC9hdXRob3I+PGF1dGhvcj5VbWV6b25vLCBZLjwvYXV0aG9yPjxhdXRob3I+U2FuYWRh
LCBDLjwvYXV0aG9yPjxhdXRob3I+QmFyaWttbywgSS48L2F1dGhvcj48YXV0aG9yPkJlcmhlLCBO
LjwvYXV0aG9yPjxhdXRob3I+V2lsbGV0dCwgVy4gQy48L2F1dGhvcj48YXV0aG9yPlBoaWxsaXBz
LCBLLiBNLjwvYXV0aG9yPjxhdXRob3I+SmFjb2JzLCBELiBSLiwgSnIuPC9hdXRob3I+PGF1dGhv
cj5CbG9taG9mZiwgUi48L2F1dGhvcj48L2F1dGhvcnM+PC9jb250cmlidXRvcnM+PGF1dGgtYWRk
cmVzcz5EZXBhcnRtZW50IG9mIE51dHJpdGlvbiwgSW5zdGl0dXRlIG9mIEJhc2ljIE1lZGljYWwg
U2NpZW5jZXMsIFVuaXZlcnNpdHkgb2YgT3NsbywgT3NsbywgTm9yd2F5LjwvYXV0aC1hZGRyZXNz
Pjx0aXRsZXM+PHRpdGxlPlRoZSB0b3RhbCBhbnRpb3hpZGFudCBjb250ZW50IG9mIG1vcmUgdGhh
biAzMTAwIGZvb2RzLCBiZXZlcmFnZXMsIHNwaWNlcywgaGVyYnMgYW5kIHN1cHBsZW1lbnRzIHVz
ZWQgd29ybGR3aWRlPC90aXRsZT48c2Vjb25kYXJ5LXRpdGxlPk51dHIgSjwvc2Vjb25kYXJ5LXRp
dGxlPjwvdGl0bGVzPjxwZXJpb2RpY2FsPjxmdWxsLXRpdGxlPk51dHIgSjwvZnVsbC10aXRsZT48
L3BlcmlvZGljYWw+PHBhZ2VzPjM8L3BhZ2VzPjx2b2x1bWU+OTwvdm9sdW1lPjxlZGl0aW9uPjIw
MTAvMDEvMjY8L2VkaXRpb24+PGtleXdvcmRzPjxrZXl3b3JkPkFudGlveGlkYW50cy8gYW5hbHlz
aXM8L2tleXdvcmQ+PGtleXdvcmQ+QmV2ZXJhZ2VzLyBhbmFseXNpcy9zdGF0aXN0aWNzICZhbXA7
IG51bWVyaWNhbCBkYXRhPC9rZXl3b3JkPjxrZXl3b3JkPkNhY2FvL2NoZW1pc3RyeTwva2V5d29y
ZD48a2V5d29yZD5DZXJlYWxzL2NoZW1pc3RyeTwva2V5d29yZD48a2V5d29yZD5EYWlyeSBQcm9k
dWN0cy9hbmFseXNpcy9zdGF0aXN0aWNzICZhbXA7IG51bWVyaWNhbCBkYXRhPC9rZXl3b3JkPjxr
ZXl3b3JkPkRpZXRhcnkgRmF0cy9hbmFseXNpczwva2V5d29yZD48a2V5d29yZD5EaWV0YXJ5IEZh
dHMsIFVuc2F0dXJhdGVkL2FuYWx5c2lzPC9rZXl3b3JkPjxrZXl3b3JkPkRpZXRhcnkgU3VwcGxl
bWVudHMvIHN0YXRpc3RpY3MgJmFtcDsgbnVtZXJpY2FsIGRhdGE8L2tleXdvcmQ+PGtleXdvcmQ+
RWdncy9hbmFseXNpcy9zdGF0aXN0aWNzICZhbXA7IG51bWVyaWNhbCBkYXRhPC9rZXl3b3JkPjxr
ZXl3b3JkPkZhYmFjZWFlL2NoZW1pc3RyeTwva2V5d29yZD48a2V5d29yZD5Gb29kLyBzdGF0aXN0
aWNzICZhbXA7IG51bWVyaWNhbCBkYXRhPC9rZXl3b3JkPjxrZXl3b3JkPkZvb2QgQW5hbHlzaXMv
IG1ldGhvZHMvc3RhdGlzdGljcyAmYW1wOyBudW1lcmljYWwgZGF0YTwva2V5d29yZD48a2V5d29y
ZD5GcnVpdC9jaGVtaXN0cnk8L2tleXdvcmQ+PGtleXdvcmQ+SW5mYW50IEZvb2QvYW5hbHlzaXMv
c3RhdGlzdGljcyAmYW1wOyBudW1lcmljYWwgZGF0YTwva2V5d29yZD48a2V5d29yZD5JbmZhbnQg
Rm9ybXVsYS9jaGVtaXN0cnk8L2tleXdvcmQ+PGtleXdvcmQ+TWVhdC9hbmFseXNpcy9zdGF0aXN0
aWNzICZhbXA7IG51bWVyaWNhbCBkYXRhPC9rZXl3b3JkPjxrZXl3b3JkPk51dHMvY2hlbWlzdHJ5
PC9rZXl3b3JkPjxrZXl3b3JkPlBsYW50cywgTWVkaWNpbmFsLyBjaGVtaXN0cnk8L2tleXdvcmQ+
PGtleXdvcmQ+U2VlZHMvY2hlbWlzdHJ5PC9rZXl3b3JkPjxrZXl3b3JkPlNwaWNlcy8gYW5hbHlz
aXMvc3RhdGlzdGljcyAmYW1wOyBudW1lcmljYWwgZGF0YTwva2V5d29yZD48a2V5d29yZD5WZWdl
dGFibGVzL2NoZW1pc3RyeTwva2V5d29yZD48L2tleXdvcmRzPjxkYXRlcz48eWVhcj4yMDEwPC95
ZWFyPjwvZGF0ZXM+PGlzYm4+MTQ3NS0yODkxIChFbGVjdHJvbmljKSYjeEQ7MTQ3NS0yODkxIChM
aW5raW5nKTwvaXNibj48YWNjZXNzaW9uLW51bT4yMDA5NjA5MzwvYWNjZXNzaW9uLW51bT48dXJs
cz48L3VybHM+PGN1c3RvbTI+UE1DMjg0MTU3NjwvY3VzdG9tMj48ZWxlY3Ryb25pYy1yZXNvdXJj
ZS1udW0+MTAuMTE4Ni8xNDc1LTI4OTEtOS0zPC9lbGVjdHJvbmljLXJlc291cmNlLW51bT48cmVt
b3RlLWRhdGFiYXNlLXByb3ZpZGVyPk5MTTwvcmVtb3RlLWRhdGFiYXNlLXByb3ZpZGVyPjxsYW5n
dWFnZT5lbmc8L2xhbmd1YWdlPjwvcmVjb3JkPjwvQ2l0ZT48L0VuZE5vdGU+
</w:fldData>
        </w:fldChar>
      </w:r>
      <w:r w:rsidR="00E27433">
        <w:instrText xml:space="preserve"> ADDIN EN.CITE.DATA </w:instrText>
      </w:r>
      <w:r w:rsidR="00E27433">
        <w:fldChar w:fldCharType="end"/>
      </w:r>
      <w:r w:rsidR="009E70FA">
        <w:fldChar w:fldCharType="separate"/>
      </w:r>
      <w:r w:rsidR="00E27433">
        <w:rPr>
          <w:noProof/>
        </w:rPr>
        <w:t>(Carlsen, Halvorsen et al.</w:t>
      </w:r>
      <w:proofErr w:type="gramEnd"/>
      <w:r w:rsidR="00E27433">
        <w:rPr>
          <w:noProof/>
        </w:rPr>
        <w:t xml:space="preserve"> 2010)</w:t>
      </w:r>
      <w:r w:rsidR="009E70FA">
        <w:fldChar w:fldCharType="end"/>
      </w:r>
      <w:r w:rsidRPr="0064276B">
        <w:t>.</w:t>
      </w:r>
      <w:r w:rsidRPr="009528F4">
        <w:t xml:space="preserve"> </w:t>
      </w:r>
      <w:r>
        <w:t xml:space="preserve">Kontrollgruppen vil få matvarer som vanligvis inntas som mellommåltider under høydeopphold. </w:t>
      </w:r>
      <w:r w:rsidRPr="0028616C">
        <w:t xml:space="preserve">Mellommåltidene </w:t>
      </w:r>
      <w:r>
        <w:t>til gruppene vil bli</w:t>
      </w:r>
      <w:r w:rsidRPr="0028616C">
        <w:t xml:space="preserve"> matchet m</w:t>
      </w:r>
      <w:r w:rsidR="00B74773">
        <w:t>ed hensyn til</w:t>
      </w:r>
      <w:r w:rsidR="00455D47">
        <w:t xml:space="preserve"> </w:t>
      </w:r>
      <w:r w:rsidRPr="0028616C">
        <w:t>kaloriinnhold</w:t>
      </w:r>
      <w:r>
        <w:t xml:space="preserve"> (</w:t>
      </w:r>
      <w:r w:rsidR="005E3044">
        <w:t xml:space="preserve">ca </w:t>
      </w:r>
      <w:r>
        <w:t>1</w:t>
      </w:r>
      <w:r w:rsidR="00CB199B">
        <w:t>0</w:t>
      </w:r>
      <w:r>
        <w:t>00 kcal)</w:t>
      </w:r>
      <w:r w:rsidRPr="0028616C">
        <w:t xml:space="preserve">, og </w:t>
      </w:r>
      <w:r>
        <w:t xml:space="preserve">vil bli </w:t>
      </w:r>
      <w:r w:rsidR="00D03C71">
        <w:t>utdelt</w:t>
      </w:r>
      <w:r>
        <w:t xml:space="preserve"> en gang om dagen til den enkelte deltaker.</w:t>
      </w:r>
      <w:r w:rsidRPr="0028616C">
        <w:t xml:space="preserve"> </w:t>
      </w:r>
      <w:r>
        <w:t xml:space="preserve"> U</w:t>
      </w:r>
      <w:r w:rsidRPr="00EB77B6">
        <w:t xml:space="preserve">tøverne </w:t>
      </w:r>
      <w:r>
        <w:t xml:space="preserve">i begge grupper </w:t>
      </w:r>
      <w:r w:rsidRPr="00EB77B6">
        <w:t xml:space="preserve">oppfordres </w:t>
      </w:r>
      <w:r>
        <w:t xml:space="preserve">ellers </w:t>
      </w:r>
      <w:r w:rsidRPr="00EB77B6">
        <w:t xml:space="preserve">til å holde stabil kroppsvekt (unngå avvik </w:t>
      </w:r>
      <w:r>
        <w:t>i</w:t>
      </w:r>
      <w:r w:rsidRPr="00EB77B6">
        <w:t xml:space="preserve"> krop</w:t>
      </w:r>
      <w:r>
        <w:t>p</w:t>
      </w:r>
      <w:r w:rsidRPr="00EB77B6">
        <w:t>svekt &gt; 2</w:t>
      </w:r>
      <w:r w:rsidR="005E3044">
        <w:t xml:space="preserve"> </w:t>
      </w:r>
      <w:r w:rsidRPr="00EB77B6">
        <w:t>%)</w:t>
      </w:r>
      <w:r>
        <w:t xml:space="preserve"> gjennom hele høyde</w:t>
      </w:r>
      <w:r w:rsidR="005E3044">
        <w:t>oppholdet</w:t>
      </w:r>
      <w:r>
        <w:t>.</w:t>
      </w:r>
    </w:p>
    <w:p w14:paraId="782D9310" w14:textId="77777777" w:rsidR="00386D78" w:rsidRDefault="00386D78" w:rsidP="00386D78">
      <w:pPr>
        <w:pStyle w:val="PlainText"/>
      </w:pPr>
    </w:p>
    <w:p w14:paraId="3965135A" w14:textId="42424344" w:rsidR="00386D78" w:rsidRDefault="00386D78" w:rsidP="00386D78">
      <w:pPr>
        <w:pStyle w:val="PlainText"/>
      </w:pPr>
      <w:r>
        <w:t>Mellommåltider intervensjonsgruppen (daglige)</w:t>
      </w:r>
    </w:p>
    <w:p w14:paraId="38274A76" w14:textId="77777777" w:rsidR="00386D78" w:rsidRDefault="00386D78" w:rsidP="00386D78">
      <w:pPr>
        <w:pStyle w:val="PlainText"/>
      </w:pPr>
    </w:p>
    <w:p w14:paraId="076FCFCA" w14:textId="75A438E3" w:rsidR="00386D78" w:rsidRDefault="00386D78" w:rsidP="00386D78">
      <w:pPr>
        <w:pStyle w:val="PlainText"/>
      </w:pPr>
      <w:r>
        <w:t>Målet er å doble antioksidantinntaket til utøverne i intervensjonsgruppen ved å tilby ulike antioksidantrike mellommåltider. Intervensjonen som er beskrevet nedenfor er et eksempel. Andre vanlige antioksidantrike matvarer kan også inngå.</w:t>
      </w:r>
    </w:p>
    <w:p w14:paraId="624C1F56" w14:textId="682A8521" w:rsidR="008D7F66" w:rsidRDefault="008D7F66" w:rsidP="008D7F66">
      <w:pPr>
        <w:spacing w:after="100" w:afterAutospacing="1" w:line="360" w:lineRule="auto"/>
      </w:pPr>
    </w:p>
    <w:p w14:paraId="1D5B0D45" w14:textId="77777777" w:rsidR="00FB4F65" w:rsidRDefault="00FB4F65" w:rsidP="00FB4F65">
      <w:pPr>
        <w:pStyle w:val="ListParagraph"/>
        <w:numPr>
          <w:ilvl w:val="0"/>
          <w:numId w:val="34"/>
        </w:numPr>
        <w:tabs>
          <w:tab w:val="left" w:pos="142"/>
        </w:tabs>
        <w:spacing w:after="0" w:line="360" w:lineRule="auto"/>
      </w:pPr>
      <w:r>
        <w:t xml:space="preserve">3 stk frukt/bær/grønnsak smoothie valgt fra følgende produkter (450 kcal): </w:t>
      </w:r>
    </w:p>
    <w:p w14:paraId="4918E08A" w14:textId="545211D7" w:rsidR="00FB4F65" w:rsidRPr="00570B37" w:rsidRDefault="00FB4F65" w:rsidP="00FB4F65">
      <w:pPr>
        <w:pStyle w:val="ListParagraph"/>
        <w:numPr>
          <w:ilvl w:val="0"/>
          <w:numId w:val="33"/>
        </w:numPr>
        <w:tabs>
          <w:tab w:val="left" w:pos="142"/>
        </w:tabs>
        <w:spacing w:after="0" w:line="360" w:lineRule="auto"/>
        <w:rPr>
          <w:lang w:val="en-US"/>
        </w:rPr>
      </w:pPr>
      <w:r w:rsidRPr="00570B37">
        <w:rPr>
          <w:lang w:val="en-US"/>
        </w:rPr>
        <w:t>Bama, Turn 250 ml (71 kcal/100ml): 44 % druejuice, 30 % bananpuré, 17 % granateplejuice og 9 % solbærjuice</w:t>
      </w:r>
    </w:p>
    <w:p w14:paraId="5A6AEB1E" w14:textId="6B83355A" w:rsidR="00FB4F65" w:rsidRPr="00B42325" w:rsidRDefault="00FB4F65" w:rsidP="00FB4F65">
      <w:pPr>
        <w:pStyle w:val="ListParagraph"/>
        <w:numPr>
          <w:ilvl w:val="0"/>
          <w:numId w:val="33"/>
        </w:numPr>
        <w:tabs>
          <w:tab w:val="left" w:pos="142"/>
        </w:tabs>
        <w:spacing w:after="0" w:line="360" w:lineRule="auto"/>
        <w:rPr>
          <w:lang w:val="en-US"/>
        </w:rPr>
      </w:pPr>
      <w:r w:rsidRPr="00B42325">
        <w:rPr>
          <w:lang w:val="en-US"/>
        </w:rPr>
        <w:t>Bama, Slide 250 ml (47 kcal/100ml): 38 % eplejuice, 20 % gulrotpuré, 20 % mangopuré 20 %, 17 % eplepuré og 5% pasjonsfruktpuré</w:t>
      </w:r>
    </w:p>
    <w:p w14:paraId="52CAC7B2" w14:textId="77777777" w:rsidR="00FB4F65" w:rsidRPr="00B42325" w:rsidRDefault="00FB4F65" w:rsidP="00FB4F65">
      <w:pPr>
        <w:pStyle w:val="ListParagraph"/>
        <w:numPr>
          <w:ilvl w:val="0"/>
          <w:numId w:val="33"/>
        </w:numPr>
        <w:tabs>
          <w:tab w:val="left" w:pos="142"/>
        </w:tabs>
        <w:spacing w:after="0" w:line="360" w:lineRule="auto"/>
        <w:rPr>
          <w:lang w:val="en-US"/>
        </w:rPr>
      </w:pPr>
      <w:r w:rsidRPr="00B42325">
        <w:rPr>
          <w:lang w:val="en-US"/>
        </w:rPr>
        <w:t xml:space="preserve">Bama, Spin 250 ml (62 kcal/100ml): 38 % eplejuice, 21 % rød druejuice, 20 % bananpuré, 8 % blåbærpuré, 8 % solbærjuice og 5 % eplepuré </w:t>
      </w:r>
    </w:p>
    <w:p w14:paraId="485BE3C9" w14:textId="77777777" w:rsidR="00FB4F65" w:rsidRDefault="00FB4F65" w:rsidP="00FB4F65">
      <w:pPr>
        <w:pStyle w:val="ListParagraph"/>
        <w:numPr>
          <w:ilvl w:val="0"/>
          <w:numId w:val="35"/>
        </w:numPr>
        <w:tabs>
          <w:tab w:val="left" w:pos="142"/>
        </w:tabs>
        <w:spacing w:after="0" w:line="360" w:lineRule="auto"/>
      </w:pPr>
      <w:r>
        <w:t>1 dl (40 g) valnøtter (270 kcal)</w:t>
      </w:r>
    </w:p>
    <w:p w14:paraId="083E73FC" w14:textId="77777777" w:rsidR="00FB4F65" w:rsidRDefault="00FB4F65" w:rsidP="00FB4F65">
      <w:pPr>
        <w:pStyle w:val="ListParagraph"/>
        <w:numPr>
          <w:ilvl w:val="0"/>
          <w:numId w:val="35"/>
        </w:numPr>
        <w:tabs>
          <w:tab w:val="left" w:pos="142"/>
        </w:tabs>
        <w:spacing w:after="0" w:line="360" w:lineRule="auto"/>
      </w:pPr>
      <w:r>
        <w:t>1 dl (50g) blanding av tørket frukt og bær; tranebær, gojibær, aprikos (Rema1000 og Bama) (140 kcal)</w:t>
      </w:r>
    </w:p>
    <w:p w14:paraId="5EF4357B" w14:textId="77777777" w:rsidR="00FB4F65" w:rsidRDefault="00FB4F65" w:rsidP="00FB4F65">
      <w:pPr>
        <w:pStyle w:val="ListParagraph"/>
        <w:numPr>
          <w:ilvl w:val="0"/>
          <w:numId w:val="35"/>
        </w:numPr>
        <w:tabs>
          <w:tab w:val="left" w:pos="142"/>
        </w:tabs>
        <w:spacing w:after="0" w:line="360" w:lineRule="auto"/>
      </w:pPr>
      <w:r>
        <w:t>40g mørk sjokolade (</w:t>
      </w:r>
      <w:proofErr w:type="gramStart"/>
      <w:r>
        <w:t>70%</w:t>
      </w:r>
      <w:proofErr w:type="gramEnd"/>
      <w:r>
        <w:t>), utvalg av Freia Premium sjokolader i smaksvarianter; vanlig, pekan og havsalt, appelsin, mandel, hasselnøtt (240kcal)</w:t>
      </w:r>
    </w:p>
    <w:p w14:paraId="59B48C98" w14:textId="77777777" w:rsidR="00FB4F65" w:rsidRDefault="00FB4F65" w:rsidP="00FB4F65">
      <w:pPr>
        <w:tabs>
          <w:tab w:val="left" w:pos="142"/>
        </w:tabs>
        <w:spacing w:after="0" w:line="240" w:lineRule="auto"/>
      </w:pPr>
    </w:p>
    <w:p w14:paraId="7E82860C" w14:textId="77777777" w:rsidR="008D7F66" w:rsidRDefault="008D7F66" w:rsidP="00FB4F65">
      <w:pPr>
        <w:tabs>
          <w:tab w:val="left" w:pos="142"/>
        </w:tabs>
        <w:spacing w:after="0" w:line="240" w:lineRule="auto"/>
      </w:pPr>
      <w:r>
        <w:t>Kontrollgruppe</w:t>
      </w:r>
      <w:r w:rsidR="003B67F8">
        <w:t>n vil innta daglig</w:t>
      </w:r>
      <w:r>
        <w:t>:</w:t>
      </w:r>
    </w:p>
    <w:p w14:paraId="705D6A99" w14:textId="77777777" w:rsidR="00FB4F65" w:rsidRDefault="00FB4F65" w:rsidP="00FB4F65">
      <w:pPr>
        <w:tabs>
          <w:tab w:val="left" w:pos="142"/>
        </w:tabs>
        <w:spacing w:after="0" w:line="240" w:lineRule="auto"/>
      </w:pPr>
    </w:p>
    <w:p w14:paraId="4ACF73AE" w14:textId="77777777" w:rsidR="008C6142" w:rsidRPr="00941CE9" w:rsidRDefault="008C6142" w:rsidP="00FB4F65">
      <w:pPr>
        <w:pStyle w:val="ListParagraph"/>
        <w:numPr>
          <w:ilvl w:val="0"/>
          <w:numId w:val="18"/>
        </w:numPr>
        <w:tabs>
          <w:tab w:val="left" w:pos="142"/>
        </w:tabs>
        <w:spacing w:after="100" w:afterAutospacing="1" w:line="360" w:lineRule="auto"/>
        <w:ind w:left="714" w:hanging="357"/>
        <w:rPr>
          <w:lang w:val="nn-NO"/>
        </w:rPr>
      </w:pPr>
      <w:r w:rsidRPr="00941CE9">
        <w:rPr>
          <w:lang w:val="nn-NO"/>
        </w:rPr>
        <w:t xml:space="preserve">220 ml TINE milkshake </w:t>
      </w:r>
      <w:r w:rsidR="00000D19" w:rsidRPr="00941CE9">
        <w:rPr>
          <w:lang w:val="nn-NO"/>
        </w:rPr>
        <w:t xml:space="preserve">i smaksvarianter; </w:t>
      </w:r>
      <w:r w:rsidRPr="00941CE9">
        <w:rPr>
          <w:lang w:val="nn-NO"/>
        </w:rPr>
        <w:t>jordbær</w:t>
      </w:r>
      <w:r w:rsidR="00000D19" w:rsidRPr="00941CE9">
        <w:rPr>
          <w:lang w:val="nn-NO"/>
        </w:rPr>
        <w:t xml:space="preserve"> og</w:t>
      </w:r>
      <w:r w:rsidRPr="00941CE9">
        <w:rPr>
          <w:lang w:val="nn-NO"/>
        </w:rPr>
        <w:t xml:space="preserve"> banan eller kakao</w:t>
      </w:r>
      <w:r w:rsidR="00000D19" w:rsidRPr="00941CE9">
        <w:rPr>
          <w:lang w:val="nn-NO"/>
        </w:rPr>
        <w:t xml:space="preserve"> (160 kcal)</w:t>
      </w:r>
    </w:p>
    <w:p w14:paraId="1395BD0B" w14:textId="77777777" w:rsidR="008C6142" w:rsidRPr="00941CE9" w:rsidRDefault="008C6142" w:rsidP="00FB4F65">
      <w:pPr>
        <w:pStyle w:val="ListParagraph"/>
        <w:numPr>
          <w:ilvl w:val="0"/>
          <w:numId w:val="18"/>
        </w:numPr>
        <w:tabs>
          <w:tab w:val="left" w:pos="142"/>
        </w:tabs>
        <w:spacing w:after="100" w:afterAutospacing="1" w:line="360" w:lineRule="auto"/>
        <w:ind w:left="714" w:hanging="357"/>
        <w:rPr>
          <w:lang w:val="nn-NO"/>
        </w:rPr>
      </w:pPr>
      <w:r w:rsidRPr="00941CE9">
        <w:rPr>
          <w:lang w:val="nn-NO"/>
        </w:rPr>
        <w:t>330ml TINE YT restitusjonsdrikk</w:t>
      </w:r>
      <w:r w:rsidR="00000D19" w:rsidRPr="00941CE9">
        <w:rPr>
          <w:lang w:val="nn-NO"/>
        </w:rPr>
        <w:t xml:space="preserve"> i smaksvarianter;</w:t>
      </w:r>
      <w:r w:rsidRPr="00941CE9">
        <w:rPr>
          <w:lang w:val="nn-NO"/>
        </w:rPr>
        <w:t xml:space="preserve"> jordbær</w:t>
      </w:r>
      <w:r w:rsidR="00000D19" w:rsidRPr="00941CE9">
        <w:rPr>
          <w:lang w:val="nn-NO"/>
        </w:rPr>
        <w:t xml:space="preserve"> og </w:t>
      </w:r>
      <w:r w:rsidRPr="00941CE9">
        <w:rPr>
          <w:lang w:val="nn-NO"/>
        </w:rPr>
        <w:t>banan eller kakao</w:t>
      </w:r>
      <w:r w:rsidR="00000D19" w:rsidRPr="00941CE9">
        <w:rPr>
          <w:lang w:val="nn-NO"/>
        </w:rPr>
        <w:t xml:space="preserve"> (220 kcal)</w:t>
      </w:r>
    </w:p>
    <w:p w14:paraId="728218DF" w14:textId="77777777" w:rsidR="00CB0653" w:rsidRDefault="00000D19" w:rsidP="00FB4F65">
      <w:pPr>
        <w:pStyle w:val="ListParagraph"/>
        <w:numPr>
          <w:ilvl w:val="0"/>
          <w:numId w:val="18"/>
        </w:numPr>
        <w:tabs>
          <w:tab w:val="left" w:pos="142"/>
        </w:tabs>
        <w:spacing w:after="100" w:afterAutospacing="1" w:line="360" w:lineRule="auto"/>
        <w:ind w:left="714" w:hanging="357"/>
      </w:pPr>
      <w:r>
        <w:t>4</w:t>
      </w:r>
      <w:r w:rsidR="00CB0653">
        <w:t xml:space="preserve"> Bixit kjeks (</w:t>
      </w:r>
      <w:r>
        <w:t>6</w:t>
      </w:r>
      <w:r w:rsidR="00E36612">
        <w:t>0</w:t>
      </w:r>
      <w:r w:rsidR="008C6142">
        <w:t xml:space="preserve"> g)</w:t>
      </w:r>
      <w:r w:rsidR="00CB0653">
        <w:t>, eller annen type søte kjeks uten fyll</w:t>
      </w:r>
      <w:r w:rsidR="00705076">
        <w:t xml:space="preserve"> (</w:t>
      </w:r>
      <w:r>
        <w:t>290 kcal)</w:t>
      </w:r>
    </w:p>
    <w:p w14:paraId="040126F7" w14:textId="77777777" w:rsidR="008C6142" w:rsidRDefault="00CB0653" w:rsidP="00FB4F65">
      <w:pPr>
        <w:pStyle w:val="ListParagraph"/>
        <w:numPr>
          <w:ilvl w:val="0"/>
          <w:numId w:val="18"/>
        </w:numPr>
        <w:tabs>
          <w:tab w:val="left" w:pos="142"/>
        </w:tabs>
        <w:spacing w:after="100" w:afterAutospacing="1" w:line="360" w:lineRule="auto"/>
        <w:ind w:left="714" w:hanging="357"/>
      </w:pPr>
      <w:r>
        <w:t>1 dl (30g)</w:t>
      </w:r>
      <w:r w:rsidR="008C6142">
        <w:t xml:space="preserve"> </w:t>
      </w:r>
      <w:r w:rsidR="00D07A43">
        <w:t xml:space="preserve">Ritz </w:t>
      </w:r>
      <w:r w:rsidR="008C6142">
        <w:t>salte kjeks</w:t>
      </w:r>
      <w:r w:rsidR="00D07A43">
        <w:t xml:space="preserve"> </w:t>
      </w:r>
      <w:r w:rsidR="008C6142">
        <w:t xml:space="preserve">/saltstenger </w:t>
      </w:r>
      <w:r w:rsidR="00705076">
        <w:t>(120 kcal)</w:t>
      </w:r>
    </w:p>
    <w:p w14:paraId="3B408043" w14:textId="77777777" w:rsidR="008C6142" w:rsidRPr="00941CE9" w:rsidRDefault="00705076" w:rsidP="00FB4F65">
      <w:pPr>
        <w:pStyle w:val="ListParagraph"/>
        <w:numPr>
          <w:ilvl w:val="0"/>
          <w:numId w:val="18"/>
        </w:numPr>
        <w:tabs>
          <w:tab w:val="left" w:pos="142"/>
        </w:tabs>
        <w:spacing w:after="100" w:afterAutospacing="1" w:line="360" w:lineRule="auto"/>
        <w:ind w:left="714" w:hanging="357"/>
        <w:rPr>
          <w:lang w:val="nn-NO"/>
        </w:rPr>
      </w:pPr>
      <w:r w:rsidRPr="00941CE9">
        <w:rPr>
          <w:lang w:val="nn-NO"/>
        </w:rPr>
        <w:t>50</w:t>
      </w:r>
      <w:r w:rsidR="008C6142" w:rsidRPr="00941CE9">
        <w:rPr>
          <w:lang w:val="nn-NO"/>
        </w:rPr>
        <w:t xml:space="preserve">g </w:t>
      </w:r>
      <w:r w:rsidRPr="00941CE9">
        <w:rPr>
          <w:lang w:val="nn-NO"/>
        </w:rPr>
        <w:t xml:space="preserve">Freia </w:t>
      </w:r>
      <w:r w:rsidR="00941CE9">
        <w:rPr>
          <w:lang w:val="nn-NO"/>
        </w:rPr>
        <w:t xml:space="preserve">hvit </w:t>
      </w:r>
      <w:r w:rsidR="008C6142" w:rsidRPr="00941CE9">
        <w:rPr>
          <w:lang w:val="nn-NO"/>
        </w:rPr>
        <w:t>sjokolade</w:t>
      </w:r>
      <w:r w:rsidRPr="00941CE9">
        <w:rPr>
          <w:lang w:val="nn-NO"/>
        </w:rPr>
        <w:t xml:space="preserve"> (270 kcal)</w:t>
      </w:r>
    </w:p>
    <w:p w14:paraId="34855C76" w14:textId="77777777" w:rsidR="00FB4F65" w:rsidRPr="00353A3C" w:rsidRDefault="00FB4F65" w:rsidP="00A27022">
      <w:pPr>
        <w:pStyle w:val="Heading2"/>
        <w:rPr>
          <w:lang w:val="nn-NO"/>
        </w:rPr>
      </w:pPr>
      <w:r w:rsidRPr="00353A3C">
        <w:rPr>
          <w:lang w:val="nn-NO"/>
        </w:rPr>
        <w:br w:type="page"/>
      </w:r>
    </w:p>
    <w:p w14:paraId="431250CA" w14:textId="77777777" w:rsidR="00E858EF" w:rsidRPr="00386D78" w:rsidRDefault="00AD508A" w:rsidP="00D06093">
      <w:pPr>
        <w:spacing w:after="120" w:line="360" w:lineRule="auto"/>
        <w:rPr>
          <w:b/>
          <w:i/>
        </w:rPr>
      </w:pPr>
      <w:r w:rsidRPr="00386D78">
        <w:rPr>
          <w:b/>
          <w:i/>
        </w:rPr>
        <w:lastRenderedPageBreak/>
        <w:t>Ant</w:t>
      </w:r>
      <w:r w:rsidR="00EB77B6" w:rsidRPr="00386D78">
        <w:rPr>
          <w:b/>
          <w:i/>
        </w:rPr>
        <w:t>ropomet</w:t>
      </w:r>
      <w:r w:rsidRPr="00386D78">
        <w:rPr>
          <w:b/>
          <w:i/>
        </w:rPr>
        <w:t>r</w:t>
      </w:r>
      <w:r w:rsidR="00EB77B6" w:rsidRPr="00386D78">
        <w:rPr>
          <w:b/>
          <w:i/>
        </w:rPr>
        <w:t>i</w:t>
      </w:r>
    </w:p>
    <w:p w14:paraId="30B22F5F" w14:textId="48F61147" w:rsidR="002318D8" w:rsidRPr="00EB77B6" w:rsidRDefault="00A97662" w:rsidP="00D24EEA">
      <w:pPr>
        <w:spacing w:after="100" w:afterAutospacing="1" w:line="360" w:lineRule="auto"/>
      </w:pPr>
      <w:r w:rsidRPr="00386D78">
        <w:t>Standardiserte</w:t>
      </w:r>
      <w:r w:rsidR="003135E2" w:rsidRPr="00386D78">
        <w:t xml:space="preserve"> DXA</w:t>
      </w:r>
      <w:r w:rsidRPr="00386D78">
        <w:t>må</w:t>
      </w:r>
      <w:r w:rsidR="00EB77B6" w:rsidRPr="00386D78">
        <w:t>ling</w:t>
      </w:r>
      <w:r w:rsidR="00AD508A" w:rsidRPr="00386D78">
        <w:t xml:space="preserve"> (dual energy x-ray</w:t>
      </w:r>
      <w:r w:rsidR="00AB4597" w:rsidRPr="00386D78">
        <w:t>;</w:t>
      </w:r>
      <w:r w:rsidR="00EB77B6" w:rsidRPr="00386D78">
        <w:t xml:space="preserve"> </w:t>
      </w:r>
      <w:r w:rsidR="00AB4597" w:rsidRPr="00386D78">
        <w:t xml:space="preserve">iDXA; </w:t>
      </w:r>
      <w:r w:rsidR="00352D9A" w:rsidRPr="00386D78">
        <w:t>GE Healthcare)</w:t>
      </w:r>
      <w:r w:rsidR="006D03DF" w:rsidRPr="00386D78">
        <w:t xml:space="preserve"> </w:t>
      </w:r>
      <w:r w:rsidR="00EB77B6" w:rsidRPr="00386D78">
        <w:t xml:space="preserve">tas før og etter treningsleir for å måle muskelmasse (LBM), fettmasse (FM) og bentetthet (BMD). </w:t>
      </w:r>
      <w:r w:rsidR="00EB77B6" w:rsidRPr="00EB77B6">
        <w:t>Kroppsvekt med minst mulig</w:t>
      </w:r>
      <w:r>
        <w:t xml:space="preserve"> bekledning </w:t>
      </w:r>
      <w:r w:rsidR="00103406">
        <w:t xml:space="preserve">før frokost </w:t>
      </w:r>
      <w:r>
        <w:t>registreres daglig og</w:t>
      </w:r>
      <w:r w:rsidR="00EB77B6" w:rsidRPr="00EB77B6">
        <w:t xml:space="preserve"> utøverne oppfordres til å holde stabil kroppsvekt (unngå avvik </w:t>
      </w:r>
      <w:r w:rsidR="00EB77B6">
        <w:t>i</w:t>
      </w:r>
      <w:r w:rsidR="00EB77B6" w:rsidRPr="00EB77B6">
        <w:t xml:space="preserve"> krop</w:t>
      </w:r>
      <w:r w:rsidR="003D1EAC">
        <w:t>p</w:t>
      </w:r>
      <w:r w:rsidR="00EB77B6" w:rsidRPr="00EB77B6">
        <w:t xml:space="preserve">svekt &gt; </w:t>
      </w:r>
      <w:proofErr w:type="gramStart"/>
      <w:r w:rsidR="00EB77B6" w:rsidRPr="00EB77B6">
        <w:t>2%</w:t>
      </w:r>
      <w:proofErr w:type="gramEnd"/>
      <w:r w:rsidR="00EB77B6" w:rsidRPr="00EB77B6">
        <w:t>)</w:t>
      </w:r>
      <w:r>
        <w:t xml:space="preserve"> gjennom hele høydeleiren.</w:t>
      </w:r>
    </w:p>
    <w:p w14:paraId="3ED02F1F" w14:textId="77777777" w:rsidR="00E858EF" w:rsidRPr="00AD508A" w:rsidRDefault="003D1EAC" w:rsidP="00D06093">
      <w:pPr>
        <w:spacing w:after="120" w:line="360" w:lineRule="auto"/>
        <w:rPr>
          <w:b/>
          <w:i/>
        </w:rPr>
      </w:pPr>
      <w:r w:rsidRPr="00AD508A">
        <w:rPr>
          <w:b/>
          <w:i/>
        </w:rPr>
        <w:t>Kost</w:t>
      </w:r>
      <w:r w:rsidR="00A27022">
        <w:rPr>
          <w:b/>
          <w:i/>
        </w:rPr>
        <w:t>registrerings</w:t>
      </w:r>
      <w:r w:rsidRPr="00AD508A">
        <w:rPr>
          <w:b/>
          <w:i/>
        </w:rPr>
        <w:t>metoder</w:t>
      </w:r>
    </w:p>
    <w:p w14:paraId="53AC8968" w14:textId="77777777" w:rsidR="003135E2" w:rsidRDefault="008222E4" w:rsidP="008222E4">
      <w:pPr>
        <w:spacing w:after="100" w:afterAutospacing="1" w:line="360" w:lineRule="auto"/>
      </w:pPr>
      <w:r w:rsidRPr="00410C67">
        <w:t>Det blir gjennomført</w:t>
      </w:r>
      <w:r>
        <w:t xml:space="preserve"> fire 24 h recalls i en intervjusetting før høydeoppholdet, og tre ganger under høydeoppholdet av samme ernæringsfysiolog. </w:t>
      </w:r>
      <w:r w:rsidR="002F4411">
        <w:t>2</w:t>
      </w:r>
      <w:r>
        <w:t xml:space="preserve">4 h recalls vil være separert med minst 2 dager. </w:t>
      </w:r>
      <w:r w:rsidR="00372C06">
        <w:t xml:space="preserve">Intervjuguide for 24 h recall </w:t>
      </w:r>
      <w:r w:rsidR="00B74773">
        <w:t>følger i eget vedlegg.</w:t>
      </w:r>
    </w:p>
    <w:p w14:paraId="1D20501F" w14:textId="77777777" w:rsidR="0012009C" w:rsidRPr="00312DAB" w:rsidRDefault="00312DAB" w:rsidP="00D06093">
      <w:pPr>
        <w:spacing w:after="120" w:line="360" w:lineRule="auto"/>
        <w:rPr>
          <w:b/>
          <w:i/>
        </w:rPr>
      </w:pPr>
      <w:r w:rsidRPr="00312DAB">
        <w:rPr>
          <w:b/>
          <w:i/>
        </w:rPr>
        <w:t>Blodprøver</w:t>
      </w:r>
    </w:p>
    <w:p w14:paraId="7BAE79F8" w14:textId="77777777" w:rsidR="00D27B99" w:rsidRDefault="00312DAB" w:rsidP="00D06093">
      <w:pPr>
        <w:spacing w:after="100" w:afterAutospacing="1" w:line="360" w:lineRule="auto"/>
      </w:pPr>
      <w:r w:rsidRPr="00312DAB">
        <w:t xml:space="preserve">Fastende blodprøver med venepunksjon samles før </w:t>
      </w:r>
      <w:r w:rsidR="002F4411">
        <w:t xml:space="preserve">og etter </w:t>
      </w:r>
      <w:r w:rsidR="002F4411" w:rsidRPr="00312DAB">
        <w:t>høydesamling</w:t>
      </w:r>
      <w:r w:rsidR="002F4411">
        <w:t xml:space="preserve"> samt</w:t>
      </w:r>
      <w:r w:rsidR="00A27022">
        <w:t xml:space="preserve"> på to testdager i løpet av </w:t>
      </w:r>
      <w:r w:rsidR="002F4411">
        <w:t>høydeoppholdet.</w:t>
      </w:r>
      <w:r w:rsidRPr="00312DAB">
        <w:t xml:space="preserve"> </w:t>
      </w:r>
      <w:r>
        <w:t xml:space="preserve">I tillegg tas det ukentlige blodprøver fra fingertuppen under høydesamlingen. </w:t>
      </w:r>
      <w:r w:rsidRPr="00312DAB">
        <w:t xml:space="preserve"> </w:t>
      </w:r>
      <w:r w:rsidR="00341710">
        <w:t xml:space="preserve">Det brukes </w:t>
      </w:r>
      <w:r w:rsidR="00D84E50">
        <w:t>Dried Blood Spot metode</w:t>
      </w:r>
      <w:r w:rsidR="000E3A6D">
        <w:t xml:space="preserve"> </w:t>
      </w:r>
      <w:r w:rsidRPr="00312DAB">
        <w:t xml:space="preserve">som muliggjør </w:t>
      </w:r>
      <w:r>
        <w:t>må</w:t>
      </w:r>
      <w:r w:rsidRPr="00312DAB">
        <w:t xml:space="preserve">linger av </w:t>
      </w:r>
      <w:r w:rsidR="00A27022">
        <w:t>diverse biomarkører</w:t>
      </w:r>
      <w:r>
        <w:t xml:space="preserve"> på en mindre </w:t>
      </w:r>
      <w:r w:rsidR="00D84E50">
        <w:t>invasiv måte</w:t>
      </w:r>
      <w:r w:rsidR="004D3A7F" w:rsidRPr="00312DAB">
        <w:t xml:space="preserve">. </w:t>
      </w:r>
      <w:r w:rsidR="00CD7BCA" w:rsidRPr="0028616C">
        <w:t>Laboratoriet ved UiO vil analysere blodprøvene mht biomarkører som f.eks. oksidativ skade, inflammasjonsstatus, antioksidantstatus og effekt på gen-ekspresjon i blodceller.</w:t>
      </w:r>
      <w:r w:rsidR="00A27022">
        <w:t xml:space="preserve"> Protokoll for </w:t>
      </w:r>
      <w:r w:rsidR="002F4411">
        <w:t>blodprøvetaking</w:t>
      </w:r>
      <w:r w:rsidR="00A27022">
        <w:t xml:space="preserve"> og håndtering følger i eget vedlegg.</w:t>
      </w:r>
      <w:r w:rsidR="00CD7BCA" w:rsidRPr="0028616C">
        <w:t xml:space="preserve"> </w:t>
      </w:r>
      <w:r w:rsidR="00D06093">
        <w:t>Helblod gen</w:t>
      </w:r>
      <w:r w:rsidR="00A27022" w:rsidRPr="00410C67">
        <w:t xml:space="preserve">transkripsjonsanalyser, low density gene arrays og/eller RT-PCR vil bli utført på blodceller som blir innsamlet ved de ulike tidspunktene. </w:t>
      </w:r>
    </w:p>
    <w:p w14:paraId="6F8A0E96" w14:textId="77777777" w:rsidR="00D27B99" w:rsidRPr="009A1EC6" w:rsidRDefault="00D27B99" w:rsidP="00941CE9">
      <w:pPr>
        <w:autoSpaceDE w:val="0"/>
        <w:autoSpaceDN w:val="0"/>
        <w:adjustRightInd w:val="0"/>
        <w:jc w:val="both"/>
        <w:rPr>
          <w:b/>
          <w:i/>
        </w:rPr>
      </w:pPr>
      <w:r w:rsidRPr="009A1EC6">
        <w:rPr>
          <w:b/>
          <w:i/>
        </w:rPr>
        <w:t xml:space="preserve">Blodvolums målinger </w:t>
      </w:r>
    </w:p>
    <w:p w14:paraId="1E5E7520" w14:textId="1D53451D" w:rsidR="00E45A4C" w:rsidRDefault="00D22AF3" w:rsidP="00941CE9">
      <w:r>
        <w:t xml:space="preserve">Hemoglobinmasse, plasmavolum og totalt blodvolum vil bli </w:t>
      </w:r>
      <w:r w:rsidR="0028228D">
        <w:t xml:space="preserve">estimert </w:t>
      </w:r>
      <w:r>
        <w:t>ved CO-rebreathing-metoden etter Burge og Skinner</w:t>
      </w:r>
      <w:r w:rsidR="009E70FA">
        <w:t xml:space="preserve"> </w:t>
      </w:r>
      <w:r w:rsidR="009E70FA">
        <w:fldChar w:fldCharType="begin"/>
      </w:r>
      <w:r w:rsidR="00E27433">
        <w:instrText xml:space="preserve"> ADDIN EN.CITE &lt;EndNote&gt;&lt;Cite&gt;&lt;Author&gt;Burge&lt;/Author&gt;&lt;Year&gt;1995&lt;/Year&gt;&lt;RecNum&gt;25&lt;/RecNum&gt;&lt;DisplayText&gt;(Burge and Skinner 1995)&lt;/DisplayText&gt;&lt;record&gt;&lt;rec-number&gt;25&lt;/rec-number&gt;&lt;foreign-keys&gt;&lt;key app="EN" db-id="rp5vzvwvz5drv7evz5px5pzu5v29d0sefd9f" timestamp="1439810107"&gt;25&lt;/key&gt;&lt;/foreign-keys&gt;&lt;ref-type name="Journal Article"&gt;17&lt;/ref-type&gt;&lt;contributors&gt;&lt;authors&gt;&lt;author&gt;Burge, C. M.&lt;/author&gt;&lt;author&gt;Skinner, S. L.&lt;/author&gt;&lt;/authors&gt;&lt;/contributors&gt;&lt;auth-address&gt;Department of Physiology, University of Melbourne, Parkville, Victoria, Australia.&lt;/auth-address&gt;&lt;titles&gt;&lt;title&gt;Determination of hemoglobin mass and blood volume with CO: evaluation and application of a method&lt;/title&gt;&lt;secondary-title&gt;J Appl Physiol (1985)&lt;/secondary-title&gt;&lt;/titles&gt;&lt;periodical&gt;&lt;full-title&gt;J Appl Physiol (1985)&lt;/full-title&gt;&lt;/periodical&gt;&lt;pages&gt;623-31&lt;/pages&gt;&lt;volume&gt;79&lt;/volume&gt;&lt;number&gt;2&lt;/number&gt;&lt;edition&gt;1995/08/01&lt;/edition&gt;&lt;keywords&gt;&lt;keyword&gt;Adult&lt;/keyword&gt;&lt;keyword&gt;Blood Volume Determination/instrumentation/ methods&lt;/keyword&gt;&lt;keyword&gt;Carbon Monoxide/ diagnostic use&lt;/keyword&gt;&lt;keyword&gt;Carboxyhemoglobin/analysis&lt;/keyword&gt;&lt;keyword&gt;Erythrocyte Volume&lt;/keyword&gt;&lt;keyword&gt;Female&lt;/keyword&gt;&lt;keyword&gt;Hematocrit&lt;/keyword&gt;&lt;keyword&gt;Hemoglobinometry/instrumentation/ methods&lt;/keyword&gt;&lt;keyword&gt;Humans&lt;/keyword&gt;&lt;keyword&gt;Indicator Dilution Techniques&lt;/keyword&gt;&lt;keyword&gt;Male&lt;/keyword&gt;&lt;keyword&gt;Phlebotomy&lt;/keyword&gt;&lt;/keywords&gt;&lt;dates&gt;&lt;year&gt;1995&lt;/year&gt;&lt;pub-dates&gt;&lt;date&gt;Aug&lt;/date&gt;&lt;/pub-dates&gt;&lt;/dates&gt;&lt;isbn&gt;8750-7587 (Print)&amp;#xD;0161-7567 (Linking)&lt;/isbn&gt;&lt;accession-num&gt;7592227&lt;/accession-num&gt;&lt;urls&gt;&lt;/urls&gt;&lt;remote-database-provider&gt;NLM&lt;/remote-database-provider&gt;&lt;language&gt;eng&lt;/language&gt;&lt;/record&gt;&lt;/Cite&gt;&lt;/EndNote&gt;</w:instrText>
      </w:r>
      <w:r w:rsidR="009E70FA">
        <w:fldChar w:fldCharType="separate"/>
      </w:r>
      <w:r w:rsidR="00E27433">
        <w:rPr>
          <w:noProof/>
        </w:rPr>
        <w:t>(Burge and Skinner 1995)</w:t>
      </w:r>
      <w:r w:rsidR="009E70FA">
        <w:fldChar w:fldCharType="end"/>
      </w:r>
      <w:r w:rsidR="009E70FA">
        <w:t>.</w:t>
      </w:r>
      <w:r w:rsidR="00B42325">
        <w:t xml:space="preserve"> </w:t>
      </w:r>
      <w:r>
        <w:t>Denne prosedyren vil gjennomføres to ganger før og etter intervensjonsperioden i høyden</w:t>
      </w:r>
      <w:r w:rsidR="00D27B99">
        <w:t xml:space="preserve">. </w:t>
      </w:r>
    </w:p>
    <w:p w14:paraId="28BFFE01" w14:textId="77777777" w:rsidR="006F7C5E" w:rsidRPr="009A1EC6" w:rsidRDefault="006F7C5E" w:rsidP="009A1EC6">
      <w:pPr>
        <w:rPr>
          <w:b/>
          <w:i/>
        </w:rPr>
      </w:pPr>
      <w:r w:rsidRPr="009A1EC6">
        <w:rPr>
          <w:b/>
          <w:i/>
        </w:rPr>
        <w:t>Fysiologiske tester og prestasjonstester</w:t>
      </w:r>
    </w:p>
    <w:p w14:paraId="4AC8E246" w14:textId="45BAD019" w:rsidR="00386D78" w:rsidRDefault="00386D78" w:rsidP="00386D78">
      <w:r>
        <w:t xml:space="preserve">Deltakerne i denne studien er toppidrettsutøvere med tilknytting til </w:t>
      </w:r>
      <w:r w:rsidR="00197785">
        <w:t>Olympiatoppen</w:t>
      </w:r>
      <w:r>
        <w:t>. Alle utøverne har således erfaring med testene beskrevet under.</w:t>
      </w:r>
    </w:p>
    <w:p w14:paraId="179D7E75" w14:textId="617F390B" w:rsidR="00386D78" w:rsidRDefault="00386D78" w:rsidP="00386D78">
      <w:r>
        <w:t xml:space="preserve">Prestasjonstesten og maksimalt oksygenopptak (VO2maks) vil kun testes ved </w:t>
      </w:r>
      <w:r w:rsidR="00197785">
        <w:t>Olympiatoppen</w:t>
      </w:r>
      <w:r w:rsidR="00197785">
        <w:t xml:space="preserve"> </w:t>
      </w:r>
      <w:r>
        <w:t xml:space="preserve">(i lavlandet) før og etter intervensjonsperioden i høyden. Laktatprofiltesten (uten oksygenopptaksmålinger) vil også gjennomføres i høyden: 4-5 dager etter deltakerne kommer til høyden og 2-3 dager før hjemreise.  </w:t>
      </w:r>
    </w:p>
    <w:p w14:paraId="1316C66F" w14:textId="77777777" w:rsidR="006F7C5E" w:rsidRPr="009A1EC6" w:rsidRDefault="006F7C5E" w:rsidP="009A1EC6">
      <w:pPr>
        <w:rPr>
          <w:b/>
          <w:i/>
        </w:rPr>
      </w:pPr>
      <w:r w:rsidRPr="009A1EC6">
        <w:rPr>
          <w:b/>
          <w:i/>
        </w:rPr>
        <w:t>Laktatprofil</w:t>
      </w:r>
      <w:r w:rsidR="006D442C" w:rsidRPr="009A1EC6">
        <w:rPr>
          <w:b/>
          <w:i/>
        </w:rPr>
        <w:t>test</w:t>
      </w:r>
    </w:p>
    <w:p w14:paraId="617BB512" w14:textId="4CF5EF67" w:rsidR="00386D78" w:rsidRDefault="00386D78" w:rsidP="00386D78">
      <w:r>
        <w:t xml:space="preserve">Deltakerne vil i et idrettsspesifikt ergometer/element (sykkel-, ro- og padleapparat, eller vann) gjennomføre en laktatprofiltest. Dette gjennomføres etter standard prosedyre ved </w:t>
      </w:r>
      <w:r w:rsidR="00197785">
        <w:t>Olympiatoppen</w:t>
      </w:r>
      <w:r w:rsidR="00197785">
        <w:t xml:space="preserve"> </w:t>
      </w:r>
      <w:r w:rsidR="00197785">
        <w:lastRenderedPageBreak/>
        <w:fldChar w:fldCharType="begin"/>
      </w:r>
      <w:r w:rsidR="00197785">
        <w:instrText xml:space="preserve"> ADDIN EN.CITE &lt;EndNote&gt;&lt;Cite&gt;&lt;Author&gt;Stoa&lt;/Author&gt;&lt;Year&gt;2010&lt;/Year&gt;&lt;RecNum&gt;28&lt;/RecNum&gt;&lt;DisplayText&gt;(Stoa, Storen et al. 2010)&lt;/DisplayText&gt;&lt;record&gt;&lt;rec-number&gt;28&lt;/rec-number&gt;&lt;foreign-keys&gt;&lt;key app="EN" db-id="rp5vzvwvz5drv7evz5px5pzu5v29d0sefd9f" timestamp="1439900585"&gt;28&lt;/key&gt;&lt;/foreign-keys&gt;&lt;ref-type name="Journal Article"&gt;17&lt;/ref-type&gt;&lt;contributors&gt;&lt;authors&gt;&lt;author&gt;Stoa, E. M.&lt;/author&gt;&lt;author&gt;Storen, O.&lt;/author&gt;&lt;author&gt;Enoksen, E.&lt;/author&gt;&lt;author&gt;Ingjer, F.&lt;/author&gt;&lt;/authors&gt;&lt;/contributors&gt;&lt;auth-address&gt;Telemark University College, Department of Sport and Outdoor Life Studies, Bo, Norway. eva.m.stoa@hit.no&lt;/auth-address&gt;&lt;titles&gt;&lt;title&gt;Percent utilization of VO2 max at 5-km competition velocity does not determine time performance at 5 km among elite distance runners&lt;/title&gt;&lt;secondary-title&gt;J Strength Cond Res&lt;/secondary-title&gt;&lt;/titles&gt;&lt;periodical&gt;&lt;full-title&gt;J Strength Cond Res&lt;/full-title&gt;&lt;/periodical&gt;&lt;pages&gt;1340-5&lt;/pages&gt;&lt;volume&gt;24&lt;/volume&gt;&lt;number&gt;5&lt;/number&gt;&lt;edition&gt;2010/04/14&lt;/edition&gt;&lt;keywords&gt;&lt;keyword&gt;Adult&lt;/keyword&gt;&lt;keyword&gt;Anaerobic Threshold&lt;/keyword&gt;&lt;keyword&gt;Athletic Performance/ physiology&lt;/keyword&gt;&lt;keyword&gt;Humans&lt;/keyword&gt;&lt;keyword&gt;Lactic Acid/blood&lt;/keyword&gt;&lt;keyword&gt;Oxygen Consumption&lt;/keyword&gt;&lt;keyword&gt;Physical Education and Training&lt;/keyword&gt;&lt;keyword&gt;Running/ physiology&lt;/keyword&gt;&lt;keyword&gt;Track and Field/ physiology&lt;/keyword&gt;&lt;/keywords&gt;&lt;dates&gt;&lt;year&gt;2010&lt;/year&gt;&lt;pub-dates&gt;&lt;date&gt;May&lt;/date&gt;&lt;/pub-dates&gt;&lt;/dates&gt;&lt;isbn&gt;1533-4287 (Electronic)&amp;#xD;1064-8011 (Linking)&lt;/isbn&gt;&lt;accession-num&gt;20386483&lt;/accession-num&gt;&lt;urls&gt;&lt;/urls&gt;&lt;electronic-resource-num&gt;10.1519/JSC.0b013e3181cc5f7b&lt;/electronic-resource-num&gt;&lt;remote-database-provider&gt;NLM&lt;/remote-database-provider&gt;&lt;language&gt;eng&lt;/language&gt;&lt;/record&gt;&lt;/Cite&gt;&lt;/EndNote&gt;</w:instrText>
      </w:r>
      <w:proofErr w:type="gramStart"/>
      <w:r w:rsidR="00197785">
        <w:fldChar w:fldCharType="separate"/>
      </w:r>
      <w:r w:rsidR="00197785">
        <w:rPr>
          <w:noProof/>
        </w:rPr>
        <w:t>(Stoa, Storen et al.</w:t>
      </w:r>
      <w:proofErr w:type="gramEnd"/>
      <w:r w:rsidR="00197785">
        <w:rPr>
          <w:noProof/>
        </w:rPr>
        <w:t xml:space="preserve"> 2010)</w:t>
      </w:r>
      <w:r w:rsidR="00197785">
        <w:fldChar w:fldCharType="end"/>
      </w:r>
      <w:r>
        <w:t xml:space="preserve">. Etter 10 min oppvarming på 60-70 % av HF-maks, gjennomføres 4 til 6 intervalldrag på 5 minutters med økende intensitet. Testen avsluttes når blodlaktatverdien er 1,5 mmol høyere enn laktatverdien på de to første intervalldragene. Mellom hvert intervalldrag er det en pause på 30 sekunder. </w:t>
      </w:r>
    </w:p>
    <w:p w14:paraId="61DE4B94" w14:textId="77777777" w:rsidR="00386D78" w:rsidRDefault="00386D78" w:rsidP="00386D78">
      <w:r>
        <w:t>Laktat måles i helblod tatt ved fingerstikk. Fingertuppen vaskes og tørkes før hvert stikk. Oksygenopptak</w:t>
      </w:r>
      <w:r>
        <w:rPr>
          <w:rStyle w:val="FootnoteReference"/>
        </w:rPr>
        <w:footnoteReference w:id="1"/>
      </w:r>
      <w:r>
        <w:t xml:space="preserve"> (se under) og hjertefrekvens registreres underveis på hvert intervalldrag. </w:t>
      </w:r>
    </w:p>
    <w:p w14:paraId="1CBBED88" w14:textId="77777777" w:rsidR="00386D78" w:rsidRDefault="00386D78" w:rsidP="00386D78">
      <w:pPr>
        <w:rPr>
          <w:b/>
          <w:i/>
          <w:iCs/>
        </w:rPr>
      </w:pPr>
      <w:r>
        <w:rPr>
          <w:b/>
          <w:i/>
          <w:iCs/>
        </w:rPr>
        <w:t>Maksimal oksygenopp</w:t>
      </w:r>
      <w:r>
        <w:rPr>
          <w:rStyle w:val="Heading5Char"/>
          <w:b/>
        </w:rPr>
        <w:t>t</w:t>
      </w:r>
      <w:r>
        <w:rPr>
          <w:b/>
          <w:i/>
          <w:iCs/>
        </w:rPr>
        <w:t>ak (VO2maks)</w:t>
      </w:r>
    </w:p>
    <w:p w14:paraId="01BC313D" w14:textId="7C7B8486" w:rsidR="00386D78" w:rsidRDefault="00386D78" w:rsidP="00386D78">
      <w:r>
        <w:t xml:space="preserve">I forlengelsen av laktatprofiltesten gjennomføres det en VO2maks-test etter standard prosedyre ved </w:t>
      </w:r>
      <w:r w:rsidR="00197785">
        <w:t>Olympiatoppen</w:t>
      </w:r>
      <w:r w:rsidR="00197785">
        <w:t xml:space="preserve"> </w:t>
      </w:r>
      <w:r>
        <w:fldChar w:fldCharType="begin"/>
      </w:r>
      <w:r>
        <w:instrText xml:space="preserve"> ADDIN EN.CITE &lt;EndNote&gt;&lt;Cite&gt;&lt;Author&gt;Tonnessen&lt;/Author&gt;&lt;Year&gt;2015&lt;/Year&gt;&lt;RecNum&gt;26&lt;/RecNum&gt;&lt;DisplayText&gt;(Tonnessen, Haugen et al. 2015)&lt;/DisplayText&gt;&lt;record&gt;&lt;rec-number&gt;26&lt;/rec-number&gt;&lt;foreign-keys&gt;&lt;key app="EN" db-id="rp5vzvwvz5drv7evz5px5pzu5v29d0sefd9f" timestamp="1439880957"&gt;26&lt;/key&gt;&lt;/foreign-keys&gt;&lt;ref-type name="Journal Article"&gt;17&lt;/ref-type&gt;&lt;contributors&gt;&lt;authors&gt;&lt;author&gt;Tonnessen, E.&lt;/author&gt;&lt;author&gt;Haugen, T. A.&lt;/author&gt;&lt;author&gt;Hem, E.&lt;/author&gt;&lt;author&gt;Leirstein, S.&lt;/author&gt;&lt;author&gt;Seiler, S.&lt;/author&gt;&lt;/authors&gt;&lt;/contributors&gt;&lt;auth-address&gt;Norwegian Olympic and Paralympic Committee and Confederation of Sports, Oslo, Norway.&lt;/auth-address&gt;&lt;titles&gt;&lt;title&gt;Maximal Aerobic Capacity in the Winter Olympic Endurance Disciplines: Olympic Medal Benchmarks for the Time Period 1990-2013&lt;/title&gt;&lt;secondary-title&gt;Int J Sports Physiol Perform&lt;/secondary-title&gt;&lt;/titles&gt;&lt;periodical&gt;&lt;full-title&gt;Int J Sports Physiol Perform&lt;/full-title&gt;&lt;/periodical&gt;&lt;edition&gt;2015/01/23&lt;/edition&gt;&lt;dates&gt;&lt;year&gt;2015&lt;/year&gt;&lt;pub-dates&gt;&lt;date&gt;Jan 22&lt;/date&gt;&lt;/pub-dates&gt;&lt;/dates&gt;&lt;isbn&gt;1555-0265 (Print)&amp;#xD;1555-0265 (Linking)&lt;/isbn&gt;&lt;accession-num&gt;25611016&lt;/accession-num&gt;&lt;urls&gt;&lt;/urls&gt;&lt;electronic-resource-num&gt;10.1123/ijspp.2014-0431&lt;/electronic-resource-num&gt;&lt;remote-database-provider&gt;NLM&lt;/remote-database-provider&gt;&lt;language&gt;Eng&lt;/language&gt;&lt;/record&gt;&lt;/Cite&gt;&lt;/EndNote&gt;</w:instrText>
      </w:r>
      <w:proofErr w:type="gramStart"/>
      <w:r>
        <w:fldChar w:fldCharType="separate"/>
      </w:r>
      <w:r>
        <w:rPr>
          <w:noProof/>
        </w:rPr>
        <w:t>(Tonnessen, Haugen et al.</w:t>
      </w:r>
      <w:proofErr w:type="gramEnd"/>
      <w:r>
        <w:rPr>
          <w:noProof/>
        </w:rPr>
        <w:t xml:space="preserve"> 2015)</w:t>
      </w:r>
      <w:r>
        <w:fldChar w:fldCharType="end"/>
      </w:r>
      <w:r>
        <w:t>. Testen starter på ett intensitetsnivå under anaerob terskel, og intensiteten økes hvert minutt. Testen gjennomføres til utmattelse, og varer typisk i 4-6 min. Svømmere vil måle VO2maks ved løping i motbakke.</w:t>
      </w:r>
    </w:p>
    <w:p w14:paraId="0D1FD449" w14:textId="77777777" w:rsidR="006F7C5E" w:rsidRPr="009A1EC6" w:rsidRDefault="006F7C5E" w:rsidP="006F7C5E">
      <w:pPr>
        <w:rPr>
          <w:b/>
          <w:i/>
          <w:iCs/>
        </w:rPr>
      </w:pPr>
      <w:r w:rsidRPr="009A1EC6">
        <w:rPr>
          <w:b/>
          <w:i/>
          <w:iCs/>
        </w:rPr>
        <w:t>Prestasjonstest</w:t>
      </w:r>
    </w:p>
    <w:p w14:paraId="51C802AE" w14:textId="77777777" w:rsidR="00386D78" w:rsidRDefault="00386D78" w:rsidP="00386D78">
      <w:r>
        <w:t>I et idrettsspesifikt ergometer/element vil deltakerne gjennomføre distanse test, der målet er å produsere så høy gjennomsnitts-watt/hastighet som mulig. Varigheten vil variere fra ca 2 min til 15 min avhengig av deltakerens idrettsgren.</w:t>
      </w:r>
    </w:p>
    <w:p w14:paraId="011BB43E" w14:textId="77777777" w:rsidR="00386D78" w:rsidRDefault="00386D78" w:rsidP="000771D1">
      <w:pPr>
        <w:pStyle w:val="ListParagraph"/>
        <w:numPr>
          <w:ilvl w:val="0"/>
          <w:numId w:val="36"/>
        </w:numPr>
        <w:spacing w:line="480" w:lineRule="auto"/>
      </w:pPr>
      <w:r>
        <w:t>Sykling: 10 000 m på sykkelrulle</w:t>
      </w:r>
    </w:p>
    <w:p w14:paraId="1EDE58A3" w14:textId="77777777" w:rsidR="00386D78" w:rsidRDefault="00386D78" w:rsidP="000771D1">
      <w:pPr>
        <w:pStyle w:val="ListParagraph"/>
        <w:numPr>
          <w:ilvl w:val="0"/>
          <w:numId w:val="36"/>
        </w:numPr>
        <w:spacing w:line="480" w:lineRule="auto"/>
      </w:pPr>
      <w:r>
        <w:t>Roing: 2000 m i Concept2-roapparat</w:t>
      </w:r>
    </w:p>
    <w:p w14:paraId="52FB1BD7" w14:textId="77777777" w:rsidR="00386D78" w:rsidRDefault="00386D78" w:rsidP="000771D1">
      <w:pPr>
        <w:pStyle w:val="ListParagraph"/>
        <w:numPr>
          <w:ilvl w:val="0"/>
          <w:numId w:val="36"/>
        </w:numPr>
        <w:spacing w:line="480" w:lineRule="auto"/>
      </w:pPr>
      <w:r>
        <w:t>Padling: 1000 m Concept2-padleapparat</w:t>
      </w:r>
    </w:p>
    <w:p w14:paraId="0667D60C" w14:textId="77777777" w:rsidR="00386D78" w:rsidRDefault="00386D78" w:rsidP="000771D1">
      <w:pPr>
        <w:pStyle w:val="ListParagraph"/>
        <w:numPr>
          <w:ilvl w:val="0"/>
          <w:numId w:val="36"/>
        </w:numPr>
        <w:spacing w:line="480" w:lineRule="auto"/>
      </w:pPr>
      <w:r>
        <w:t>Svømming: 200 m i vann (egen svømmeart)</w:t>
      </w:r>
    </w:p>
    <w:p w14:paraId="588B3870" w14:textId="77777777" w:rsidR="00386D78" w:rsidRDefault="00386D78" w:rsidP="00386D78">
      <w:r>
        <w:t xml:space="preserve">Hjertefrekvens måles underveis, mens laktat måles 1 min etter avsluttet test. </w:t>
      </w:r>
    </w:p>
    <w:p w14:paraId="700115B9" w14:textId="77777777" w:rsidR="00386D78" w:rsidRPr="000771D1" w:rsidRDefault="00386D78" w:rsidP="00386D78">
      <w:pPr>
        <w:rPr>
          <w:b/>
          <w:i/>
        </w:rPr>
      </w:pPr>
      <w:r w:rsidRPr="000771D1">
        <w:rPr>
          <w:b/>
          <w:i/>
        </w:rPr>
        <w:t>Dokumentasjon av trening</w:t>
      </w:r>
    </w:p>
    <w:p w14:paraId="3D1FB6B0" w14:textId="0A75D705" w:rsidR="00386D78" w:rsidRDefault="000771D1" w:rsidP="006F7C5E">
      <w:r>
        <w:t>Før,</w:t>
      </w:r>
      <w:r w:rsidR="00386D78">
        <w:t xml:space="preserve"> under og etter høydeoppholdet registrere</w:t>
      </w:r>
      <w:r>
        <w:t xml:space="preserve">r </w:t>
      </w:r>
      <w:r w:rsidR="00386D78">
        <w:t xml:space="preserve">utøverne utført trening i Olympiatoppens treningsdagbok. I treningsdagboken registreres varigheten og intensiteten på treningen, samt treningsform og bevegelsesform. Treningen dokumenteres på samme måte som tidligere beskrevet beskrevet </w:t>
      </w:r>
      <w:r w:rsidR="00386D78">
        <w:fldChar w:fldCharType="begin"/>
      </w:r>
      <w:r w:rsidR="00386D78">
        <w:instrText xml:space="preserve"> ADDIN EN.CITE &lt;EndNote&gt;&lt;Cite&gt;&lt;Author&gt;Tonnessen&lt;/Author&gt;&lt;Year&gt;2014&lt;/Year&gt;&lt;RecNum&gt;27&lt;/RecNum&gt;&lt;DisplayText&gt;(Tonnessen, Sylta et al. 2014)&lt;/DisplayText&gt;&lt;record&gt;&lt;rec-number&gt;27&lt;/rec-number&gt;&lt;foreign-keys&gt;&lt;key app="EN" db-id="rp5vzvwvz5drv7evz5px5pzu5v29d0sefd9f" timestamp="1439881202"&gt;27&lt;/key&gt;&lt;/foreign-keys&gt;&lt;ref-type name="Journal Article"&gt;17&lt;/ref-type&gt;&lt;contributors&gt;&lt;authors&gt;&lt;author&gt;Tonnessen, E.&lt;/author&gt;&lt;author&gt;Sylta, O.&lt;/author&gt;&lt;author&gt;Haugen, T. A.&lt;/author&gt;&lt;author&gt;Hem, E.&lt;/author&gt;&lt;author&gt;Svendsen, I. S.&lt;/author&gt;&lt;author&gt;Seiler, S.&lt;/author&gt;&lt;/authors&gt;&lt;/contributors&gt;&lt;auth-address&gt;The Norwegian Olympic Federation, Oslo, Norway.&amp;#xD;Faculty of Health and Sport Sciences, University of Agder, Kristiansand, Norway.&amp;#xD;School of Sport, Exercise and Health Sciences, Loughborough University, Leicestershire, United Kingdom.&lt;/auth-address&gt;&lt;titles&gt;&lt;title&gt;The road to gold: training and peaking characteristics in the year prior to a gold medal endurance performance&lt;/title&gt;&lt;secondary-title&gt;PLoS One&lt;/secondary-title&gt;&lt;/titles&gt;&lt;periodical&gt;&lt;full-title&gt;PLoS One&lt;/full-title&gt;&lt;/periodical&gt;&lt;pages&gt;e101796&lt;/pages&gt;&lt;volume&gt;9&lt;/volume&gt;&lt;number&gt;7&lt;/number&gt;&lt;edition&gt;2014/07/16&lt;/edition&gt;&lt;dates&gt;&lt;year&gt;2014&lt;/year&gt;&lt;/dates&gt;&lt;isbn&gt;1932-6203 (Electronic)&amp;#xD;1932-6203 (Linking)&lt;/isbn&gt;&lt;accession-num&gt;25019608&lt;/accession-num&gt;&lt;urls&gt;&lt;/urls&gt;&lt;custom2&gt;PMC4096917&lt;/custom2&gt;&lt;electronic-resource-num&gt;10.1371/journal.pone.0101796&lt;/electronic-resource-num&gt;&lt;remote-database-provider&gt;NLM&lt;/remote-database-provider&gt;&lt;language&gt;eng&lt;/language&gt;&lt;/record&gt;&lt;/Cite&gt;&lt;/EndNote&gt;</w:instrText>
      </w:r>
      <w:r w:rsidR="00386D78">
        <w:fldChar w:fldCharType="separate"/>
      </w:r>
      <w:r w:rsidR="00386D78">
        <w:rPr>
          <w:noProof/>
        </w:rPr>
        <w:t>(Tonnessen, Sylta et al. 2014)</w:t>
      </w:r>
      <w:r w:rsidR="00386D78">
        <w:fldChar w:fldCharType="end"/>
      </w:r>
      <w:r w:rsidR="00386D78">
        <w:t>.</w:t>
      </w:r>
    </w:p>
    <w:p w14:paraId="05386FBA" w14:textId="04B054B5" w:rsidR="006F7C5E" w:rsidRDefault="006F7C5E" w:rsidP="006F7C5E">
      <w:r>
        <w:t xml:space="preserve">Hjertefrekvens måles underveis, mens laktat måles 1 min etter avsluttet test. </w:t>
      </w:r>
    </w:p>
    <w:p w14:paraId="44813A69" w14:textId="77777777" w:rsidR="000771D1" w:rsidRDefault="000771D1" w:rsidP="009919DC">
      <w:pPr>
        <w:pStyle w:val="Heading2"/>
      </w:pPr>
      <w:r>
        <w:br w:type="page"/>
      </w:r>
    </w:p>
    <w:p w14:paraId="5AFF18D5" w14:textId="6EF1922A" w:rsidR="009919DC" w:rsidRDefault="009919DC" w:rsidP="009919DC">
      <w:pPr>
        <w:pStyle w:val="Heading2"/>
      </w:pPr>
      <w:r>
        <w:lastRenderedPageBreak/>
        <w:t>Oppmøteoversikt</w:t>
      </w:r>
    </w:p>
    <w:p w14:paraId="07689B45" w14:textId="77777777" w:rsidR="009919DC" w:rsidRDefault="009919DC" w:rsidP="009919DC">
      <w:pPr>
        <w:spacing w:after="120" w:line="240" w:lineRule="auto"/>
      </w:pPr>
    </w:p>
    <w:p w14:paraId="53194B28" w14:textId="77777777" w:rsidR="009919DC" w:rsidRDefault="009919DC" w:rsidP="009919DC">
      <w:pPr>
        <w:spacing w:after="120" w:line="240" w:lineRule="auto"/>
      </w:pPr>
      <w:r>
        <w:t>Visitt 1: Målingene foregår på helseavdeling på Olympiatoppen i Oslo.</w:t>
      </w:r>
    </w:p>
    <w:p w14:paraId="0C651401" w14:textId="77777777" w:rsidR="009919DC" w:rsidRDefault="009919DC" w:rsidP="009919DC">
      <w:pPr>
        <w:pStyle w:val="ListParagraph"/>
        <w:numPr>
          <w:ilvl w:val="0"/>
          <w:numId w:val="19"/>
        </w:numPr>
        <w:spacing w:after="120" w:line="240" w:lineRule="auto"/>
      </w:pPr>
      <w:r>
        <w:t xml:space="preserve">Generell medisinsk undersøkelse </w:t>
      </w:r>
    </w:p>
    <w:p w14:paraId="1CBD0F01" w14:textId="77777777" w:rsidR="009919DC" w:rsidRDefault="009919DC" w:rsidP="009919DC">
      <w:pPr>
        <w:pStyle w:val="ListParagraph"/>
        <w:numPr>
          <w:ilvl w:val="0"/>
          <w:numId w:val="19"/>
        </w:numPr>
        <w:spacing w:after="120" w:line="240" w:lineRule="auto"/>
      </w:pPr>
      <w:r>
        <w:t>Blodprøver (venøs)</w:t>
      </w:r>
    </w:p>
    <w:p w14:paraId="4B5F0FD6" w14:textId="00022B08" w:rsidR="004C576F" w:rsidRDefault="004C576F" w:rsidP="004C576F">
      <w:pPr>
        <w:pStyle w:val="ListParagraph"/>
        <w:numPr>
          <w:ilvl w:val="0"/>
          <w:numId w:val="19"/>
        </w:numPr>
        <w:spacing w:after="120" w:line="240" w:lineRule="auto"/>
      </w:pPr>
      <w:r>
        <w:t xml:space="preserve">Måling av hemoglobinmasse </w:t>
      </w:r>
    </w:p>
    <w:p w14:paraId="1BF56C63" w14:textId="77777777" w:rsidR="009919DC" w:rsidRDefault="009919DC" w:rsidP="009919DC">
      <w:pPr>
        <w:pStyle w:val="ListParagraph"/>
        <w:numPr>
          <w:ilvl w:val="0"/>
          <w:numId w:val="19"/>
        </w:numPr>
        <w:spacing w:after="120" w:line="240" w:lineRule="auto"/>
      </w:pPr>
      <w:r>
        <w:t>24 timers recall (se vedlegg)</w:t>
      </w:r>
    </w:p>
    <w:p w14:paraId="314BCF55" w14:textId="77777777" w:rsidR="009919DC" w:rsidRDefault="009919DC" w:rsidP="009919DC">
      <w:pPr>
        <w:spacing w:after="120" w:line="240" w:lineRule="auto"/>
      </w:pPr>
      <w:r>
        <w:t>Visitt 2: Målingene foregår på helseavdeling og testlab på Olympiatoppen i Oslo.</w:t>
      </w:r>
    </w:p>
    <w:p w14:paraId="445DC0A7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Fastende DXA måling (på NIH)</w:t>
      </w:r>
    </w:p>
    <w:p w14:paraId="5BB4992A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Måling av hemoglobinmasse </w:t>
      </w:r>
    </w:p>
    <w:p w14:paraId="3A64B993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24 h recall</w:t>
      </w:r>
    </w:p>
    <w:p w14:paraId="453003A9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Laktatprofil</w:t>
      </w:r>
    </w:p>
    <w:p w14:paraId="5E093A44" w14:textId="4A263964" w:rsidR="009919DC" w:rsidRDefault="007C5481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VO2maks</w:t>
      </w:r>
    </w:p>
    <w:p w14:paraId="230D34AC" w14:textId="77777777" w:rsidR="009919DC" w:rsidRDefault="009919DC" w:rsidP="009919DC">
      <w:pPr>
        <w:spacing w:after="120" w:line="240" w:lineRule="auto"/>
      </w:pPr>
      <w:r>
        <w:t>Visitt 3: Målingene foregår på helseavdeling og testlab på Olympiatoppen i Oslo.</w:t>
      </w:r>
    </w:p>
    <w:p w14:paraId="4CAA6886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Fastende blodprøver (venøs og fingertupp) og urinprøve</w:t>
      </w:r>
    </w:p>
    <w:p w14:paraId="4078C5CE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frokost (venøs og fingertupp)</w:t>
      </w:r>
    </w:p>
    <w:p w14:paraId="7449439A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Prestasjonstester</w:t>
      </w:r>
    </w:p>
    <w:p w14:paraId="39B36DFF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prestasjonstester (venøs og fingertupp)</w:t>
      </w:r>
    </w:p>
    <w:p w14:paraId="338F9DA3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24 h recall</w:t>
      </w:r>
    </w:p>
    <w:p w14:paraId="279F536D" w14:textId="77777777" w:rsidR="009919DC" w:rsidRDefault="009919DC" w:rsidP="009919DC">
      <w:pPr>
        <w:spacing w:after="120" w:line="240" w:lineRule="auto"/>
      </w:pPr>
      <w:r>
        <w:t>Visitt 4: Målingene foregår i Centro de alto rendimento i Sierra Nevada, Spania.</w:t>
      </w:r>
    </w:p>
    <w:p w14:paraId="265054F1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Fastende blodprøver (venøs og fingertupp) og urinprøve</w:t>
      </w:r>
    </w:p>
    <w:p w14:paraId="72D75AF1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frokost (venøs og fingertupp)</w:t>
      </w:r>
    </w:p>
    <w:p w14:paraId="1ED53B2D" w14:textId="77777777" w:rsidR="00386D78" w:rsidRDefault="00386D78" w:rsidP="00386D78">
      <w:pPr>
        <w:pStyle w:val="ListParagraph"/>
        <w:numPr>
          <w:ilvl w:val="0"/>
          <w:numId w:val="21"/>
        </w:numPr>
        <w:spacing w:after="120" w:line="240" w:lineRule="auto"/>
      </w:pPr>
      <w:r>
        <w:t>Laktatprofil</w:t>
      </w:r>
    </w:p>
    <w:p w14:paraId="15A027CF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laktatprofil (venøs og fingertupp)</w:t>
      </w:r>
    </w:p>
    <w:p w14:paraId="3C23FCA0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24 h recall</w:t>
      </w:r>
    </w:p>
    <w:p w14:paraId="4B9F6A74" w14:textId="77777777" w:rsidR="009919DC" w:rsidRDefault="009919DC" w:rsidP="009919DC">
      <w:pPr>
        <w:spacing w:after="120" w:line="240" w:lineRule="auto"/>
      </w:pPr>
      <w:r>
        <w:t>Visitt 5: Målingene foregår i Centro de alto rendimento i Sierra Nevada, Spania.</w:t>
      </w:r>
    </w:p>
    <w:p w14:paraId="3DC3C64C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Fastende blodprøver (venøs og fingertupp) og urinprøve</w:t>
      </w:r>
    </w:p>
    <w:p w14:paraId="1A9B2981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frokost, rett før laktatprofil (venøs og fingertupp)</w:t>
      </w:r>
    </w:p>
    <w:p w14:paraId="4D93EFD0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Laktatprofil</w:t>
      </w:r>
    </w:p>
    <w:p w14:paraId="3F63D003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laktatprofil (venøs og fingertupp)</w:t>
      </w:r>
    </w:p>
    <w:p w14:paraId="732FC792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24 h recall</w:t>
      </w:r>
    </w:p>
    <w:p w14:paraId="0B082CFF" w14:textId="5632F6EB" w:rsidR="009919DC" w:rsidRDefault="009919DC" w:rsidP="009919DC">
      <w:pPr>
        <w:spacing w:after="120" w:line="240" w:lineRule="auto"/>
      </w:pPr>
      <w:r>
        <w:t>Visitt 6: Målingene foregår på helseavdeling og testlab på</w:t>
      </w:r>
      <w:r w:rsidR="00E87E0C">
        <w:t xml:space="preserve"> Olympiatoppen</w:t>
      </w:r>
      <w:r>
        <w:t xml:space="preserve"> i Oslo.</w:t>
      </w:r>
    </w:p>
    <w:p w14:paraId="53B2D6FA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Fastende blodprøver (venøs og fingertupp) og urinprøve</w:t>
      </w:r>
    </w:p>
    <w:p w14:paraId="36C69578" w14:textId="5D87E78F" w:rsidR="007054C1" w:rsidRDefault="007054C1" w:rsidP="007054C1">
      <w:pPr>
        <w:pStyle w:val="ListParagraph"/>
        <w:numPr>
          <w:ilvl w:val="0"/>
          <w:numId w:val="21"/>
        </w:numPr>
        <w:spacing w:after="120" w:line="240" w:lineRule="auto"/>
      </w:pPr>
      <w:r>
        <w:t>Måling av hemoglobinmasse</w:t>
      </w:r>
    </w:p>
    <w:p w14:paraId="0EEE1256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frokost (venøs og fingertupp)</w:t>
      </w:r>
    </w:p>
    <w:p w14:paraId="5E4214BA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Prestasjonstester</w:t>
      </w:r>
    </w:p>
    <w:p w14:paraId="28221936" w14:textId="77777777" w:rsidR="009919DC" w:rsidRDefault="009919DC" w:rsidP="009919DC">
      <w:pPr>
        <w:pStyle w:val="ListParagraph"/>
        <w:numPr>
          <w:ilvl w:val="0"/>
          <w:numId w:val="21"/>
        </w:numPr>
        <w:spacing w:after="120" w:line="240" w:lineRule="auto"/>
      </w:pPr>
      <w:r>
        <w:t>Blodprøver etter prestasjonstester (venøs og fingertupp)</w:t>
      </w:r>
    </w:p>
    <w:p w14:paraId="3F2DE6D6" w14:textId="3FE7090E" w:rsidR="009919DC" w:rsidRDefault="009919DC" w:rsidP="009919DC">
      <w:pPr>
        <w:spacing w:after="120" w:line="240" w:lineRule="auto"/>
      </w:pPr>
      <w:r>
        <w:t xml:space="preserve">Visitt 7: Målingene foregår på helseavdeling og testlab på </w:t>
      </w:r>
      <w:r w:rsidR="00E87E0C">
        <w:t xml:space="preserve">Olympiatoppen </w:t>
      </w:r>
      <w:r>
        <w:t>i Oslo</w:t>
      </w:r>
    </w:p>
    <w:p w14:paraId="5EFD7EC0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Fastende DXA måling</w:t>
      </w:r>
    </w:p>
    <w:p w14:paraId="3DF471E1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Måling av hemoglobinmasse</w:t>
      </w:r>
    </w:p>
    <w:p w14:paraId="65C18E51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24 h recall</w:t>
      </w:r>
    </w:p>
    <w:p w14:paraId="4D7DA180" w14:textId="77777777" w:rsidR="009919DC" w:rsidRDefault="009919DC" w:rsidP="009919DC">
      <w:pPr>
        <w:pStyle w:val="ListParagraph"/>
        <w:numPr>
          <w:ilvl w:val="0"/>
          <w:numId w:val="20"/>
        </w:numPr>
        <w:spacing w:after="120" w:line="240" w:lineRule="auto"/>
      </w:pPr>
      <w:r>
        <w:t>Laktatprofil</w:t>
      </w:r>
    </w:p>
    <w:p w14:paraId="7017CADE" w14:textId="77777777" w:rsidR="00386D78" w:rsidRDefault="00386D78" w:rsidP="00386D78">
      <w:pPr>
        <w:pStyle w:val="ListParagraph"/>
        <w:numPr>
          <w:ilvl w:val="0"/>
          <w:numId w:val="20"/>
        </w:numPr>
        <w:spacing w:after="120" w:line="240" w:lineRule="auto"/>
      </w:pPr>
      <w:r>
        <w:t xml:space="preserve">VO2maks </w:t>
      </w:r>
    </w:p>
    <w:p w14:paraId="36769D9F" w14:textId="15797F9E" w:rsidR="005D0465" w:rsidRPr="00570B37" w:rsidRDefault="005D0465" w:rsidP="008D3E2F">
      <w:pPr>
        <w:rPr>
          <w:b/>
        </w:rPr>
      </w:pPr>
      <w:r w:rsidRPr="00570B37">
        <w:rPr>
          <w:b/>
        </w:rPr>
        <w:lastRenderedPageBreak/>
        <w:t>Ref</w:t>
      </w:r>
      <w:r w:rsidR="00C25646" w:rsidRPr="00570B37">
        <w:rPr>
          <w:b/>
        </w:rPr>
        <w:t>eranser</w:t>
      </w:r>
    </w:p>
    <w:p w14:paraId="3079F25E" w14:textId="77777777" w:rsidR="00197785" w:rsidRPr="00197785" w:rsidRDefault="00B42325" w:rsidP="00197785">
      <w:pPr>
        <w:pStyle w:val="EndNoteBibliography"/>
        <w:spacing w:after="240"/>
      </w:pPr>
      <w:r>
        <w:rPr>
          <w:lang w:val="fr-FR"/>
        </w:rPr>
        <w:fldChar w:fldCharType="begin"/>
      </w:r>
      <w:r w:rsidRPr="00961E98">
        <w:instrText xml:space="preserve"> ADDIN EN.REFLIST </w:instrText>
      </w:r>
      <w:r>
        <w:rPr>
          <w:lang w:val="fr-FR"/>
        </w:rPr>
        <w:fldChar w:fldCharType="separate"/>
      </w:r>
      <w:r w:rsidR="00197785" w:rsidRPr="00197785">
        <w:t xml:space="preserve">Burge, C. M. and S. L. Skinner (1995). "Determination of hemoglobin mass and blood volume with CO: evaluation and application of a method." </w:t>
      </w:r>
      <w:r w:rsidR="00197785" w:rsidRPr="00197785">
        <w:rPr>
          <w:u w:val="single"/>
        </w:rPr>
        <w:t>J Appl Physiol (1985)</w:t>
      </w:r>
      <w:r w:rsidR="00197785" w:rsidRPr="00197785">
        <w:t xml:space="preserve"> </w:t>
      </w:r>
      <w:r w:rsidR="00197785" w:rsidRPr="00197785">
        <w:rPr>
          <w:b/>
        </w:rPr>
        <w:t>79</w:t>
      </w:r>
      <w:r w:rsidR="00197785" w:rsidRPr="00197785">
        <w:t>(2): 623-631.</w:t>
      </w:r>
    </w:p>
    <w:p w14:paraId="6F6C4D3A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Bøhn, S. K., M. C. Myhrstad, M. Thoresen, M. Holden, A. Karlsen, S. H. Tunheim, I. Erlund, M. Svendsen, I. Seljeflot, J. O. Moskaug, A. K. Duttaroy, P. Laake, H. Arnesen, S. Tonstad, A. Collins, C. A. Drevon and R. Blomhoff (2010). "Blood cell gene expression associated with cellular stress defense is modulated by antioxidant-rich food in a randomised controlled clinical trial of male smokers." </w:t>
      </w:r>
      <w:r w:rsidRPr="00197785">
        <w:rPr>
          <w:u w:val="single"/>
        </w:rPr>
        <w:t>BMC Med</w:t>
      </w:r>
      <w:r w:rsidRPr="00197785">
        <w:t xml:space="preserve"> </w:t>
      </w:r>
      <w:r w:rsidRPr="00197785">
        <w:rPr>
          <w:b/>
        </w:rPr>
        <w:t>8</w:t>
      </w:r>
      <w:r w:rsidRPr="00197785">
        <w:t>: 54.</w:t>
      </w:r>
    </w:p>
    <w:p w14:paraId="0AA7D911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Carlsen, K. H., E. Hem and T. Stensrud (2011). "Asthma in adolescent athletes." </w:t>
      </w:r>
      <w:r w:rsidRPr="00197785">
        <w:rPr>
          <w:u w:val="single"/>
        </w:rPr>
        <w:t>Br J Sports Med</w:t>
      </w:r>
      <w:r w:rsidRPr="00197785">
        <w:t xml:space="preserve"> </w:t>
      </w:r>
      <w:r w:rsidRPr="00197785">
        <w:rPr>
          <w:b/>
        </w:rPr>
        <w:t>45</w:t>
      </w:r>
      <w:r w:rsidRPr="00197785">
        <w:t>(16): 1266-1271.</w:t>
      </w:r>
    </w:p>
    <w:p w14:paraId="1FE93DB9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Carlsen, M. H., B. L. Halvorsen, K. Holte, S. K. Bohn, S. Dragland, L. Sampson, C. Willey, H. Senoo, Y. Umezono, C. Sanada, I. Barikmo, N. Berhe, W. C. Willett, K. M. Phillips, D. R. Jacobs, Jr. and R. Blomhoff (2010). "The total antioxidant content of more than 3100 foods, beverages, spices, herbs and supplements used worldwide." </w:t>
      </w:r>
      <w:r w:rsidRPr="00197785">
        <w:rPr>
          <w:u w:val="single"/>
        </w:rPr>
        <w:t>Nutr J</w:t>
      </w:r>
      <w:r w:rsidRPr="00197785">
        <w:t xml:space="preserve"> </w:t>
      </w:r>
      <w:r w:rsidRPr="00197785">
        <w:rPr>
          <w:b/>
        </w:rPr>
        <w:t>9</w:t>
      </w:r>
      <w:r w:rsidRPr="00197785">
        <w:t>: 3.</w:t>
      </w:r>
    </w:p>
    <w:p w14:paraId="3C9505E9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Dean, B. J., P. Gettings, S. G. Dakin and A. J. Carr (2015). "Are inflammatory cells increased in painful human tendinopathy? A systematic review." </w:t>
      </w:r>
      <w:r w:rsidRPr="00197785">
        <w:rPr>
          <w:u w:val="single"/>
        </w:rPr>
        <w:t>Br J Sports Med</w:t>
      </w:r>
      <w:r w:rsidRPr="00197785">
        <w:t>.</w:t>
      </w:r>
    </w:p>
    <w:p w14:paraId="73F224A6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Elkington, L. J., M. Gleeson, D. B. Pyne, R. Callister and L. G. Wood (2015). Inflammation and Immune Function: Can Antioxidants Help the Endurance Athlete? </w:t>
      </w:r>
      <w:r w:rsidRPr="00197785">
        <w:rPr>
          <w:u w:val="single"/>
        </w:rPr>
        <w:t>Antioxidants in Sport Nutrition</w:t>
      </w:r>
      <w:r w:rsidRPr="00197785">
        <w:t>. M. Lamprecht. Boca Raton FL, 2015 by Taylor &amp; Francis Group, LLC.</w:t>
      </w:r>
    </w:p>
    <w:p w14:paraId="5C756EDD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Gomez-Cabrera, M. C., E. Domenech, M. Romagnoli, A. Arduini, C. Borras, F. V. Pallardo, J. Sastre and J. Vina (2008). "Oral administration of vitamin C decreases muscle mitochondrial biogenesis and hampers training-induced adaptations in endurance performance." </w:t>
      </w:r>
      <w:r w:rsidRPr="00197785">
        <w:rPr>
          <w:u w:val="single"/>
        </w:rPr>
        <w:t>Am J Clin Nutr</w:t>
      </w:r>
      <w:r w:rsidRPr="00197785">
        <w:t xml:space="preserve"> </w:t>
      </w:r>
      <w:r w:rsidRPr="00197785">
        <w:rPr>
          <w:b/>
        </w:rPr>
        <w:t>87</w:t>
      </w:r>
      <w:r w:rsidRPr="00197785">
        <w:t>(1): 142-149.</w:t>
      </w:r>
    </w:p>
    <w:p w14:paraId="4A2BAD49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Hu, F. B. (2003). "Plant-based foods and prevention of cardiovascular disease: an overview." </w:t>
      </w:r>
      <w:r w:rsidRPr="00197785">
        <w:rPr>
          <w:u w:val="single"/>
        </w:rPr>
        <w:t>Am J Clin Nutr</w:t>
      </w:r>
      <w:r w:rsidRPr="00197785">
        <w:t xml:space="preserve"> </w:t>
      </w:r>
      <w:r w:rsidRPr="00197785">
        <w:rPr>
          <w:b/>
        </w:rPr>
        <w:t>78</w:t>
      </w:r>
      <w:r w:rsidRPr="00197785">
        <w:t>(3 Suppl): 544S-551S.</w:t>
      </w:r>
    </w:p>
    <w:p w14:paraId="5CDF8576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Knez, W. L., D. G. Jenkins and J. S. Coombes (2014). "The effect of an increased training volume on oxidative stress." </w:t>
      </w:r>
      <w:r w:rsidRPr="00197785">
        <w:rPr>
          <w:u w:val="single"/>
        </w:rPr>
        <w:t>Int J Sports Med</w:t>
      </w:r>
      <w:r w:rsidRPr="00197785">
        <w:t xml:space="preserve"> </w:t>
      </w:r>
      <w:r w:rsidRPr="00197785">
        <w:rPr>
          <w:b/>
        </w:rPr>
        <w:t>35</w:t>
      </w:r>
      <w:r w:rsidRPr="00197785">
        <w:t>(1): 8-13.</w:t>
      </w:r>
    </w:p>
    <w:p w14:paraId="28F1C87F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Lewis, N. A., G. Howatson, K. Morton, J. Hill and C. R. Pedlar (2015). "Alterations in redox homeostasis in the elite endurance athlete." </w:t>
      </w:r>
      <w:r w:rsidRPr="00197785">
        <w:rPr>
          <w:u w:val="single"/>
        </w:rPr>
        <w:t>Sports Med</w:t>
      </w:r>
      <w:r w:rsidRPr="00197785">
        <w:t xml:space="preserve"> </w:t>
      </w:r>
      <w:r w:rsidRPr="00197785">
        <w:rPr>
          <w:b/>
        </w:rPr>
        <w:t>45</w:t>
      </w:r>
      <w:r w:rsidRPr="00197785">
        <w:t>(3): 379-409.</w:t>
      </w:r>
    </w:p>
    <w:p w14:paraId="12EF6891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Mazzeo, R. S. (2005). "Altitude, exercise and immune function." </w:t>
      </w:r>
      <w:r w:rsidRPr="00197785">
        <w:rPr>
          <w:u w:val="single"/>
        </w:rPr>
        <w:t>Exerc Immunol Rev</w:t>
      </w:r>
      <w:r w:rsidRPr="00197785">
        <w:t xml:space="preserve"> </w:t>
      </w:r>
      <w:r w:rsidRPr="00197785">
        <w:rPr>
          <w:b/>
        </w:rPr>
        <w:t>11</w:t>
      </w:r>
      <w:r w:rsidRPr="00197785">
        <w:t>: 6-16.</w:t>
      </w:r>
    </w:p>
    <w:p w14:paraId="49FF5873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Metz, L. N., R. Wustrack, A. F. Lovell and A. J. Sawyer (2012). "Infectious, inflammatory, and metabolic diseases affecting the athlete's spine." </w:t>
      </w:r>
      <w:r w:rsidRPr="00197785">
        <w:rPr>
          <w:u w:val="single"/>
        </w:rPr>
        <w:t>Clin Sports Med</w:t>
      </w:r>
      <w:r w:rsidRPr="00197785">
        <w:t xml:space="preserve"> </w:t>
      </w:r>
      <w:r w:rsidRPr="00197785">
        <w:rPr>
          <w:b/>
        </w:rPr>
        <w:t>31</w:t>
      </w:r>
      <w:r w:rsidRPr="00197785">
        <w:t>(3): 535-567.</w:t>
      </w:r>
    </w:p>
    <w:p w14:paraId="180CD4FB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Paulsen, G., K. T. Cumming, G. Holden, J. Hallen, B. R. Ronnestad, O. Sveen, A. Skaug, I. Paur, N. E. Bastani, H. N. Ostgaard, C. Buer, M. Midttun, F. Freuchen, H. Wiig, E. T. Ulseth, I. Garthe, R. Blomhoff, H. B. Benestad and T. Raastad (2014). "Vitamin C and E supplementation hampers cellular adaptation to endurance training in humans: a double-blind, randomised, controlled trial." </w:t>
      </w:r>
      <w:r w:rsidRPr="00197785">
        <w:rPr>
          <w:u w:val="single"/>
        </w:rPr>
        <w:t>J Physiol</w:t>
      </w:r>
      <w:r w:rsidRPr="00197785">
        <w:t xml:space="preserve"> </w:t>
      </w:r>
      <w:r w:rsidRPr="00197785">
        <w:rPr>
          <w:b/>
        </w:rPr>
        <w:t>592</w:t>
      </w:r>
      <w:r w:rsidRPr="00197785">
        <w:t>(Pt 8): 1887-1901.</w:t>
      </w:r>
    </w:p>
    <w:p w14:paraId="40068CE5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Pialoux, V., R. Mounier, J. V. Brugniaux, E. Rock, A. Mazur, J. P. Richalet, P. Robach, J. Coudert and N. Fellmann (2009). "Thirteen days of "live high-train low" does not affect prooxidant/antioxidant balance in elite swimmers." </w:t>
      </w:r>
      <w:r w:rsidRPr="00197785">
        <w:rPr>
          <w:u w:val="single"/>
        </w:rPr>
        <w:t>Eur J Appl Physiol</w:t>
      </w:r>
      <w:r w:rsidRPr="00197785">
        <w:t xml:space="preserve"> </w:t>
      </w:r>
      <w:r w:rsidRPr="00197785">
        <w:rPr>
          <w:b/>
        </w:rPr>
        <w:t>106</w:t>
      </w:r>
      <w:r w:rsidRPr="00197785">
        <w:t>(4): 517-524.</w:t>
      </w:r>
    </w:p>
    <w:p w14:paraId="4A58A8BE" w14:textId="77777777" w:rsidR="00197785" w:rsidRPr="00197785" w:rsidRDefault="00197785" w:rsidP="00197785">
      <w:pPr>
        <w:pStyle w:val="EndNoteBibliography"/>
        <w:spacing w:after="240"/>
      </w:pPr>
      <w:r w:rsidRPr="00197785">
        <w:lastRenderedPageBreak/>
        <w:t xml:space="preserve">Pialoux, V., R. Mounier, E. Rock, A. Mazur, L. Schmitt, J. P. Richalet, P. Robach, J. Brugniaux, J. Coudert and N. Fellmann (2009). "Effects of the 'live high-train low' method on prooxidant/antioxidant balance on elite athletes." </w:t>
      </w:r>
      <w:r w:rsidRPr="00197785">
        <w:rPr>
          <w:u w:val="single"/>
        </w:rPr>
        <w:t>Eur J Clin Nutr</w:t>
      </w:r>
      <w:r w:rsidRPr="00197785">
        <w:t xml:space="preserve"> </w:t>
      </w:r>
      <w:r w:rsidRPr="00197785">
        <w:rPr>
          <w:b/>
        </w:rPr>
        <w:t>63</w:t>
      </w:r>
      <w:r w:rsidRPr="00197785">
        <w:t>(6): 756-762.</w:t>
      </w:r>
    </w:p>
    <w:p w14:paraId="2D8BE951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Plunkett, B. A., R. Callister, T. A. Watson and M. L. Garg (2010). "Dietary antioxidant restriction affects the inflammatory response in athletes." </w:t>
      </w:r>
      <w:r w:rsidRPr="00197785">
        <w:rPr>
          <w:u w:val="single"/>
        </w:rPr>
        <w:t>Br J Nutr</w:t>
      </w:r>
      <w:r w:rsidRPr="00197785">
        <w:t xml:space="preserve"> </w:t>
      </w:r>
      <w:r w:rsidRPr="00197785">
        <w:rPr>
          <w:b/>
        </w:rPr>
        <w:t>103</w:t>
      </w:r>
      <w:r w:rsidRPr="00197785">
        <w:t>(8): 1179-1184.</w:t>
      </w:r>
    </w:p>
    <w:p w14:paraId="0CEB6423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Powers, S. K., J. Duarte, A. N. Kavazis and E. E. Talbert (2010). "Reactive oxygen species are signalling molecules for skeletal muscle adaptation." </w:t>
      </w:r>
      <w:r w:rsidRPr="00197785">
        <w:rPr>
          <w:u w:val="single"/>
        </w:rPr>
        <w:t>Exp Physiol</w:t>
      </w:r>
      <w:r w:rsidRPr="00197785">
        <w:t xml:space="preserve"> </w:t>
      </w:r>
      <w:r w:rsidRPr="00197785">
        <w:rPr>
          <w:b/>
        </w:rPr>
        <w:t>95</w:t>
      </w:r>
      <w:r w:rsidRPr="00197785">
        <w:t>(1): 1-9.</w:t>
      </w:r>
    </w:p>
    <w:p w14:paraId="3211AA13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Powers, S. K. and M. J. Jackson (2008). "Exercise-induced oxidative stress: cellular mechanisms and impact on muscle force production." </w:t>
      </w:r>
      <w:r w:rsidRPr="00197785">
        <w:rPr>
          <w:u w:val="single"/>
        </w:rPr>
        <w:t>Physiol Rev</w:t>
      </w:r>
      <w:r w:rsidRPr="00197785">
        <w:t xml:space="preserve"> </w:t>
      </w:r>
      <w:r w:rsidRPr="00197785">
        <w:rPr>
          <w:b/>
        </w:rPr>
        <w:t>88</w:t>
      </w:r>
      <w:r w:rsidRPr="00197785">
        <w:t>(4): 1243-1276.</w:t>
      </w:r>
    </w:p>
    <w:p w14:paraId="6A0DF198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Ristow, M., K. Zarse, A. Oberbach, N. Kloting, M. Birringer, M. Kiehntopf, M. Stumvoll, C. R. Kahn and M. Bluher (2009). "Antioxidants prevent health-promoting effects of physical exercise in humans." </w:t>
      </w:r>
      <w:r w:rsidRPr="00197785">
        <w:rPr>
          <w:u w:val="single"/>
        </w:rPr>
        <w:t>Proc Natl Acad Sci U S A</w:t>
      </w:r>
      <w:r w:rsidRPr="00197785">
        <w:t xml:space="preserve"> </w:t>
      </w:r>
      <w:r w:rsidRPr="00197785">
        <w:rPr>
          <w:b/>
        </w:rPr>
        <w:t>106</w:t>
      </w:r>
      <w:r w:rsidRPr="00197785">
        <w:t>(21): 8665-8670.</w:t>
      </w:r>
    </w:p>
    <w:p w14:paraId="3995885C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Stoa, E. M., O. Storen, E. Enoksen and F. Ingjer (2010). "Percent utilization of VO2 max at 5-km competition velocity does not determine time performance at 5 km among elite distance runners." </w:t>
      </w:r>
      <w:r w:rsidRPr="00197785">
        <w:rPr>
          <w:u w:val="single"/>
        </w:rPr>
        <w:t>J Strength Cond Res</w:t>
      </w:r>
      <w:r w:rsidRPr="00197785">
        <w:t xml:space="preserve"> </w:t>
      </w:r>
      <w:r w:rsidRPr="00197785">
        <w:rPr>
          <w:b/>
        </w:rPr>
        <w:t>24</w:t>
      </w:r>
      <w:r w:rsidRPr="00197785">
        <w:t>(5): 1340-1345.</w:t>
      </w:r>
    </w:p>
    <w:p w14:paraId="044E8FDF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Sugama, K., K. Suzuki, K. Yoshitani, K. Shiraishi, S. Miura, H. Yoshioka, Y. Mori and T. Kometani (2015). "Changes of thioredoxin, oxidative stress markers, inflammation and muscle/renal damage following intensive endurance exercise." </w:t>
      </w:r>
      <w:r w:rsidRPr="00197785">
        <w:rPr>
          <w:u w:val="single"/>
        </w:rPr>
        <w:t>Exerc Immunol Rev</w:t>
      </w:r>
      <w:r w:rsidRPr="00197785">
        <w:t xml:space="preserve"> </w:t>
      </w:r>
      <w:r w:rsidRPr="00197785">
        <w:rPr>
          <w:b/>
        </w:rPr>
        <w:t>21</w:t>
      </w:r>
      <w:r w:rsidRPr="00197785">
        <w:t>: 130-142.</w:t>
      </w:r>
    </w:p>
    <w:p w14:paraId="679BC1EB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Tonnessen, E., T. A. Haugen, E. Hem, S. Leirstein and S. Seiler (2015). "Maximal Aerobic Capacity in the Winter Olympic Endurance Disciplines: Olympic Medal Benchmarks for the Time Period 1990-2013." </w:t>
      </w:r>
      <w:r w:rsidRPr="00197785">
        <w:rPr>
          <w:u w:val="single"/>
        </w:rPr>
        <w:t>Int J Sports Physiol Perform</w:t>
      </w:r>
      <w:r w:rsidRPr="00197785">
        <w:t>.</w:t>
      </w:r>
    </w:p>
    <w:p w14:paraId="07211AC5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Tonnessen, E., O. Sylta, T. A. Haugen, E. Hem, I. S. Svendsen and S. Seiler (2014). "The road to gold: training and peaking characteristics in the year prior to a gold medal endurance performance." </w:t>
      </w:r>
      <w:r w:rsidRPr="00197785">
        <w:rPr>
          <w:u w:val="single"/>
        </w:rPr>
        <w:t>PLoS One</w:t>
      </w:r>
      <w:r w:rsidRPr="00197785">
        <w:t xml:space="preserve"> </w:t>
      </w:r>
      <w:r w:rsidRPr="00197785">
        <w:rPr>
          <w:b/>
        </w:rPr>
        <w:t>9</w:t>
      </w:r>
      <w:r w:rsidRPr="00197785">
        <w:t>(7): e101796.</w:t>
      </w:r>
    </w:p>
    <w:p w14:paraId="2F777ABC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Turagam, M. K., P. Velagapudi and A. G. Kocheril (2012). "Atrial fibrillation in athletes." </w:t>
      </w:r>
      <w:r w:rsidRPr="00197785">
        <w:rPr>
          <w:u w:val="single"/>
        </w:rPr>
        <w:t>Am J Cardiol</w:t>
      </w:r>
      <w:r w:rsidRPr="00197785">
        <w:t xml:space="preserve"> </w:t>
      </w:r>
      <w:r w:rsidRPr="00197785">
        <w:rPr>
          <w:b/>
        </w:rPr>
        <w:t>109</w:t>
      </w:r>
      <w:r w:rsidRPr="00197785">
        <w:t>(2): 296-302.</w:t>
      </w:r>
    </w:p>
    <w:p w14:paraId="26131762" w14:textId="77777777" w:rsidR="00197785" w:rsidRPr="00197785" w:rsidRDefault="00197785" w:rsidP="00197785">
      <w:pPr>
        <w:pStyle w:val="EndNoteBibliography"/>
        <w:spacing w:after="240"/>
      </w:pPr>
      <w:r w:rsidRPr="00197785">
        <w:t xml:space="preserve">Watson, T. A., R. Callister, R. D. Taylor, D. W. Sibbritt, L. K. MacDonald-Wicks and M. L. Garg (2005). "Antioxidant restriction and oxidative stress in short-duration exhaustive exercise." </w:t>
      </w:r>
      <w:r w:rsidRPr="00197785">
        <w:rPr>
          <w:u w:val="single"/>
        </w:rPr>
        <w:t>Med Sci Sports Exerc</w:t>
      </w:r>
      <w:r w:rsidRPr="00197785">
        <w:t xml:space="preserve"> </w:t>
      </w:r>
      <w:r w:rsidRPr="00197785">
        <w:rPr>
          <w:b/>
        </w:rPr>
        <w:t>37</w:t>
      </w:r>
      <w:r w:rsidRPr="00197785">
        <w:t>(1): 63-71.</w:t>
      </w:r>
    </w:p>
    <w:p w14:paraId="375F6AED" w14:textId="0E81D69E" w:rsidR="005F38CD" w:rsidRPr="009E70FA" w:rsidRDefault="00B42325" w:rsidP="00197785">
      <w:pPr>
        <w:spacing w:after="240" w:line="240" w:lineRule="auto"/>
        <w:rPr>
          <w:lang w:val="fr-FR"/>
        </w:rPr>
      </w:pPr>
      <w:r>
        <w:rPr>
          <w:lang w:val="fr-FR"/>
        </w:rPr>
        <w:fldChar w:fldCharType="end"/>
      </w:r>
    </w:p>
    <w:sectPr w:rsidR="005F38CD" w:rsidRPr="009E7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A53D2B" w15:done="0"/>
  <w15:commentEx w15:paraId="6E2871D6" w15:done="0"/>
  <w15:commentEx w15:paraId="363FD503" w15:done="0"/>
  <w15:commentEx w15:paraId="49DB98B9" w15:done="0"/>
  <w15:commentEx w15:paraId="087ED9BC" w15:done="0"/>
  <w15:commentEx w15:paraId="0573C3B0" w15:done="0"/>
  <w15:commentEx w15:paraId="4526E7DE" w15:done="0"/>
  <w15:commentEx w15:paraId="0099FA95" w15:done="0"/>
  <w15:commentEx w15:paraId="2E2ECBD2" w15:done="0"/>
  <w15:commentEx w15:paraId="544DF8C7" w15:done="0"/>
  <w15:commentEx w15:paraId="4E4DC63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ED5758" w14:textId="77777777" w:rsidR="00B90777" w:rsidRDefault="00B90777" w:rsidP="00D03C71">
      <w:pPr>
        <w:spacing w:after="0" w:line="240" w:lineRule="auto"/>
      </w:pPr>
      <w:r>
        <w:separator/>
      </w:r>
    </w:p>
  </w:endnote>
  <w:endnote w:type="continuationSeparator" w:id="0">
    <w:p w14:paraId="4C130753" w14:textId="77777777" w:rsidR="00B90777" w:rsidRDefault="00B90777" w:rsidP="00D03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LRIWT+HelveticaCYPlain">
    <w:altName w:val="Helvetica CY Plai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42289" w14:textId="77777777" w:rsidR="00B90777" w:rsidRDefault="00B90777" w:rsidP="00D03C71">
      <w:pPr>
        <w:spacing w:after="0" w:line="240" w:lineRule="auto"/>
      </w:pPr>
      <w:r>
        <w:separator/>
      </w:r>
    </w:p>
  </w:footnote>
  <w:footnote w:type="continuationSeparator" w:id="0">
    <w:p w14:paraId="314767B3" w14:textId="77777777" w:rsidR="00B90777" w:rsidRDefault="00B90777" w:rsidP="00D03C71">
      <w:pPr>
        <w:spacing w:after="0" w:line="240" w:lineRule="auto"/>
      </w:pPr>
      <w:r>
        <w:continuationSeparator/>
      </w:r>
    </w:p>
  </w:footnote>
  <w:footnote w:id="1">
    <w:p w14:paraId="1644FDA9" w14:textId="77777777" w:rsidR="00386D78" w:rsidRDefault="00386D78" w:rsidP="00386D78">
      <w:pPr>
        <w:pStyle w:val="FootnoteText"/>
      </w:pPr>
      <w:r>
        <w:rPr>
          <w:rStyle w:val="FootnoteReference"/>
        </w:rPr>
        <w:footnoteRef/>
      </w:r>
      <w:r>
        <w:t xml:space="preserve"> Oksygenopptak vil ikke måles hos svømmere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9B4660D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0C12542"/>
    <w:multiLevelType w:val="hybridMultilevel"/>
    <w:tmpl w:val="C40442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A920A3"/>
    <w:multiLevelType w:val="hybridMultilevel"/>
    <w:tmpl w:val="9A4499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C23A91"/>
    <w:multiLevelType w:val="hybridMultilevel"/>
    <w:tmpl w:val="F5D481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776228"/>
    <w:multiLevelType w:val="multilevel"/>
    <w:tmpl w:val="A4606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A5931FD"/>
    <w:multiLevelType w:val="hybridMultilevel"/>
    <w:tmpl w:val="CCF0BD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7A6663"/>
    <w:multiLevelType w:val="hybridMultilevel"/>
    <w:tmpl w:val="60CAA2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F3570D"/>
    <w:multiLevelType w:val="hybridMultilevel"/>
    <w:tmpl w:val="8CAE8D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8720DA"/>
    <w:multiLevelType w:val="hybridMultilevel"/>
    <w:tmpl w:val="058AEC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734696"/>
    <w:multiLevelType w:val="hybridMultilevel"/>
    <w:tmpl w:val="7BDAF9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EB6502"/>
    <w:multiLevelType w:val="hybridMultilevel"/>
    <w:tmpl w:val="71820722"/>
    <w:lvl w:ilvl="0" w:tplc="0414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>
    <w:nsid w:val="24AA4A98"/>
    <w:multiLevelType w:val="hybridMultilevel"/>
    <w:tmpl w:val="EFA2C5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B90F25"/>
    <w:multiLevelType w:val="hybridMultilevel"/>
    <w:tmpl w:val="4A6EBE68"/>
    <w:lvl w:ilvl="0" w:tplc="A086C2A4">
      <w:start w:val="1"/>
      <w:numFmt w:val="bullet"/>
      <w:lvlText w:val=""/>
      <w:lvlJc w:val="left"/>
      <w:pPr>
        <w:tabs>
          <w:tab w:val="num" w:pos="-360"/>
        </w:tabs>
        <w:ind w:left="-360" w:firstLine="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24E51039"/>
    <w:multiLevelType w:val="hybridMultilevel"/>
    <w:tmpl w:val="1DA0F7A6"/>
    <w:lvl w:ilvl="0" w:tplc="0414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4">
    <w:nsid w:val="26012CCC"/>
    <w:multiLevelType w:val="hybridMultilevel"/>
    <w:tmpl w:val="14F8AF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44875"/>
    <w:multiLevelType w:val="hybridMultilevel"/>
    <w:tmpl w:val="055267C4"/>
    <w:lvl w:ilvl="0" w:tplc="0414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6">
    <w:nsid w:val="27A4072C"/>
    <w:multiLevelType w:val="hybridMultilevel"/>
    <w:tmpl w:val="2C4A70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3459CD"/>
    <w:multiLevelType w:val="hybridMultilevel"/>
    <w:tmpl w:val="BC4AED12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2A511307"/>
    <w:multiLevelType w:val="hybridMultilevel"/>
    <w:tmpl w:val="3C18EA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29553F"/>
    <w:multiLevelType w:val="multilevel"/>
    <w:tmpl w:val="27B0F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C893594"/>
    <w:multiLevelType w:val="hybridMultilevel"/>
    <w:tmpl w:val="3A4CF612"/>
    <w:lvl w:ilvl="0" w:tplc="0414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1">
    <w:nsid w:val="3189038B"/>
    <w:multiLevelType w:val="hybridMultilevel"/>
    <w:tmpl w:val="8EE8D19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ADB32F2"/>
    <w:multiLevelType w:val="hybridMultilevel"/>
    <w:tmpl w:val="A256443C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>
    <w:nsid w:val="3B462C5A"/>
    <w:multiLevelType w:val="hybridMultilevel"/>
    <w:tmpl w:val="470AAF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C91D7E"/>
    <w:multiLevelType w:val="hybridMultilevel"/>
    <w:tmpl w:val="57D640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E63619F"/>
    <w:multiLevelType w:val="hybridMultilevel"/>
    <w:tmpl w:val="9816F63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3FD6B76"/>
    <w:multiLevelType w:val="hybridMultilevel"/>
    <w:tmpl w:val="C35059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7BD3E4F"/>
    <w:multiLevelType w:val="hybridMultilevel"/>
    <w:tmpl w:val="728E2422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>
    <w:nsid w:val="63406B9C"/>
    <w:multiLevelType w:val="hybridMultilevel"/>
    <w:tmpl w:val="3224E4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95817CC"/>
    <w:multiLevelType w:val="hybridMultilevel"/>
    <w:tmpl w:val="354E42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F81C9D"/>
    <w:multiLevelType w:val="hybridMultilevel"/>
    <w:tmpl w:val="CBBA1B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6693F"/>
    <w:multiLevelType w:val="hybridMultilevel"/>
    <w:tmpl w:val="D45676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700A89"/>
    <w:multiLevelType w:val="hybridMultilevel"/>
    <w:tmpl w:val="9F507112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>
    <w:nsid w:val="7BFF4297"/>
    <w:multiLevelType w:val="hybridMultilevel"/>
    <w:tmpl w:val="A1E8D7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8378B9"/>
    <w:multiLevelType w:val="multilevel"/>
    <w:tmpl w:val="247CF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4"/>
  </w:num>
  <w:num w:numId="2">
    <w:abstractNumId w:val="19"/>
  </w:num>
  <w:num w:numId="3">
    <w:abstractNumId w:val="4"/>
  </w:num>
  <w:num w:numId="4">
    <w:abstractNumId w:val="16"/>
  </w:num>
  <w:num w:numId="5">
    <w:abstractNumId w:val="29"/>
  </w:num>
  <w:num w:numId="6">
    <w:abstractNumId w:val="1"/>
  </w:num>
  <w:num w:numId="7">
    <w:abstractNumId w:val="21"/>
  </w:num>
  <w:num w:numId="8">
    <w:abstractNumId w:val="14"/>
  </w:num>
  <w:num w:numId="9">
    <w:abstractNumId w:val="0"/>
  </w:num>
  <w:num w:numId="10">
    <w:abstractNumId w:val="8"/>
  </w:num>
  <w:num w:numId="11">
    <w:abstractNumId w:val="9"/>
  </w:num>
  <w:num w:numId="12">
    <w:abstractNumId w:val="2"/>
  </w:num>
  <w:num w:numId="13">
    <w:abstractNumId w:val="12"/>
  </w:num>
  <w:num w:numId="14">
    <w:abstractNumId w:val="27"/>
  </w:num>
  <w:num w:numId="15">
    <w:abstractNumId w:val="26"/>
  </w:num>
  <w:num w:numId="16">
    <w:abstractNumId w:val="25"/>
  </w:num>
  <w:num w:numId="17">
    <w:abstractNumId w:val="22"/>
  </w:num>
  <w:num w:numId="18">
    <w:abstractNumId w:val="6"/>
  </w:num>
  <w:num w:numId="19">
    <w:abstractNumId w:val="3"/>
  </w:num>
  <w:num w:numId="20">
    <w:abstractNumId w:val="24"/>
  </w:num>
  <w:num w:numId="21">
    <w:abstractNumId w:val="7"/>
  </w:num>
  <w:num w:numId="22">
    <w:abstractNumId w:val="31"/>
  </w:num>
  <w:num w:numId="23">
    <w:abstractNumId w:val="33"/>
  </w:num>
  <w:num w:numId="24">
    <w:abstractNumId w:val="30"/>
  </w:num>
  <w:num w:numId="25">
    <w:abstractNumId w:val="32"/>
  </w:num>
  <w:num w:numId="26">
    <w:abstractNumId w:val="23"/>
  </w:num>
  <w:num w:numId="27">
    <w:abstractNumId w:val="13"/>
  </w:num>
  <w:num w:numId="28">
    <w:abstractNumId w:val="20"/>
  </w:num>
  <w:num w:numId="29">
    <w:abstractNumId w:val="17"/>
  </w:num>
  <w:num w:numId="30">
    <w:abstractNumId w:val="11"/>
  </w:num>
  <w:num w:numId="31">
    <w:abstractNumId w:val="28"/>
  </w:num>
  <w:num w:numId="32">
    <w:abstractNumId w:val="10"/>
  </w:num>
  <w:num w:numId="33">
    <w:abstractNumId w:val="15"/>
  </w:num>
  <w:num w:numId="34">
    <w:abstractNumId w:val="5"/>
  </w:num>
  <w:num w:numId="35">
    <w:abstractNumId w:val="18"/>
  </w:num>
  <w:num w:numId="36">
    <w:abstractNumId w:val="11"/>
  </w:num>
  <w:num w:numId="37">
    <w:abstractNumId w:val="7"/>
  </w:num>
  <w:num w:numId="38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ivisto, Anu">
    <w15:presenceInfo w15:providerId="AD" w15:userId="S-1-5-21-111417602-671368645-1885625156-19115"/>
  </w15:person>
  <w15:person w15:author="Truls Raastad">
    <w15:presenceInfo w15:providerId="AD" w15:userId="S-1-5-21-790525478-1677128483-725345543-27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5vzvwvz5drv7evz5px5pzu5v29d0sefd9f&quot;&gt;OL2016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1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D07C2F"/>
    <w:rsid w:val="00000D19"/>
    <w:rsid w:val="00004BC2"/>
    <w:rsid w:val="00004C82"/>
    <w:rsid w:val="00006C8D"/>
    <w:rsid w:val="00014B10"/>
    <w:rsid w:val="00015732"/>
    <w:rsid w:val="00023E13"/>
    <w:rsid w:val="00034ED7"/>
    <w:rsid w:val="000359C8"/>
    <w:rsid w:val="00041EA3"/>
    <w:rsid w:val="0004205A"/>
    <w:rsid w:val="0004666A"/>
    <w:rsid w:val="00062615"/>
    <w:rsid w:val="000771D1"/>
    <w:rsid w:val="00084D53"/>
    <w:rsid w:val="000869D9"/>
    <w:rsid w:val="000900FD"/>
    <w:rsid w:val="00093039"/>
    <w:rsid w:val="00094E85"/>
    <w:rsid w:val="00097FEF"/>
    <w:rsid w:val="000C6814"/>
    <w:rsid w:val="000E157D"/>
    <w:rsid w:val="000E3A6D"/>
    <w:rsid w:val="000F3646"/>
    <w:rsid w:val="000F7400"/>
    <w:rsid w:val="00103406"/>
    <w:rsid w:val="001148B6"/>
    <w:rsid w:val="00114905"/>
    <w:rsid w:val="001159E4"/>
    <w:rsid w:val="0011796D"/>
    <w:rsid w:val="0012009C"/>
    <w:rsid w:val="00127301"/>
    <w:rsid w:val="00144888"/>
    <w:rsid w:val="00163EBB"/>
    <w:rsid w:val="00164F17"/>
    <w:rsid w:val="00165036"/>
    <w:rsid w:val="0016531F"/>
    <w:rsid w:val="00173373"/>
    <w:rsid w:val="0017436A"/>
    <w:rsid w:val="00181A86"/>
    <w:rsid w:val="00197785"/>
    <w:rsid w:val="001A1E1D"/>
    <w:rsid w:val="001A2437"/>
    <w:rsid w:val="001A2AA1"/>
    <w:rsid w:val="001A30C5"/>
    <w:rsid w:val="001A3BB2"/>
    <w:rsid w:val="001A51D6"/>
    <w:rsid w:val="001B3AE5"/>
    <w:rsid w:val="001B44BF"/>
    <w:rsid w:val="001B47E8"/>
    <w:rsid w:val="001B7A0B"/>
    <w:rsid w:val="001B7E1D"/>
    <w:rsid w:val="001C04BC"/>
    <w:rsid w:val="001C1BA6"/>
    <w:rsid w:val="001C71BB"/>
    <w:rsid w:val="001D7D9F"/>
    <w:rsid w:val="001E1A1D"/>
    <w:rsid w:val="001E2859"/>
    <w:rsid w:val="001E28DA"/>
    <w:rsid w:val="001E3D25"/>
    <w:rsid w:val="001F3B42"/>
    <w:rsid w:val="001F4F87"/>
    <w:rsid w:val="001F5E52"/>
    <w:rsid w:val="001F634E"/>
    <w:rsid w:val="001F72B0"/>
    <w:rsid w:val="00200D00"/>
    <w:rsid w:val="002032BD"/>
    <w:rsid w:val="00205E79"/>
    <w:rsid w:val="002159B8"/>
    <w:rsid w:val="00216E68"/>
    <w:rsid w:val="002212FD"/>
    <w:rsid w:val="00222B51"/>
    <w:rsid w:val="00226BE3"/>
    <w:rsid w:val="002318D8"/>
    <w:rsid w:val="0023532F"/>
    <w:rsid w:val="00237C08"/>
    <w:rsid w:val="002410E4"/>
    <w:rsid w:val="00241B48"/>
    <w:rsid w:val="00245071"/>
    <w:rsid w:val="0025018B"/>
    <w:rsid w:val="00252968"/>
    <w:rsid w:val="002615BB"/>
    <w:rsid w:val="00262F35"/>
    <w:rsid w:val="00266470"/>
    <w:rsid w:val="0028228D"/>
    <w:rsid w:val="0028616C"/>
    <w:rsid w:val="002A2D56"/>
    <w:rsid w:val="002A2E0E"/>
    <w:rsid w:val="002A4A9A"/>
    <w:rsid w:val="002A675D"/>
    <w:rsid w:val="002A7736"/>
    <w:rsid w:val="002B05CA"/>
    <w:rsid w:val="002B24FA"/>
    <w:rsid w:val="002C5AE7"/>
    <w:rsid w:val="002C6390"/>
    <w:rsid w:val="002C6474"/>
    <w:rsid w:val="002C7F03"/>
    <w:rsid w:val="002D126C"/>
    <w:rsid w:val="002D5092"/>
    <w:rsid w:val="002D5A49"/>
    <w:rsid w:val="002D6C07"/>
    <w:rsid w:val="002D742C"/>
    <w:rsid w:val="002F4411"/>
    <w:rsid w:val="002F6938"/>
    <w:rsid w:val="002F6D29"/>
    <w:rsid w:val="00310075"/>
    <w:rsid w:val="00312DAB"/>
    <w:rsid w:val="003135E2"/>
    <w:rsid w:val="0031650D"/>
    <w:rsid w:val="003303A8"/>
    <w:rsid w:val="00330CC7"/>
    <w:rsid w:val="00337A03"/>
    <w:rsid w:val="00341710"/>
    <w:rsid w:val="00341A0B"/>
    <w:rsid w:val="00342912"/>
    <w:rsid w:val="003454E8"/>
    <w:rsid w:val="00346993"/>
    <w:rsid w:val="00352D9A"/>
    <w:rsid w:val="00353A3C"/>
    <w:rsid w:val="00356FD3"/>
    <w:rsid w:val="003613F0"/>
    <w:rsid w:val="0037093F"/>
    <w:rsid w:val="00372C06"/>
    <w:rsid w:val="00374DE2"/>
    <w:rsid w:val="0037659D"/>
    <w:rsid w:val="00381E11"/>
    <w:rsid w:val="00386D78"/>
    <w:rsid w:val="003A0E7B"/>
    <w:rsid w:val="003A1C3D"/>
    <w:rsid w:val="003B3409"/>
    <w:rsid w:val="003B67F8"/>
    <w:rsid w:val="003B6E55"/>
    <w:rsid w:val="003C5349"/>
    <w:rsid w:val="003D1EAC"/>
    <w:rsid w:val="003F0931"/>
    <w:rsid w:val="003F3D0A"/>
    <w:rsid w:val="00410C67"/>
    <w:rsid w:val="00411850"/>
    <w:rsid w:val="00414956"/>
    <w:rsid w:val="004218BE"/>
    <w:rsid w:val="00421B79"/>
    <w:rsid w:val="004274B9"/>
    <w:rsid w:val="004327B3"/>
    <w:rsid w:val="00437325"/>
    <w:rsid w:val="004475C2"/>
    <w:rsid w:val="00453B60"/>
    <w:rsid w:val="00454391"/>
    <w:rsid w:val="00455D47"/>
    <w:rsid w:val="004650F0"/>
    <w:rsid w:val="004666D2"/>
    <w:rsid w:val="00470E95"/>
    <w:rsid w:val="004871CA"/>
    <w:rsid w:val="00487CEE"/>
    <w:rsid w:val="00492547"/>
    <w:rsid w:val="004937D6"/>
    <w:rsid w:val="004A3811"/>
    <w:rsid w:val="004B3C7A"/>
    <w:rsid w:val="004B4ECF"/>
    <w:rsid w:val="004C15EB"/>
    <w:rsid w:val="004C19FB"/>
    <w:rsid w:val="004C576F"/>
    <w:rsid w:val="004D3A7F"/>
    <w:rsid w:val="004D656E"/>
    <w:rsid w:val="004F00BA"/>
    <w:rsid w:val="00501DF4"/>
    <w:rsid w:val="00517F55"/>
    <w:rsid w:val="00526D71"/>
    <w:rsid w:val="00527723"/>
    <w:rsid w:val="00532554"/>
    <w:rsid w:val="005375AB"/>
    <w:rsid w:val="0054325F"/>
    <w:rsid w:val="005538AF"/>
    <w:rsid w:val="00567FA4"/>
    <w:rsid w:val="00570B37"/>
    <w:rsid w:val="00576175"/>
    <w:rsid w:val="005763CF"/>
    <w:rsid w:val="00583D29"/>
    <w:rsid w:val="00594C75"/>
    <w:rsid w:val="0059782F"/>
    <w:rsid w:val="005A06A3"/>
    <w:rsid w:val="005A4658"/>
    <w:rsid w:val="005A49CD"/>
    <w:rsid w:val="005B15BF"/>
    <w:rsid w:val="005B200C"/>
    <w:rsid w:val="005B75B1"/>
    <w:rsid w:val="005C1756"/>
    <w:rsid w:val="005C193B"/>
    <w:rsid w:val="005D0465"/>
    <w:rsid w:val="005D34FF"/>
    <w:rsid w:val="005D6295"/>
    <w:rsid w:val="005E3044"/>
    <w:rsid w:val="005F38CD"/>
    <w:rsid w:val="00603157"/>
    <w:rsid w:val="006075F6"/>
    <w:rsid w:val="0061527C"/>
    <w:rsid w:val="00620BBC"/>
    <w:rsid w:val="006262DD"/>
    <w:rsid w:val="006324D4"/>
    <w:rsid w:val="006337D8"/>
    <w:rsid w:val="0064276B"/>
    <w:rsid w:val="00642CCF"/>
    <w:rsid w:val="00643F35"/>
    <w:rsid w:val="00652851"/>
    <w:rsid w:val="00653D25"/>
    <w:rsid w:val="0066154D"/>
    <w:rsid w:val="0066658C"/>
    <w:rsid w:val="00670FFF"/>
    <w:rsid w:val="00676908"/>
    <w:rsid w:val="00680F18"/>
    <w:rsid w:val="0068488D"/>
    <w:rsid w:val="006A073B"/>
    <w:rsid w:val="006B04D8"/>
    <w:rsid w:val="006B1F84"/>
    <w:rsid w:val="006B2C49"/>
    <w:rsid w:val="006C54BB"/>
    <w:rsid w:val="006C7EB3"/>
    <w:rsid w:val="006D03DF"/>
    <w:rsid w:val="006D442C"/>
    <w:rsid w:val="006D78E3"/>
    <w:rsid w:val="006F2DF4"/>
    <w:rsid w:val="006F5ADD"/>
    <w:rsid w:val="006F62CF"/>
    <w:rsid w:val="006F6472"/>
    <w:rsid w:val="006F7C5E"/>
    <w:rsid w:val="00703957"/>
    <w:rsid w:val="00705076"/>
    <w:rsid w:val="007054C1"/>
    <w:rsid w:val="0071558E"/>
    <w:rsid w:val="00715EF0"/>
    <w:rsid w:val="00717D0A"/>
    <w:rsid w:val="00736D63"/>
    <w:rsid w:val="00737BD1"/>
    <w:rsid w:val="00754F31"/>
    <w:rsid w:val="00755648"/>
    <w:rsid w:val="00755939"/>
    <w:rsid w:val="0076147B"/>
    <w:rsid w:val="0077248E"/>
    <w:rsid w:val="007748A3"/>
    <w:rsid w:val="00782A49"/>
    <w:rsid w:val="00783836"/>
    <w:rsid w:val="00787559"/>
    <w:rsid w:val="00794F90"/>
    <w:rsid w:val="00797477"/>
    <w:rsid w:val="00797686"/>
    <w:rsid w:val="007B16D5"/>
    <w:rsid w:val="007B41B9"/>
    <w:rsid w:val="007C485B"/>
    <w:rsid w:val="007C5481"/>
    <w:rsid w:val="007C5BE8"/>
    <w:rsid w:val="007D247E"/>
    <w:rsid w:val="007D3F85"/>
    <w:rsid w:val="007E10C3"/>
    <w:rsid w:val="007E38F7"/>
    <w:rsid w:val="007E5F8E"/>
    <w:rsid w:val="007F2B7E"/>
    <w:rsid w:val="007F2EA8"/>
    <w:rsid w:val="008044C1"/>
    <w:rsid w:val="00805364"/>
    <w:rsid w:val="00806A79"/>
    <w:rsid w:val="008222E4"/>
    <w:rsid w:val="0082258C"/>
    <w:rsid w:val="00825FD3"/>
    <w:rsid w:val="008262BE"/>
    <w:rsid w:val="00826905"/>
    <w:rsid w:val="00832295"/>
    <w:rsid w:val="00843038"/>
    <w:rsid w:val="00846225"/>
    <w:rsid w:val="008519A2"/>
    <w:rsid w:val="008569EF"/>
    <w:rsid w:val="00870CC2"/>
    <w:rsid w:val="00872015"/>
    <w:rsid w:val="00872064"/>
    <w:rsid w:val="00874F1C"/>
    <w:rsid w:val="00876D62"/>
    <w:rsid w:val="00886827"/>
    <w:rsid w:val="00890F5F"/>
    <w:rsid w:val="00895B08"/>
    <w:rsid w:val="008A055D"/>
    <w:rsid w:val="008A15FA"/>
    <w:rsid w:val="008A2321"/>
    <w:rsid w:val="008A3F70"/>
    <w:rsid w:val="008A4B23"/>
    <w:rsid w:val="008B1316"/>
    <w:rsid w:val="008B4E81"/>
    <w:rsid w:val="008C310C"/>
    <w:rsid w:val="008C5DD3"/>
    <w:rsid w:val="008C6142"/>
    <w:rsid w:val="008C7676"/>
    <w:rsid w:val="008D3148"/>
    <w:rsid w:val="008D3E2F"/>
    <w:rsid w:val="008D7F66"/>
    <w:rsid w:val="008E122A"/>
    <w:rsid w:val="008E2122"/>
    <w:rsid w:val="008E3150"/>
    <w:rsid w:val="008F50A3"/>
    <w:rsid w:val="00905F6D"/>
    <w:rsid w:val="009112D5"/>
    <w:rsid w:val="00917A92"/>
    <w:rsid w:val="009241E4"/>
    <w:rsid w:val="009334F7"/>
    <w:rsid w:val="00937BF0"/>
    <w:rsid w:val="00940E1D"/>
    <w:rsid w:val="00941CE9"/>
    <w:rsid w:val="00961E98"/>
    <w:rsid w:val="00977063"/>
    <w:rsid w:val="00980086"/>
    <w:rsid w:val="009919DC"/>
    <w:rsid w:val="00994128"/>
    <w:rsid w:val="009A1E51"/>
    <w:rsid w:val="009A1E67"/>
    <w:rsid w:val="009A1EC6"/>
    <w:rsid w:val="009A3AD4"/>
    <w:rsid w:val="009A66AB"/>
    <w:rsid w:val="009C30A3"/>
    <w:rsid w:val="009D7CC5"/>
    <w:rsid w:val="009E4E6A"/>
    <w:rsid w:val="009E70FA"/>
    <w:rsid w:val="009F05A3"/>
    <w:rsid w:val="009F7C98"/>
    <w:rsid w:val="00A079AB"/>
    <w:rsid w:val="00A25CEE"/>
    <w:rsid w:val="00A27022"/>
    <w:rsid w:val="00A36F47"/>
    <w:rsid w:val="00A4748B"/>
    <w:rsid w:val="00A625C1"/>
    <w:rsid w:val="00A67B47"/>
    <w:rsid w:val="00A703AD"/>
    <w:rsid w:val="00A724FC"/>
    <w:rsid w:val="00A743F6"/>
    <w:rsid w:val="00A74CB0"/>
    <w:rsid w:val="00A86796"/>
    <w:rsid w:val="00A91B61"/>
    <w:rsid w:val="00A97662"/>
    <w:rsid w:val="00A97BE0"/>
    <w:rsid w:val="00AA0034"/>
    <w:rsid w:val="00AA6CB9"/>
    <w:rsid w:val="00AB4597"/>
    <w:rsid w:val="00AC6904"/>
    <w:rsid w:val="00AD1B5E"/>
    <w:rsid w:val="00AD508A"/>
    <w:rsid w:val="00AE12EE"/>
    <w:rsid w:val="00AE2627"/>
    <w:rsid w:val="00AE49D3"/>
    <w:rsid w:val="00AF17A0"/>
    <w:rsid w:val="00AF3E0E"/>
    <w:rsid w:val="00AF42CE"/>
    <w:rsid w:val="00AF694F"/>
    <w:rsid w:val="00AF6BA6"/>
    <w:rsid w:val="00B05174"/>
    <w:rsid w:val="00B062A5"/>
    <w:rsid w:val="00B2275E"/>
    <w:rsid w:val="00B240B4"/>
    <w:rsid w:val="00B27EF5"/>
    <w:rsid w:val="00B325F4"/>
    <w:rsid w:val="00B36428"/>
    <w:rsid w:val="00B3665A"/>
    <w:rsid w:val="00B40E73"/>
    <w:rsid w:val="00B413F8"/>
    <w:rsid w:val="00B42325"/>
    <w:rsid w:val="00B455C7"/>
    <w:rsid w:val="00B6076B"/>
    <w:rsid w:val="00B611FE"/>
    <w:rsid w:val="00B6505F"/>
    <w:rsid w:val="00B72C26"/>
    <w:rsid w:val="00B74773"/>
    <w:rsid w:val="00B764C1"/>
    <w:rsid w:val="00B779E6"/>
    <w:rsid w:val="00B82997"/>
    <w:rsid w:val="00B83F50"/>
    <w:rsid w:val="00B86A25"/>
    <w:rsid w:val="00B90606"/>
    <w:rsid w:val="00B9060B"/>
    <w:rsid w:val="00B90777"/>
    <w:rsid w:val="00BA62E7"/>
    <w:rsid w:val="00BB241E"/>
    <w:rsid w:val="00BB5839"/>
    <w:rsid w:val="00BC3BE5"/>
    <w:rsid w:val="00BC4DA2"/>
    <w:rsid w:val="00BC7044"/>
    <w:rsid w:val="00BD53F0"/>
    <w:rsid w:val="00BE26E9"/>
    <w:rsid w:val="00BE29CE"/>
    <w:rsid w:val="00BE321A"/>
    <w:rsid w:val="00BE659F"/>
    <w:rsid w:val="00BE7432"/>
    <w:rsid w:val="00BF0B20"/>
    <w:rsid w:val="00C00C77"/>
    <w:rsid w:val="00C162DA"/>
    <w:rsid w:val="00C23C64"/>
    <w:rsid w:val="00C25646"/>
    <w:rsid w:val="00C31C2A"/>
    <w:rsid w:val="00C40CA2"/>
    <w:rsid w:val="00C4530E"/>
    <w:rsid w:val="00C45FC5"/>
    <w:rsid w:val="00C47338"/>
    <w:rsid w:val="00C56440"/>
    <w:rsid w:val="00C640AE"/>
    <w:rsid w:val="00C67EB3"/>
    <w:rsid w:val="00C70946"/>
    <w:rsid w:val="00C758A8"/>
    <w:rsid w:val="00C776B5"/>
    <w:rsid w:val="00C82514"/>
    <w:rsid w:val="00C831B2"/>
    <w:rsid w:val="00C85AA2"/>
    <w:rsid w:val="00CA0375"/>
    <w:rsid w:val="00CA0938"/>
    <w:rsid w:val="00CB0653"/>
    <w:rsid w:val="00CB199B"/>
    <w:rsid w:val="00CC0080"/>
    <w:rsid w:val="00CC5429"/>
    <w:rsid w:val="00CD1096"/>
    <w:rsid w:val="00CD1662"/>
    <w:rsid w:val="00CD7BCA"/>
    <w:rsid w:val="00CF39C3"/>
    <w:rsid w:val="00CF5402"/>
    <w:rsid w:val="00D01053"/>
    <w:rsid w:val="00D03C71"/>
    <w:rsid w:val="00D06093"/>
    <w:rsid w:val="00D06113"/>
    <w:rsid w:val="00D07A43"/>
    <w:rsid w:val="00D07C2F"/>
    <w:rsid w:val="00D20BB1"/>
    <w:rsid w:val="00D22AF3"/>
    <w:rsid w:val="00D22D7C"/>
    <w:rsid w:val="00D24EEA"/>
    <w:rsid w:val="00D251D1"/>
    <w:rsid w:val="00D260D3"/>
    <w:rsid w:val="00D26393"/>
    <w:rsid w:val="00D27B99"/>
    <w:rsid w:val="00D4267C"/>
    <w:rsid w:val="00D5717F"/>
    <w:rsid w:val="00D577FC"/>
    <w:rsid w:val="00D60A4C"/>
    <w:rsid w:val="00D650DA"/>
    <w:rsid w:val="00D745F4"/>
    <w:rsid w:val="00D7503C"/>
    <w:rsid w:val="00D84E50"/>
    <w:rsid w:val="00DA3767"/>
    <w:rsid w:val="00DA75E8"/>
    <w:rsid w:val="00DB1673"/>
    <w:rsid w:val="00DB1C15"/>
    <w:rsid w:val="00DB3187"/>
    <w:rsid w:val="00DB3553"/>
    <w:rsid w:val="00DB55EE"/>
    <w:rsid w:val="00DC03F5"/>
    <w:rsid w:val="00DD02B7"/>
    <w:rsid w:val="00DD36EB"/>
    <w:rsid w:val="00DE724D"/>
    <w:rsid w:val="00DF401D"/>
    <w:rsid w:val="00E039DE"/>
    <w:rsid w:val="00E120F8"/>
    <w:rsid w:val="00E212D6"/>
    <w:rsid w:val="00E27433"/>
    <w:rsid w:val="00E31078"/>
    <w:rsid w:val="00E32505"/>
    <w:rsid w:val="00E36612"/>
    <w:rsid w:val="00E37804"/>
    <w:rsid w:val="00E4011D"/>
    <w:rsid w:val="00E438C5"/>
    <w:rsid w:val="00E45A4C"/>
    <w:rsid w:val="00E4659E"/>
    <w:rsid w:val="00E4762A"/>
    <w:rsid w:val="00E530D1"/>
    <w:rsid w:val="00E543D7"/>
    <w:rsid w:val="00E652F5"/>
    <w:rsid w:val="00E65910"/>
    <w:rsid w:val="00E75992"/>
    <w:rsid w:val="00E76254"/>
    <w:rsid w:val="00E80B90"/>
    <w:rsid w:val="00E8155A"/>
    <w:rsid w:val="00E858EF"/>
    <w:rsid w:val="00E86105"/>
    <w:rsid w:val="00E865F7"/>
    <w:rsid w:val="00E86DBA"/>
    <w:rsid w:val="00E87E0C"/>
    <w:rsid w:val="00E920CE"/>
    <w:rsid w:val="00E93679"/>
    <w:rsid w:val="00EA4052"/>
    <w:rsid w:val="00EB01BB"/>
    <w:rsid w:val="00EB38ED"/>
    <w:rsid w:val="00EB4A7E"/>
    <w:rsid w:val="00EB4E94"/>
    <w:rsid w:val="00EB77B6"/>
    <w:rsid w:val="00EC0E07"/>
    <w:rsid w:val="00EC2058"/>
    <w:rsid w:val="00ED3E03"/>
    <w:rsid w:val="00ED5ED8"/>
    <w:rsid w:val="00EE5547"/>
    <w:rsid w:val="00EE5649"/>
    <w:rsid w:val="00EF2C29"/>
    <w:rsid w:val="00EF2DCC"/>
    <w:rsid w:val="00EF6EAA"/>
    <w:rsid w:val="00F01E79"/>
    <w:rsid w:val="00F01EBD"/>
    <w:rsid w:val="00F04076"/>
    <w:rsid w:val="00F05E70"/>
    <w:rsid w:val="00F34258"/>
    <w:rsid w:val="00F42876"/>
    <w:rsid w:val="00F42E51"/>
    <w:rsid w:val="00F52081"/>
    <w:rsid w:val="00F54A1B"/>
    <w:rsid w:val="00F87B5F"/>
    <w:rsid w:val="00FA4BEE"/>
    <w:rsid w:val="00FA55CB"/>
    <w:rsid w:val="00FB4F65"/>
    <w:rsid w:val="00FC633B"/>
    <w:rsid w:val="00FC652D"/>
    <w:rsid w:val="00FC7835"/>
    <w:rsid w:val="00FD3998"/>
    <w:rsid w:val="00FE0BBD"/>
    <w:rsid w:val="00FE0F23"/>
    <w:rsid w:val="00FE1F87"/>
    <w:rsid w:val="00FF02F9"/>
    <w:rsid w:val="00FF27EB"/>
    <w:rsid w:val="00FF2CAC"/>
    <w:rsid w:val="00FF338C"/>
    <w:rsid w:val="00FF534D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CA4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38CD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5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38CD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paragraph" w:styleId="Heading4">
    <w:name w:val="heading 4"/>
    <w:basedOn w:val="Normal"/>
    <w:link w:val="Heading4Char"/>
    <w:uiPriority w:val="9"/>
    <w:qFormat/>
    <w:rsid w:val="005F38CD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1EC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8CD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5F38CD"/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5F38CD"/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5F3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ighlight2">
    <w:name w:val="highlight2"/>
    <w:basedOn w:val="DefaultParagraphFont"/>
    <w:rsid w:val="005F38CD"/>
  </w:style>
  <w:style w:type="character" w:customStyle="1" w:styleId="ui-ncbitoggler-master-text">
    <w:name w:val="ui-ncbitoggler-master-text"/>
    <w:basedOn w:val="DefaultParagraphFont"/>
    <w:rsid w:val="005F38CD"/>
  </w:style>
  <w:style w:type="paragraph" w:styleId="ListParagraph">
    <w:name w:val="List Paragraph"/>
    <w:basedOn w:val="Normal"/>
    <w:uiPriority w:val="34"/>
    <w:qFormat/>
    <w:rsid w:val="005D0465"/>
    <w:pPr>
      <w:ind w:left="720"/>
      <w:contextualSpacing/>
    </w:pPr>
  </w:style>
  <w:style w:type="paragraph" w:customStyle="1" w:styleId="Default">
    <w:name w:val="Default"/>
    <w:rsid w:val="008A055D"/>
    <w:pPr>
      <w:autoSpaceDE w:val="0"/>
      <w:autoSpaceDN w:val="0"/>
      <w:adjustRightInd w:val="0"/>
      <w:spacing w:after="0" w:line="240" w:lineRule="auto"/>
    </w:pPr>
    <w:rPr>
      <w:rFonts w:ascii="OLRIWT+HelveticaCYPlain" w:hAnsi="OLRIWT+HelveticaCYPlain" w:cs="OLRIWT+HelveticaCYPlai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475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">
    <w:name w:val="List"/>
    <w:basedOn w:val="Normal"/>
    <w:uiPriority w:val="99"/>
    <w:unhideWhenUsed/>
    <w:rsid w:val="004475C2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475C2"/>
    <w:pPr>
      <w:ind w:left="566" w:hanging="283"/>
      <w:contextualSpacing/>
    </w:pPr>
  </w:style>
  <w:style w:type="paragraph" w:styleId="ListBullet2">
    <w:name w:val="List Bullet 2"/>
    <w:basedOn w:val="Normal"/>
    <w:uiPriority w:val="99"/>
    <w:unhideWhenUsed/>
    <w:rsid w:val="004475C2"/>
    <w:pPr>
      <w:numPr>
        <w:numId w:val="9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475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475C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475C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475C2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475C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475C2"/>
  </w:style>
  <w:style w:type="character" w:styleId="Hyperlink">
    <w:name w:val="Hyperlink"/>
    <w:basedOn w:val="DefaultParagraphFont"/>
    <w:uiPriority w:val="99"/>
    <w:unhideWhenUsed/>
    <w:rsid w:val="004475C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5C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C008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F5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A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D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3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C71"/>
  </w:style>
  <w:style w:type="paragraph" w:styleId="Footer">
    <w:name w:val="footer"/>
    <w:basedOn w:val="Normal"/>
    <w:link w:val="FooterChar"/>
    <w:uiPriority w:val="99"/>
    <w:unhideWhenUsed/>
    <w:rsid w:val="00D03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C71"/>
  </w:style>
  <w:style w:type="paragraph" w:styleId="FootnoteText">
    <w:name w:val="footnote text"/>
    <w:basedOn w:val="Normal"/>
    <w:link w:val="FootnoteTextChar"/>
    <w:uiPriority w:val="99"/>
    <w:semiHidden/>
    <w:unhideWhenUsed/>
    <w:rsid w:val="00D22A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2A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2AF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C78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8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78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7835"/>
    <w:rPr>
      <w:rFonts w:ascii="Calibri" w:hAnsi="Calibri"/>
      <w:noProof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A1EC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PlainText">
    <w:name w:val="Plain Text"/>
    <w:basedOn w:val="Normal"/>
    <w:link w:val="PlainTextChar"/>
    <w:uiPriority w:val="99"/>
    <w:unhideWhenUsed/>
    <w:rsid w:val="00386D78"/>
    <w:pPr>
      <w:spacing w:after="0" w:line="240" w:lineRule="auto"/>
    </w:pPr>
    <w:rPr>
      <w:rFonts w:ascii="Calibri" w:eastAsiaTheme="minorEastAsia" w:hAnsi="Calibri" w:cs="Consolas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386D78"/>
    <w:rPr>
      <w:rFonts w:ascii="Calibri" w:eastAsiaTheme="minorEastAsia" w:hAnsi="Calibri" w:cs="Consolas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38CD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5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38CD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paragraph" w:styleId="Heading4">
    <w:name w:val="heading 4"/>
    <w:basedOn w:val="Normal"/>
    <w:link w:val="Heading4Char"/>
    <w:uiPriority w:val="9"/>
    <w:qFormat/>
    <w:rsid w:val="005F38CD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1EC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8CD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5F38CD"/>
    <w:rPr>
      <w:rFonts w:ascii="Times New Roman" w:eastAsia="Times New Roman" w:hAnsi="Times New Roman" w:cs="Times New Roman"/>
      <w:b/>
      <w:bCs/>
      <w:color w:val="724128"/>
      <w:sz w:val="26"/>
      <w:szCs w:val="26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5F38CD"/>
    <w:rPr>
      <w:rFonts w:ascii="Times New Roman" w:eastAsia="Times New Roman" w:hAnsi="Times New Roman" w:cs="Times New Roman"/>
      <w:b/>
      <w:bCs/>
      <w:color w:val="59331F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5F38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ighlight2">
    <w:name w:val="highlight2"/>
    <w:basedOn w:val="DefaultParagraphFont"/>
    <w:rsid w:val="005F38CD"/>
  </w:style>
  <w:style w:type="character" w:customStyle="1" w:styleId="ui-ncbitoggler-master-text">
    <w:name w:val="ui-ncbitoggler-master-text"/>
    <w:basedOn w:val="DefaultParagraphFont"/>
    <w:rsid w:val="005F38CD"/>
  </w:style>
  <w:style w:type="paragraph" w:styleId="ListParagraph">
    <w:name w:val="List Paragraph"/>
    <w:basedOn w:val="Normal"/>
    <w:uiPriority w:val="34"/>
    <w:qFormat/>
    <w:rsid w:val="005D0465"/>
    <w:pPr>
      <w:ind w:left="720"/>
      <w:contextualSpacing/>
    </w:pPr>
  </w:style>
  <w:style w:type="paragraph" w:customStyle="1" w:styleId="Default">
    <w:name w:val="Default"/>
    <w:rsid w:val="008A055D"/>
    <w:pPr>
      <w:autoSpaceDE w:val="0"/>
      <w:autoSpaceDN w:val="0"/>
      <w:adjustRightInd w:val="0"/>
      <w:spacing w:after="0" w:line="240" w:lineRule="auto"/>
    </w:pPr>
    <w:rPr>
      <w:rFonts w:ascii="OLRIWT+HelveticaCYPlain" w:hAnsi="OLRIWT+HelveticaCYPlain" w:cs="OLRIWT+HelveticaCYPlai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475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">
    <w:name w:val="List"/>
    <w:basedOn w:val="Normal"/>
    <w:uiPriority w:val="99"/>
    <w:unhideWhenUsed/>
    <w:rsid w:val="004475C2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475C2"/>
    <w:pPr>
      <w:ind w:left="566" w:hanging="283"/>
      <w:contextualSpacing/>
    </w:pPr>
  </w:style>
  <w:style w:type="paragraph" w:styleId="ListBullet2">
    <w:name w:val="List Bullet 2"/>
    <w:basedOn w:val="Normal"/>
    <w:uiPriority w:val="99"/>
    <w:unhideWhenUsed/>
    <w:rsid w:val="004475C2"/>
    <w:pPr>
      <w:numPr>
        <w:numId w:val="9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475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475C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475C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475C2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475C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475C2"/>
  </w:style>
  <w:style w:type="character" w:styleId="Hyperlink">
    <w:name w:val="Hyperlink"/>
    <w:basedOn w:val="DefaultParagraphFont"/>
    <w:uiPriority w:val="99"/>
    <w:unhideWhenUsed/>
    <w:rsid w:val="004475C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5C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C008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F5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A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6D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03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C71"/>
  </w:style>
  <w:style w:type="paragraph" w:styleId="Footer">
    <w:name w:val="footer"/>
    <w:basedOn w:val="Normal"/>
    <w:link w:val="FooterChar"/>
    <w:uiPriority w:val="99"/>
    <w:unhideWhenUsed/>
    <w:rsid w:val="00D03C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C71"/>
  </w:style>
  <w:style w:type="paragraph" w:styleId="FootnoteText">
    <w:name w:val="footnote text"/>
    <w:basedOn w:val="Normal"/>
    <w:link w:val="FootnoteTextChar"/>
    <w:uiPriority w:val="99"/>
    <w:semiHidden/>
    <w:unhideWhenUsed/>
    <w:rsid w:val="00D22A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2A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2AF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C78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78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78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7835"/>
    <w:rPr>
      <w:rFonts w:ascii="Calibri" w:hAnsi="Calibri"/>
      <w:noProof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A1EC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PlainText">
    <w:name w:val="Plain Text"/>
    <w:basedOn w:val="Normal"/>
    <w:link w:val="PlainTextChar"/>
    <w:uiPriority w:val="99"/>
    <w:unhideWhenUsed/>
    <w:rsid w:val="00386D78"/>
    <w:pPr>
      <w:spacing w:after="0" w:line="240" w:lineRule="auto"/>
    </w:pPr>
    <w:rPr>
      <w:rFonts w:ascii="Calibri" w:eastAsiaTheme="minorEastAsia" w:hAnsi="Calibri" w:cs="Consolas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386D78"/>
    <w:rPr>
      <w:rFonts w:ascii="Calibri" w:eastAsiaTheme="minorEastAsia" w:hAnsi="Calibri" w:cs="Consolas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3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93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3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5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48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76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762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66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775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130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662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4507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641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0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1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85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5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24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911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49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2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6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619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8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9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014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03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703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764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19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874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23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505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42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832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5950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417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71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82456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8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9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13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0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9493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86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9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403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139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683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7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033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44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45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41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097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401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482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6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6678</Words>
  <Characters>35398</Characters>
  <Application>Microsoft Office Word</Application>
  <DocSecurity>0</DocSecurity>
  <Lines>294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forbund</Company>
  <LinksUpToDate>false</LinksUpToDate>
  <CharactersWithSpaces>4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visto, Anu</dc:creator>
  <cp:lastModifiedBy>skjolsru</cp:lastModifiedBy>
  <cp:revision>3</cp:revision>
  <cp:lastPrinted>2015-03-16T14:41:00Z</cp:lastPrinted>
  <dcterms:created xsi:type="dcterms:W3CDTF">2015-08-18T11:05:00Z</dcterms:created>
  <dcterms:modified xsi:type="dcterms:W3CDTF">2015-08-18T12:25:00Z</dcterms:modified>
</cp:coreProperties>
</file>